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2F99C" w14:textId="45481C12" w:rsidR="003647BF" w:rsidDel="00250CA2" w:rsidRDefault="003647BF" w:rsidP="00124E96">
      <w:pPr>
        <w:rPr>
          <w:del w:id="0" w:author="Rebecca Cusack" w:date="2025-01-15T18:22:00Z" w16du:dateUtc="2025-01-15T18:22:00Z"/>
          <w:b/>
          <w:bCs/>
        </w:rPr>
      </w:pPr>
    </w:p>
    <w:p w14:paraId="4DD60F81" w14:textId="77777777" w:rsidR="00E149A3" w:rsidRDefault="00AB25F0" w:rsidP="00AB25F0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lementary inform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36"/>
        <w:gridCol w:w="2043"/>
        <w:gridCol w:w="2044"/>
        <w:gridCol w:w="2044"/>
      </w:tblGrid>
      <w:tr w:rsidR="009E4249" w:rsidRPr="00301EF2" w14:paraId="14AE9E1B" w14:textId="77777777" w:rsidTr="1CFC6A40">
        <w:tc>
          <w:tcPr>
            <w:tcW w:w="90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1DA779" w14:textId="5B3550FF" w:rsidR="00E149A3" w:rsidRPr="00301EF2" w:rsidRDefault="1CFC6A40" w:rsidP="00E149A3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1CFC6A40">
              <w:rPr>
                <w:rFonts w:ascii="Calibri" w:hAnsi="Calibri" w:cs="Calibri"/>
                <w:b/>
                <w:bCs/>
                <w:sz w:val="24"/>
                <w:szCs w:val="24"/>
              </w:rPr>
              <w:t>Supplement</w:t>
            </w:r>
            <w:r w:rsidR="00B57975">
              <w:rPr>
                <w:rFonts w:ascii="Calibri" w:hAnsi="Calibri" w:cs="Calibri"/>
                <w:b/>
                <w:bCs/>
                <w:sz w:val="24"/>
                <w:szCs w:val="24"/>
              </w:rPr>
              <w:t>a</w:t>
            </w:r>
            <w:r w:rsidR="00CE7038">
              <w:rPr>
                <w:rFonts w:ascii="Calibri" w:hAnsi="Calibri" w:cs="Calibri"/>
                <w:b/>
                <w:bCs/>
                <w:sz w:val="24"/>
                <w:szCs w:val="24"/>
              </w:rPr>
              <w:t>ry</w:t>
            </w:r>
            <w:r w:rsidRPr="1CFC6A40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Table 1</w:t>
            </w:r>
            <w:ins w:id="1" w:author="Rebecca Cusack" w:date="2025-01-15T17:37:00Z" w16du:dateUtc="2025-01-15T17:37:00Z">
              <w:r w:rsidR="00FE2872">
                <w:rPr>
                  <w:rFonts w:ascii="Calibri" w:hAnsi="Calibri" w:cs="Calibri"/>
                  <w:b/>
                  <w:bCs/>
                  <w:sz w:val="24"/>
                  <w:szCs w:val="24"/>
                </w:rPr>
                <w:t>a</w:t>
              </w:r>
            </w:ins>
            <w:r w:rsidRPr="1CFC6A40">
              <w:rPr>
                <w:rFonts w:ascii="Calibri" w:hAnsi="Calibri" w:cs="Calibri"/>
                <w:b/>
                <w:bCs/>
                <w:sz w:val="24"/>
                <w:szCs w:val="24"/>
              </w:rPr>
              <w:t>. Sites staff structure</w:t>
            </w:r>
            <w:r w:rsidR="0052563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525639" w:rsidRPr="006C1755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nd </w:t>
            </w:r>
            <w:r w:rsidR="004F1404" w:rsidRPr="006C1755">
              <w:rPr>
                <w:rFonts w:ascii="Calibri" w:hAnsi="Calibri" w:cs="Calibri"/>
                <w:b/>
                <w:bCs/>
                <w:sz w:val="24"/>
                <w:szCs w:val="24"/>
              </w:rPr>
              <w:t>patient accruals</w:t>
            </w:r>
          </w:p>
        </w:tc>
      </w:tr>
      <w:tr w:rsidR="00E149A3" w:rsidRPr="00E149A3" w14:paraId="21DBDEB8" w14:textId="77777777" w:rsidTr="1CFC6A40"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440C9" w14:textId="77777777" w:rsidR="00E149A3" w:rsidRPr="00E149A3" w:rsidRDefault="00E149A3" w:rsidP="00E149A3">
            <w:pPr>
              <w:spacing w:after="160" w:line="259" w:lineRule="auto"/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623BA" w14:textId="77777777" w:rsidR="00E149A3" w:rsidRPr="00E149A3" w:rsidRDefault="00E149A3" w:rsidP="00E149A3">
            <w:pPr>
              <w:spacing w:after="160" w:line="259" w:lineRule="auto"/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58610" w14:textId="77777777" w:rsidR="00E149A3" w:rsidRPr="00E149A3" w:rsidRDefault="00E149A3" w:rsidP="00E149A3">
            <w:pPr>
              <w:spacing w:after="160" w:line="259" w:lineRule="auto"/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4F871" w14:textId="77777777" w:rsidR="00E149A3" w:rsidRPr="00E149A3" w:rsidRDefault="00E149A3" w:rsidP="00E149A3">
            <w:pPr>
              <w:spacing w:after="160" w:line="259" w:lineRule="auto"/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E149A3" w:rsidRPr="00301EF2" w14:paraId="3A750F56" w14:textId="77777777" w:rsidTr="1CFC6A40"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C0041" w14:textId="77777777" w:rsidR="00E149A3" w:rsidRPr="00301EF2" w:rsidRDefault="00E149A3" w:rsidP="00E149A3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27510" w14:textId="77777777" w:rsidR="00E149A3" w:rsidRPr="00301EF2" w:rsidRDefault="00E149A3" w:rsidP="00E149A3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01EF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ite 1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1AA2C" w14:textId="77777777" w:rsidR="00E149A3" w:rsidRPr="00301EF2" w:rsidRDefault="00E149A3" w:rsidP="00E149A3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01EF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ite 2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A3F23" w14:textId="77777777" w:rsidR="00E149A3" w:rsidRPr="00301EF2" w:rsidRDefault="00E149A3" w:rsidP="00E149A3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01EF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ite 3</w:t>
            </w:r>
          </w:p>
        </w:tc>
      </w:tr>
      <w:tr w:rsidR="00E149A3" w:rsidRPr="000F698C" w14:paraId="165E1EC5" w14:textId="77777777" w:rsidTr="1CFC6A40"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A261E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Hospital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51880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District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9CAE7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Teaching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9E90B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District</w:t>
            </w:r>
          </w:p>
        </w:tc>
      </w:tr>
      <w:tr w:rsidR="00E149A3" w:rsidRPr="000F698C" w14:paraId="2CAA0BB4" w14:textId="77777777" w:rsidTr="1CFC6A40"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14:paraId="33CF21E4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Be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2C53F5C1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~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2C07C35B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0DE5685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3</w:t>
            </w:r>
          </w:p>
        </w:tc>
      </w:tr>
      <w:tr w:rsidR="00E149A3" w:rsidRPr="000F698C" w14:paraId="1E89947A" w14:textId="77777777" w:rsidTr="1CFC6A40">
        <w:trPr>
          <w:trHeight w:val="1537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14:paraId="128FB4A3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Physiotherapy Staff (WTE)</w:t>
            </w:r>
          </w:p>
          <w:p w14:paraId="2E118631" w14:textId="77777777" w:rsidR="00E149A3" w:rsidRPr="000F698C" w:rsidRDefault="00E149A3" w:rsidP="00E149A3">
            <w:pPr>
              <w:numPr>
                <w:ilvl w:val="0"/>
                <w:numId w:val="22"/>
              </w:numPr>
              <w:spacing w:after="160" w:line="259" w:lineRule="auto"/>
              <w:rPr>
                <w:rFonts w:ascii="Calibri" w:hAnsi="Calibri" w:cs="Calibri"/>
                <w:lang w:val="en-US"/>
              </w:rPr>
            </w:pPr>
            <w:r w:rsidRPr="000F698C">
              <w:rPr>
                <w:rFonts w:ascii="Calibri" w:hAnsi="Calibri" w:cs="Calibri"/>
                <w:lang w:val="en-US"/>
              </w:rPr>
              <w:t>Senior</w:t>
            </w:r>
          </w:p>
          <w:p w14:paraId="7155C962" w14:textId="77777777" w:rsidR="00E149A3" w:rsidRPr="000F698C" w:rsidRDefault="00E149A3" w:rsidP="00E149A3">
            <w:pPr>
              <w:numPr>
                <w:ilvl w:val="0"/>
                <w:numId w:val="22"/>
              </w:numPr>
              <w:spacing w:after="160" w:line="259" w:lineRule="auto"/>
              <w:rPr>
                <w:rFonts w:ascii="Calibri" w:hAnsi="Calibri" w:cs="Calibri"/>
                <w:lang w:val="en-US"/>
              </w:rPr>
            </w:pPr>
            <w:r w:rsidRPr="000F698C">
              <w:rPr>
                <w:rFonts w:ascii="Calibri" w:hAnsi="Calibri" w:cs="Calibri"/>
                <w:lang w:val="en-US"/>
              </w:rPr>
              <w:t>Middle</w:t>
            </w:r>
          </w:p>
          <w:p w14:paraId="031BAEAA" w14:textId="77777777" w:rsidR="00E149A3" w:rsidRPr="000F698C" w:rsidRDefault="00E149A3" w:rsidP="00E149A3">
            <w:pPr>
              <w:numPr>
                <w:ilvl w:val="0"/>
                <w:numId w:val="22"/>
              </w:numPr>
              <w:spacing w:after="160" w:line="259" w:lineRule="auto"/>
              <w:rPr>
                <w:rFonts w:ascii="Calibri" w:hAnsi="Calibri" w:cs="Calibri"/>
                <w:lang w:val="en-US"/>
              </w:rPr>
            </w:pPr>
            <w:r w:rsidRPr="000F698C">
              <w:rPr>
                <w:rFonts w:ascii="Calibri" w:hAnsi="Calibri" w:cs="Calibri"/>
                <w:lang w:val="en-US"/>
              </w:rPr>
              <w:t>Lower</w:t>
            </w:r>
          </w:p>
          <w:p w14:paraId="58085F30" w14:textId="77777777" w:rsidR="00E149A3" w:rsidRPr="000F698C" w:rsidRDefault="00E149A3" w:rsidP="00E149A3">
            <w:pPr>
              <w:numPr>
                <w:ilvl w:val="0"/>
                <w:numId w:val="22"/>
              </w:numPr>
              <w:spacing w:after="160" w:line="259" w:lineRule="auto"/>
              <w:rPr>
                <w:rFonts w:ascii="Calibri" w:hAnsi="Calibri" w:cs="Calibri"/>
                <w:lang w:val="en-US"/>
              </w:rPr>
            </w:pPr>
            <w:r w:rsidRPr="000F698C">
              <w:rPr>
                <w:rFonts w:ascii="Calibri" w:hAnsi="Calibri" w:cs="Calibri"/>
                <w:lang w:val="en-US"/>
              </w:rPr>
              <w:t>Assistant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54388D74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</w:p>
          <w:p w14:paraId="189783E5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</w:t>
            </w:r>
          </w:p>
          <w:p w14:paraId="07AB9920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</w:t>
            </w:r>
          </w:p>
          <w:p w14:paraId="5D1E0530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</w:t>
            </w:r>
          </w:p>
          <w:p w14:paraId="63B9F4DA" w14:textId="44374AA5" w:rsidR="00E149A3" w:rsidRPr="000F698C" w:rsidRDefault="1CFC6A40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1CFC6A40">
              <w:rPr>
                <w:rFonts w:ascii="Calibri" w:hAnsi="Calibri" w:cs="Calibri"/>
              </w:rPr>
              <w:t>1.6</w:t>
            </w:r>
            <w:r w:rsidR="00E149A3" w:rsidRPr="000F698C">
              <w:rPr>
                <w:rFonts w:ascii="Calibri" w:hAnsi="Calibri" w:cs="Calibri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FF3370B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</w:p>
          <w:p w14:paraId="609397C1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0.5</w:t>
            </w:r>
          </w:p>
          <w:p w14:paraId="1931C392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</w:t>
            </w:r>
          </w:p>
          <w:p w14:paraId="25288691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</w:t>
            </w:r>
          </w:p>
          <w:p w14:paraId="1EBF29F1" w14:textId="010F759F" w:rsidR="00E149A3" w:rsidRPr="000F698C" w:rsidRDefault="1CFC6A40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1CFC6A40">
              <w:rPr>
                <w:rFonts w:ascii="Calibri" w:hAnsi="Calibri" w:cs="Calibri"/>
              </w:rPr>
              <w:t>1</w:t>
            </w:r>
            <w:r w:rsidR="00E149A3" w:rsidRPr="000F698C">
              <w:rPr>
                <w:rFonts w:ascii="Calibri" w:hAnsi="Calibri" w:cs="Calibri"/>
              </w:rPr>
              <w:t>*</w:t>
            </w:r>
            <w:r w:rsidR="00C00F10">
              <w:rPr>
                <w:rFonts w:ascii="Calibri" w:hAnsi="Calibri" w:cs="Calibri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26B8BE0C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</w:p>
          <w:p w14:paraId="185F8E61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0.5</w:t>
            </w:r>
          </w:p>
          <w:p w14:paraId="24E5E5AC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2</w:t>
            </w:r>
          </w:p>
          <w:p w14:paraId="22A8C76F" w14:textId="77777777" w:rsidR="00E149A3" w:rsidRPr="000F698C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1</w:t>
            </w:r>
          </w:p>
          <w:p w14:paraId="045F4D44" w14:textId="77777777" w:rsidR="00E149A3" w:rsidRDefault="00E149A3" w:rsidP="00E149A3">
            <w:pPr>
              <w:spacing w:after="160" w:line="259" w:lineRule="auto"/>
              <w:rPr>
                <w:rFonts w:ascii="Calibri" w:hAnsi="Calibri" w:cs="Calibri"/>
              </w:rPr>
            </w:pPr>
            <w:r w:rsidRPr="000F698C">
              <w:rPr>
                <w:rFonts w:ascii="Calibri" w:hAnsi="Calibri" w:cs="Calibri"/>
              </w:rPr>
              <w:t>0</w:t>
            </w:r>
          </w:p>
          <w:p w14:paraId="3FF7BFE5" w14:textId="77777777" w:rsidR="00BD20A8" w:rsidRPr="000F698C" w:rsidRDefault="00BD20A8" w:rsidP="00E149A3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BD20A8" w:rsidRPr="000F698C" w14:paraId="40FE1E25" w14:textId="77777777" w:rsidTr="1CFC6A40">
        <w:trPr>
          <w:trHeight w:val="1537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14:paraId="1B9D26F8" w14:textId="49B8B159" w:rsidR="00BD20A8" w:rsidRPr="006C1755" w:rsidRDefault="00BD20A8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P</w:t>
            </w:r>
            <w:r w:rsidR="00C13639" w:rsidRPr="006C1755">
              <w:rPr>
                <w:rFonts w:ascii="Calibri" w:hAnsi="Calibri" w:cs="Calibri"/>
              </w:rPr>
              <w:t xml:space="preserve">atient </w:t>
            </w:r>
            <w:r w:rsidR="00E100BC" w:rsidRPr="006C1755">
              <w:rPr>
                <w:rFonts w:ascii="Calibri" w:hAnsi="Calibri" w:cs="Calibri"/>
              </w:rPr>
              <w:t>accrual</w:t>
            </w:r>
          </w:p>
          <w:p w14:paraId="5219C832" w14:textId="77777777" w:rsidR="00787812" w:rsidRPr="006C1755" w:rsidRDefault="00787812" w:rsidP="00787812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Total</w:t>
            </w:r>
          </w:p>
          <w:p w14:paraId="4B0286A3" w14:textId="00657797" w:rsidR="00787812" w:rsidRPr="006C1755" w:rsidRDefault="00787812" w:rsidP="00787812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Patient</w:t>
            </w:r>
            <w:r w:rsidR="00E100BC" w:rsidRPr="006C1755">
              <w:rPr>
                <w:rFonts w:ascii="Calibri" w:hAnsi="Calibri" w:cs="Calibri"/>
              </w:rPr>
              <w:t>s/mont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63914B91" w14:textId="77777777" w:rsidR="00BD20A8" w:rsidRPr="006C1755" w:rsidRDefault="00BD20A8" w:rsidP="00E149A3">
            <w:pPr>
              <w:rPr>
                <w:rFonts w:ascii="Calibri" w:hAnsi="Calibri" w:cs="Calibri"/>
              </w:rPr>
            </w:pPr>
          </w:p>
          <w:p w14:paraId="23C79B08" w14:textId="77777777" w:rsidR="0076234C" w:rsidRPr="006C1755" w:rsidRDefault="00344CDA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12</w:t>
            </w:r>
          </w:p>
          <w:p w14:paraId="3AF3E6BE" w14:textId="386AECD6" w:rsidR="004531C6" w:rsidRPr="006C1755" w:rsidRDefault="00BF1D75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0</w:t>
            </w:r>
            <w:r w:rsidR="007E10C1" w:rsidRPr="006C1755">
              <w:rPr>
                <w:rFonts w:ascii="Calibri" w:hAnsi="Calibri" w:cs="Calibri"/>
              </w:rPr>
              <w:t>.</w:t>
            </w:r>
            <w:r w:rsidRPr="006C1755">
              <w:rPr>
                <w:rFonts w:ascii="Calibri" w:hAnsi="Calibri" w:cs="Calibri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3399A51D" w14:textId="77777777" w:rsidR="00BD20A8" w:rsidRPr="006C1755" w:rsidRDefault="00BD20A8" w:rsidP="00E149A3">
            <w:pPr>
              <w:rPr>
                <w:rFonts w:ascii="Calibri" w:hAnsi="Calibri" w:cs="Calibri"/>
              </w:rPr>
            </w:pPr>
          </w:p>
          <w:p w14:paraId="5C8536F4" w14:textId="77777777" w:rsidR="00344CDA" w:rsidRPr="006C1755" w:rsidRDefault="00344CDA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27</w:t>
            </w:r>
          </w:p>
          <w:p w14:paraId="39E7E476" w14:textId="794749E5" w:rsidR="007E10C1" w:rsidRPr="006C1755" w:rsidRDefault="007E10C1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 xml:space="preserve">1.2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5AD1B68" w14:textId="77777777" w:rsidR="00BD20A8" w:rsidRPr="006C1755" w:rsidRDefault="00BD20A8" w:rsidP="00E149A3">
            <w:pPr>
              <w:rPr>
                <w:rFonts w:ascii="Calibri" w:hAnsi="Calibri" w:cs="Calibri"/>
              </w:rPr>
            </w:pPr>
          </w:p>
          <w:p w14:paraId="56894F88" w14:textId="6CBCFEBA" w:rsidR="00866CB9" w:rsidRPr="006C1755" w:rsidRDefault="00866CB9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7</w:t>
            </w:r>
          </w:p>
          <w:p w14:paraId="103449C1" w14:textId="3F1E3B9F" w:rsidR="00344CDA" w:rsidRPr="006C1755" w:rsidRDefault="003E07CE" w:rsidP="00E149A3">
            <w:pPr>
              <w:rPr>
                <w:rFonts w:ascii="Calibri" w:hAnsi="Calibri" w:cs="Calibri"/>
              </w:rPr>
            </w:pPr>
            <w:r w:rsidRPr="006C1755">
              <w:rPr>
                <w:rFonts w:ascii="Calibri" w:hAnsi="Calibri" w:cs="Calibri"/>
              </w:rPr>
              <w:t>0.8</w:t>
            </w:r>
          </w:p>
        </w:tc>
      </w:tr>
    </w:tbl>
    <w:p w14:paraId="1A8CC2E9" w14:textId="22C72B55" w:rsidR="002702DD" w:rsidRPr="00E149A3" w:rsidRDefault="002702DD" w:rsidP="00AB25F0">
      <w:pPr>
        <w:rPr>
          <w:rFonts w:cstheme="minorHAnsi"/>
          <w:b/>
          <w:bCs/>
          <w:sz w:val="24"/>
          <w:szCs w:val="24"/>
        </w:rPr>
      </w:pPr>
    </w:p>
    <w:p w14:paraId="66D0113D" w14:textId="6B2533A6" w:rsidR="0043366E" w:rsidRPr="009E4249" w:rsidRDefault="1CFC6A40" w:rsidP="0043366E">
      <w:pPr>
        <w:rPr>
          <w:rFonts w:ascii="Calibri" w:hAnsi="Calibri" w:cs="Calibri"/>
          <w:lang w:val="en-US"/>
        </w:rPr>
      </w:pPr>
      <w:r w:rsidRPr="1CFC6A40">
        <w:rPr>
          <w:rFonts w:ascii="Calibri" w:hAnsi="Calibri" w:cs="Calibri"/>
          <w:lang w:val="en-US"/>
        </w:rPr>
        <w:t>WTE = whole time equivalent</w:t>
      </w:r>
      <w:r w:rsidR="00FF65B6">
        <w:rPr>
          <w:rFonts w:ascii="Calibri" w:hAnsi="Calibri" w:cs="Calibri"/>
          <w:lang w:val="en-US"/>
        </w:rPr>
        <w:t>;</w:t>
      </w:r>
      <w:r w:rsidR="00235FE7">
        <w:rPr>
          <w:rFonts w:ascii="Calibri" w:hAnsi="Calibri" w:cs="Calibri"/>
          <w:lang w:val="en-US"/>
        </w:rPr>
        <w:t xml:space="preserve"> </w:t>
      </w:r>
      <w:r w:rsidR="00C00F10" w:rsidRPr="009E4249">
        <w:rPr>
          <w:rFonts w:ascii="Calibri" w:hAnsi="Calibri" w:cs="Calibri"/>
          <w:lang w:val="en-US"/>
        </w:rPr>
        <w:t>* In post, 1 WTE reallocated to study</w:t>
      </w:r>
      <w:r w:rsidR="00FF65B6">
        <w:rPr>
          <w:rFonts w:ascii="Calibri" w:hAnsi="Calibri" w:cs="Calibri"/>
          <w:lang w:val="en-US"/>
        </w:rPr>
        <w:t>;</w:t>
      </w:r>
      <w:r w:rsidRPr="1CFC6A40">
        <w:rPr>
          <w:rFonts w:ascii="Calibri" w:hAnsi="Calibri" w:cs="Calibri"/>
          <w:lang w:val="en-US"/>
        </w:rPr>
        <w:t xml:space="preserve"> *</w:t>
      </w:r>
      <w:r w:rsidR="00C00F10">
        <w:rPr>
          <w:rFonts w:ascii="Calibri" w:hAnsi="Calibri" w:cs="Calibri"/>
          <w:lang w:val="en-US"/>
        </w:rPr>
        <w:t>*</w:t>
      </w:r>
      <w:r w:rsidRPr="1CFC6A40">
        <w:rPr>
          <w:rFonts w:ascii="Calibri" w:hAnsi="Calibri" w:cs="Calibri"/>
          <w:lang w:val="en-US"/>
        </w:rPr>
        <w:t>Employed solely for the study intervention</w:t>
      </w:r>
      <w:r w:rsidR="00FF65B6">
        <w:rPr>
          <w:rFonts w:ascii="Calibri" w:hAnsi="Calibri" w:cs="Calibri"/>
          <w:lang w:val="en-US"/>
        </w:rPr>
        <w:t>.</w:t>
      </w:r>
      <w:r w:rsidR="0043366E" w:rsidRPr="009E4249">
        <w:rPr>
          <w:rFonts w:ascii="Calibri" w:hAnsi="Calibri" w:cs="Calibri"/>
          <w:lang w:val="en-US"/>
        </w:rPr>
        <w:t xml:space="preserve"> </w:t>
      </w:r>
    </w:p>
    <w:p w14:paraId="5E9A319F" w14:textId="1A909F29" w:rsidR="00AD65E6" w:rsidRDefault="1CFC6A40">
      <w:pPr>
        <w:rPr>
          <w:ins w:id="2" w:author="Rebecca Cusack" w:date="2025-01-15T18:25:00Z" w16du:dateUtc="2025-01-15T18:25:00Z"/>
          <w:rFonts w:ascii="Calibri" w:hAnsi="Calibri" w:cs="Calibri"/>
          <w:lang w:val="en-US"/>
        </w:rPr>
      </w:pPr>
      <w:del w:id="3" w:author="Rebecca Cusack" w:date="2025-01-15T17:58:00Z" w16du:dateUtc="2025-01-15T17:58:00Z">
        <w:r w:rsidRPr="1CFC6A40" w:rsidDel="00B143A2">
          <w:rPr>
            <w:rFonts w:ascii="Calibri" w:hAnsi="Calibri" w:cs="Calibri"/>
            <w:lang w:val="en-US"/>
          </w:rPr>
          <w:delText xml:space="preserve"> </w:delText>
        </w:r>
      </w:del>
    </w:p>
    <w:p w14:paraId="306B2C56" w14:textId="190080C2" w:rsidR="00FE2872" w:rsidRPr="001A35F0" w:rsidRDefault="00AD65E6">
      <w:pPr>
        <w:rPr>
          <w:ins w:id="4" w:author="Rebecca Cusack" w:date="2025-01-15T17:38:00Z" w16du:dateUtc="2025-01-15T17:38:00Z"/>
          <w:rFonts w:ascii="Calibri" w:hAnsi="Calibri" w:cs="Calibri"/>
          <w:lang w:val="en-US"/>
          <w:rPrChange w:id="5" w:author="Rebecca Cusack" w:date="2025-01-15T18:25:00Z" w16du:dateUtc="2025-01-15T18:25:00Z">
            <w:rPr>
              <w:ins w:id="6" w:author="Rebecca Cusack" w:date="2025-01-15T17:38:00Z" w16du:dateUtc="2025-01-15T17:38:00Z"/>
              <w:rFonts w:cstheme="minorHAnsi"/>
              <w:b/>
              <w:bCs/>
              <w:sz w:val="28"/>
              <w:szCs w:val="28"/>
            </w:rPr>
          </w:rPrChange>
        </w:rPr>
      </w:pPr>
      <w:ins w:id="7" w:author="Rebecca Cusack" w:date="2025-01-15T18:25:00Z" w16du:dateUtc="2025-01-15T18:25:00Z">
        <w:r>
          <w:rPr>
            <w:rFonts w:ascii="Calibri" w:hAnsi="Calibri" w:cs="Calibri"/>
            <w:lang w:val="en-US"/>
          </w:rPr>
          <w:br w:type="page"/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2565"/>
        <w:gridCol w:w="2142"/>
        <w:gridCol w:w="2142"/>
        <w:tblGridChange w:id="8">
          <w:tblGrid>
            <w:gridCol w:w="5"/>
            <w:gridCol w:w="2162"/>
            <w:gridCol w:w="5"/>
            <w:gridCol w:w="2560"/>
            <w:gridCol w:w="2142"/>
            <w:gridCol w:w="2142"/>
            <w:gridCol w:w="5"/>
          </w:tblGrid>
        </w:tblGridChange>
      </w:tblGrid>
      <w:tr w:rsidR="00D05C99" w14:paraId="730176BD" w14:textId="77777777" w:rsidTr="006405FA">
        <w:tc>
          <w:tcPr>
            <w:tcW w:w="9016" w:type="dxa"/>
            <w:gridSpan w:val="4"/>
            <w:shd w:val="clear" w:color="auto" w:fill="auto"/>
          </w:tcPr>
          <w:p w14:paraId="2BA1A346" w14:textId="44B2F3C4" w:rsidR="00D05C99" w:rsidRPr="006405FA" w:rsidRDefault="00D05C99">
            <w:pPr>
              <w:rPr>
                <w:rFonts w:cstheme="minorHAnsi"/>
                <w:b/>
                <w:bCs/>
                <w:sz w:val="24"/>
                <w:szCs w:val="24"/>
                <w:rPrChange w:id="9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  <w:r w:rsidRPr="006405FA">
              <w:rPr>
                <w:rFonts w:cstheme="minorHAnsi"/>
                <w:b/>
                <w:bCs/>
                <w:sz w:val="24"/>
                <w:szCs w:val="24"/>
                <w:rPrChange w:id="10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  <w:t xml:space="preserve">Supplementary Table 1b </w:t>
            </w:r>
            <w:r w:rsidR="004C75B4" w:rsidRPr="006405FA">
              <w:rPr>
                <w:rFonts w:cstheme="minorHAnsi"/>
                <w:b/>
                <w:bCs/>
                <w:sz w:val="24"/>
                <w:szCs w:val="24"/>
                <w:rPrChange w:id="11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  <w:u w:val="single"/>
                  </w:rPr>
                </w:rPrChange>
              </w:rPr>
              <w:t xml:space="preserve"> </w:t>
            </w:r>
            <w:r w:rsidR="001A0702" w:rsidRPr="006405FA">
              <w:rPr>
                <w:rFonts w:cstheme="minorHAnsi"/>
                <w:b/>
                <w:bCs/>
                <w:sz w:val="24"/>
                <w:szCs w:val="24"/>
                <w:rPrChange w:id="12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  <w:t xml:space="preserve">Documented </w:t>
            </w:r>
            <w:r w:rsidR="002B34AF" w:rsidRPr="006405FA">
              <w:rPr>
                <w:rFonts w:cstheme="minorHAnsi"/>
                <w:b/>
                <w:bCs/>
                <w:sz w:val="24"/>
                <w:szCs w:val="24"/>
                <w:rPrChange w:id="13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  <w:t xml:space="preserve">Usual </w:t>
            </w:r>
            <w:r w:rsidR="002B34AF" w:rsidRPr="006405FA">
              <w:rPr>
                <w:rFonts w:cstheme="minorHAnsi"/>
                <w:b/>
                <w:bCs/>
                <w:sz w:val="24"/>
                <w:szCs w:val="24"/>
              </w:rPr>
              <w:t>care</w:t>
            </w:r>
            <w:r w:rsidR="00AD65E6" w:rsidRPr="006405FA">
              <w:rPr>
                <w:rFonts w:cstheme="minorHAnsi"/>
                <w:b/>
                <w:bCs/>
                <w:sz w:val="24"/>
                <w:szCs w:val="24"/>
              </w:rPr>
              <w:t xml:space="preserve"> interventions </w:t>
            </w:r>
            <w:r w:rsidR="002B34AF" w:rsidRPr="006405FA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2B34AF" w:rsidRPr="006405FA">
              <w:rPr>
                <w:rFonts w:cstheme="minorHAnsi"/>
                <w:b/>
                <w:bCs/>
                <w:sz w:val="24"/>
                <w:szCs w:val="24"/>
                <w:rPrChange w:id="14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  <w:t>by site</w:t>
            </w:r>
          </w:p>
        </w:tc>
      </w:tr>
      <w:tr w:rsidR="00A00BB5" w14:paraId="64BF4642" w14:textId="77777777" w:rsidTr="004C75B4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" w:author="Rebecca Cusack" w:date="2025-01-15T18:02:00Z" w16du:dateUtc="2025-01-15T18:0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16" w:author="Rebecca Cusack" w:date="2025-01-15T18:02:00Z" w16du:dateUtc="2025-01-15T18:02:00Z">
            <w:trPr>
              <w:gridAfter w:val="0"/>
            </w:trPr>
          </w:trPrChange>
        </w:trPr>
        <w:tc>
          <w:tcPr>
            <w:tcW w:w="2167" w:type="dxa"/>
            <w:shd w:val="clear" w:color="auto" w:fill="auto"/>
            <w:tcPrChange w:id="17" w:author="Rebecca Cusack" w:date="2025-01-15T18:02:00Z" w16du:dateUtc="2025-01-15T18:02:00Z">
              <w:tcPr>
                <w:tcW w:w="2167" w:type="dxa"/>
                <w:gridSpan w:val="2"/>
                <w:shd w:val="clear" w:color="auto" w:fill="auto"/>
              </w:tcPr>
            </w:tcPrChange>
          </w:tcPr>
          <w:p w14:paraId="1A352759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18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565" w:type="dxa"/>
            <w:shd w:val="clear" w:color="auto" w:fill="auto"/>
            <w:tcPrChange w:id="19" w:author="Rebecca Cusack" w:date="2025-01-15T18:02:00Z" w16du:dateUtc="2025-01-15T18:02:00Z">
              <w:tcPr>
                <w:tcW w:w="2565" w:type="dxa"/>
                <w:gridSpan w:val="2"/>
                <w:shd w:val="clear" w:color="auto" w:fill="auto"/>
              </w:tcPr>
            </w:tcPrChange>
          </w:tcPr>
          <w:p w14:paraId="04335063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20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142" w:type="dxa"/>
            <w:shd w:val="clear" w:color="auto" w:fill="auto"/>
            <w:tcPrChange w:id="21" w:author="Rebecca Cusack" w:date="2025-01-15T18:02:00Z" w16du:dateUtc="2025-01-15T18:02:00Z">
              <w:tcPr>
                <w:tcW w:w="2142" w:type="dxa"/>
                <w:shd w:val="clear" w:color="auto" w:fill="auto"/>
              </w:tcPr>
            </w:tcPrChange>
          </w:tcPr>
          <w:p w14:paraId="3F9F8B48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22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142" w:type="dxa"/>
            <w:shd w:val="clear" w:color="auto" w:fill="auto"/>
            <w:tcPrChange w:id="23" w:author="Rebecca Cusack" w:date="2025-01-15T18:02:00Z" w16du:dateUtc="2025-01-15T18:02:00Z">
              <w:tcPr>
                <w:tcW w:w="2142" w:type="dxa"/>
                <w:shd w:val="clear" w:color="auto" w:fill="auto"/>
              </w:tcPr>
            </w:tcPrChange>
          </w:tcPr>
          <w:p w14:paraId="66AF0E2A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24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</w:tr>
      <w:tr w:rsidR="001A0702" w14:paraId="394EF836" w14:textId="77777777" w:rsidTr="000722AC">
        <w:tc>
          <w:tcPr>
            <w:tcW w:w="2167" w:type="dxa"/>
            <w:shd w:val="clear" w:color="auto" w:fill="auto"/>
          </w:tcPr>
          <w:p w14:paraId="18F74C7D" w14:textId="318C99FC" w:rsidR="001A0702" w:rsidRPr="006405FA" w:rsidRDefault="001A0702">
            <w:pPr>
              <w:rPr>
                <w:rFonts w:cstheme="minorHAnsi"/>
                <w:sz w:val="24"/>
                <w:szCs w:val="24"/>
                <w:rPrChange w:id="25" w:author="Rebecca Cusack" w:date="2025-01-15T18:26:00Z" w16du:dateUtc="2025-01-15T18:26:00Z">
                  <w:rPr>
                    <w:rFonts w:cstheme="minorHAnsi"/>
                  </w:rPr>
                </w:rPrChange>
              </w:rPr>
            </w:pPr>
            <w:r w:rsidRPr="006405FA">
              <w:rPr>
                <w:rFonts w:cstheme="minorHAnsi"/>
                <w:sz w:val="24"/>
                <w:szCs w:val="24"/>
                <w:rPrChange w:id="26" w:author="Rebecca Cusack" w:date="2025-01-15T18:26:00Z" w16du:dateUtc="2025-01-15T18:26:00Z">
                  <w:rPr>
                    <w:rFonts w:cstheme="minorHAnsi"/>
                  </w:rPr>
                </w:rPrChange>
              </w:rPr>
              <w:t>Site 1</w:t>
            </w:r>
          </w:p>
        </w:tc>
        <w:tc>
          <w:tcPr>
            <w:tcW w:w="6849" w:type="dxa"/>
            <w:gridSpan w:val="3"/>
            <w:shd w:val="clear" w:color="auto" w:fill="auto"/>
          </w:tcPr>
          <w:p w14:paraId="7477F716" w14:textId="73BDA38F" w:rsidR="001A0702" w:rsidRPr="006405FA" w:rsidRDefault="00651BFF">
            <w:pPr>
              <w:rPr>
                <w:rFonts w:cstheme="minorHAnsi"/>
                <w:b/>
                <w:bCs/>
                <w:sz w:val="24"/>
                <w:szCs w:val="24"/>
                <w:rPrChange w:id="27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  <w:ins w:id="28" w:author="Rebecca Cusack" w:date="2025-01-15T18:19:00Z">
              <w:r w:rsidRPr="006405FA">
                <w:rPr>
                  <w:rFonts w:cstheme="minorHAnsi"/>
                  <w:sz w:val="24"/>
                  <w:szCs w:val="24"/>
                  <w:rPrChange w:id="29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Daily physiotherapy assessments and respiratory care were provided to all patients. Limited passive and active movements were performed while patients were in bed. For longer-term patients, a higher level of</w:t>
              </w:r>
            </w:ins>
            <w:ins w:id="30" w:author="Rebecca Cusack" w:date="2025-01-15T18:28:00Z" w16du:dateUtc="2025-01-15T18:28:00Z">
              <w:r w:rsidR="00D549C8">
                <w:rPr>
                  <w:rFonts w:cstheme="minorHAnsi"/>
                  <w:sz w:val="24"/>
                  <w:szCs w:val="24"/>
                </w:rPr>
                <w:t xml:space="preserve"> </w:t>
              </w:r>
            </w:ins>
            <w:ins w:id="31" w:author="Rebecca Cusack" w:date="2025-01-15T18:30:00Z" w16du:dateUtc="2025-01-15T18:30:00Z">
              <w:r w:rsidR="00B82120">
                <w:rPr>
                  <w:rFonts w:cstheme="minorHAnsi"/>
                  <w:sz w:val="24"/>
                  <w:szCs w:val="24"/>
                </w:rPr>
                <w:t>in-bed</w:t>
              </w:r>
            </w:ins>
            <w:ins w:id="32" w:author="Rebecca Cusack" w:date="2025-01-15T18:19:00Z">
              <w:r w:rsidRPr="006405FA">
                <w:rPr>
                  <w:rFonts w:cstheme="minorHAnsi"/>
                  <w:sz w:val="24"/>
                  <w:szCs w:val="24"/>
                  <w:rPrChange w:id="33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 mobili</w:t>
              </w:r>
            </w:ins>
            <w:ins w:id="34" w:author="Rebecca Cusack" w:date="2025-01-15T18:27:00Z" w16du:dateUtc="2025-01-15T18:27:00Z">
              <w:r w:rsidR="00D549C8">
                <w:rPr>
                  <w:rFonts w:cstheme="minorHAnsi"/>
                  <w:sz w:val="24"/>
                  <w:szCs w:val="24"/>
                </w:rPr>
                <w:t>s</w:t>
              </w:r>
            </w:ins>
            <w:ins w:id="35" w:author="Rebecca Cusack" w:date="2025-01-15T18:19:00Z">
              <w:r w:rsidRPr="006405FA">
                <w:rPr>
                  <w:rFonts w:cstheme="minorHAnsi"/>
                  <w:sz w:val="24"/>
                  <w:szCs w:val="24"/>
                  <w:rPrChange w:id="36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ation was introduced after 10 days. However, no documentation of out-of-bed mobili</w:t>
              </w:r>
            </w:ins>
            <w:ins w:id="37" w:author="Rebecca Cusack" w:date="2025-01-15T18:21:00Z" w16du:dateUtc="2025-01-15T18:21:00Z">
              <w:r w:rsidR="00605626" w:rsidRPr="006405FA">
                <w:rPr>
                  <w:rFonts w:cstheme="minorHAnsi"/>
                  <w:sz w:val="24"/>
                  <w:szCs w:val="24"/>
                  <w:rPrChange w:id="38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s</w:t>
              </w:r>
            </w:ins>
            <w:ins w:id="39" w:author="Rebecca Cusack" w:date="2025-01-15T18:19:00Z">
              <w:r w:rsidRPr="006405FA">
                <w:rPr>
                  <w:rFonts w:cstheme="minorHAnsi"/>
                  <w:sz w:val="24"/>
                  <w:szCs w:val="24"/>
                  <w:rPrChange w:id="40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ation was found for any patients while they were </w:t>
              </w:r>
            </w:ins>
          </w:p>
        </w:tc>
      </w:tr>
      <w:tr w:rsidR="00A00BB5" w14:paraId="7E487732" w14:textId="77777777" w:rsidTr="004C75B4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1" w:author="Rebecca Cusack" w:date="2025-01-15T18:02:00Z" w16du:dateUtc="2025-01-15T18:0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42" w:author="Rebecca Cusack" w:date="2025-01-15T18:02:00Z" w16du:dateUtc="2025-01-15T18:02:00Z">
            <w:trPr>
              <w:gridAfter w:val="0"/>
            </w:trPr>
          </w:trPrChange>
        </w:trPr>
        <w:tc>
          <w:tcPr>
            <w:tcW w:w="2167" w:type="dxa"/>
            <w:shd w:val="clear" w:color="auto" w:fill="auto"/>
            <w:tcPrChange w:id="43" w:author="Rebecca Cusack" w:date="2025-01-15T18:02:00Z" w16du:dateUtc="2025-01-15T18:02:00Z">
              <w:tcPr>
                <w:tcW w:w="2167" w:type="dxa"/>
                <w:gridSpan w:val="2"/>
                <w:shd w:val="clear" w:color="auto" w:fill="auto"/>
              </w:tcPr>
            </w:tcPrChange>
          </w:tcPr>
          <w:p w14:paraId="25950051" w14:textId="77777777" w:rsidR="00FE2872" w:rsidRPr="006405FA" w:rsidRDefault="00FE2872">
            <w:pPr>
              <w:rPr>
                <w:rFonts w:cstheme="minorHAnsi"/>
                <w:sz w:val="24"/>
                <w:szCs w:val="24"/>
                <w:rPrChange w:id="44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565" w:type="dxa"/>
            <w:shd w:val="clear" w:color="auto" w:fill="auto"/>
            <w:tcPrChange w:id="45" w:author="Rebecca Cusack" w:date="2025-01-15T18:02:00Z" w16du:dateUtc="2025-01-15T18:02:00Z">
              <w:tcPr>
                <w:tcW w:w="2565" w:type="dxa"/>
                <w:gridSpan w:val="2"/>
                <w:shd w:val="clear" w:color="auto" w:fill="auto"/>
              </w:tcPr>
            </w:tcPrChange>
          </w:tcPr>
          <w:p w14:paraId="6039EEF4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46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142" w:type="dxa"/>
            <w:shd w:val="clear" w:color="auto" w:fill="auto"/>
            <w:tcPrChange w:id="47" w:author="Rebecca Cusack" w:date="2025-01-15T18:02:00Z" w16du:dateUtc="2025-01-15T18:02:00Z">
              <w:tcPr>
                <w:tcW w:w="2142" w:type="dxa"/>
                <w:shd w:val="clear" w:color="auto" w:fill="auto"/>
              </w:tcPr>
            </w:tcPrChange>
          </w:tcPr>
          <w:p w14:paraId="2990E414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48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142" w:type="dxa"/>
            <w:shd w:val="clear" w:color="auto" w:fill="auto"/>
            <w:tcPrChange w:id="49" w:author="Rebecca Cusack" w:date="2025-01-15T18:02:00Z" w16du:dateUtc="2025-01-15T18:02:00Z">
              <w:tcPr>
                <w:tcW w:w="2142" w:type="dxa"/>
                <w:shd w:val="clear" w:color="auto" w:fill="auto"/>
              </w:tcPr>
            </w:tcPrChange>
          </w:tcPr>
          <w:p w14:paraId="368A9A26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50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</w:tr>
      <w:tr w:rsidR="001A0702" w14:paraId="7B8EB88B" w14:textId="77777777" w:rsidTr="00A507B0">
        <w:tc>
          <w:tcPr>
            <w:tcW w:w="2167" w:type="dxa"/>
            <w:shd w:val="clear" w:color="auto" w:fill="auto"/>
          </w:tcPr>
          <w:p w14:paraId="3D11BFBC" w14:textId="3C1836F0" w:rsidR="001A0702" w:rsidRPr="006405FA" w:rsidRDefault="001A0702">
            <w:pPr>
              <w:rPr>
                <w:rFonts w:cstheme="minorHAnsi"/>
                <w:sz w:val="24"/>
                <w:szCs w:val="24"/>
                <w:rPrChange w:id="51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  <w:r w:rsidRPr="006405FA">
              <w:rPr>
                <w:rFonts w:cstheme="minorHAnsi"/>
                <w:sz w:val="24"/>
                <w:szCs w:val="24"/>
                <w:rPrChange w:id="52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  <w:t>Site 2</w:t>
            </w:r>
          </w:p>
        </w:tc>
        <w:tc>
          <w:tcPr>
            <w:tcW w:w="6849" w:type="dxa"/>
            <w:gridSpan w:val="3"/>
            <w:shd w:val="clear" w:color="auto" w:fill="auto"/>
          </w:tcPr>
          <w:p w14:paraId="2927EBD3" w14:textId="1092206E" w:rsidR="001A0702" w:rsidRPr="006405FA" w:rsidRDefault="00605626">
            <w:pPr>
              <w:rPr>
                <w:rFonts w:cstheme="minorHAnsi"/>
                <w:sz w:val="24"/>
                <w:szCs w:val="24"/>
                <w:rPrChange w:id="53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  <w:ins w:id="54" w:author="Rebecca Cusack" w:date="2025-01-15T18:20:00Z">
              <w:r w:rsidRPr="006405FA">
                <w:rPr>
                  <w:rFonts w:cstheme="minorHAnsi"/>
                  <w:sz w:val="24"/>
                  <w:szCs w:val="24"/>
                  <w:rPrChange w:id="55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No routine daily physiotherapy interventions were provided. Interventions were given as clinically indicated to manage respiratory secretions. Passive range of motion exercises were performed intermittently. One patient was mobili</w:t>
              </w:r>
            </w:ins>
            <w:ins w:id="56" w:author="Rebecca Cusack" w:date="2025-01-15T18:21:00Z" w16du:dateUtc="2025-01-15T18:21:00Z">
              <w:r w:rsidRPr="006405FA">
                <w:rPr>
                  <w:rFonts w:cstheme="minorHAnsi"/>
                  <w:sz w:val="24"/>
                  <w:szCs w:val="24"/>
                  <w:rPrChange w:id="57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s</w:t>
              </w:r>
            </w:ins>
            <w:ins w:id="58" w:author="Rebecca Cusack" w:date="2025-01-15T18:20:00Z">
              <w:r w:rsidRPr="006405FA">
                <w:rPr>
                  <w:rFonts w:cstheme="minorHAnsi"/>
                  <w:sz w:val="24"/>
                  <w:szCs w:val="24"/>
                  <w:rPrChange w:id="59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ed to the edge of the bed while intubated by day 7</w:t>
              </w:r>
            </w:ins>
            <w:ins w:id="60" w:author="Rebecca Cusack" w:date="2025-01-15T18:30:00Z" w16du:dateUtc="2025-01-15T18:30:00Z">
              <w:r w:rsidR="00180721">
                <w:rPr>
                  <w:rFonts w:cstheme="minorHAnsi"/>
                  <w:sz w:val="24"/>
                  <w:szCs w:val="24"/>
                </w:rPr>
                <w:t>. Otherwise, limited active mobilisation was documented.</w:t>
              </w:r>
            </w:ins>
            <w:ins w:id="61" w:author="Rebecca Cusack" w:date="2025-01-15T18:20:00Z">
              <w:r w:rsidRPr="006405FA">
                <w:rPr>
                  <w:rFonts w:cstheme="minorHAnsi"/>
                  <w:sz w:val="24"/>
                  <w:szCs w:val="24"/>
                  <w:rPrChange w:id="62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 No documentation of out-of-bed mobili</w:t>
              </w:r>
            </w:ins>
            <w:ins w:id="63" w:author="Rebecca Cusack" w:date="2025-01-15T18:21:00Z" w16du:dateUtc="2025-01-15T18:21:00Z">
              <w:r w:rsidRPr="006405FA">
                <w:rPr>
                  <w:rFonts w:cstheme="minorHAnsi"/>
                  <w:sz w:val="24"/>
                  <w:szCs w:val="24"/>
                  <w:rPrChange w:id="64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s</w:t>
              </w:r>
            </w:ins>
            <w:ins w:id="65" w:author="Rebecca Cusack" w:date="2025-01-15T18:20:00Z">
              <w:r w:rsidRPr="006405FA">
                <w:rPr>
                  <w:rFonts w:cstheme="minorHAnsi"/>
                  <w:sz w:val="24"/>
                  <w:szCs w:val="24"/>
                  <w:rPrChange w:id="66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ation was found for any patients while they were </w:t>
              </w:r>
            </w:ins>
          </w:p>
        </w:tc>
      </w:tr>
      <w:tr w:rsidR="00A00BB5" w14:paraId="52D05C7F" w14:textId="77777777" w:rsidTr="004C75B4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7" w:author="Rebecca Cusack" w:date="2025-01-15T18:02:00Z" w16du:dateUtc="2025-01-15T18:0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68" w:author="Rebecca Cusack" w:date="2025-01-15T18:02:00Z" w16du:dateUtc="2025-01-15T18:02:00Z">
            <w:trPr>
              <w:gridAfter w:val="0"/>
            </w:trPr>
          </w:trPrChange>
        </w:trPr>
        <w:tc>
          <w:tcPr>
            <w:tcW w:w="2167" w:type="dxa"/>
            <w:shd w:val="clear" w:color="auto" w:fill="auto"/>
            <w:tcPrChange w:id="69" w:author="Rebecca Cusack" w:date="2025-01-15T18:02:00Z" w16du:dateUtc="2025-01-15T18:02:00Z">
              <w:tcPr>
                <w:tcW w:w="2167" w:type="dxa"/>
                <w:gridSpan w:val="2"/>
                <w:shd w:val="clear" w:color="auto" w:fill="auto"/>
              </w:tcPr>
            </w:tcPrChange>
          </w:tcPr>
          <w:p w14:paraId="2D4AA3DC" w14:textId="77777777" w:rsidR="00FE2872" w:rsidRPr="006405FA" w:rsidRDefault="00FE2872">
            <w:pPr>
              <w:rPr>
                <w:rFonts w:cstheme="minorHAnsi"/>
                <w:sz w:val="24"/>
                <w:szCs w:val="24"/>
                <w:rPrChange w:id="70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565" w:type="dxa"/>
            <w:shd w:val="clear" w:color="auto" w:fill="auto"/>
            <w:tcPrChange w:id="71" w:author="Rebecca Cusack" w:date="2025-01-15T18:02:00Z" w16du:dateUtc="2025-01-15T18:02:00Z">
              <w:tcPr>
                <w:tcW w:w="2565" w:type="dxa"/>
                <w:gridSpan w:val="2"/>
                <w:shd w:val="clear" w:color="auto" w:fill="auto"/>
              </w:tcPr>
            </w:tcPrChange>
          </w:tcPr>
          <w:p w14:paraId="237CF009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72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142" w:type="dxa"/>
            <w:shd w:val="clear" w:color="auto" w:fill="auto"/>
            <w:tcPrChange w:id="73" w:author="Rebecca Cusack" w:date="2025-01-15T18:02:00Z" w16du:dateUtc="2025-01-15T18:02:00Z">
              <w:tcPr>
                <w:tcW w:w="2142" w:type="dxa"/>
                <w:shd w:val="clear" w:color="auto" w:fill="auto"/>
              </w:tcPr>
            </w:tcPrChange>
          </w:tcPr>
          <w:p w14:paraId="0B115D31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74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  <w:tc>
          <w:tcPr>
            <w:tcW w:w="2142" w:type="dxa"/>
            <w:shd w:val="clear" w:color="auto" w:fill="auto"/>
            <w:tcPrChange w:id="75" w:author="Rebecca Cusack" w:date="2025-01-15T18:02:00Z" w16du:dateUtc="2025-01-15T18:02:00Z">
              <w:tcPr>
                <w:tcW w:w="2142" w:type="dxa"/>
                <w:shd w:val="clear" w:color="auto" w:fill="auto"/>
              </w:tcPr>
            </w:tcPrChange>
          </w:tcPr>
          <w:p w14:paraId="3430E510" w14:textId="77777777" w:rsidR="00FE2872" w:rsidRPr="006405FA" w:rsidRDefault="00FE2872">
            <w:pPr>
              <w:rPr>
                <w:rFonts w:cstheme="minorHAnsi"/>
                <w:b/>
                <w:bCs/>
                <w:sz w:val="24"/>
                <w:szCs w:val="24"/>
                <w:rPrChange w:id="76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</w:p>
        </w:tc>
      </w:tr>
      <w:tr w:rsidR="009D2C51" w14:paraId="001C95C9" w14:textId="77777777" w:rsidTr="004C75B4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7" w:author="Rebecca Cusack" w:date="2025-01-15T18:02:00Z" w16du:dateUtc="2025-01-15T18:02:00Z">
            <w:tblPrEx>
              <w:tblW w:w="0" w:type="auto"/>
            </w:tblPrEx>
          </w:tblPrExChange>
        </w:tblPrEx>
        <w:trPr>
          <w:trPrChange w:id="78" w:author="Rebecca Cusack" w:date="2025-01-15T18:02:00Z" w16du:dateUtc="2025-01-15T18:02:00Z">
            <w:trPr>
              <w:gridBefore w:val="1"/>
            </w:trPr>
          </w:trPrChange>
        </w:trPr>
        <w:tc>
          <w:tcPr>
            <w:tcW w:w="2167" w:type="dxa"/>
            <w:shd w:val="clear" w:color="auto" w:fill="auto"/>
            <w:tcPrChange w:id="79" w:author="Rebecca Cusack" w:date="2025-01-15T18:02:00Z" w16du:dateUtc="2025-01-15T18:02:00Z">
              <w:tcPr>
                <w:tcW w:w="2167" w:type="dxa"/>
                <w:gridSpan w:val="2"/>
              </w:tcPr>
            </w:tcPrChange>
          </w:tcPr>
          <w:p w14:paraId="1E794B21" w14:textId="6800B4F5" w:rsidR="009D2C51" w:rsidRPr="006405FA" w:rsidRDefault="009D2C51">
            <w:pPr>
              <w:rPr>
                <w:rFonts w:cstheme="minorHAnsi"/>
                <w:sz w:val="24"/>
                <w:szCs w:val="24"/>
                <w:rPrChange w:id="80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  <w:r w:rsidRPr="006405FA">
              <w:rPr>
                <w:rFonts w:cstheme="minorHAnsi"/>
                <w:sz w:val="24"/>
                <w:szCs w:val="24"/>
                <w:rPrChange w:id="81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  <w:t>Site 3</w:t>
            </w:r>
          </w:p>
        </w:tc>
        <w:tc>
          <w:tcPr>
            <w:tcW w:w="6849" w:type="dxa"/>
            <w:gridSpan w:val="3"/>
            <w:shd w:val="clear" w:color="auto" w:fill="auto"/>
            <w:tcPrChange w:id="82" w:author="Rebecca Cusack" w:date="2025-01-15T18:02:00Z" w16du:dateUtc="2025-01-15T18:02:00Z">
              <w:tcPr>
                <w:tcW w:w="6849" w:type="dxa"/>
                <w:gridSpan w:val="4"/>
              </w:tcPr>
            </w:tcPrChange>
          </w:tcPr>
          <w:p w14:paraId="333129C7" w14:textId="63A99B57" w:rsidR="009D2C51" w:rsidRPr="006405FA" w:rsidRDefault="00B728D5">
            <w:pPr>
              <w:rPr>
                <w:rFonts w:cstheme="minorHAnsi"/>
                <w:sz w:val="24"/>
                <w:szCs w:val="24"/>
                <w:rPrChange w:id="83" w:author="Rebecca Cusack" w:date="2025-01-15T18:26:00Z" w16du:dateUtc="2025-01-15T18:26:00Z">
                  <w:rPr>
                    <w:rFonts w:cstheme="minorHAnsi"/>
                    <w:b/>
                    <w:bCs/>
                    <w:sz w:val="28"/>
                    <w:szCs w:val="28"/>
                  </w:rPr>
                </w:rPrChange>
              </w:rPr>
            </w:pPr>
            <w:ins w:id="84" w:author="Rebecca Cusack" w:date="2025-01-15T18:24:00Z">
              <w:r w:rsidRPr="006405FA">
                <w:rPr>
                  <w:rFonts w:cstheme="minorHAnsi"/>
                  <w:sz w:val="24"/>
                  <w:szCs w:val="24"/>
                  <w:rPrChange w:id="85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Daily physiotherapy assessments, respiratory care, and passive range of motion exercises were provided from admission. Progress to sitting on the edge of the bed with the endotracheal tube</w:t>
              </w:r>
            </w:ins>
            <w:ins w:id="86" w:author="Rebecca Cusack" w:date="2025-01-15T18:28:00Z" w16du:dateUtc="2025-01-15T18:28:00Z">
              <w:r w:rsidR="00766720">
                <w:rPr>
                  <w:rFonts w:cstheme="minorHAnsi"/>
                  <w:sz w:val="24"/>
                  <w:szCs w:val="24"/>
                </w:rPr>
                <w:t xml:space="preserve"> common</w:t>
              </w:r>
            </w:ins>
            <w:ins w:id="87" w:author="Rebecca Cusack" w:date="2025-01-15T18:24:00Z">
              <w:r w:rsidRPr="006405FA">
                <w:rPr>
                  <w:rFonts w:cstheme="minorHAnsi"/>
                  <w:sz w:val="24"/>
                  <w:szCs w:val="24"/>
                  <w:rPrChange w:id="88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 by day 7. </w:t>
              </w:r>
            </w:ins>
            <w:ins w:id="89" w:author="Rebecca Cusack" w:date="2025-01-15T18:28:00Z" w16du:dateUtc="2025-01-15T18:28:00Z">
              <w:r w:rsidR="0005355D">
                <w:rPr>
                  <w:rFonts w:cstheme="minorHAnsi"/>
                  <w:sz w:val="24"/>
                  <w:szCs w:val="24"/>
                </w:rPr>
                <w:t>No</w:t>
              </w:r>
            </w:ins>
            <w:ins w:id="90" w:author="Rebecca Cusack" w:date="2025-01-15T18:24:00Z">
              <w:r w:rsidRPr="006405FA">
                <w:rPr>
                  <w:rFonts w:cstheme="minorHAnsi"/>
                  <w:sz w:val="24"/>
                  <w:szCs w:val="24"/>
                  <w:rPrChange w:id="91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 documentation of out-of-bed mobili</w:t>
              </w:r>
            </w:ins>
            <w:ins w:id="92" w:author="Rebecca Cusack" w:date="2025-01-15T18:28:00Z" w16du:dateUtc="2025-01-15T18:28:00Z">
              <w:r w:rsidR="00D549C8">
                <w:rPr>
                  <w:rFonts w:cstheme="minorHAnsi"/>
                  <w:sz w:val="24"/>
                  <w:szCs w:val="24"/>
                </w:rPr>
                <w:t>s</w:t>
              </w:r>
            </w:ins>
            <w:ins w:id="93" w:author="Rebecca Cusack" w:date="2025-01-15T18:24:00Z">
              <w:r w:rsidRPr="006405FA">
                <w:rPr>
                  <w:rFonts w:cstheme="minorHAnsi"/>
                  <w:sz w:val="24"/>
                  <w:szCs w:val="24"/>
                  <w:rPrChange w:id="94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>ation was found for any patients while they were intubated</w:t>
              </w:r>
            </w:ins>
            <w:ins w:id="95" w:author="Rebecca Cusack" w:date="2025-01-15T18:24:00Z" w16du:dateUtc="2025-01-15T18:24:00Z">
              <w:r w:rsidRPr="006405FA">
                <w:rPr>
                  <w:rFonts w:cstheme="minorHAnsi"/>
                  <w:sz w:val="24"/>
                  <w:szCs w:val="24"/>
                  <w:rPrChange w:id="96" w:author="Rebecca Cusack" w:date="2025-01-15T18:26:00Z" w16du:dateUtc="2025-01-15T18:26:00Z">
                    <w:rPr>
                      <w:rFonts w:cstheme="minorHAnsi"/>
                    </w:rPr>
                  </w:rPrChange>
                </w:rPr>
                <w:t xml:space="preserve"> </w:t>
              </w:r>
            </w:ins>
          </w:p>
        </w:tc>
      </w:tr>
    </w:tbl>
    <w:p w14:paraId="0CB33207" w14:textId="26D89A0A" w:rsidR="0043366E" w:rsidRDefault="0043366E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lastRenderedPageBreak/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55352" w:rsidRPr="00F340D5" w14:paraId="12AC7255" w14:textId="77777777" w:rsidTr="1CFC6A40">
        <w:tc>
          <w:tcPr>
            <w:tcW w:w="8522" w:type="dxa"/>
            <w:gridSpan w:val="3"/>
            <w:shd w:val="clear" w:color="auto" w:fill="auto"/>
          </w:tcPr>
          <w:p w14:paraId="05EDE665" w14:textId="502302C4" w:rsidR="00355352" w:rsidRPr="00F340D5" w:rsidRDefault="1CFC6A40" w:rsidP="16ADC34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1CFC6A40">
              <w:rPr>
                <w:b/>
                <w:bCs/>
                <w:sz w:val="24"/>
                <w:szCs w:val="24"/>
              </w:rPr>
              <w:lastRenderedPageBreak/>
              <w:t>Supplement</w:t>
            </w:r>
            <w:r w:rsidR="003F5813">
              <w:rPr>
                <w:b/>
                <w:bCs/>
                <w:sz w:val="24"/>
                <w:szCs w:val="24"/>
              </w:rPr>
              <w:t>ary</w:t>
            </w:r>
            <w:r w:rsidRPr="1CFC6A40">
              <w:rPr>
                <w:b/>
                <w:bCs/>
                <w:sz w:val="24"/>
                <w:szCs w:val="24"/>
              </w:rPr>
              <w:t xml:space="preserve"> Table 2. Adverse events and safety criteria for delivery and ceasing interventions</w:t>
            </w:r>
          </w:p>
        </w:tc>
      </w:tr>
      <w:tr w:rsidR="00355352" w:rsidRPr="00F340D5" w14:paraId="410E755B" w14:textId="77777777" w:rsidTr="1CFC6A40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14:paraId="1125730F" w14:textId="77777777" w:rsidR="00355352" w:rsidRPr="00F340D5" w:rsidRDefault="00355352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64BBAEAF" w14:textId="77777777" w:rsidR="00355352" w:rsidRPr="00F340D5" w:rsidRDefault="00355352" w:rsidP="00F819CD">
            <w:pPr>
              <w:spacing w:after="0" w:line="240" w:lineRule="auto"/>
              <w:rPr>
                <w:rFonts w:ascii="Calibri" w:eastAsia="Times New Roman" w:hAnsi="Calibri" w:cs="Arial"/>
                <w:b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0F295E2C" w14:textId="77777777" w:rsidR="00355352" w:rsidRPr="00F340D5" w:rsidRDefault="00355352" w:rsidP="00F819CD">
            <w:pPr>
              <w:spacing w:after="0" w:line="240" w:lineRule="auto"/>
              <w:rPr>
                <w:rFonts w:ascii="Calibri" w:eastAsia="Times New Roman" w:hAnsi="Calibri" w:cs="Arial"/>
                <w:b/>
              </w:rPr>
            </w:pPr>
          </w:p>
        </w:tc>
      </w:tr>
      <w:tr w:rsidR="002C0F68" w:rsidRPr="00F340D5" w14:paraId="484E9F5F" w14:textId="77777777" w:rsidTr="1CFC6A40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14:paraId="52DF3C8A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592256E5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  <w:b/>
              </w:rPr>
            </w:pPr>
            <w:r w:rsidRPr="00F340D5">
              <w:rPr>
                <w:rFonts w:ascii="Calibri" w:eastAsia="Times New Roman" w:hAnsi="Calibri" w:cs="Arial"/>
                <w:b/>
              </w:rPr>
              <w:t>Criteria to commence physiotherapy</w:t>
            </w:r>
          </w:p>
          <w:p w14:paraId="156C6417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  <w:b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7A48721C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  <w:b/>
              </w:rPr>
            </w:pPr>
            <w:r w:rsidRPr="00F340D5">
              <w:rPr>
                <w:rFonts w:ascii="Calibri" w:eastAsia="Times New Roman" w:hAnsi="Calibri" w:cs="Arial"/>
                <w:b/>
              </w:rPr>
              <w:t xml:space="preserve">Criteria to stop / withhold physiotherapy intervention </w:t>
            </w:r>
          </w:p>
        </w:tc>
      </w:tr>
      <w:tr w:rsidR="002C0F68" w:rsidRPr="00F340D5" w14:paraId="11DA901D" w14:textId="77777777" w:rsidTr="1CFC6A40"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14:paraId="0B44DB74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Blood pressure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14:paraId="6BA39FBE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MAP 60 – 100 mmHg, no change in vasopressor dose requirement for preceding 2 hours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14:paraId="7F343B79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Catecholamine resistant hypotension with MAP &lt; 60 mmHg</w:t>
            </w:r>
          </w:p>
        </w:tc>
      </w:tr>
      <w:tr w:rsidR="002C0F68" w:rsidRPr="00F340D5" w14:paraId="0B35A2A5" w14:textId="77777777" w:rsidTr="1CFC6A40">
        <w:tc>
          <w:tcPr>
            <w:tcW w:w="2840" w:type="dxa"/>
            <w:shd w:val="clear" w:color="auto" w:fill="auto"/>
          </w:tcPr>
          <w:p w14:paraId="08D76575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Heart rate</w:t>
            </w:r>
          </w:p>
          <w:p w14:paraId="4A5BE077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41BF2074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Between 40-140 bpm</w:t>
            </w:r>
          </w:p>
        </w:tc>
        <w:tc>
          <w:tcPr>
            <w:tcW w:w="2841" w:type="dxa"/>
            <w:shd w:val="clear" w:color="auto" w:fill="auto"/>
          </w:tcPr>
          <w:p w14:paraId="5C4CD935" w14:textId="4489D6E0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&lt;</w:t>
            </w:r>
            <w:r w:rsidR="00F61307">
              <w:rPr>
                <w:rFonts w:ascii="Calibri" w:eastAsia="Times New Roman" w:hAnsi="Calibri" w:cs="Arial"/>
              </w:rPr>
              <w:t>40</w:t>
            </w:r>
            <w:r w:rsidR="00F61307" w:rsidRPr="00F340D5">
              <w:rPr>
                <w:rFonts w:ascii="Calibri" w:eastAsia="Times New Roman" w:hAnsi="Calibri" w:cs="Arial"/>
              </w:rPr>
              <w:t xml:space="preserve"> </w:t>
            </w:r>
            <w:r w:rsidRPr="00F340D5">
              <w:rPr>
                <w:rFonts w:ascii="Calibri" w:eastAsia="Times New Roman" w:hAnsi="Calibri" w:cs="Arial"/>
              </w:rPr>
              <w:t xml:space="preserve">or &gt;140 bpm </w:t>
            </w:r>
          </w:p>
        </w:tc>
      </w:tr>
      <w:tr w:rsidR="002C0F68" w:rsidRPr="00F340D5" w14:paraId="2577AE1F" w14:textId="77777777" w:rsidTr="1CFC6A40">
        <w:tc>
          <w:tcPr>
            <w:tcW w:w="2840" w:type="dxa"/>
            <w:shd w:val="clear" w:color="auto" w:fill="auto"/>
          </w:tcPr>
          <w:p w14:paraId="23AD45FF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Respiratory rate</w:t>
            </w:r>
          </w:p>
          <w:p w14:paraId="49630800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7736C2F6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Sustained &lt; 40 breaths/min</w:t>
            </w:r>
          </w:p>
        </w:tc>
        <w:tc>
          <w:tcPr>
            <w:tcW w:w="2841" w:type="dxa"/>
            <w:shd w:val="clear" w:color="auto" w:fill="auto"/>
          </w:tcPr>
          <w:p w14:paraId="0AE244D7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</w:tr>
      <w:tr w:rsidR="002C0F68" w:rsidRPr="00F340D5" w14:paraId="7E573BAF" w14:textId="77777777" w:rsidTr="1CFC6A40">
        <w:tc>
          <w:tcPr>
            <w:tcW w:w="2840" w:type="dxa"/>
            <w:shd w:val="clear" w:color="auto" w:fill="auto"/>
          </w:tcPr>
          <w:p w14:paraId="7B5F8FB5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 xml:space="preserve">Temperature </w:t>
            </w:r>
          </w:p>
          <w:p w14:paraId="1C1918A7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09D388ED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13389FCD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&gt;40 °C</w:t>
            </w:r>
          </w:p>
        </w:tc>
      </w:tr>
      <w:tr w:rsidR="002C0F68" w:rsidRPr="00F340D5" w14:paraId="60174CAF" w14:textId="77777777" w:rsidTr="1CFC6A40">
        <w:tc>
          <w:tcPr>
            <w:tcW w:w="2840" w:type="dxa"/>
            <w:shd w:val="clear" w:color="auto" w:fill="auto"/>
          </w:tcPr>
          <w:p w14:paraId="73999BF6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Oxygen requirement</w:t>
            </w:r>
          </w:p>
        </w:tc>
        <w:tc>
          <w:tcPr>
            <w:tcW w:w="2841" w:type="dxa"/>
            <w:shd w:val="clear" w:color="auto" w:fill="auto"/>
          </w:tcPr>
          <w:p w14:paraId="67012214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If FiO2 &gt;0.8 for passive exercise only</w:t>
            </w:r>
          </w:p>
        </w:tc>
        <w:tc>
          <w:tcPr>
            <w:tcW w:w="2841" w:type="dxa"/>
            <w:shd w:val="clear" w:color="auto" w:fill="auto"/>
          </w:tcPr>
          <w:p w14:paraId="318540E5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</w:tr>
      <w:tr w:rsidR="002C0F68" w:rsidRPr="00F340D5" w14:paraId="280E2FCA" w14:textId="77777777" w:rsidTr="1CFC6A40">
        <w:tc>
          <w:tcPr>
            <w:tcW w:w="2840" w:type="dxa"/>
            <w:shd w:val="clear" w:color="auto" w:fill="auto"/>
          </w:tcPr>
          <w:p w14:paraId="78E5B7F4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1FCEF870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FiO2 &lt;0.8 and PEEP&lt;15 cmH</w:t>
            </w:r>
            <w:r w:rsidRPr="00F340D5">
              <w:rPr>
                <w:rFonts w:ascii="Calibri" w:eastAsia="Times New Roman" w:hAnsi="Calibri" w:cs="Arial"/>
                <w:vertAlign w:val="subscript"/>
              </w:rPr>
              <w:t>2</w:t>
            </w:r>
            <w:r w:rsidRPr="00F340D5">
              <w:rPr>
                <w:rFonts w:ascii="Calibri" w:eastAsia="Times New Roman" w:hAnsi="Calibri" w:cs="Arial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14:paraId="621DB0A2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</w:tr>
      <w:tr w:rsidR="002C0F68" w:rsidRPr="00F340D5" w14:paraId="6DB7DB0A" w14:textId="77777777" w:rsidTr="1CFC6A40">
        <w:tc>
          <w:tcPr>
            <w:tcW w:w="2840" w:type="dxa"/>
            <w:shd w:val="clear" w:color="auto" w:fill="auto"/>
          </w:tcPr>
          <w:p w14:paraId="434C124D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Desaturation</w:t>
            </w:r>
          </w:p>
          <w:p w14:paraId="5866FD78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0216DB36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41E44856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Sats fall &lt;85% for &gt; 1 minute</w:t>
            </w:r>
          </w:p>
        </w:tc>
      </w:tr>
      <w:tr w:rsidR="002C0F68" w:rsidRPr="00F340D5" w14:paraId="405BA48A" w14:textId="77777777" w:rsidTr="1CFC6A40">
        <w:tc>
          <w:tcPr>
            <w:tcW w:w="2840" w:type="dxa"/>
            <w:shd w:val="clear" w:color="auto" w:fill="auto"/>
          </w:tcPr>
          <w:p w14:paraId="415B10A2" w14:textId="645FC510" w:rsidR="002C0F68" w:rsidRPr="00F340D5" w:rsidRDefault="00BD5721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Adverse events</w:t>
            </w:r>
          </w:p>
        </w:tc>
        <w:tc>
          <w:tcPr>
            <w:tcW w:w="2841" w:type="dxa"/>
            <w:shd w:val="clear" w:color="auto" w:fill="auto"/>
          </w:tcPr>
          <w:p w14:paraId="5D99F662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768DFE24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Fall</w:t>
            </w:r>
          </w:p>
        </w:tc>
      </w:tr>
      <w:tr w:rsidR="002C0F68" w:rsidRPr="00F340D5" w14:paraId="08D5B58D" w14:textId="77777777" w:rsidTr="1CFC6A40">
        <w:tc>
          <w:tcPr>
            <w:tcW w:w="2840" w:type="dxa"/>
            <w:shd w:val="clear" w:color="auto" w:fill="auto"/>
          </w:tcPr>
          <w:p w14:paraId="16C4068C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793BD61D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07920BA7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 xml:space="preserve">Unplanned </w:t>
            </w:r>
            <w:proofErr w:type="spellStart"/>
            <w:r w:rsidRPr="00F340D5">
              <w:rPr>
                <w:rFonts w:ascii="Calibri" w:eastAsia="Times New Roman" w:hAnsi="Calibri" w:cs="Arial"/>
              </w:rPr>
              <w:t>extubation</w:t>
            </w:r>
            <w:proofErr w:type="spellEnd"/>
          </w:p>
        </w:tc>
      </w:tr>
      <w:tr w:rsidR="002C0F68" w:rsidRPr="00F340D5" w14:paraId="4545F731" w14:textId="77777777" w:rsidTr="1CFC6A40">
        <w:tc>
          <w:tcPr>
            <w:tcW w:w="2840" w:type="dxa"/>
            <w:shd w:val="clear" w:color="auto" w:fill="auto"/>
          </w:tcPr>
          <w:p w14:paraId="09A29853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3DBA612C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322EB797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Acute bleeding</w:t>
            </w:r>
          </w:p>
        </w:tc>
      </w:tr>
      <w:tr w:rsidR="002C0F68" w:rsidRPr="00F340D5" w14:paraId="181D5667" w14:textId="77777777" w:rsidTr="1CFC6A40">
        <w:tc>
          <w:tcPr>
            <w:tcW w:w="2840" w:type="dxa"/>
            <w:shd w:val="clear" w:color="auto" w:fill="auto"/>
          </w:tcPr>
          <w:p w14:paraId="2828FCC0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47752572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742A5C21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New onset arrhythmia</w:t>
            </w:r>
          </w:p>
        </w:tc>
      </w:tr>
      <w:tr w:rsidR="002C0F68" w:rsidRPr="00F340D5" w14:paraId="69C8BD87" w14:textId="77777777" w:rsidTr="1CFC6A40">
        <w:tc>
          <w:tcPr>
            <w:tcW w:w="2840" w:type="dxa"/>
            <w:shd w:val="clear" w:color="auto" w:fill="auto"/>
          </w:tcPr>
          <w:p w14:paraId="38885D00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62648996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45FF2F5C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Signs/symptoms of acute myocardial ischaemia</w:t>
            </w:r>
          </w:p>
        </w:tc>
      </w:tr>
      <w:tr w:rsidR="002C0F68" w:rsidRPr="00F340D5" w14:paraId="45193350" w14:textId="77777777" w:rsidTr="1CFC6A40">
        <w:tc>
          <w:tcPr>
            <w:tcW w:w="2840" w:type="dxa"/>
            <w:shd w:val="clear" w:color="auto" w:fill="auto"/>
          </w:tcPr>
          <w:p w14:paraId="551BCD77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26A63DE0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2841" w:type="dxa"/>
            <w:shd w:val="clear" w:color="auto" w:fill="auto"/>
          </w:tcPr>
          <w:p w14:paraId="52A08694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 xml:space="preserve">Patient pain/distress </w:t>
            </w:r>
          </w:p>
          <w:p w14:paraId="7357AB30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 xml:space="preserve">Clinical team decide therapy intervention not appropriate </w:t>
            </w:r>
          </w:p>
          <w:p w14:paraId="054F3EF6" w14:textId="77777777" w:rsidR="002C0F68" w:rsidRPr="00F340D5" w:rsidRDefault="002C0F68" w:rsidP="002C0F68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Calibri" w:eastAsia="Times New Roman" w:hAnsi="Calibri" w:cs="Arial"/>
              </w:rPr>
            </w:pPr>
            <w:r w:rsidRPr="00F340D5">
              <w:rPr>
                <w:rFonts w:ascii="Calibri" w:eastAsia="Times New Roman" w:hAnsi="Calibri" w:cs="Arial"/>
              </w:rPr>
              <w:t>Refusal by patient or representative</w:t>
            </w:r>
          </w:p>
          <w:p w14:paraId="4C2F13D8" w14:textId="77777777" w:rsidR="002C0F68" w:rsidRPr="00F340D5" w:rsidRDefault="002C0F68" w:rsidP="00F819CD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</w:tr>
    </w:tbl>
    <w:p w14:paraId="39E127B6" w14:textId="03CD6F58" w:rsidR="00246A6D" w:rsidRDefault="00246A6D"/>
    <w:p w14:paraId="588850E9" w14:textId="77777777" w:rsidR="0043366E" w:rsidRDefault="0043366E">
      <w:r>
        <w:br w:type="page"/>
      </w:r>
    </w:p>
    <w:tbl>
      <w:tblPr>
        <w:tblStyle w:val="TableGrid"/>
        <w:tblW w:w="89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626"/>
        <w:gridCol w:w="591"/>
        <w:gridCol w:w="620"/>
        <w:gridCol w:w="1201"/>
        <w:gridCol w:w="900"/>
        <w:gridCol w:w="1080"/>
        <w:gridCol w:w="1091"/>
        <w:gridCol w:w="1095"/>
      </w:tblGrid>
      <w:tr w:rsidR="00344E01" w14:paraId="0DA759E3" w14:textId="77777777" w:rsidTr="00E92A11">
        <w:trPr>
          <w:trHeight w:val="260"/>
        </w:trPr>
        <w:tc>
          <w:tcPr>
            <w:tcW w:w="8908" w:type="dxa"/>
            <w:gridSpan w:val="9"/>
          </w:tcPr>
          <w:p w14:paraId="26B23C7B" w14:textId="7E8F3F9C" w:rsidR="002C0F68" w:rsidRDefault="002C0F68" w:rsidP="007B4428">
            <w:pPr>
              <w:pStyle w:val="ListParagraph"/>
              <w:rPr>
                <w:b/>
                <w:bCs/>
                <w:sz w:val="24"/>
                <w:szCs w:val="24"/>
              </w:rPr>
            </w:pPr>
          </w:p>
          <w:p w14:paraId="55DB70D1" w14:textId="77777777" w:rsidR="002C0F68" w:rsidRDefault="002C0F68" w:rsidP="007B4428">
            <w:pPr>
              <w:pStyle w:val="ListParagraph"/>
              <w:rPr>
                <w:b/>
                <w:bCs/>
                <w:sz w:val="24"/>
                <w:szCs w:val="24"/>
              </w:rPr>
            </w:pPr>
          </w:p>
          <w:p w14:paraId="4D63FADB" w14:textId="77777777" w:rsidR="002C0F68" w:rsidRDefault="002C0F68" w:rsidP="007B4428">
            <w:pPr>
              <w:pStyle w:val="ListParagraph"/>
              <w:rPr>
                <w:b/>
                <w:bCs/>
                <w:sz w:val="24"/>
                <w:szCs w:val="24"/>
              </w:rPr>
            </w:pPr>
          </w:p>
          <w:p w14:paraId="43D2EBA8" w14:textId="0EDFBA48" w:rsidR="00344E01" w:rsidRPr="001E111C" w:rsidRDefault="1CFC6A40" w:rsidP="007B4428">
            <w:pPr>
              <w:pStyle w:val="ListParagraph"/>
              <w:rPr>
                <w:sz w:val="24"/>
                <w:szCs w:val="24"/>
              </w:rPr>
            </w:pPr>
            <w:r w:rsidRPr="1CFC6A40">
              <w:rPr>
                <w:b/>
                <w:bCs/>
                <w:sz w:val="24"/>
                <w:szCs w:val="24"/>
              </w:rPr>
              <w:t>Supplement</w:t>
            </w:r>
            <w:r w:rsidR="0024137B">
              <w:rPr>
                <w:b/>
                <w:bCs/>
                <w:sz w:val="24"/>
                <w:szCs w:val="24"/>
              </w:rPr>
              <w:t>ary</w:t>
            </w:r>
            <w:r w:rsidRPr="1CFC6A40">
              <w:rPr>
                <w:b/>
                <w:bCs/>
                <w:sz w:val="24"/>
                <w:szCs w:val="24"/>
              </w:rPr>
              <w:t xml:space="preserve"> Table 3. Secondary clinical outcome assessments </w:t>
            </w:r>
          </w:p>
        </w:tc>
      </w:tr>
      <w:tr w:rsidR="00344E01" w14:paraId="67719971" w14:textId="77777777" w:rsidTr="00E92A11">
        <w:trPr>
          <w:trHeight w:val="300"/>
        </w:trPr>
        <w:tc>
          <w:tcPr>
            <w:tcW w:w="8908" w:type="dxa"/>
            <w:gridSpan w:val="9"/>
          </w:tcPr>
          <w:p w14:paraId="24EE5CFA" w14:textId="77777777" w:rsidR="00344E01" w:rsidRPr="00344E01" w:rsidRDefault="00344E01" w:rsidP="007B4428">
            <w:pPr>
              <w:pStyle w:val="ListParagraph"/>
              <w:rPr>
                <w:b/>
                <w:bCs/>
                <w:sz w:val="24"/>
                <w:szCs w:val="24"/>
              </w:rPr>
            </w:pPr>
          </w:p>
        </w:tc>
      </w:tr>
      <w:tr w:rsidR="0086260C" w14:paraId="18D73DE4" w14:textId="77777777" w:rsidTr="0086260C">
        <w:trPr>
          <w:trHeight w:val="300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F25219F" w14:textId="77777777" w:rsidR="00157BCA" w:rsidRDefault="00157BCA" w:rsidP="001E111C">
            <w:pPr>
              <w:pStyle w:val="ListParagraph"/>
              <w:jc w:val="center"/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1E878597" w14:textId="77777777" w:rsidR="00157BCA" w:rsidRDefault="00157BCA" w:rsidP="001E111C">
            <w:pPr>
              <w:pStyle w:val="ListParagraph"/>
              <w:jc w:val="center"/>
            </w:pPr>
            <w:r>
              <w:t>Day 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501CA781" w14:textId="77777777" w:rsidR="00157BCA" w:rsidRDefault="00157BCA" w:rsidP="001E111C">
            <w:pPr>
              <w:pStyle w:val="ListParagraph"/>
              <w:jc w:val="center"/>
            </w:pPr>
            <w:r>
              <w:t>Day 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652DBCC" w14:textId="77777777" w:rsidR="00157BCA" w:rsidRDefault="00157BCA" w:rsidP="001E111C">
            <w:pPr>
              <w:pStyle w:val="ListParagraph"/>
              <w:jc w:val="center"/>
            </w:pPr>
            <w:r>
              <w:t>Day 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3C71C71" w14:textId="77777777" w:rsidR="00157BCA" w:rsidRDefault="00157BCA" w:rsidP="001E111C">
            <w:pPr>
              <w:pStyle w:val="ListParagraph"/>
              <w:jc w:val="center"/>
            </w:pPr>
            <w:r>
              <w:t>Awakenin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9AF44A" w14:textId="77777777" w:rsidR="00157BCA" w:rsidRDefault="00157BCA" w:rsidP="001E111C">
            <w:pPr>
              <w:pStyle w:val="ListParagraph"/>
              <w:jc w:val="center"/>
            </w:pPr>
            <w:r>
              <w:t>Weekl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9AA18A" w14:textId="77777777" w:rsidR="00157BCA" w:rsidRDefault="00157BCA" w:rsidP="001E111C">
            <w:pPr>
              <w:pStyle w:val="ListParagraph"/>
              <w:jc w:val="center"/>
            </w:pPr>
            <w:r>
              <w:t>ICU discharg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633D8C4" w14:textId="77777777" w:rsidR="00157BCA" w:rsidRDefault="00157BCA" w:rsidP="001E111C">
            <w:pPr>
              <w:pStyle w:val="ListParagraph"/>
              <w:jc w:val="center"/>
            </w:pPr>
            <w:r>
              <w:t>Hospital discharg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E0FA26E" w14:textId="77777777" w:rsidR="00157BCA" w:rsidRDefault="00157BCA" w:rsidP="001E111C">
            <w:pPr>
              <w:pStyle w:val="ListParagraph"/>
              <w:jc w:val="center"/>
            </w:pPr>
            <w:r>
              <w:t>3 months post discharge</w:t>
            </w:r>
          </w:p>
        </w:tc>
      </w:tr>
      <w:tr w:rsidR="0086260C" w14:paraId="1DF92F6F" w14:textId="77777777" w:rsidTr="0086260C">
        <w:trPr>
          <w:trHeight w:val="300"/>
        </w:trPr>
        <w:tc>
          <w:tcPr>
            <w:tcW w:w="1704" w:type="dxa"/>
            <w:tcBorders>
              <w:top w:val="single" w:sz="4" w:space="0" w:color="auto"/>
            </w:tcBorders>
          </w:tcPr>
          <w:p w14:paraId="146E04D6" w14:textId="77777777" w:rsidR="00157BCA" w:rsidRPr="001E111C" w:rsidRDefault="00157BCA" w:rsidP="007B4428">
            <w:pPr>
              <w:pStyle w:val="ListParagraph"/>
              <w:rPr>
                <w:b/>
                <w:bCs/>
              </w:rPr>
            </w:pPr>
            <w:r w:rsidRPr="001E111C">
              <w:rPr>
                <w:b/>
                <w:bCs/>
              </w:rPr>
              <w:t>Muscle assessment</w:t>
            </w:r>
          </w:p>
          <w:p w14:paraId="5BBC3146" w14:textId="77777777" w:rsidR="00157BCA" w:rsidRDefault="00157BCA" w:rsidP="00157BCA">
            <w:pPr>
              <w:pStyle w:val="ListParagraph"/>
              <w:widowControl/>
              <w:numPr>
                <w:ilvl w:val="0"/>
                <w:numId w:val="23"/>
              </w:numPr>
              <w:contextualSpacing/>
            </w:pPr>
            <w:proofErr w:type="spellStart"/>
            <w:r>
              <w:t>MRCss</w:t>
            </w:r>
            <w:proofErr w:type="spellEnd"/>
          </w:p>
          <w:p w14:paraId="5DBB38B9" w14:textId="77777777" w:rsidR="00157BCA" w:rsidRDefault="00157BCA" w:rsidP="00157BCA">
            <w:pPr>
              <w:pStyle w:val="ListParagraph"/>
              <w:widowControl/>
              <w:numPr>
                <w:ilvl w:val="0"/>
                <w:numId w:val="23"/>
              </w:numPr>
              <w:contextualSpacing/>
            </w:pPr>
            <w:r>
              <w:t>HHD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727BF96E" w14:textId="77777777" w:rsidR="00157BCA" w:rsidRDefault="00157BCA" w:rsidP="007B4428">
            <w:pPr>
              <w:pStyle w:val="ListParagraph"/>
            </w:pPr>
          </w:p>
          <w:p w14:paraId="191CE434" w14:textId="77777777" w:rsidR="00157BCA" w:rsidRDefault="00157BCA" w:rsidP="007B4428">
            <w:pPr>
              <w:pStyle w:val="ListParagraph"/>
            </w:pPr>
          </w:p>
          <w:p w14:paraId="046B6075" w14:textId="77777777" w:rsidR="00157BCA" w:rsidRDefault="00157BCA" w:rsidP="007B4428">
            <w:pPr>
              <w:pStyle w:val="ListParagraph"/>
            </w:pPr>
          </w:p>
          <w:p w14:paraId="26601982" w14:textId="77777777" w:rsidR="00157BCA" w:rsidRDefault="00157BCA" w:rsidP="007B4428">
            <w:pPr>
              <w:pStyle w:val="ListParagraph"/>
            </w:pP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4FBF621F" w14:textId="77777777" w:rsidR="00157BCA" w:rsidRDefault="00157BCA" w:rsidP="007B4428">
            <w:pPr>
              <w:pStyle w:val="ListParagraph"/>
            </w:pP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7C242D8E" w14:textId="77777777" w:rsidR="00157BCA" w:rsidRDefault="00157BCA" w:rsidP="007B4428">
            <w:pPr>
              <w:pStyle w:val="ListParagraph"/>
            </w:pPr>
          </w:p>
          <w:p w14:paraId="12F488D0" w14:textId="77777777" w:rsidR="00157BCA" w:rsidRDefault="00157BCA" w:rsidP="007B4428">
            <w:pPr>
              <w:pStyle w:val="ListParagraph"/>
            </w:pPr>
          </w:p>
          <w:p w14:paraId="4A316083" w14:textId="77777777" w:rsidR="00157BCA" w:rsidRDefault="00157BCA" w:rsidP="007B4428">
            <w:pPr>
              <w:pStyle w:val="ListParagraph"/>
            </w:pPr>
          </w:p>
          <w:p w14:paraId="63507055" w14:textId="77777777" w:rsidR="00157BCA" w:rsidRDefault="00157BCA" w:rsidP="007B4428">
            <w:pPr>
              <w:pStyle w:val="ListParagraph"/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1FF2588E" w14:textId="77777777" w:rsidR="00157BCA" w:rsidRDefault="00157BCA" w:rsidP="007B4428">
            <w:pPr>
              <w:pStyle w:val="ListParagraph"/>
            </w:pPr>
          </w:p>
          <w:p w14:paraId="2F3BF3BD" w14:textId="77777777" w:rsidR="00157BCA" w:rsidRDefault="00157BCA" w:rsidP="007B4428">
            <w:pPr>
              <w:pStyle w:val="ListParagraph"/>
            </w:pPr>
          </w:p>
          <w:p w14:paraId="2A025D52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37C2ED74" w14:textId="77777777" w:rsidR="00157BCA" w:rsidRDefault="00157BCA" w:rsidP="007B4428">
            <w:pPr>
              <w:pStyle w:val="ListParagraph"/>
            </w:pPr>
            <w:r>
              <w:t>X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1C4CBD" w14:textId="77777777" w:rsidR="00157BCA" w:rsidRDefault="00157BCA" w:rsidP="007B4428">
            <w:pPr>
              <w:pStyle w:val="ListParagraph"/>
            </w:pPr>
          </w:p>
          <w:p w14:paraId="74B8C114" w14:textId="77777777" w:rsidR="00157BCA" w:rsidRDefault="00157BCA" w:rsidP="007B4428">
            <w:pPr>
              <w:pStyle w:val="ListParagraph"/>
            </w:pPr>
          </w:p>
          <w:p w14:paraId="6ED414F9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59358646" w14:textId="77777777" w:rsidR="00157BCA" w:rsidRDefault="00157BCA" w:rsidP="007B4428">
            <w:pPr>
              <w:pStyle w:val="ListParagraph"/>
            </w:pPr>
            <w:r>
              <w:t>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6D01F8" w14:textId="77777777" w:rsidR="00157BCA" w:rsidRDefault="00157BCA" w:rsidP="007B4428">
            <w:pPr>
              <w:pStyle w:val="ListParagraph"/>
            </w:pPr>
          </w:p>
          <w:p w14:paraId="71F17F6D" w14:textId="77777777" w:rsidR="00157BCA" w:rsidRDefault="00157BCA" w:rsidP="007B4428">
            <w:pPr>
              <w:pStyle w:val="ListParagraph"/>
            </w:pPr>
          </w:p>
          <w:p w14:paraId="58B26E02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503334D7" w14:textId="77777777" w:rsidR="00157BCA" w:rsidRDefault="00157BCA" w:rsidP="007B4428">
            <w:pPr>
              <w:pStyle w:val="ListParagraph"/>
            </w:pPr>
            <w:r>
              <w:t>X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577F0E72" w14:textId="77777777" w:rsidR="00157BCA" w:rsidRDefault="00157BCA" w:rsidP="007B4428">
            <w:pPr>
              <w:pStyle w:val="ListParagraph"/>
            </w:pPr>
          </w:p>
          <w:p w14:paraId="405A0C4C" w14:textId="77777777" w:rsidR="00157BCA" w:rsidRDefault="00157BCA" w:rsidP="007B4428">
            <w:pPr>
              <w:pStyle w:val="ListParagraph"/>
            </w:pPr>
          </w:p>
          <w:p w14:paraId="59969421" w14:textId="77777777" w:rsidR="00157BCA" w:rsidRPr="001E111C" w:rsidRDefault="00157BCA" w:rsidP="007B4428">
            <w:pPr>
              <w:pStyle w:val="ListParagraph"/>
            </w:pPr>
            <w:r w:rsidRPr="001E111C">
              <w:t>X</w:t>
            </w:r>
          </w:p>
          <w:p w14:paraId="00BD8BA3" w14:textId="77777777" w:rsidR="00157BCA" w:rsidRDefault="00157BCA" w:rsidP="007B4428">
            <w:pPr>
              <w:pStyle w:val="ListParagraph"/>
            </w:pPr>
            <w:r w:rsidRPr="001E111C">
              <w:t>X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52FF0F42" w14:textId="68544007" w:rsidR="00157BCA" w:rsidRDefault="00157BCA" w:rsidP="007B4428">
            <w:pPr>
              <w:pStyle w:val="ListParagraph"/>
            </w:pPr>
          </w:p>
        </w:tc>
      </w:tr>
      <w:tr w:rsidR="0086260C" w14:paraId="1425099A" w14:textId="77777777" w:rsidTr="0086260C">
        <w:trPr>
          <w:trHeight w:val="300"/>
        </w:trPr>
        <w:tc>
          <w:tcPr>
            <w:tcW w:w="1704" w:type="dxa"/>
          </w:tcPr>
          <w:p w14:paraId="7B9D6606" w14:textId="73DE8C7E" w:rsidR="00157BCA" w:rsidRPr="001E111C" w:rsidRDefault="00093D59" w:rsidP="007B4428">
            <w:pPr>
              <w:pStyle w:val="ListParagraph"/>
              <w:rPr>
                <w:b/>
                <w:bCs/>
              </w:rPr>
            </w:pPr>
            <w:r w:rsidRPr="001E111C">
              <w:rPr>
                <w:b/>
                <w:bCs/>
              </w:rPr>
              <w:t>Physical function</w:t>
            </w:r>
          </w:p>
          <w:p w14:paraId="605FF6EE" w14:textId="77777777" w:rsidR="00157BCA" w:rsidRPr="00406868" w:rsidRDefault="00157BCA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 w:rsidRPr="00406868">
              <w:t>CPAX</w:t>
            </w:r>
          </w:p>
          <w:p w14:paraId="1A45B380" w14:textId="3C1078F7" w:rsidR="003222F4" w:rsidRPr="00AB25F0" w:rsidRDefault="003222F4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 w:rsidRPr="00406868">
              <w:t xml:space="preserve">ICU Mobility </w:t>
            </w:r>
          </w:p>
          <w:p w14:paraId="5C90E0F3" w14:textId="77777777" w:rsidR="00157BCA" w:rsidRPr="00AB25F0" w:rsidRDefault="00157BCA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 w:rsidRPr="00AB25F0">
              <w:t>PFITs</w:t>
            </w:r>
          </w:p>
          <w:p w14:paraId="3D12B7F9" w14:textId="0C3AB175" w:rsidR="00157BCA" w:rsidRPr="00AB25F0" w:rsidRDefault="00157BCA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 w:rsidRPr="00AB25F0">
              <w:t>TUG</w:t>
            </w:r>
          </w:p>
          <w:p w14:paraId="70E848E3" w14:textId="02AB8C26" w:rsidR="00F83A2C" w:rsidRPr="00406868" w:rsidRDefault="00F83A2C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 w:rsidRPr="00406868">
              <w:t xml:space="preserve">Clinical </w:t>
            </w:r>
            <w:r w:rsidR="004266EA" w:rsidRPr="00406868">
              <w:t>Frailty</w:t>
            </w:r>
          </w:p>
          <w:p w14:paraId="31A68F71" w14:textId="5144E645" w:rsidR="00F83A2C" w:rsidRPr="00406868" w:rsidRDefault="00F83A2C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 w:rsidRPr="00406868">
              <w:t>Barthel</w:t>
            </w:r>
          </w:p>
          <w:p w14:paraId="1228A24D" w14:textId="77777777" w:rsidR="00157BCA" w:rsidRDefault="00157BCA" w:rsidP="00157BCA">
            <w:pPr>
              <w:pStyle w:val="ListParagraph"/>
              <w:widowControl/>
              <w:numPr>
                <w:ilvl w:val="0"/>
                <w:numId w:val="24"/>
              </w:numPr>
              <w:contextualSpacing/>
            </w:pPr>
            <w:r>
              <w:t>6MWT</w:t>
            </w:r>
          </w:p>
        </w:tc>
        <w:tc>
          <w:tcPr>
            <w:tcW w:w="626" w:type="dxa"/>
          </w:tcPr>
          <w:p w14:paraId="3BE72B74" w14:textId="77777777" w:rsidR="00157BCA" w:rsidRDefault="00157BCA" w:rsidP="007B4428">
            <w:pPr>
              <w:pStyle w:val="ListParagraph"/>
            </w:pPr>
          </w:p>
          <w:p w14:paraId="633B5B9D" w14:textId="77777777" w:rsidR="00C635F5" w:rsidRDefault="00C635F5" w:rsidP="007B4428">
            <w:pPr>
              <w:pStyle w:val="ListParagraph"/>
            </w:pPr>
          </w:p>
          <w:p w14:paraId="2E7AE5EC" w14:textId="7A066AC7" w:rsidR="00157BCA" w:rsidRDefault="00157BCA" w:rsidP="007B4428">
            <w:pPr>
              <w:pStyle w:val="ListParagraph"/>
            </w:pPr>
            <w:r>
              <w:t>X</w:t>
            </w:r>
          </w:p>
        </w:tc>
        <w:tc>
          <w:tcPr>
            <w:tcW w:w="591" w:type="dxa"/>
          </w:tcPr>
          <w:p w14:paraId="3BD34DF9" w14:textId="77777777" w:rsidR="00157BCA" w:rsidRDefault="00157BCA" w:rsidP="007B4428">
            <w:pPr>
              <w:pStyle w:val="ListParagraph"/>
            </w:pPr>
          </w:p>
          <w:p w14:paraId="7EB3B2F1" w14:textId="77777777" w:rsidR="00C635F5" w:rsidRDefault="00C635F5" w:rsidP="007B4428">
            <w:pPr>
              <w:pStyle w:val="ListParagraph"/>
            </w:pPr>
          </w:p>
          <w:p w14:paraId="34632EFC" w14:textId="773671AB" w:rsidR="00157BCA" w:rsidRDefault="00157BCA" w:rsidP="007B4428">
            <w:pPr>
              <w:pStyle w:val="ListParagraph"/>
            </w:pPr>
            <w:r>
              <w:t>X</w:t>
            </w:r>
          </w:p>
        </w:tc>
        <w:tc>
          <w:tcPr>
            <w:tcW w:w="620" w:type="dxa"/>
          </w:tcPr>
          <w:p w14:paraId="44E9F7C5" w14:textId="77777777" w:rsidR="00157BCA" w:rsidRDefault="00157BCA" w:rsidP="007B4428">
            <w:pPr>
              <w:pStyle w:val="ListParagraph"/>
            </w:pPr>
          </w:p>
          <w:p w14:paraId="61D16EA9" w14:textId="77777777" w:rsidR="00C635F5" w:rsidRDefault="00C635F5" w:rsidP="007B4428">
            <w:pPr>
              <w:pStyle w:val="ListParagraph"/>
            </w:pPr>
          </w:p>
          <w:p w14:paraId="2D56E67E" w14:textId="3A8F3A76" w:rsidR="00C635F5" w:rsidRDefault="00C635F5" w:rsidP="007B4428">
            <w:pPr>
              <w:pStyle w:val="ListParagraph"/>
            </w:pPr>
            <w:r>
              <w:t>X</w:t>
            </w:r>
          </w:p>
        </w:tc>
        <w:tc>
          <w:tcPr>
            <w:tcW w:w="1201" w:type="dxa"/>
          </w:tcPr>
          <w:p w14:paraId="79D52BB6" w14:textId="77777777" w:rsidR="00157BCA" w:rsidRDefault="00157BCA" w:rsidP="007B4428">
            <w:pPr>
              <w:pStyle w:val="ListParagraph"/>
            </w:pPr>
          </w:p>
          <w:p w14:paraId="7C42BD16" w14:textId="77777777" w:rsidR="00C635F5" w:rsidRDefault="00C635F5" w:rsidP="007B4428">
            <w:pPr>
              <w:pStyle w:val="ListParagraph"/>
            </w:pPr>
          </w:p>
          <w:p w14:paraId="01FAF150" w14:textId="23C29E61" w:rsidR="00157BCA" w:rsidRDefault="00157BCA" w:rsidP="007B4428">
            <w:pPr>
              <w:pStyle w:val="ListParagraph"/>
            </w:pPr>
            <w:r>
              <w:t>X</w:t>
            </w:r>
          </w:p>
          <w:p w14:paraId="130837D9" w14:textId="77777777" w:rsidR="00157BCA" w:rsidRDefault="00157BCA" w:rsidP="007B4428">
            <w:pPr>
              <w:pStyle w:val="ListParagraph"/>
            </w:pPr>
            <w:r>
              <w:t>X</w:t>
            </w:r>
          </w:p>
        </w:tc>
        <w:tc>
          <w:tcPr>
            <w:tcW w:w="900" w:type="dxa"/>
          </w:tcPr>
          <w:p w14:paraId="3D5332A3" w14:textId="77777777" w:rsidR="00157BCA" w:rsidRDefault="00157BCA" w:rsidP="007B4428">
            <w:pPr>
              <w:pStyle w:val="ListParagraph"/>
            </w:pPr>
          </w:p>
          <w:p w14:paraId="32A20339" w14:textId="77777777" w:rsidR="00C635F5" w:rsidRDefault="00C635F5" w:rsidP="007B4428">
            <w:pPr>
              <w:pStyle w:val="ListParagraph"/>
            </w:pPr>
          </w:p>
          <w:p w14:paraId="3BCA678A" w14:textId="275CEAA2" w:rsidR="00157BCA" w:rsidRDefault="00157BCA" w:rsidP="007B4428">
            <w:pPr>
              <w:pStyle w:val="ListParagraph"/>
            </w:pPr>
            <w:r>
              <w:t>X</w:t>
            </w:r>
          </w:p>
          <w:p w14:paraId="329F304B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5EF2E82E" w14:textId="200C85D0" w:rsidR="00B91DD8" w:rsidRDefault="00B91DD8" w:rsidP="007B4428">
            <w:pPr>
              <w:pStyle w:val="ListParagraph"/>
            </w:pPr>
            <w:r>
              <w:t>X</w:t>
            </w:r>
          </w:p>
        </w:tc>
        <w:tc>
          <w:tcPr>
            <w:tcW w:w="1080" w:type="dxa"/>
          </w:tcPr>
          <w:p w14:paraId="27C21EC1" w14:textId="77777777" w:rsidR="00157BCA" w:rsidRPr="00AB25F0" w:rsidRDefault="00157BCA" w:rsidP="007B4428">
            <w:pPr>
              <w:pStyle w:val="ListParagraph"/>
            </w:pPr>
          </w:p>
          <w:p w14:paraId="3647BCC5" w14:textId="77777777" w:rsidR="00C635F5" w:rsidRPr="00AB25F0" w:rsidRDefault="00C635F5" w:rsidP="007B4428">
            <w:pPr>
              <w:pStyle w:val="ListParagraph"/>
            </w:pPr>
          </w:p>
          <w:p w14:paraId="5D22971F" w14:textId="0C62684B" w:rsidR="00157BCA" w:rsidRPr="00AB25F0" w:rsidRDefault="00157BCA" w:rsidP="007B4428">
            <w:pPr>
              <w:pStyle w:val="ListParagraph"/>
            </w:pPr>
            <w:r w:rsidRPr="00AB25F0">
              <w:t>X</w:t>
            </w:r>
          </w:p>
          <w:p w14:paraId="130C6545" w14:textId="77777777" w:rsidR="00157BCA" w:rsidRPr="00AB25F0" w:rsidRDefault="00157BCA" w:rsidP="007B4428">
            <w:pPr>
              <w:pStyle w:val="ListParagraph"/>
            </w:pPr>
            <w:r w:rsidRPr="00AB25F0">
              <w:t>X</w:t>
            </w:r>
          </w:p>
          <w:p w14:paraId="5D95B5D9" w14:textId="77777777" w:rsidR="00157BCA" w:rsidRPr="00406868" w:rsidRDefault="00157BCA" w:rsidP="007B4428">
            <w:pPr>
              <w:pStyle w:val="ListParagraph"/>
            </w:pPr>
            <w:r w:rsidRPr="00406868">
              <w:t>X</w:t>
            </w:r>
          </w:p>
          <w:p w14:paraId="51E7B24C" w14:textId="40AFF3F6" w:rsidR="004C185A" w:rsidRPr="00AB25F0" w:rsidRDefault="004C185A" w:rsidP="007B4428">
            <w:pPr>
              <w:pStyle w:val="ListParagraph"/>
            </w:pPr>
            <w:r w:rsidRPr="00AB25F0">
              <w:t>X</w:t>
            </w:r>
          </w:p>
          <w:p w14:paraId="5B8D40E8" w14:textId="54FFEAB5" w:rsidR="004C185A" w:rsidRPr="00AB25F0" w:rsidRDefault="004C185A" w:rsidP="007B4428">
            <w:pPr>
              <w:pStyle w:val="ListParagraph"/>
            </w:pPr>
            <w:r w:rsidRPr="00AB25F0">
              <w:t>X</w:t>
            </w:r>
          </w:p>
          <w:p w14:paraId="2C0D53D9" w14:textId="77777777" w:rsidR="004C185A" w:rsidRPr="00AB25F0" w:rsidRDefault="004C185A" w:rsidP="007B4428">
            <w:pPr>
              <w:pStyle w:val="ListParagraph"/>
            </w:pPr>
          </w:p>
          <w:p w14:paraId="404E536D" w14:textId="77777777" w:rsidR="00157BCA" w:rsidRPr="00AB25F0" w:rsidRDefault="00157BCA" w:rsidP="007B4428">
            <w:pPr>
              <w:pStyle w:val="ListParagraph"/>
            </w:pPr>
            <w:r w:rsidRPr="00AB25F0">
              <w:t>X</w:t>
            </w:r>
          </w:p>
          <w:p w14:paraId="536E1EFF" w14:textId="17E34967" w:rsidR="004C185A" w:rsidRPr="00AB25F0" w:rsidRDefault="004C185A" w:rsidP="007B4428">
            <w:pPr>
              <w:pStyle w:val="ListParagraph"/>
            </w:pPr>
            <w:r w:rsidRPr="00AB25F0">
              <w:t>X</w:t>
            </w:r>
          </w:p>
        </w:tc>
        <w:tc>
          <w:tcPr>
            <w:tcW w:w="1091" w:type="dxa"/>
          </w:tcPr>
          <w:p w14:paraId="42A7FC52" w14:textId="77777777" w:rsidR="00157BCA" w:rsidRPr="00AB25F0" w:rsidRDefault="00157BCA" w:rsidP="007B4428">
            <w:pPr>
              <w:pStyle w:val="ListParagraph"/>
            </w:pPr>
          </w:p>
          <w:p w14:paraId="4187ADE8" w14:textId="77777777" w:rsidR="00157BCA" w:rsidRPr="00AB25F0" w:rsidRDefault="00157BCA" w:rsidP="007B4428">
            <w:pPr>
              <w:pStyle w:val="ListParagraph"/>
            </w:pPr>
          </w:p>
          <w:p w14:paraId="22D35CBC" w14:textId="77777777" w:rsidR="00B91DD8" w:rsidRPr="00AB25F0" w:rsidRDefault="00B91DD8" w:rsidP="007B4428">
            <w:pPr>
              <w:pStyle w:val="ListParagraph"/>
            </w:pPr>
          </w:p>
          <w:p w14:paraId="4AB68E04" w14:textId="77777777" w:rsidR="002D266A" w:rsidRPr="00AB25F0" w:rsidRDefault="002D266A" w:rsidP="007B4428">
            <w:pPr>
              <w:pStyle w:val="ListParagraph"/>
            </w:pPr>
          </w:p>
          <w:p w14:paraId="5004963F" w14:textId="77777777" w:rsidR="002D266A" w:rsidRPr="00AB25F0" w:rsidRDefault="002D266A" w:rsidP="007B4428">
            <w:pPr>
              <w:pStyle w:val="ListParagraph"/>
            </w:pPr>
          </w:p>
          <w:p w14:paraId="0D276823" w14:textId="587307F1" w:rsidR="00157BCA" w:rsidRPr="00406868" w:rsidRDefault="00157BCA" w:rsidP="007B4428">
            <w:pPr>
              <w:pStyle w:val="ListParagraph"/>
            </w:pPr>
            <w:r w:rsidRPr="00406868">
              <w:t>X</w:t>
            </w:r>
          </w:p>
          <w:p w14:paraId="3BD2CBCD" w14:textId="77777777" w:rsidR="00157BCA" w:rsidRPr="00406868" w:rsidRDefault="00157BCA" w:rsidP="007B4428">
            <w:pPr>
              <w:pStyle w:val="ListParagraph"/>
            </w:pPr>
            <w:r w:rsidRPr="00406868">
              <w:t>X</w:t>
            </w:r>
          </w:p>
          <w:p w14:paraId="7E8CED48" w14:textId="77777777" w:rsidR="00157BCA" w:rsidRPr="00AB25F0" w:rsidRDefault="00157BCA" w:rsidP="007B4428">
            <w:pPr>
              <w:pStyle w:val="ListParagraph"/>
            </w:pPr>
          </w:p>
          <w:p w14:paraId="7CA3ED04" w14:textId="77777777" w:rsidR="002D266A" w:rsidRPr="00406868" w:rsidRDefault="002D266A" w:rsidP="007B4428">
            <w:pPr>
              <w:pStyle w:val="ListParagraph"/>
            </w:pPr>
            <w:r w:rsidRPr="00406868">
              <w:t>X</w:t>
            </w:r>
          </w:p>
          <w:p w14:paraId="20E13D15" w14:textId="37C89C1A" w:rsidR="002D266A" w:rsidRPr="00AB25F0" w:rsidRDefault="002D266A" w:rsidP="007B4428">
            <w:pPr>
              <w:pStyle w:val="ListParagraph"/>
            </w:pPr>
            <w:r w:rsidRPr="00AB25F0">
              <w:t>X</w:t>
            </w:r>
          </w:p>
        </w:tc>
        <w:tc>
          <w:tcPr>
            <w:tcW w:w="1095" w:type="dxa"/>
          </w:tcPr>
          <w:p w14:paraId="7BF11EA6" w14:textId="77777777" w:rsidR="00157BCA" w:rsidRPr="00AB25F0" w:rsidRDefault="00157BCA" w:rsidP="007B4428">
            <w:pPr>
              <w:pStyle w:val="ListParagraph"/>
            </w:pPr>
          </w:p>
          <w:p w14:paraId="6C31C634" w14:textId="77777777" w:rsidR="00157BCA" w:rsidRPr="00AB25F0" w:rsidRDefault="00157BCA" w:rsidP="007B4428">
            <w:pPr>
              <w:pStyle w:val="ListParagraph"/>
            </w:pPr>
          </w:p>
          <w:p w14:paraId="15F62350" w14:textId="77777777" w:rsidR="00B91DD8" w:rsidRPr="00AB25F0" w:rsidRDefault="00B91DD8" w:rsidP="007B4428">
            <w:pPr>
              <w:pStyle w:val="ListParagraph"/>
            </w:pPr>
          </w:p>
          <w:p w14:paraId="3E01AA1F" w14:textId="77777777" w:rsidR="00735D3C" w:rsidRPr="00AB25F0" w:rsidRDefault="00735D3C" w:rsidP="007B4428">
            <w:pPr>
              <w:pStyle w:val="ListParagraph"/>
            </w:pPr>
          </w:p>
          <w:p w14:paraId="462DD59D" w14:textId="77777777" w:rsidR="00735D3C" w:rsidRPr="00AB25F0" w:rsidRDefault="00735D3C" w:rsidP="007B4428">
            <w:pPr>
              <w:pStyle w:val="ListParagraph"/>
            </w:pPr>
          </w:p>
          <w:p w14:paraId="4C8DBB7D" w14:textId="60E82DB1" w:rsidR="00157BCA" w:rsidRPr="00406868" w:rsidRDefault="00157BCA" w:rsidP="007B4428">
            <w:pPr>
              <w:pStyle w:val="ListParagraph"/>
            </w:pPr>
            <w:r w:rsidRPr="00406868">
              <w:t>X</w:t>
            </w:r>
          </w:p>
          <w:p w14:paraId="745E9B53" w14:textId="77777777" w:rsidR="00157BCA" w:rsidRPr="00406868" w:rsidRDefault="00157BCA" w:rsidP="007B4428">
            <w:pPr>
              <w:pStyle w:val="ListParagraph"/>
            </w:pPr>
            <w:r w:rsidRPr="00406868">
              <w:t>X</w:t>
            </w:r>
          </w:p>
          <w:p w14:paraId="37CBAC98" w14:textId="77777777" w:rsidR="00735D3C" w:rsidRPr="00AB25F0" w:rsidRDefault="00735D3C" w:rsidP="007B4428">
            <w:pPr>
              <w:pStyle w:val="ListParagraph"/>
            </w:pPr>
          </w:p>
          <w:p w14:paraId="3E65A14F" w14:textId="77777777" w:rsidR="00157BCA" w:rsidRPr="00406868" w:rsidRDefault="00157BCA" w:rsidP="007B4428">
            <w:pPr>
              <w:pStyle w:val="ListParagraph"/>
            </w:pPr>
            <w:r w:rsidRPr="00406868">
              <w:t>X</w:t>
            </w:r>
          </w:p>
          <w:p w14:paraId="6C79B516" w14:textId="5BEA1BC7" w:rsidR="00735D3C" w:rsidRPr="00AB25F0" w:rsidRDefault="00735D3C" w:rsidP="007B4428">
            <w:pPr>
              <w:pStyle w:val="ListParagraph"/>
            </w:pPr>
            <w:r w:rsidRPr="00AB25F0">
              <w:t>X</w:t>
            </w:r>
          </w:p>
        </w:tc>
      </w:tr>
      <w:tr w:rsidR="0086260C" w14:paraId="7C25E320" w14:textId="77777777" w:rsidTr="0086260C">
        <w:trPr>
          <w:trHeight w:val="300"/>
        </w:trPr>
        <w:tc>
          <w:tcPr>
            <w:tcW w:w="1704" w:type="dxa"/>
          </w:tcPr>
          <w:p w14:paraId="6BEE0F1E" w14:textId="77777777" w:rsidR="00157BCA" w:rsidRPr="00406868" w:rsidRDefault="00157BCA" w:rsidP="007B4428">
            <w:pPr>
              <w:pStyle w:val="ListParagraph"/>
              <w:rPr>
                <w:b/>
                <w:bCs/>
              </w:rPr>
            </w:pPr>
            <w:r w:rsidRPr="00406868">
              <w:rPr>
                <w:b/>
                <w:bCs/>
              </w:rPr>
              <w:t>HRQL</w:t>
            </w:r>
          </w:p>
          <w:p w14:paraId="26C6D841" w14:textId="3C8BF5B2" w:rsidR="00157BCA" w:rsidRDefault="00157BCA" w:rsidP="00157BCA">
            <w:pPr>
              <w:pStyle w:val="ListParagraph"/>
              <w:widowControl/>
              <w:numPr>
                <w:ilvl w:val="0"/>
                <w:numId w:val="25"/>
              </w:numPr>
              <w:contextualSpacing/>
            </w:pPr>
            <w:r>
              <w:t>WHODAS2</w:t>
            </w:r>
          </w:p>
          <w:p w14:paraId="3562EDE3" w14:textId="77777777" w:rsidR="00157BCA" w:rsidRPr="00406868" w:rsidRDefault="00157BCA" w:rsidP="00157BCA">
            <w:pPr>
              <w:pStyle w:val="ListParagraph"/>
              <w:widowControl/>
              <w:numPr>
                <w:ilvl w:val="0"/>
                <w:numId w:val="25"/>
              </w:numPr>
              <w:contextualSpacing/>
            </w:pPr>
            <w:r w:rsidRPr="00406868">
              <w:t>HADS</w:t>
            </w:r>
          </w:p>
          <w:p w14:paraId="7D3B8784" w14:textId="77777777" w:rsidR="00157BCA" w:rsidRPr="00AB25F0" w:rsidRDefault="00157BCA" w:rsidP="00157BCA">
            <w:pPr>
              <w:pStyle w:val="ListParagraph"/>
              <w:widowControl/>
              <w:numPr>
                <w:ilvl w:val="0"/>
                <w:numId w:val="25"/>
              </w:numPr>
              <w:contextualSpacing/>
            </w:pPr>
            <w:r w:rsidRPr="00AB25F0">
              <w:t>EQ5D-5L</w:t>
            </w:r>
          </w:p>
          <w:p w14:paraId="6AA7BA9E" w14:textId="37B9CE54" w:rsidR="00157BCA" w:rsidRPr="00406868" w:rsidRDefault="00157BCA" w:rsidP="00157BCA">
            <w:pPr>
              <w:pStyle w:val="ListParagraph"/>
              <w:widowControl/>
              <w:numPr>
                <w:ilvl w:val="0"/>
                <w:numId w:val="25"/>
              </w:numPr>
              <w:contextualSpacing/>
            </w:pPr>
            <w:r w:rsidRPr="00406868">
              <w:t>IES</w:t>
            </w:r>
            <w:r w:rsidR="00A90BAF">
              <w:t>-r</w:t>
            </w:r>
          </w:p>
          <w:p w14:paraId="66BE9C32" w14:textId="77777777" w:rsidR="00EF48E2" w:rsidRDefault="00EF48E2" w:rsidP="00EF48E2">
            <w:pPr>
              <w:contextualSpacing/>
            </w:pPr>
          </w:p>
          <w:p w14:paraId="2F4CE0C0" w14:textId="00D07F8B" w:rsidR="00EF48E2" w:rsidRDefault="00EF48E2" w:rsidP="00F04F06">
            <w:pPr>
              <w:pStyle w:val="ListParagraph"/>
              <w:ind w:left="360"/>
              <w:contextualSpacing/>
            </w:pPr>
          </w:p>
        </w:tc>
        <w:tc>
          <w:tcPr>
            <w:tcW w:w="626" w:type="dxa"/>
          </w:tcPr>
          <w:p w14:paraId="335703F0" w14:textId="77777777" w:rsidR="00157BCA" w:rsidRDefault="00157BCA" w:rsidP="007B4428">
            <w:pPr>
              <w:pStyle w:val="ListParagraph"/>
            </w:pPr>
          </w:p>
        </w:tc>
        <w:tc>
          <w:tcPr>
            <w:tcW w:w="591" w:type="dxa"/>
          </w:tcPr>
          <w:p w14:paraId="2C3ECE07" w14:textId="77777777" w:rsidR="00157BCA" w:rsidRDefault="00157BCA" w:rsidP="007B4428">
            <w:pPr>
              <w:pStyle w:val="ListParagraph"/>
            </w:pPr>
          </w:p>
        </w:tc>
        <w:tc>
          <w:tcPr>
            <w:tcW w:w="620" w:type="dxa"/>
          </w:tcPr>
          <w:p w14:paraId="0072B318" w14:textId="77777777" w:rsidR="00157BCA" w:rsidRDefault="00157BCA" w:rsidP="007B4428">
            <w:pPr>
              <w:pStyle w:val="ListParagraph"/>
            </w:pPr>
          </w:p>
        </w:tc>
        <w:tc>
          <w:tcPr>
            <w:tcW w:w="1201" w:type="dxa"/>
          </w:tcPr>
          <w:p w14:paraId="4B4D5D4F" w14:textId="77777777" w:rsidR="00157BCA" w:rsidRDefault="00157BCA" w:rsidP="007B4428">
            <w:pPr>
              <w:pStyle w:val="ListParagraph"/>
            </w:pPr>
          </w:p>
        </w:tc>
        <w:tc>
          <w:tcPr>
            <w:tcW w:w="900" w:type="dxa"/>
          </w:tcPr>
          <w:p w14:paraId="72018560" w14:textId="77777777" w:rsidR="00157BCA" w:rsidRDefault="00157BCA" w:rsidP="007B4428">
            <w:pPr>
              <w:pStyle w:val="ListParagraph"/>
            </w:pPr>
          </w:p>
        </w:tc>
        <w:tc>
          <w:tcPr>
            <w:tcW w:w="1080" w:type="dxa"/>
          </w:tcPr>
          <w:p w14:paraId="3F66ABD6" w14:textId="77777777" w:rsidR="00157BCA" w:rsidRDefault="00157BCA" w:rsidP="007B4428">
            <w:pPr>
              <w:pStyle w:val="ListParagraph"/>
            </w:pPr>
          </w:p>
          <w:p w14:paraId="60DB033D" w14:textId="77777777" w:rsidR="00157BCA" w:rsidRDefault="00157BCA" w:rsidP="007B4428">
            <w:pPr>
              <w:pStyle w:val="ListParagraph"/>
            </w:pPr>
          </w:p>
          <w:p w14:paraId="4D181479" w14:textId="77777777" w:rsidR="00157BCA" w:rsidRDefault="00157BCA" w:rsidP="007B4428">
            <w:pPr>
              <w:pStyle w:val="ListParagraph"/>
            </w:pPr>
          </w:p>
          <w:p w14:paraId="2FD65394" w14:textId="77777777" w:rsidR="00157BCA" w:rsidRDefault="00157BCA" w:rsidP="007B4428">
            <w:pPr>
              <w:pStyle w:val="ListParagraph"/>
            </w:pPr>
          </w:p>
          <w:p w14:paraId="4C5124A4" w14:textId="77777777" w:rsidR="00157BCA" w:rsidRDefault="00157BCA" w:rsidP="007B4428">
            <w:pPr>
              <w:pStyle w:val="ListParagraph"/>
            </w:pPr>
          </w:p>
        </w:tc>
        <w:tc>
          <w:tcPr>
            <w:tcW w:w="1091" w:type="dxa"/>
          </w:tcPr>
          <w:p w14:paraId="5FF7732E" w14:textId="77777777" w:rsidR="00157BCA" w:rsidRDefault="00157BCA" w:rsidP="007B4428">
            <w:pPr>
              <w:pStyle w:val="ListParagraph"/>
            </w:pPr>
          </w:p>
          <w:p w14:paraId="330A901E" w14:textId="6FAD1950" w:rsidR="00157BCA" w:rsidRDefault="00157BCA" w:rsidP="007B4428">
            <w:pPr>
              <w:pStyle w:val="ListParagraph"/>
            </w:pPr>
          </w:p>
          <w:p w14:paraId="374791A9" w14:textId="5EB10CA5" w:rsidR="00157BCA" w:rsidRDefault="00157BCA" w:rsidP="007B4428">
            <w:pPr>
              <w:pStyle w:val="ListParagraph"/>
            </w:pPr>
          </w:p>
          <w:p w14:paraId="4FABD42A" w14:textId="493EF613" w:rsidR="00157BCA" w:rsidRDefault="00157BCA" w:rsidP="007B4428">
            <w:pPr>
              <w:pStyle w:val="ListParagraph"/>
            </w:pPr>
          </w:p>
        </w:tc>
        <w:tc>
          <w:tcPr>
            <w:tcW w:w="1095" w:type="dxa"/>
          </w:tcPr>
          <w:p w14:paraId="0DF72BF3" w14:textId="77777777" w:rsidR="00157BCA" w:rsidRDefault="00157BCA" w:rsidP="007B4428">
            <w:pPr>
              <w:pStyle w:val="ListParagraph"/>
            </w:pPr>
          </w:p>
          <w:p w14:paraId="5E5DB0D7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4B55FE59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4C9837B8" w14:textId="77777777" w:rsidR="00157BCA" w:rsidRDefault="00157BCA" w:rsidP="007B4428">
            <w:pPr>
              <w:pStyle w:val="ListParagraph"/>
            </w:pPr>
            <w:r>
              <w:t>X</w:t>
            </w:r>
          </w:p>
          <w:p w14:paraId="59DA8AB0" w14:textId="77777777" w:rsidR="003D57F4" w:rsidRDefault="003D57F4" w:rsidP="007B4428">
            <w:pPr>
              <w:pStyle w:val="ListParagraph"/>
            </w:pPr>
            <w:r>
              <w:t>X</w:t>
            </w:r>
          </w:p>
          <w:p w14:paraId="28D98A9E" w14:textId="77777777" w:rsidR="0003618B" w:rsidRDefault="0003618B" w:rsidP="007B4428">
            <w:pPr>
              <w:pStyle w:val="ListParagraph"/>
            </w:pPr>
          </w:p>
          <w:p w14:paraId="040C3DC1" w14:textId="77777777" w:rsidR="0003618B" w:rsidRDefault="0003618B" w:rsidP="007B4428">
            <w:pPr>
              <w:pStyle w:val="ListParagraph"/>
            </w:pPr>
          </w:p>
          <w:p w14:paraId="3D0B78CB" w14:textId="20FE5F2D" w:rsidR="0003618B" w:rsidRDefault="0003618B" w:rsidP="007B4428">
            <w:pPr>
              <w:pStyle w:val="ListParagraph"/>
            </w:pPr>
          </w:p>
        </w:tc>
      </w:tr>
    </w:tbl>
    <w:p w14:paraId="45EFEE23" w14:textId="09BC5F99" w:rsidR="005708B2" w:rsidRDefault="005708B2" w:rsidP="00124E96">
      <w:pPr>
        <w:rPr>
          <w:rFonts w:cstheme="minorHAnsi"/>
          <w:b/>
          <w:bCs/>
          <w:sz w:val="24"/>
          <w:szCs w:val="24"/>
        </w:rPr>
      </w:pPr>
    </w:p>
    <w:p w14:paraId="4C2F4CDA" w14:textId="52F61455" w:rsidR="005708B2" w:rsidRDefault="00147B64" w:rsidP="00124E96">
      <w:pPr>
        <w:rPr>
          <w:rFonts w:cstheme="minorHAnsi"/>
          <w:sz w:val="20"/>
          <w:szCs w:val="20"/>
        </w:rPr>
      </w:pPr>
      <w:r w:rsidRPr="00BE4144">
        <w:rPr>
          <w:rFonts w:cstheme="minorHAnsi"/>
          <w:sz w:val="20"/>
          <w:szCs w:val="20"/>
        </w:rPr>
        <w:t xml:space="preserve">Physical Function ICU Test–scored (PFIT-s)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EZW5laHk8L0F1dGhvcj48WWVhcj4yMDEzPC9ZZWFyPjxS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=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EZW5laHk8L0F1dGhvcj48WWVhcj4yMDEzPC9ZZWFyPjxS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=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1, 2</w:t>
      </w:r>
      <w:r w:rsidR="007C32C8">
        <w:rPr>
          <w:rFonts w:cstheme="minorHAnsi"/>
          <w:sz w:val="20"/>
          <w:szCs w:val="20"/>
        </w:rPr>
        <w:fldChar w:fldCharType="end"/>
      </w:r>
      <w:r w:rsidRPr="00BE4144">
        <w:rPr>
          <w:rFonts w:cstheme="minorHAnsi"/>
          <w:sz w:val="20"/>
          <w:szCs w:val="20"/>
        </w:rPr>
        <w:t xml:space="preserve">; Medical Research Council Manual Muscle Test Sum Score (MRC-ss)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GYW48L0F1dGhvcj48WWVhcj4yMDEwPC9ZZWFyPjxSZWNO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GYW48L0F1dGhvcj48WWVhcj4yMDEwPC9ZZWFyPjxSZWNO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3, 4</w:t>
      </w:r>
      <w:r w:rsidR="007C32C8">
        <w:rPr>
          <w:rFonts w:cstheme="minorHAnsi"/>
          <w:sz w:val="20"/>
          <w:szCs w:val="20"/>
        </w:rPr>
        <w:fldChar w:fldCharType="end"/>
      </w:r>
      <w:r w:rsidRPr="00BE4144">
        <w:rPr>
          <w:rFonts w:cstheme="minorHAnsi"/>
          <w:sz w:val="20"/>
          <w:szCs w:val="20"/>
        </w:rPr>
        <w:t xml:space="preserve">; handheld dynamometry( HDD)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WYW5wZWU8L0F1dGhvcj48WWVhcj4yMDExPC9ZZWFyPjxS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WYW5wZWU8L0F1dGhvcj48WWVhcj4yMDExPC9ZZWFyPjxS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5</w:t>
      </w:r>
      <w:r w:rsidR="007C32C8">
        <w:rPr>
          <w:rFonts w:cstheme="minorHAnsi"/>
          <w:sz w:val="20"/>
          <w:szCs w:val="20"/>
        </w:rPr>
        <w:fldChar w:fldCharType="end"/>
      </w:r>
      <w:r w:rsidRPr="00BE4144">
        <w:rPr>
          <w:rFonts w:cstheme="minorHAnsi"/>
          <w:sz w:val="20"/>
          <w:szCs w:val="20"/>
        </w:rPr>
        <w:t>; Chelsea Critical Care Physical Assessment Tool (</w:t>
      </w:r>
      <w:proofErr w:type="spellStart"/>
      <w:r w:rsidRPr="00BE4144">
        <w:rPr>
          <w:rFonts w:cstheme="minorHAnsi"/>
          <w:sz w:val="20"/>
          <w:szCs w:val="20"/>
        </w:rPr>
        <w:t>CPAx</w:t>
      </w:r>
      <w:proofErr w:type="spellEnd"/>
      <w:r w:rsidRPr="00BE4144">
        <w:rPr>
          <w:rFonts w:cstheme="minorHAnsi"/>
          <w:sz w:val="20"/>
          <w:szCs w:val="20"/>
        </w:rPr>
        <w:t xml:space="preserve">)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Db3JuZXI8L0F1dGhvcj48WWVhcj4yMDEzPC9ZZWFyPjxS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Db3JuZXI8L0F1dGhvcj48WWVhcj4yMDEzPC9ZZWFyPjxS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6</w:t>
      </w:r>
      <w:r w:rsidR="007C32C8">
        <w:rPr>
          <w:rFonts w:cstheme="minorHAnsi"/>
          <w:sz w:val="20"/>
          <w:szCs w:val="20"/>
        </w:rPr>
        <w:fldChar w:fldCharType="end"/>
      </w:r>
      <w:r w:rsidR="00B81317" w:rsidRPr="00BE4144">
        <w:rPr>
          <w:rFonts w:cstheme="minorHAnsi"/>
          <w:sz w:val="20"/>
          <w:szCs w:val="20"/>
        </w:rPr>
        <w:t>;</w:t>
      </w:r>
      <w:r w:rsidRPr="00BE4144">
        <w:rPr>
          <w:rFonts w:cstheme="minorHAnsi"/>
          <w:sz w:val="20"/>
          <w:szCs w:val="20"/>
        </w:rPr>
        <w:t xml:space="preserve"> ICU Mobility Scale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Ib2Rnc29uPC9BdXRob3I+PFllYXI+MjAxNDwvWWVhcj48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Ib2Rnc29uPC9BdXRob3I+PFllYXI+MjAxNDwvWWVhcj48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7</w:t>
      </w:r>
      <w:r w:rsidR="007C32C8">
        <w:rPr>
          <w:rFonts w:cstheme="minorHAnsi"/>
          <w:sz w:val="20"/>
          <w:szCs w:val="20"/>
        </w:rPr>
        <w:fldChar w:fldCharType="end"/>
      </w:r>
      <w:r w:rsidR="00B81317" w:rsidRPr="00BE4144">
        <w:rPr>
          <w:rFonts w:cstheme="minorHAnsi"/>
          <w:sz w:val="20"/>
          <w:szCs w:val="20"/>
        </w:rPr>
        <w:t xml:space="preserve">; </w:t>
      </w:r>
      <w:r w:rsidRPr="00BE4144">
        <w:rPr>
          <w:rFonts w:cstheme="minorHAnsi"/>
          <w:sz w:val="20"/>
          <w:szCs w:val="20"/>
        </w:rPr>
        <w:t xml:space="preserve"> Timed Up and Go</w:t>
      </w:r>
      <w:r w:rsidR="00B81317" w:rsidRPr="00BE4144">
        <w:rPr>
          <w:rFonts w:cstheme="minorHAnsi"/>
          <w:sz w:val="20"/>
          <w:szCs w:val="20"/>
        </w:rPr>
        <w:t xml:space="preserve"> (TUG)</w:t>
      </w:r>
      <w:r w:rsidRPr="00BE4144">
        <w:rPr>
          <w:rFonts w:cstheme="minorHAnsi"/>
          <w:sz w:val="20"/>
          <w:szCs w:val="20"/>
        </w:rPr>
        <w:t xml:space="preserve">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CaXNjaG9mZjwvQXV0aG9yPjxZZWFyPjIwMDM8L1llYXI+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CaXNjaG9mZjwvQXV0aG9yPjxZZWFyPjIwMDM8L1llYXI+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8, 9</w:t>
      </w:r>
      <w:r w:rsidR="007C32C8">
        <w:rPr>
          <w:rFonts w:cstheme="minorHAnsi"/>
          <w:sz w:val="20"/>
          <w:szCs w:val="20"/>
        </w:rPr>
        <w:fldChar w:fldCharType="end"/>
      </w:r>
      <w:r w:rsidRPr="00BE4144">
        <w:rPr>
          <w:rFonts w:cstheme="minorHAnsi"/>
          <w:sz w:val="20"/>
          <w:szCs w:val="20"/>
        </w:rPr>
        <w:t xml:space="preserve"> Clinical Frailty Score (CFS)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CYWdzaGF3PC9BdXRob3I+PFllYXI+MjAxNjwvWWVhcj48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CYWdzaGF3PC9BdXRob3I+PFllYXI+MjAxNjwvWWVhcj48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10-12</w:t>
      </w:r>
      <w:r w:rsidR="007C32C8">
        <w:rPr>
          <w:rFonts w:cstheme="minorHAnsi"/>
          <w:sz w:val="20"/>
          <w:szCs w:val="20"/>
        </w:rPr>
        <w:fldChar w:fldCharType="end"/>
      </w:r>
      <w:r w:rsidR="00A90BAF" w:rsidRPr="00BE4144">
        <w:rPr>
          <w:rFonts w:cstheme="minorHAnsi"/>
          <w:sz w:val="20"/>
          <w:szCs w:val="20"/>
        </w:rPr>
        <w:t xml:space="preserve">Six-minute walk tests (6MWT) </w:t>
      </w:r>
      <w:r w:rsidR="007C32C8">
        <w:rPr>
          <w:rFonts w:cstheme="minorHAnsi"/>
          <w:sz w:val="20"/>
          <w:szCs w:val="20"/>
        </w:rPr>
        <w:fldChar w:fldCharType="begin"/>
      </w:r>
      <w:r w:rsidR="007C32C8">
        <w:rPr>
          <w:rFonts w:cstheme="minorHAnsi"/>
          <w:sz w:val="20"/>
          <w:szCs w:val="20"/>
        </w:rPr>
        <w:instrText xml:space="preserve"> ADDIN EN.CITE &lt;EndNote&gt;&lt;Cite ExcludeAuth="1"&gt;&lt;Year&gt;2002&lt;/Year&gt;&lt;RecNum&gt;663&lt;/RecNum&gt;&lt;DisplayText&gt;&lt;style face="superscript"&gt;13&lt;/style&gt;&lt;/DisplayText&gt;&lt;record&gt;&lt;rec-number&gt;663&lt;/rec-number&gt;&lt;foreign-keys&gt;&lt;key app="EN" db-id="rvv5w9zer9evpre25t9p9xestdwv9x500s0x" timestamp="1603461799"&gt;663&lt;/key&gt;&lt;/foreign-keys&gt;&lt;ref-type name="Journal Article"&gt;17&lt;/ref-type&gt;&lt;contributors&gt;&lt;/contributors&gt;&lt;titles&gt;&lt;title&gt;ATS statement: guidelines for the six-minute walk test&lt;/title&gt;&lt;secondary-title&gt;Am J Respir Crit Care Med&lt;/secondary-title&gt;&lt;/titles&gt;&lt;periodical&gt;&lt;full-title&gt;Am J Respir Crit Care Med&lt;/full-title&gt;&lt;/periodical&gt;&lt;pages&gt;111-7&lt;/pages&gt;&lt;volume&gt;166&lt;/volume&gt;&lt;number&gt;1&lt;/number&gt;&lt;edition&gt;2002/07/02&lt;/edition&gt;&lt;keywords&gt;&lt;keyword&gt;Contraindications&lt;/keyword&gt;&lt;keyword&gt;Data Collection&lt;/keyword&gt;&lt;keyword&gt;Data Interpretation, Statistical&lt;/keyword&gt;&lt;keyword&gt;Exercise Test/instrumentation/*methods&lt;/keyword&gt;&lt;keyword&gt;Humans&lt;/keyword&gt;&lt;keyword&gt;Quality Assurance, Health Care&lt;/keyword&gt;&lt;keyword&gt;Safety&lt;/keyword&gt;&lt;keyword&gt;Walking&lt;/keyword&gt;&lt;/keywords&gt;&lt;dates&gt;&lt;year&gt;2002&lt;/year&gt;&lt;pub-dates&gt;&lt;date&gt;Jul 1&lt;/date&gt;&lt;/pub-dates&gt;&lt;/dates&gt;&lt;isbn&gt;1073-449X (Print)&amp;#xD;1073-449x&lt;/isbn&gt;&lt;accession-num&gt;12091180&lt;/accession-num&gt;&lt;urls&gt;&lt;/urls&gt;&lt;electronic-resource-num&gt;10.1164/ajrccm.166.1.at1102&lt;/electronic-resource-num&gt;&lt;remote-database-provider&gt;NLM&lt;/remote-database-provider&gt;&lt;language&gt;eng&lt;/language&gt;&lt;/record&gt;&lt;/Cite&gt;&lt;/EndNote&gt;</w:instrText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13</w:t>
      </w:r>
      <w:r w:rsidR="007C32C8">
        <w:rPr>
          <w:rFonts w:cstheme="minorHAnsi"/>
          <w:sz w:val="20"/>
          <w:szCs w:val="20"/>
        </w:rPr>
        <w:fldChar w:fldCharType="end"/>
      </w:r>
      <w:r w:rsidR="00A90BAF" w:rsidRPr="00BE4144">
        <w:rPr>
          <w:rFonts w:cstheme="minorHAnsi"/>
          <w:sz w:val="20"/>
          <w:szCs w:val="20"/>
        </w:rPr>
        <w:t xml:space="preserve">. </w:t>
      </w:r>
      <w:r w:rsidRPr="00BE4144">
        <w:rPr>
          <w:rFonts w:cstheme="minorHAnsi"/>
          <w:sz w:val="20"/>
          <w:szCs w:val="20"/>
        </w:rPr>
        <w:t xml:space="preserve">Preadmission Barthel Index and CFS were </w:t>
      </w:r>
      <w:r w:rsidR="006A3DA8">
        <w:rPr>
          <w:rFonts w:cstheme="minorHAnsi"/>
          <w:sz w:val="20"/>
          <w:szCs w:val="20"/>
        </w:rPr>
        <w:t xml:space="preserve">to be </w:t>
      </w:r>
      <w:r w:rsidRPr="00BE4144">
        <w:rPr>
          <w:rFonts w:cstheme="minorHAnsi"/>
          <w:sz w:val="20"/>
          <w:szCs w:val="20"/>
        </w:rPr>
        <w:t>assessed by proxy on admission from a family member or next of kin. Health-related quality of life (</w:t>
      </w:r>
      <w:proofErr w:type="spellStart"/>
      <w:r w:rsidRPr="00BE4144">
        <w:rPr>
          <w:rFonts w:cstheme="minorHAnsi"/>
          <w:sz w:val="20"/>
          <w:szCs w:val="20"/>
        </w:rPr>
        <w:t>HRQ</w:t>
      </w:r>
      <w:r w:rsidR="00D81E80" w:rsidRPr="00BE4144">
        <w:rPr>
          <w:rFonts w:cstheme="minorHAnsi"/>
          <w:sz w:val="20"/>
          <w:szCs w:val="20"/>
        </w:rPr>
        <w:t>o</w:t>
      </w:r>
      <w:r w:rsidRPr="00BE4144">
        <w:rPr>
          <w:rFonts w:cstheme="minorHAnsi"/>
          <w:sz w:val="20"/>
          <w:szCs w:val="20"/>
        </w:rPr>
        <w:t>L</w:t>
      </w:r>
      <w:proofErr w:type="spellEnd"/>
      <w:r w:rsidRPr="00BE4144">
        <w:rPr>
          <w:rFonts w:cstheme="minorHAnsi"/>
          <w:sz w:val="20"/>
          <w:szCs w:val="20"/>
        </w:rPr>
        <w:t>), WHODAS 2.0,</w:t>
      </w:r>
      <w:r w:rsidR="007C32C8">
        <w:rPr>
          <w:rFonts w:cstheme="minorHAnsi"/>
          <w:sz w:val="20"/>
          <w:szCs w:val="20"/>
        </w:rPr>
        <w:fldChar w:fldCharType="begin"/>
      </w:r>
      <w:r w:rsidR="007C32C8">
        <w:rPr>
          <w:rFonts w:cstheme="minorHAnsi"/>
          <w:sz w:val="20"/>
          <w:szCs w:val="20"/>
        </w:rPr>
        <w:instrText xml:space="preserve"> ADDIN EN.CITE &lt;EndNote&gt;&lt;Cite&gt;&lt;Author&gt;Üstün&lt;/Author&gt;&lt;Year&gt;2010&lt;/Year&gt;&lt;RecNum&gt;467&lt;/RecNum&gt;&lt;DisplayText&gt;&lt;style face="superscript"&gt;14&lt;/style&gt;&lt;/DisplayText&gt;&lt;record&gt;&lt;rec-number&gt;467&lt;/rec-number&gt;&lt;foreign-keys&gt;&lt;key app="EN" db-id="rvv5w9zer9evpre25t9p9xestdwv9x500s0x" timestamp="1580495743"&gt;467&lt;/key&gt;&lt;/foreign-keys&gt;&lt;ref-type name="Book"&gt;6&lt;/ref-type&gt;&lt;contributors&gt;&lt;authors&gt;&lt;author&gt;Üstün, T. B&lt;/author&gt;&lt;author&gt;World Health Organisation&lt;/author&gt;&lt;/authors&gt;&lt;/contributors&gt;&lt;titles&gt;&lt;title&gt;Measuring health and disability: Manual for WHO Disability Assessment Schedule WHODAS 2.0.&lt;/title&gt;&lt;/titles&gt;&lt;dates&gt;&lt;year&gt;2010&lt;/year&gt;&lt;/dates&gt;&lt;pub-location&gt;Geneva&lt;/pub-location&gt;&lt;publisher&gt;World Health Organisation&lt;/publisher&gt;&lt;urls&gt;&lt;/urls&gt;&lt;/record&gt;&lt;/Cite&gt;&lt;/EndNote&gt;</w:instrText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14</w:t>
      </w:r>
      <w:r w:rsidR="007C32C8">
        <w:rPr>
          <w:rFonts w:cstheme="minorHAnsi"/>
          <w:sz w:val="20"/>
          <w:szCs w:val="20"/>
        </w:rPr>
        <w:fldChar w:fldCharType="end"/>
      </w:r>
      <w:r w:rsidRPr="00BE4144">
        <w:rPr>
          <w:rFonts w:cstheme="minorHAnsi"/>
          <w:sz w:val="20"/>
          <w:szCs w:val="20"/>
        </w:rPr>
        <w:t xml:space="preserve"> Hospital Anxiety and Depression Scale score</w:t>
      </w:r>
      <w:r w:rsidR="00A90BAF" w:rsidRPr="00BE4144">
        <w:rPr>
          <w:rFonts w:cstheme="minorHAnsi"/>
          <w:sz w:val="20"/>
          <w:szCs w:val="20"/>
        </w:rPr>
        <w:t xml:space="preserve"> (HADS)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CamVsbGFuZDwvQXV0aG9yPjxZZWFyPjIwMDI8L1llYXI+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CamVsbGFuZDwvQXV0aG9yPjxZZWFyPjIwMDI8L1llYXI+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15, 16</w:t>
      </w:r>
      <w:r w:rsidR="007C32C8">
        <w:rPr>
          <w:rFonts w:cstheme="minorHAnsi"/>
          <w:sz w:val="20"/>
          <w:szCs w:val="20"/>
        </w:rPr>
        <w:fldChar w:fldCharType="end"/>
      </w:r>
      <w:r w:rsidR="000323BD" w:rsidRPr="00BE4144">
        <w:rPr>
          <w:rFonts w:cstheme="minorHAnsi"/>
          <w:sz w:val="20"/>
          <w:szCs w:val="20"/>
        </w:rPr>
        <w:t xml:space="preserve">; </w:t>
      </w:r>
      <w:r w:rsidRPr="00BE4144">
        <w:rPr>
          <w:rFonts w:cstheme="minorHAnsi"/>
          <w:sz w:val="20"/>
          <w:szCs w:val="20"/>
        </w:rPr>
        <w:t>Impact of Event</w:t>
      </w:r>
      <w:r w:rsidR="00A90BAF" w:rsidRPr="00BE4144">
        <w:rPr>
          <w:rFonts w:cstheme="minorHAnsi"/>
          <w:sz w:val="20"/>
          <w:szCs w:val="20"/>
        </w:rPr>
        <w:t>(IES-r)</w:t>
      </w:r>
      <w:r w:rsidR="001D3D47" w:rsidRPr="00BE4144">
        <w:rPr>
          <w:rFonts w:cstheme="minorHAnsi"/>
          <w:sz w:val="20"/>
          <w:szCs w:val="20"/>
        </w:rPr>
        <w:t xml:space="preserve"> </w: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TY2h3YXJ6d2FsZDwvQXV0aG9yPjxZZWFyPjE5ODc8L1ll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</w:fldData>
        </w:fldChar>
      </w:r>
      <w:r w:rsidR="007C32C8">
        <w:rPr>
          <w:rFonts w:cstheme="minorHAnsi"/>
          <w:sz w:val="20"/>
          <w:szCs w:val="20"/>
        </w:rPr>
        <w:instrText xml:space="preserve"> ADDIN EN.CITE </w:instrText>
      </w:r>
      <w:r w:rsidR="007C32C8">
        <w:rPr>
          <w:rFonts w:cstheme="minorHAnsi"/>
          <w:sz w:val="20"/>
          <w:szCs w:val="20"/>
        </w:rPr>
        <w:fldChar w:fldCharType="begin">
          <w:fldData xml:space="preserve">PEVuZE5vdGU+PENpdGU+PEF1dGhvcj5TY2h3YXJ6d2FsZDwvQXV0aG9yPjxZZWFyPjE5ODc8L1ll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</w:fldData>
        </w:fldChar>
      </w:r>
      <w:r w:rsidR="007C32C8">
        <w:rPr>
          <w:rFonts w:cstheme="minorHAnsi"/>
          <w:sz w:val="20"/>
          <w:szCs w:val="20"/>
        </w:rPr>
        <w:instrText xml:space="preserve"> ADDIN EN.CITE.DATA </w:instrText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end"/>
      </w:r>
      <w:r w:rsidR="007C32C8">
        <w:rPr>
          <w:rFonts w:cstheme="minorHAnsi"/>
          <w:sz w:val="20"/>
          <w:szCs w:val="20"/>
        </w:rPr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17-19</w:t>
      </w:r>
      <w:r w:rsidR="007C32C8">
        <w:rPr>
          <w:rFonts w:cstheme="minorHAnsi"/>
          <w:sz w:val="20"/>
          <w:szCs w:val="20"/>
        </w:rPr>
        <w:fldChar w:fldCharType="end"/>
      </w:r>
      <w:r w:rsidRPr="00BE4144">
        <w:rPr>
          <w:rFonts w:cstheme="minorHAnsi"/>
          <w:sz w:val="20"/>
          <w:szCs w:val="20"/>
        </w:rPr>
        <w:t>,</w:t>
      </w:r>
      <w:r w:rsidR="00DE1965" w:rsidRPr="00BE4144">
        <w:rPr>
          <w:sz w:val="20"/>
          <w:szCs w:val="20"/>
        </w:rPr>
        <w:t xml:space="preserve"> </w:t>
      </w:r>
      <w:proofErr w:type="spellStart"/>
      <w:r w:rsidR="00DE1965" w:rsidRPr="00BE4144">
        <w:rPr>
          <w:rFonts w:cstheme="minorHAnsi"/>
          <w:sz w:val="20"/>
          <w:szCs w:val="20"/>
        </w:rPr>
        <w:t>Euroqol</w:t>
      </w:r>
      <w:proofErr w:type="spellEnd"/>
      <w:r w:rsidR="00DE1965" w:rsidRPr="00BE4144">
        <w:rPr>
          <w:rFonts w:cstheme="minorHAnsi"/>
          <w:sz w:val="20"/>
          <w:szCs w:val="20"/>
        </w:rPr>
        <w:t>- 5 Dimension- 5 Level (EQ- 5D- 5L)</w:t>
      </w:r>
      <w:r w:rsidR="009E5763" w:rsidRPr="00BE4144">
        <w:rPr>
          <w:rFonts w:cstheme="minorHAnsi"/>
          <w:sz w:val="20"/>
          <w:szCs w:val="20"/>
        </w:rPr>
        <w:t xml:space="preserve"> </w:t>
      </w:r>
      <w:r w:rsidR="007C32C8">
        <w:rPr>
          <w:rFonts w:cstheme="minorHAnsi"/>
          <w:sz w:val="20"/>
          <w:szCs w:val="20"/>
        </w:rPr>
        <w:fldChar w:fldCharType="begin"/>
      </w:r>
      <w:r w:rsidR="007C32C8">
        <w:rPr>
          <w:rFonts w:cstheme="minorHAnsi"/>
          <w:sz w:val="20"/>
          <w:szCs w:val="20"/>
        </w:rPr>
        <w:instrText xml:space="preserve"> ADDIN EN.CITE &lt;EndNote&gt;&lt;Cite&gt;&lt;Author&gt;Herdman&lt;/Author&gt;&lt;Year&gt;2011&lt;/Year&gt;&lt;RecNum&gt;667&lt;/RecNum&gt;&lt;DisplayText&gt;&lt;style face="superscript"&gt;20&lt;/style&gt;&lt;/DisplayText&gt;&lt;record&gt;&lt;rec-number&gt;667&lt;/rec-number&gt;&lt;foreign-keys&gt;&lt;key app="EN" db-id="rvv5w9zer9evpre25t9p9xestdwv9x500s0x" timestamp="1603462214"&gt;667&lt;/key&gt;&lt;/foreign-keys&gt;&lt;ref-type name="Journal Article"&gt;17&lt;/ref-type&gt;&lt;contributors&gt;&lt;authors&gt;&lt;author&gt;Herdman, M.&lt;/author&gt;&lt;author&gt;Gudex, C.&lt;/author&gt;&lt;author&gt;Lloyd, A.&lt;/author&gt;&lt;author&gt;Janssen, M.&lt;/author&gt;&lt;author&gt;Kind, P.&lt;/author&gt;&lt;author&gt;Parkin, D.&lt;/author&gt;&lt;author&gt;Bonsel, G.&lt;/author&gt;&lt;author&gt;Badia, X.&lt;/author&gt;&lt;/authors&gt;&lt;/contributors&gt;&lt;auth-address&gt;Insight Consulting and Research, 08301 Mataró, Spain. michael.herdman@insightcr.com&lt;/auth-address&gt;&lt;titles&gt;&lt;title&gt;Development and preliminary testing of the new five-level version of EQ-5D (EQ-5D-5L)&lt;/title&gt;&lt;secondary-title&gt;Qual Life Res&lt;/secondary-title&gt;&lt;/titles&gt;&lt;periodical&gt;&lt;full-title&gt;Quality of Life Research&lt;/full-title&gt;&lt;abbr-1&gt;Qual Life Res&lt;/abbr-1&gt;&lt;/periodical&gt;&lt;pages&gt;1727-36&lt;/pages&gt;&lt;volume&gt;20&lt;/volume&gt;&lt;number&gt;10&lt;/number&gt;&lt;edition&gt;2011/04/12&lt;/edition&gt;&lt;keywords&gt;&lt;keyword&gt;Activities of Daily Living&lt;/keyword&gt;&lt;keyword&gt;Adult&lt;/keyword&gt;&lt;keyword&gt;Female&lt;/keyword&gt;&lt;keyword&gt;Focus Groups&lt;/keyword&gt;&lt;keyword&gt;*Health Status Indicators&lt;/keyword&gt;&lt;keyword&gt;Humans&lt;/keyword&gt;&lt;keyword&gt;Interviews as Topic&lt;/keyword&gt;&lt;keyword&gt;Male&lt;/keyword&gt;&lt;keyword&gt;Middle Aged&lt;/keyword&gt;&lt;keyword&gt;Mobility Limitation&lt;/keyword&gt;&lt;keyword&gt;Pain Measurement&lt;/keyword&gt;&lt;keyword&gt;Psychometrics/*instrumentation&lt;/keyword&gt;&lt;keyword&gt;*Quality of Life&lt;/keyword&gt;&lt;keyword&gt;Reproducibility of Results&lt;/keyword&gt;&lt;keyword&gt;Self Care&lt;/keyword&gt;&lt;keyword&gt;Spain&lt;/keyword&gt;&lt;keyword&gt;United Kingdom&lt;/keyword&gt;&lt;/keywords&gt;&lt;dates&gt;&lt;year&gt;2011&lt;/year&gt;&lt;pub-dates&gt;&lt;date&gt;Dec&lt;/date&gt;&lt;/pub-dates&gt;&lt;/dates&gt;&lt;isbn&gt;0962-9343 (Print)&amp;#xD;0962-9343&lt;/isbn&gt;&lt;accession-num&gt;21479777&lt;/accession-num&gt;&lt;urls&gt;&lt;/urls&gt;&lt;custom2&gt;PMC3220807&lt;/custom2&gt;&lt;electronic-resource-num&gt;10.1007/s11136-011-9903-x&lt;/electronic-resource-num&gt;&lt;remote-database-provider&gt;NLM&lt;/remote-database-provider&gt;&lt;language&gt;eng&lt;/language&gt;&lt;/record&gt;&lt;/Cite&gt;&lt;/EndNote&gt;</w:instrText>
      </w:r>
      <w:r w:rsidR="007C32C8">
        <w:rPr>
          <w:rFonts w:cstheme="minorHAnsi"/>
          <w:sz w:val="20"/>
          <w:szCs w:val="20"/>
        </w:rPr>
        <w:fldChar w:fldCharType="separate"/>
      </w:r>
      <w:r w:rsidR="007C32C8" w:rsidRPr="007C32C8">
        <w:rPr>
          <w:rFonts w:cstheme="minorHAnsi"/>
          <w:noProof/>
          <w:sz w:val="20"/>
          <w:szCs w:val="20"/>
          <w:vertAlign w:val="superscript"/>
        </w:rPr>
        <w:t>20</w:t>
      </w:r>
      <w:r w:rsidR="007C32C8">
        <w:rPr>
          <w:rFonts w:cstheme="minorHAnsi"/>
          <w:sz w:val="20"/>
          <w:szCs w:val="20"/>
        </w:rPr>
        <w:fldChar w:fldCharType="end"/>
      </w:r>
    </w:p>
    <w:p w14:paraId="08FC3F0C" w14:textId="500B7112" w:rsidR="007C32C8" w:rsidRDefault="007C32C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4B1D2BE2" w14:textId="77777777" w:rsidR="00436677" w:rsidRDefault="00436677" w:rsidP="00AC6771">
      <w:pPr>
        <w:pStyle w:val="ListParagraph"/>
        <w:rPr>
          <w:rFonts w:cstheme="minorHAnsi"/>
          <w:sz w:val="24"/>
          <w:szCs w:val="24"/>
        </w:rPr>
      </w:pP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39"/>
        <w:gridCol w:w="1820"/>
        <w:gridCol w:w="1903"/>
        <w:gridCol w:w="635"/>
        <w:gridCol w:w="1068"/>
      </w:tblGrid>
      <w:tr w:rsidR="00DA2063" w:rsidRPr="00F40AC4" w14:paraId="0D22D1DC" w14:textId="77777777" w:rsidTr="1CFC6A40">
        <w:trPr>
          <w:gridAfter w:val="1"/>
          <w:wAfter w:w="1068" w:type="dxa"/>
          <w:trHeight w:val="290"/>
        </w:trPr>
        <w:tc>
          <w:tcPr>
            <w:tcW w:w="7958" w:type="dxa"/>
            <w:gridSpan w:val="5"/>
            <w:shd w:val="clear" w:color="auto" w:fill="FFFFFF" w:themeFill="background1"/>
          </w:tcPr>
          <w:p w14:paraId="272AC338" w14:textId="4044F71D" w:rsidR="00DA2063" w:rsidRDefault="1CFC6A40" w:rsidP="16ADC34F">
            <w:pPr>
              <w:rPr>
                <w:b/>
                <w:bCs/>
                <w:sz w:val="24"/>
                <w:szCs w:val="24"/>
              </w:rPr>
            </w:pPr>
            <w:r w:rsidRPr="1CFC6A40">
              <w:rPr>
                <w:b/>
                <w:bCs/>
                <w:sz w:val="24"/>
                <w:szCs w:val="24"/>
              </w:rPr>
              <w:t>Supplementary Table 4. Patient Outcomes at ICU discharge (secondary)</w:t>
            </w:r>
          </w:p>
          <w:p w14:paraId="435774A6" w14:textId="31073B4A" w:rsidR="009E4249" w:rsidRPr="00F40AC4" w:rsidRDefault="009E4249" w:rsidP="005211F9">
            <w:pPr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DA2063" w14:paraId="3E2B672E" w14:textId="77777777" w:rsidTr="1CFC6A40">
        <w:trPr>
          <w:trHeight w:val="59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D99854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B572DB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041913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Usual care</w:t>
            </w:r>
          </w:p>
          <w:p w14:paraId="71429563" w14:textId="32313735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13)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69EC9B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Usual care + intervention</w:t>
            </w:r>
          </w:p>
          <w:p w14:paraId="54A6B0AD" w14:textId="2B9B4B6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14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D4C9CC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</w:p>
          <w:p w14:paraId="134E4EA2" w14:textId="3F4B95D5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N=27)*</w:t>
            </w:r>
          </w:p>
        </w:tc>
      </w:tr>
      <w:tr w:rsidR="00DA2063" w:rsidRPr="001752F9" w14:paraId="3A07FA43" w14:textId="77777777" w:rsidTr="1CFC6A40">
        <w:trPr>
          <w:trHeight w:val="302"/>
        </w:trPr>
        <w:tc>
          <w:tcPr>
            <w:tcW w:w="3261" w:type="dxa"/>
            <w:shd w:val="clear" w:color="auto" w:fill="FFFFFF" w:themeFill="background1"/>
          </w:tcPr>
          <w:p w14:paraId="5CF4B5D7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FFFFFF" w:themeFill="background1"/>
          </w:tcPr>
          <w:p w14:paraId="32F0F197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FFFFFF" w:themeFill="background1"/>
          </w:tcPr>
          <w:p w14:paraId="60710AB1" w14:textId="77777777" w:rsidR="00DA2063" w:rsidRPr="001752F9" w:rsidRDefault="00DA2063" w:rsidP="005211F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FFFFF" w:themeFill="background1"/>
          </w:tcPr>
          <w:p w14:paraId="6BB40429" w14:textId="77777777" w:rsidR="00DA2063" w:rsidRPr="001752F9" w:rsidRDefault="00DA2063" w:rsidP="005211F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74108D41" w14:textId="77777777" w:rsidR="00DA2063" w:rsidRPr="001752F9" w:rsidRDefault="00DA2063" w:rsidP="005211F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A2063" w:rsidRPr="001752F9" w14:paraId="7BDF7C68" w14:textId="77777777" w:rsidTr="1CFC6A40">
        <w:trPr>
          <w:trHeight w:val="593"/>
        </w:trPr>
        <w:tc>
          <w:tcPr>
            <w:tcW w:w="3261" w:type="dxa"/>
            <w:shd w:val="clear" w:color="auto" w:fill="DEEAF6" w:themeFill="accent5" w:themeFillTint="33"/>
          </w:tcPr>
          <w:p w14:paraId="5F18BBB9" w14:textId="77D61E00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FIT</w:t>
            </w:r>
            <w:r w:rsidR="004B6C94">
              <w:rPr>
                <w:rFonts w:cstheme="minorHAnsi"/>
                <w:b/>
                <w:bCs/>
                <w:sz w:val="24"/>
                <w:szCs w:val="24"/>
              </w:rPr>
              <w:t>-s</w:t>
            </w:r>
            <w:r w:rsidR="005525E7">
              <w:rPr>
                <w:rFonts w:cstheme="minorHAnsi"/>
                <w:b/>
                <w:bCs/>
                <w:sz w:val="24"/>
                <w:szCs w:val="24"/>
              </w:rPr>
              <w:t xml:space="preserve"> median (IQR)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9" w:type="dxa"/>
            <w:shd w:val="clear" w:color="auto" w:fill="DEEAF6" w:themeFill="accent5" w:themeFillTint="33"/>
          </w:tcPr>
          <w:p w14:paraId="52E68AD0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DEEAF6" w:themeFill="accent5" w:themeFillTint="33"/>
          </w:tcPr>
          <w:p w14:paraId="716828E6" w14:textId="6A74D89D" w:rsidR="00DA2063" w:rsidRPr="008879E9" w:rsidRDefault="00DA2063" w:rsidP="00C74568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 (0 – 6.4)</w:t>
            </w:r>
          </w:p>
        </w:tc>
        <w:tc>
          <w:tcPr>
            <w:tcW w:w="1903" w:type="dxa"/>
            <w:shd w:val="clear" w:color="auto" w:fill="DEEAF6" w:themeFill="accent5" w:themeFillTint="33"/>
          </w:tcPr>
          <w:p w14:paraId="43F5E981" w14:textId="39AB5DDC" w:rsidR="00DA2063" w:rsidRPr="001752F9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8 (3.9 – 7.9)</w:t>
            </w:r>
          </w:p>
        </w:tc>
        <w:tc>
          <w:tcPr>
            <w:tcW w:w="1703" w:type="dxa"/>
            <w:gridSpan w:val="2"/>
            <w:shd w:val="clear" w:color="auto" w:fill="DEEAF6" w:themeFill="accent5" w:themeFillTint="33"/>
          </w:tcPr>
          <w:p w14:paraId="4C0BCDB5" w14:textId="653C89C7" w:rsidR="00DA2063" w:rsidRPr="001752F9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 (2 – 7.1)</w:t>
            </w:r>
          </w:p>
        </w:tc>
      </w:tr>
      <w:tr w:rsidR="00DA2063" w:rsidRPr="001752F9" w14:paraId="7CF7E4B0" w14:textId="77777777" w:rsidTr="1CFC6A40">
        <w:trPr>
          <w:trHeight w:val="290"/>
        </w:trPr>
        <w:tc>
          <w:tcPr>
            <w:tcW w:w="3261" w:type="dxa"/>
            <w:shd w:val="clear" w:color="auto" w:fill="auto"/>
          </w:tcPr>
          <w:p w14:paraId="47B491F3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auto"/>
          </w:tcPr>
          <w:p w14:paraId="754FEDF7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</w:tcPr>
          <w:p w14:paraId="16692301" w14:textId="77777777" w:rsidR="00DA2063" w:rsidRPr="001752F9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auto"/>
          </w:tcPr>
          <w:p w14:paraId="5A70A405" w14:textId="77777777" w:rsidR="00DA2063" w:rsidRPr="001752F9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2E5138AC" w14:textId="77777777" w:rsidR="00DA2063" w:rsidRPr="001752F9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A2063" w:rsidRPr="00B30823" w14:paraId="425E2F70" w14:textId="77777777" w:rsidTr="1CFC6A40">
        <w:trPr>
          <w:trHeight w:val="593"/>
        </w:trPr>
        <w:tc>
          <w:tcPr>
            <w:tcW w:w="3261" w:type="dxa"/>
            <w:shd w:val="clear" w:color="auto" w:fill="DEEAF6" w:themeFill="accent5" w:themeFillTint="33"/>
          </w:tcPr>
          <w:p w14:paraId="1878CDBE" w14:textId="0AFD1264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B40C2">
              <w:rPr>
                <w:rFonts w:cstheme="minorHAnsi"/>
                <w:b/>
                <w:bCs/>
                <w:sz w:val="24"/>
                <w:szCs w:val="24"/>
              </w:rPr>
              <w:t xml:space="preserve">ICU 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mobility </w:t>
            </w:r>
            <w:r w:rsidR="000D636D">
              <w:rPr>
                <w:rFonts w:cstheme="minorHAnsi"/>
                <w:b/>
                <w:bCs/>
                <w:sz w:val="24"/>
                <w:szCs w:val="24"/>
              </w:rPr>
              <w:t>median(IQR)</w:t>
            </w:r>
          </w:p>
          <w:p w14:paraId="4D0D3BB5" w14:textId="5B7451F3" w:rsidR="00DA2063" w:rsidRPr="00B661B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ordinal score scale 0-10)</w:t>
            </w:r>
          </w:p>
          <w:p w14:paraId="0FB86DB1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DEEAF6" w:themeFill="accent5" w:themeFillTint="33"/>
          </w:tcPr>
          <w:p w14:paraId="3154D819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DEEAF6" w:themeFill="accent5" w:themeFillTint="33"/>
          </w:tcPr>
          <w:p w14:paraId="1EF304C9" w14:textId="20AB3F5A" w:rsidR="00DA2063" w:rsidRPr="00B30823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3 – 8)</w:t>
            </w:r>
          </w:p>
        </w:tc>
        <w:tc>
          <w:tcPr>
            <w:tcW w:w="1903" w:type="dxa"/>
            <w:shd w:val="clear" w:color="auto" w:fill="DEEAF6" w:themeFill="accent5" w:themeFillTint="33"/>
          </w:tcPr>
          <w:p w14:paraId="6C0B545B" w14:textId="5C315041" w:rsidR="00DA2063" w:rsidRPr="00B30823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 (4 – 10)</w:t>
            </w:r>
          </w:p>
        </w:tc>
        <w:tc>
          <w:tcPr>
            <w:tcW w:w="1703" w:type="dxa"/>
            <w:gridSpan w:val="2"/>
            <w:shd w:val="clear" w:color="auto" w:fill="DEEAF6" w:themeFill="accent5" w:themeFillTint="33"/>
          </w:tcPr>
          <w:p w14:paraId="09B00FE3" w14:textId="360E76C6" w:rsidR="00DA2063" w:rsidRPr="00B30823" w:rsidRDefault="00DA2063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3 – 9)</w:t>
            </w:r>
          </w:p>
        </w:tc>
      </w:tr>
      <w:tr w:rsidR="00DA2063" w:rsidRPr="00A80676" w14:paraId="1D3750E1" w14:textId="77777777" w:rsidTr="1CFC6A40">
        <w:trPr>
          <w:trHeight w:val="290"/>
        </w:trPr>
        <w:tc>
          <w:tcPr>
            <w:tcW w:w="3261" w:type="dxa"/>
            <w:shd w:val="clear" w:color="auto" w:fill="auto"/>
          </w:tcPr>
          <w:p w14:paraId="324EA977" w14:textId="1F75BB4F" w:rsidR="00DA2063" w:rsidRPr="00061F7E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TUG</w:t>
            </w:r>
            <w:r w:rsidR="000D636D">
              <w:rPr>
                <w:rFonts w:cstheme="minorHAnsi"/>
                <w:b/>
                <w:bCs/>
                <w:sz w:val="24"/>
                <w:szCs w:val="24"/>
              </w:rPr>
              <w:t xml:space="preserve"> median (IQR)</w:t>
            </w:r>
            <w:r w:rsidR="00095297">
              <w:rPr>
                <w:rFonts w:cstheme="minorHAnsi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339" w:type="dxa"/>
            <w:shd w:val="clear" w:color="auto" w:fill="auto"/>
          </w:tcPr>
          <w:p w14:paraId="0EC8028A" w14:textId="77777777" w:rsidR="00DA2063" w:rsidRPr="00061F7E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</w:tcPr>
          <w:p w14:paraId="7ED08B5D" w14:textId="09859F63" w:rsidR="00DA2063" w:rsidRPr="00061F7E" w:rsidRDefault="00DA2063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60 (11 – 67)</w:t>
            </w:r>
          </w:p>
          <w:p w14:paraId="2ECECE98" w14:textId="2A3A5681" w:rsidR="00DA2063" w:rsidRPr="00061F7E" w:rsidRDefault="00DA2063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N=3</w:t>
            </w:r>
          </w:p>
        </w:tc>
        <w:tc>
          <w:tcPr>
            <w:tcW w:w="1903" w:type="dxa"/>
            <w:shd w:val="clear" w:color="auto" w:fill="auto"/>
          </w:tcPr>
          <w:p w14:paraId="2308D76F" w14:textId="77777777" w:rsidR="00DA2063" w:rsidRPr="00061F7E" w:rsidRDefault="00C74568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18 (13 – 24.5)</w:t>
            </w:r>
          </w:p>
          <w:p w14:paraId="5DFB130C" w14:textId="243A4904" w:rsidR="00C74568" w:rsidRPr="00061F7E" w:rsidRDefault="00C74568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N=8</w:t>
            </w:r>
          </w:p>
        </w:tc>
        <w:tc>
          <w:tcPr>
            <w:tcW w:w="1703" w:type="dxa"/>
            <w:gridSpan w:val="2"/>
          </w:tcPr>
          <w:p w14:paraId="683B3CFD" w14:textId="77777777" w:rsidR="00DA2063" w:rsidRPr="00061F7E" w:rsidRDefault="00C74568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21 (13 – 30)</w:t>
            </w:r>
          </w:p>
          <w:p w14:paraId="720DF9DC" w14:textId="214A06ED" w:rsidR="00C74568" w:rsidRPr="00061F7E" w:rsidRDefault="00C74568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1F7E">
              <w:rPr>
                <w:rFonts w:cstheme="minorHAnsi"/>
                <w:b/>
                <w:bCs/>
                <w:sz w:val="24"/>
                <w:szCs w:val="24"/>
              </w:rPr>
              <w:t>N=11</w:t>
            </w:r>
          </w:p>
        </w:tc>
      </w:tr>
      <w:tr w:rsidR="00DA2063" w:rsidRPr="001752F9" w14:paraId="165CDC5D" w14:textId="77777777" w:rsidTr="1CFC6A40">
        <w:trPr>
          <w:trHeight w:val="290"/>
        </w:trPr>
        <w:tc>
          <w:tcPr>
            <w:tcW w:w="3261" w:type="dxa"/>
            <w:shd w:val="clear" w:color="auto" w:fill="FFFFFF" w:themeFill="background1"/>
          </w:tcPr>
          <w:p w14:paraId="6E268733" w14:textId="77777777" w:rsidR="00DA2063" w:rsidRPr="00061F7E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FFFFFF" w:themeFill="background1"/>
          </w:tcPr>
          <w:p w14:paraId="571DA9F6" w14:textId="77777777" w:rsidR="00DA2063" w:rsidRPr="00061F7E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FFFFFF" w:themeFill="background1"/>
          </w:tcPr>
          <w:p w14:paraId="280E14B7" w14:textId="77777777" w:rsidR="00DA2063" w:rsidRPr="00061F7E" w:rsidRDefault="00DA2063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03" w:type="dxa"/>
            <w:shd w:val="clear" w:color="auto" w:fill="FFFFFF" w:themeFill="background1"/>
          </w:tcPr>
          <w:p w14:paraId="3F3D7BDC" w14:textId="77777777" w:rsidR="00DA2063" w:rsidRPr="00061F7E" w:rsidRDefault="00DA2063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34C5766C" w14:textId="77777777" w:rsidR="00DA2063" w:rsidRPr="00061F7E" w:rsidRDefault="00DA2063" w:rsidP="00C7456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DA2063" w:rsidRPr="001752F9" w14:paraId="46ECB303" w14:textId="77777777" w:rsidTr="1CFC6A40">
        <w:trPr>
          <w:trHeight w:val="593"/>
        </w:trPr>
        <w:tc>
          <w:tcPr>
            <w:tcW w:w="3261" w:type="dxa"/>
            <w:shd w:val="clear" w:color="auto" w:fill="DEEAF6" w:themeFill="accent5" w:themeFillTint="33"/>
          </w:tcPr>
          <w:p w14:paraId="18E4387D" w14:textId="77777777" w:rsidR="00DA2063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railty</w:t>
            </w:r>
          </w:p>
          <w:p w14:paraId="037E8812" w14:textId="0999C5FA" w:rsidR="00C74568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score 1 – 9)</w:t>
            </w:r>
          </w:p>
        </w:tc>
        <w:tc>
          <w:tcPr>
            <w:tcW w:w="339" w:type="dxa"/>
            <w:shd w:val="clear" w:color="auto" w:fill="DEEAF6" w:themeFill="accent5" w:themeFillTint="33"/>
          </w:tcPr>
          <w:p w14:paraId="2836DB6E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DEEAF6" w:themeFill="accent5" w:themeFillTint="33"/>
          </w:tcPr>
          <w:p w14:paraId="5B8CC9F9" w14:textId="1A32E3E4" w:rsidR="00DA2063" w:rsidRPr="00CA50B4" w:rsidRDefault="00C74568" w:rsidP="00C74568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3 – 6)</w:t>
            </w:r>
          </w:p>
        </w:tc>
        <w:tc>
          <w:tcPr>
            <w:tcW w:w="1903" w:type="dxa"/>
            <w:shd w:val="clear" w:color="auto" w:fill="DEEAF6" w:themeFill="accent5" w:themeFillTint="33"/>
          </w:tcPr>
          <w:p w14:paraId="432D4C71" w14:textId="6476FB3C" w:rsidR="00DA2063" w:rsidRPr="001752F9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3 – 7)</w:t>
            </w:r>
          </w:p>
        </w:tc>
        <w:tc>
          <w:tcPr>
            <w:tcW w:w="1703" w:type="dxa"/>
            <w:gridSpan w:val="2"/>
            <w:shd w:val="clear" w:color="auto" w:fill="DEEAF6" w:themeFill="accent5" w:themeFillTint="33"/>
          </w:tcPr>
          <w:p w14:paraId="3BDA75F9" w14:textId="187E6745" w:rsidR="00DA2063" w:rsidRPr="001752F9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 (3 – 6)</w:t>
            </w:r>
          </w:p>
        </w:tc>
      </w:tr>
      <w:tr w:rsidR="00DA2063" w:rsidRPr="001752F9" w14:paraId="2DC5382E" w14:textId="77777777" w:rsidTr="1CFC6A40">
        <w:trPr>
          <w:trHeight w:val="302"/>
        </w:trPr>
        <w:tc>
          <w:tcPr>
            <w:tcW w:w="3261" w:type="dxa"/>
            <w:shd w:val="clear" w:color="auto" w:fill="auto"/>
          </w:tcPr>
          <w:p w14:paraId="06C093D8" w14:textId="2434DFFB" w:rsidR="00DA2063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Barthel</w:t>
            </w:r>
            <w:r w:rsidR="00A41F5F">
              <w:rPr>
                <w:rFonts w:cstheme="minorHAnsi"/>
                <w:b/>
                <w:bCs/>
                <w:sz w:val="24"/>
                <w:szCs w:val="24"/>
              </w:rPr>
              <w:t xml:space="preserve"> median (IQR)</w:t>
            </w:r>
          </w:p>
          <w:p w14:paraId="220D4A40" w14:textId="2A91F486" w:rsidR="00C74568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auto"/>
          </w:tcPr>
          <w:p w14:paraId="72E64466" w14:textId="77777777" w:rsidR="00DA2063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</w:tcPr>
          <w:p w14:paraId="1B43B284" w14:textId="7F9C52DD" w:rsidR="00DA2063" w:rsidRPr="001752F9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15 – 45)</w:t>
            </w:r>
          </w:p>
        </w:tc>
        <w:tc>
          <w:tcPr>
            <w:tcW w:w="1903" w:type="dxa"/>
            <w:shd w:val="clear" w:color="auto" w:fill="auto"/>
          </w:tcPr>
          <w:p w14:paraId="799454EE" w14:textId="02C8EC3A" w:rsidR="00DA2063" w:rsidRPr="001752F9" w:rsidRDefault="00C74568" w:rsidP="00C74568">
            <w:pPr>
              <w:tabs>
                <w:tab w:val="center" w:pos="843"/>
              </w:tabs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.5 (5 – 85)</w:t>
            </w:r>
          </w:p>
        </w:tc>
        <w:tc>
          <w:tcPr>
            <w:tcW w:w="1703" w:type="dxa"/>
            <w:gridSpan w:val="2"/>
            <w:shd w:val="clear" w:color="auto" w:fill="auto"/>
          </w:tcPr>
          <w:p w14:paraId="582565F4" w14:textId="4DEE5944" w:rsidR="00DA2063" w:rsidRPr="001752F9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5 – 6.5)</w:t>
            </w:r>
          </w:p>
        </w:tc>
      </w:tr>
      <w:tr w:rsidR="00DA2063" w:rsidRPr="00E73056" w14:paraId="14A25454" w14:textId="77777777" w:rsidTr="1CFC6A40">
        <w:trPr>
          <w:trHeight w:val="302"/>
        </w:trPr>
        <w:tc>
          <w:tcPr>
            <w:tcW w:w="3261" w:type="dxa"/>
            <w:shd w:val="clear" w:color="auto" w:fill="D9E2F3" w:themeFill="accent1" w:themeFillTint="33"/>
          </w:tcPr>
          <w:p w14:paraId="707D3981" w14:textId="1A12C932" w:rsidR="00DA2063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CPAx</w:t>
            </w:r>
            <w:proofErr w:type="spellEnd"/>
            <w:r w:rsidR="00A41F5F">
              <w:rPr>
                <w:rFonts w:cstheme="minorHAnsi"/>
                <w:b/>
                <w:bCs/>
                <w:sz w:val="24"/>
                <w:szCs w:val="24"/>
              </w:rPr>
              <w:t xml:space="preserve"> median (IQR)</w:t>
            </w:r>
          </w:p>
          <w:p w14:paraId="07024844" w14:textId="7CF81C9B" w:rsidR="00C74568" w:rsidRPr="00E73056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D9E2F3" w:themeFill="accent1" w:themeFillTint="33"/>
          </w:tcPr>
          <w:p w14:paraId="7D9B0821" w14:textId="77777777" w:rsidR="00DA2063" w:rsidRPr="00E73056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D9E2F3" w:themeFill="accent1" w:themeFillTint="33"/>
          </w:tcPr>
          <w:p w14:paraId="3F93D95E" w14:textId="1E309ECE" w:rsidR="00DA2063" w:rsidRPr="00E73056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(17 – 38)</w:t>
            </w:r>
          </w:p>
        </w:tc>
        <w:tc>
          <w:tcPr>
            <w:tcW w:w="1903" w:type="dxa"/>
            <w:shd w:val="clear" w:color="auto" w:fill="D9E2F3" w:themeFill="accent1" w:themeFillTint="33"/>
          </w:tcPr>
          <w:p w14:paraId="2606BCE6" w14:textId="73DC499C" w:rsidR="00DA2063" w:rsidRPr="00E73056" w:rsidRDefault="00C74568" w:rsidP="00C74568">
            <w:pPr>
              <w:tabs>
                <w:tab w:val="center" w:pos="843"/>
              </w:tabs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.5 (16 – 44)</w:t>
            </w:r>
          </w:p>
        </w:tc>
        <w:tc>
          <w:tcPr>
            <w:tcW w:w="1703" w:type="dxa"/>
            <w:gridSpan w:val="2"/>
            <w:shd w:val="clear" w:color="auto" w:fill="D9E2F3" w:themeFill="accent1" w:themeFillTint="33"/>
          </w:tcPr>
          <w:p w14:paraId="6B897D8C" w14:textId="7E598186" w:rsidR="00DA2063" w:rsidRPr="00E73056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 (16 – 43)</w:t>
            </w:r>
          </w:p>
        </w:tc>
      </w:tr>
      <w:tr w:rsidR="00DA2063" w:rsidRPr="00E73056" w14:paraId="1CF2DA52" w14:textId="77777777" w:rsidTr="1CFC6A40">
        <w:trPr>
          <w:trHeight w:val="302"/>
        </w:trPr>
        <w:tc>
          <w:tcPr>
            <w:tcW w:w="3261" w:type="dxa"/>
            <w:shd w:val="clear" w:color="auto" w:fill="auto"/>
          </w:tcPr>
          <w:p w14:paraId="61E0E385" w14:textId="09579EDD" w:rsidR="00DA2063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RCSS</w:t>
            </w:r>
            <w:r w:rsidR="00A41F5F">
              <w:rPr>
                <w:rFonts w:cstheme="minorHAnsi"/>
                <w:b/>
                <w:bCs/>
                <w:sz w:val="24"/>
                <w:szCs w:val="24"/>
              </w:rPr>
              <w:t xml:space="preserve"> median (IQR)</w:t>
            </w:r>
          </w:p>
          <w:p w14:paraId="3289E6B8" w14:textId="2A866E46" w:rsidR="00C74568" w:rsidRPr="00E73056" w:rsidRDefault="00C74568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39" w:type="dxa"/>
            <w:shd w:val="clear" w:color="auto" w:fill="auto"/>
          </w:tcPr>
          <w:p w14:paraId="6F64F044" w14:textId="77777777" w:rsidR="00DA2063" w:rsidRPr="00E73056" w:rsidRDefault="00DA2063" w:rsidP="005211F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</w:tcPr>
          <w:p w14:paraId="0E624F3A" w14:textId="3FE1BB88" w:rsidR="00DA2063" w:rsidRPr="00E73056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 (30 – 48)</w:t>
            </w:r>
          </w:p>
        </w:tc>
        <w:tc>
          <w:tcPr>
            <w:tcW w:w="1903" w:type="dxa"/>
            <w:shd w:val="clear" w:color="auto" w:fill="auto"/>
          </w:tcPr>
          <w:p w14:paraId="6C86148C" w14:textId="41944C0F" w:rsidR="00DA2063" w:rsidRPr="00E73056" w:rsidRDefault="00C74568" w:rsidP="00C74568">
            <w:pPr>
              <w:tabs>
                <w:tab w:val="center" w:pos="843"/>
              </w:tabs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.5 (35 – 58)</w:t>
            </w:r>
          </w:p>
        </w:tc>
        <w:tc>
          <w:tcPr>
            <w:tcW w:w="1703" w:type="dxa"/>
            <w:gridSpan w:val="2"/>
            <w:shd w:val="clear" w:color="auto" w:fill="auto"/>
          </w:tcPr>
          <w:p w14:paraId="6ECF2CB4" w14:textId="4BA4C10E" w:rsidR="00DA2063" w:rsidRPr="00E73056" w:rsidRDefault="00C74568" w:rsidP="00C7456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 (30 – 54)</w:t>
            </w:r>
          </w:p>
        </w:tc>
      </w:tr>
      <w:tr w:rsidR="00E22580" w:rsidRPr="00E73056" w14:paraId="3897AE4E" w14:textId="77777777" w:rsidTr="1CFC6A40">
        <w:trPr>
          <w:trHeight w:val="302"/>
          <w:ins w:id="97" w:author="Rebecca Cusack" w:date="2025-01-13T15:57:00Z"/>
        </w:trPr>
        <w:tc>
          <w:tcPr>
            <w:tcW w:w="3261" w:type="dxa"/>
            <w:shd w:val="clear" w:color="auto" w:fill="auto"/>
          </w:tcPr>
          <w:p w14:paraId="24DC0817" w14:textId="0A281450" w:rsidR="00E22580" w:rsidRDefault="00B25BCA" w:rsidP="005211F9">
            <w:pPr>
              <w:rPr>
                <w:ins w:id="98" w:author="Rebecca Cusack" w:date="2025-01-13T15:57:00Z" w16du:dateUtc="2025-01-13T15:57:00Z"/>
                <w:rFonts w:cstheme="minorHAnsi"/>
                <w:b/>
                <w:bCs/>
                <w:sz w:val="24"/>
                <w:szCs w:val="24"/>
              </w:rPr>
            </w:pPr>
            <w:ins w:id="99" w:author="Rebecca Cusack" w:date="2025-01-13T15:57:00Z" w16du:dateUtc="2025-01-13T15:57:00Z">
              <w:r>
                <w:rPr>
                  <w:rFonts w:cstheme="minorHAnsi"/>
                  <w:b/>
                  <w:bCs/>
                  <w:sz w:val="24"/>
                  <w:szCs w:val="24"/>
                </w:rPr>
                <w:t>HHD</w:t>
              </w:r>
            </w:ins>
            <w:ins w:id="100" w:author="Rebecca Cusack" w:date="2025-01-13T15:58:00Z" w16du:dateUtc="2025-01-13T15:58:00Z">
              <w:r w:rsidR="00746EDB">
                <w:rPr>
                  <w:rFonts w:cstheme="minorHAnsi"/>
                  <w:b/>
                  <w:bCs/>
                  <w:sz w:val="24"/>
                  <w:szCs w:val="24"/>
                </w:rPr>
                <w:t>***</w:t>
              </w:r>
              <w:r w:rsidR="00802C67">
                <w:rPr>
                  <w:rFonts w:cstheme="minorHAnsi"/>
                  <w:b/>
                  <w:bCs/>
                  <w:sz w:val="24"/>
                  <w:szCs w:val="24"/>
                </w:rPr>
                <w:t xml:space="preserve"> </w:t>
              </w:r>
            </w:ins>
            <w:ins w:id="101" w:author="Rebecca Cusack" w:date="2025-01-13T15:59:00Z" w16du:dateUtc="2025-01-13T15:59:00Z">
              <w:r w:rsidR="001A446F">
                <w:rPr>
                  <w:rFonts w:cstheme="minorHAnsi"/>
                  <w:b/>
                  <w:bCs/>
                  <w:sz w:val="24"/>
                  <w:szCs w:val="24"/>
                </w:rPr>
                <w:t>median</w:t>
              </w:r>
            </w:ins>
            <w:ins w:id="102" w:author="Rebecca Cusack" w:date="2025-01-13T16:00:00Z" w16du:dateUtc="2025-01-13T16:00:00Z">
              <w:r w:rsidR="001A446F">
                <w:rPr>
                  <w:rFonts w:cstheme="minorHAnsi"/>
                  <w:b/>
                  <w:bCs/>
                  <w:sz w:val="24"/>
                  <w:szCs w:val="24"/>
                </w:rPr>
                <w:t xml:space="preserve"> (IQR)</w:t>
              </w:r>
            </w:ins>
          </w:p>
        </w:tc>
        <w:tc>
          <w:tcPr>
            <w:tcW w:w="339" w:type="dxa"/>
            <w:shd w:val="clear" w:color="auto" w:fill="auto"/>
          </w:tcPr>
          <w:p w14:paraId="282F116E" w14:textId="77777777" w:rsidR="00E22580" w:rsidRPr="00E73056" w:rsidRDefault="00E22580" w:rsidP="005211F9">
            <w:pPr>
              <w:rPr>
                <w:ins w:id="103" w:author="Rebecca Cusack" w:date="2025-01-13T15:57:00Z" w16du:dateUtc="2025-01-13T15:57:00Z"/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</w:tcPr>
          <w:p w14:paraId="4B713A84" w14:textId="01F9FC91" w:rsidR="00E22580" w:rsidRPr="007F3571" w:rsidRDefault="00F869D1" w:rsidP="00C74568">
            <w:pPr>
              <w:jc w:val="center"/>
              <w:rPr>
                <w:ins w:id="104" w:author="Rebecca Cusack" w:date="2025-01-13T16:01:00Z" w16du:dateUtc="2025-01-13T16:01:00Z"/>
                <w:rFonts w:cstheme="minorHAnsi"/>
                <w:b/>
                <w:bCs/>
                <w:sz w:val="24"/>
                <w:szCs w:val="24"/>
              </w:rPr>
            </w:pPr>
            <w:ins w:id="105" w:author="Rebecca Cusack" w:date="2025-01-13T16:00:00Z" w16du:dateUtc="2025-01-13T16:00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L</w:t>
              </w:r>
            </w:ins>
            <w:ins w:id="106" w:author="Rebecca Cusack" w:date="2025-01-13T16:02:00Z" w16du:dateUtc="2025-01-13T16:02:00Z">
              <w:r w:rsidR="00D13E86" w:rsidRPr="007F3571">
                <w:rPr>
                  <w:rFonts w:cstheme="minorHAnsi"/>
                  <w:b/>
                  <w:bCs/>
                  <w:sz w:val="24"/>
                  <w:szCs w:val="24"/>
                </w:rPr>
                <w:t>H</w:t>
              </w:r>
            </w:ins>
            <w:ins w:id="107" w:author="Rebecca Cusack" w:date="2025-01-13T16:00:00Z" w16du:dateUtc="2025-01-13T16:00:00Z">
              <w:r w:rsidR="009D70CC" w:rsidRPr="007F3571">
                <w:rPr>
                  <w:rFonts w:cstheme="minorHAnsi"/>
                  <w:b/>
                  <w:bCs/>
                  <w:sz w:val="24"/>
                  <w:szCs w:val="24"/>
                </w:rPr>
                <w:t xml:space="preserve"> 9</w:t>
              </w:r>
            </w:ins>
            <w:ins w:id="108" w:author="Rebecca Cusack" w:date="2025-01-13T16:01:00Z" w16du:dateUtc="2025-01-13T16:01:00Z">
              <w:r w:rsidR="003D6643" w:rsidRPr="007F3571">
                <w:rPr>
                  <w:rFonts w:cstheme="minorHAnsi"/>
                  <w:b/>
                  <w:bCs/>
                  <w:sz w:val="24"/>
                  <w:szCs w:val="24"/>
                </w:rPr>
                <w:t xml:space="preserve"> </w:t>
              </w:r>
            </w:ins>
            <w:ins w:id="109" w:author="Rebecca Cusack" w:date="2025-01-13T16:00:00Z" w16du:dateUtc="2025-01-13T16:00:00Z">
              <w:r w:rsidR="009D70CC" w:rsidRPr="007F3571">
                <w:rPr>
                  <w:rFonts w:cstheme="minorHAnsi"/>
                  <w:b/>
                  <w:bCs/>
                  <w:sz w:val="24"/>
                  <w:szCs w:val="24"/>
                </w:rPr>
                <w:t>(</w:t>
              </w:r>
            </w:ins>
            <w:ins w:id="110" w:author="Rebecca Cusack" w:date="2025-01-13T16:01:00Z" w16du:dateUtc="2025-01-13T16:01:00Z">
              <w:r w:rsidR="009D70CC" w:rsidRPr="007F3571">
                <w:rPr>
                  <w:rFonts w:cstheme="minorHAnsi"/>
                  <w:b/>
                  <w:bCs/>
                  <w:sz w:val="24"/>
                  <w:szCs w:val="24"/>
                </w:rPr>
                <w:t>6.7-25.4</w:t>
              </w:r>
              <w:r w:rsidR="003D6643" w:rsidRPr="007F3571">
                <w:rPr>
                  <w:rFonts w:cstheme="minorHAnsi"/>
                  <w:b/>
                  <w:bCs/>
                  <w:sz w:val="24"/>
                  <w:szCs w:val="24"/>
                </w:rPr>
                <w:t>)</w:t>
              </w:r>
            </w:ins>
          </w:p>
          <w:p w14:paraId="08FF8C55" w14:textId="2531D410" w:rsidR="009D70CC" w:rsidRPr="007F3571" w:rsidRDefault="009D70CC" w:rsidP="00C74568">
            <w:pPr>
              <w:jc w:val="center"/>
              <w:rPr>
                <w:ins w:id="111" w:author="Rebecca Cusack" w:date="2025-01-13T16:01:00Z" w16du:dateUtc="2025-01-13T16:01:00Z"/>
                <w:rFonts w:cstheme="minorHAnsi"/>
                <w:b/>
                <w:bCs/>
                <w:sz w:val="24"/>
                <w:szCs w:val="24"/>
              </w:rPr>
            </w:pPr>
            <w:ins w:id="112" w:author="Rebecca Cusack" w:date="2025-01-13T16:01:00Z" w16du:dateUtc="2025-01-13T16:01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R</w:t>
              </w:r>
            </w:ins>
            <w:ins w:id="113" w:author="Rebecca Cusack" w:date="2025-01-13T16:02:00Z" w16du:dateUtc="2025-01-13T16:02:00Z">
              <w:r w:rsidR="00D13E86" w:rsidRPr="007F3571">
                <w:rPr>
                  <w:rFonts w:cstheme="minorHAnsi"/>
                  <w:b/>
                  <w:bCs/>
                  <w:sz w:val="24"/>
                  <w:szCs w:val="24"/>
                </w:rPr>
                <w:t>H</w:t>
              </w:r>
            </w:ins>
            <w:ins w:id="114" w:author="Rebecca Cusack" w:date="2025-01-15T15:49:00Z" w16du:dateUtc="2025-01-15T15:49:00Z">
              <w:r w:rsidR="00044435">
                <w:rPr>
                  <w:rFonts w:cstheme="minorHAnsi"/>
                  <w:b/>
                  <w:bCs/>
                  <w:sz w:val="24"/>
                  <w:szCs w:val="24"/>
                </w:rPr>
                <w:t xml:space="preserve"> </w:t>
              </w:r>
            </w:ins>
            <w:ins w:id="115" w:author="Rebecca Cusack" w:date="2025-01-13T16:01:00Z" w16du:dateUtc="2025-01-13T16:01:00Z">
              <w:r w:rsidR="003D6643" w:rsidRPr="007F3571">
                <w:rPr>
                  <w:rFonts w:cstheme="minorHAnsi"/>
                  <w:b/>
                  <w:bCs/>
                  <w:sz w:val="24"/>
                  <w:szCs w:val="24"/>
                </w:rPr>
                <w:t>15 (5-32)</w:t>
              </w:r>
            </w:ins>
          </w:p>
          <w:p w14:paraId="30BC6FD8" w14:textId="212485EA" w:rsidR="00F76B8B" w:rsidRPr="007F3571" w:rsidRDefault="00F76B8B" w:rsidP="00C74568">
            <w:pPr>
              <w:jc w:val="center"/>
              <w:rPr>
                <w:ins w:id="116" w:author="Rebecca Cusack" w:date="2025-01-13T15:57:00Z" w16du:dateUtc="2025-01-13T15:57:00Z"/>
                <w:rFonts w:cstheme="minorHAnsi"/>
                <w:b/>
                <w:bCs/>
                <w:sz w:val="24"/>
                <w:szCs w:val="24"/>
              </w:rPr>
            </w:pPr>
            <w:ins w:id="117" w:author="Rebecca Cusack" w:date="2025-01-13T16:01:00Z" w16du:dateUtc="2025-01-13T16:01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N=7</w:t>
              </w:r>
            </w:ins>
          </w:p>
        </w:tc>
        <w:tc>
          <w:tcPr>
            <w:tcW w:w="1903" w:type="dxa"/>
            <w:shd w:val="clear" w:color="auto" w:fill="auto"/>
          </w:tcPr>
          <w:p w14:paraId="16F346B8" w14:textId="0616B696" w:rsidR="00E22580" w:rsidRPr="007F3571" w:rsidRDefault="00F76B8B" w:rsidP="00C74568">
            <w:pPr>
              <w:tabs>
                <w:tab w:val="center" w:pos="843"/>
              </w:tabs>
              <w:jc w:val="center"/>
              <w:rPr>
                <w:ins w:id="118" w:author="Rebecca Cusack" w:date="2025-01-13T16:02:00Z" w16du:dateUtc="2025-01-13T16:02:00Z"/>
                <w:rFonts w:cstheme="minorHAnsi"/>
                <w:b/>
                <w:bCs/>
                <w:sz w:val="24"/>
                <w:szCs w:val="24"/>
              </w:rPr>
            </w:pPr>
            <w:ins w:id="119" w:author="Rebecca Cusack" w:date="2025-01-13T16:02:00Z" w16du:dateUtc="2025-01-13T16:02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L</w:t>
              </w:r>
              <w:r w:rsidR="00D13E86" w:rsidRPr="007F3571">
                <w:rPr>
                  <w:rFonts w:cstheme="minorHAnsi"/>
                  <w:b/>
                  <w:bCs/>
                  <w:sz w:val="24"/>
                  <w:szCs w:val="24"/>
                </w:rPr>
                <w:t>H</w:t>
              </w:r>
            </w:ins>
            <w:ins w:id="120" w:author="Rebecca Cusack" w:date="2025-01-15T15:49:00Z" w16du:dateUtc="2025-01-15T15:49:00Z">
              <w:r w:rsidR="00044435">
                <w:rPr>
                  <w:rFonts w:cstheme="minorHAnsi"/>
                  <w:b/>
                  <w:bCs/>
                  <w:sz w:val="24"/>
                  <w:szCs w:val="24"/>
                </w:rPr>
                <w:t xml:space="preserve"> </w:t>
              </w:r>
            </w:ins>
            <w:ins w:id="121" w:author="Rebecca Cusack" w:date="2025-01-13T16:02:00Z" w16du:dateUtc="2025-01-13T16:02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15.5(10-21.8)</w:t>
              </w:r>
            </w:ins>
          </w:p>
          <w:p w14:paraId="761E4904" w14:textId="60D143B4" w:rsidR="00F76B8B" w:rsidRPr="007F3571" w:rsidRDefault="00D13E86" w:rsidP="00C74568">
            <w:pPr>
              <w:tabs>
                <w:tab w:val="center" w:pos="843"/>
              </w:tabs>
              <w:jc w:val="center"/>
              <w:rPr>
                <w:ins w:id="122" w:author="Rebecca Cusack" w:date="2025-01-13T16:03:00Z" w16du:dateUtc="2025-01-13T16:03:00Z"/>
                <w:rFonts w:cstheme="minorHAnsi"/>
                <w:b/>
                <w:bCs/>
                <w:sz w:val="24"/>
                <w:szCs w:val="24"/>
              </w:rPr>
            </w:pPr>
            <w:ins w:id="123" w:author="Rebecca Cusack" w:date="2025-01-13T16:02:00Z" w16du:dateUtc="2025-01-13T16:02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RH</w:t>
              </w:r>
            </w:ins>
            <w:ins w:id="124" w:author="Rebecca Cusack" w:date="2025-01-15T15:49:00Z" w16du:dateUtc="2025-01-15T15:49:00Z">
              <w:r w:rsidR="00044435">
                <w:rPr>
                  <w:rFonts w:cstheme="minorHAnsi"/>
                  <w:b/>
                  <w:bCs/>
                  <w:sz w:val="24"/>
                  <w:szCs w:val="24"/>
                </w:rPr>
                <w:t xml:space="preserve"> </w:t>
              </w:r>
            </w:ins>
            <w:ins w:id="125" w:author="Rebecca Cusack" w:date="2025-01-13T16:03:00Z" w16du:dateUtc="2025-01-13T16:03:00Z">
              <w:r w:rsidR="005E2C67" w:rsidRPr="007F3571">
                <w:rPr>
                  <w:rFonts w:cstheme="minorHAnsi"/>
                  <w:b/>
                  <w:bCs/>
                  <w:sz w:val="24"/>
                  <w:szCs w:val="24"/>
                </w:rPr>
                <w:t>1</w:t>
              </w:r>
              <w:r w:rsidR="00103D7A" w:rsidRPr="007F3571">
                <w:rPr>
                  <w:rFonts w:cstheme="minorHAnsi"/>
                  <w:b/>
                  <w:bCs/>
                  <w:sz w:val="24"/>
                  <w:szCs w:val="24"/>
                </w:rPr>
                <w:t>6.4(8-29.2)</w:t>
              </w:r>
            </w:ins>
          </w:p>
          <w:p w14:paraId="481B84DD" w14:textId="0CE2C6CF" w:rsidR="00103D7A" w:rsidRPr="007F3571" w:rsidRDefault="00103D7A" w:rsidP="00C74568">
            <w:pPr>
              <w:tabs>
                <w:tab w:val="center" w:pos="843"/>
              </w:tabs>
              <w:jc w:val="center"/>
              <w:rPr>
                <w:ins w:id="126" w:author="Rebecca Cusack" w:date="2025-01-13T15:57:00Z" w16du:dateUtc="2025-01-13T15:57:00Z"/>
                <w:rFonts w:cstheme="minorHAnsi"/>
                <w:b/>
                <w:bCs/>
                <w:sz w:val="24"/>
                <w:szCs w:val="24"/>
              </w:rPr>
            </w:pPr>
            <w:ins w:id="127" w:author="Rebecca Cusack" w:date="2025-01-13T16:03:00Z" w16du:dateUtc="2025-01-13T16:03:00Z">
              <w:r w:rsidRPr="007F3571">
                <w:rPr>
                  <w:rFonts w:cstheme="minorHAnsi"/>
                  <w:b/>
                  <w:bCs/>
                  <w:sz w:val="24"/>
                  <w:szCs w:val="24"/>
                </w:rPr>
                <w:t>N=10</w:t>
              </w:r>
            </w:ins>
          </w:p>
        </w:tc>
        <w:tc>
          <w:tcPr>
            <w:tcW w:w="1703" w:type="dxa"/>
            <w:gridSpan w:val="2"/>
            <w:shd w:val="clear" w:color="auto" w:fill="auto"/>
          </w:tcPr>
          <w:p w14:paraId="5D5D63AB" w14:textId="77777777" w:rsidR="00E22580" w:rsidRPr="000817DF" w:rsidRDefault="00044435" w:rsidP="000817DF">
            <w:pPr>
              <w:jc w:val="center"/>
              <w:rPr>
                <w:ins w:id="128" w:author="Rebecca Cusack" w:date="2025-01-15T15:55:00Z" w16du:dateUtc="2025-01-15T15:55:00Z"/>
                <w:rFonts w:cstheme="minorHAnsi"/>
                <w:b/>
                <w:bCs/>
                <w:sz w:val="24"/>
                <w:szCs w:val="24"/>
                <w:rPrChange w:id="129" w:author="Rebecca Cusack" w:date="2025-01-15T15:57:00Z" w16du:dateUtc="2025-01-15T15:57:00Z">
                  <w:rPr>
                    <w:ins w:id="130" w:author="Rebecca Cusack" w:date="2025-01-15T15:55:00Z" w16du:dateUtc="2025-01-15T15:55:00Z"/>
                    <w:rFonts w:cstheme="minorHAnsi"/>
                    <w:sz w:val="24"/>
                    <w:szCs w:val="24"/>
                  </w:rPr>
                </w:rPrChange>
              </w:rPr>
            </w:pPr>
            <w:ins w:id="131" w:author="Rebecca Cusack" w:date="2025-01-15T15:49:00Z" w16du:dateUtc="2025-01-15T15:49:00Z">
              <w:r w:rsidRPr="000817DF">
                <w:rPr>
                  <w:rFonts w:cstheme="minorHAnsi"/>
                  <w:b/>
                  <w:bCs/>
                  <w:sz w:val="24"/>
                  <w:szCs w:val="24"/>
                  <w:rPrChange w:id="132" w:author="Rebecca Cusack" w:date="2025-01-15T15:57:00Z" w16du:dateUtc="2025-01-15T15:57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 xml:space="preserve">LH </w:t>
              </w:r>
            </w:ins>
            <w:ins w:id="133" w:author="Rebecca Cusack" w:date="2025-01-15T15:55:00Z" w16du:dateUtc="2025-01-15T15:55:00Z">
              <w:r w:rsidR="00EE5E3E" w:rsidRPr="000817DF">
                <w:rPr>
                  <w:rFonts w:cstheme="minorHAnsi"/>
                  <w:b/>
                  <w:bCs/>
                  <w:sz w:val="24"/>
                  <w:szCs w:val="24"/>
                  <w:rPrChange w:id="134" w:author="Rebecca Cusack" w:date="2025-01-15T15:57:00Z" w16du:dateUtc="2025-01-15T15:57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12 (8-21.8)</w:t>
              </w:r>
            </w:ins>
          </w:p>
          <w:p w14:paraId="738B800D" w14:textId="77777777" w:rsidR="00EE5E3E" w:rsidRPr="000817DF" w:rsidRDefault="00EE5E3E">
            <w:pPr>
              <w:jc w:val="center"/>
              <w:rPr>
                <w:ins w:id="135" w:author="Rebecca Cusack" w:date="2025-01-15T15:57:00Z" w16du:dateUtc="2025-01-15T15:57:00Z"/>
                <w:rFonts w:cstheme="minorHAnsi"/>
                <w:b/>
                <w:bCs/>
                <w:sz w:val="24"/>
                <w:szCs w:val="24"/>
                <w:rPrChange w:id="136" w:author="Rebecca Cusack" w:date="2025-01-15T15:57:00Z" w16du:dateUtc="2025-01-15T15:57:00Z">
                  <w:rPr>
                    <w:ins w:id="137" w:author="Rebecca Cusack" w:date="2025-01-15T15:57:00Z" w16du:dateUtc="2025-01-15T15:57:00Z"/>
                    <w:rFonts w:cstheme="minorHAnsi"/>
                    <w:sz w:val="24"/>
                    <w:szCs w:val="24"/>
                  </w:rPr>
                </w:rPrChange>
              </w:rPr>
              <w:pPrChange w:id="138" w:author="Rebecca Cusack" w:date="2025-01-15T15:57:00Z" w16du:dateUtc="2025-01-15T15:57:00Z">
                <w:pPr/>
              </w:pPrChange>
            </w:pPr>
            <w:ins w:id="139" w:author="Rebecca Cusack" w:date="2025-01-15T15:56:00Z" w16du:dateUtc="2025-01-15T15:56:00Z">
              <w:r w:rsidRPr="000817DF">
                <w:rPr>
                  <w:rFonts w:cstheme="minorHAnsi"/>
                  <w:b/>
                  <w:bCs/>
                  <w:sz w:val="24"/>
                  <w:szCs w:val="24"/>
                  <w:rPrChange w:id="140" w:author="Rebecca Cusack" w:date="2025-01-15T15:57:00Z" w16du:dateUtc="2025-01-15T15:57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RH</w:t>
              </w:r>
              <w:r w:rsidR="000817DF" w:rsidRPr="000817DF">
                <w:rPr>
                  <w:rFonts w:cstheme="minorHAnsi"/>
                  <w:b/>
                  <w:bCs/>
                  <w:sz w:val="24"/>
                  <w:szCs w:val="24"/>
                  <w:rPrChange w:id="141" w:author="Rebecca Cusack" w:date="2025-01-15T15:57:00Z" w16du:dateUtc="2025-01-15T15:57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1</w:t>
              </w:r>
              <w:r w:rsidRPr="000817DF">
                <w:rPr>
                  <w:rFonts w:cstheme="minorHAnsi"/>
                  <w:b/>
                  <w:bCs/>
                  <w:sz w:val="24"/>
                  <w:szCs w:val="24"/>
                  <w:rPrChange w:id="142" w:author="Rebecca Cusack" w:date="2025-01-15T15:57:00Z" w16du:dateUtc="2025-01-15T15:57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5.9 (8-9.2)</w:t>
              </w:r>
            </w:ins>
          </w:p>
          <w:p w14:paraId="62C4F27E" w14:textId="215B243F" w:rsidR="000817DF" w:rsidRDefault="000817DF" w:rsidP="000817DF">
            <w:pPr>
              <w:jc w:val="center"/>
              <w:rPr>
                <w:ins w:id="143" w:author="Rebecca Cusack" w:date="2025-01-13T15:57:00Z" w16du:dateUtc="2025-01-13T15:57:00Z"/>
                <w:rFonts w:cstheme="minorHAnsi"/>
                <w:sz w:val="24"/>
                <w:szCs w:val="24"/>
              </w:rPr>
            </w:pPr>
            <w:ins w:id="144" w:author="Rebecca Cusack" w:date="2025-01-15T15:57:00Z" w16du:dateUtc="2025-01-15T15:57:00Z">
              <w:r w:rsidRPr="000817DF">
                <w:rPr>
                  <w:rFonts w:cstheme="minorHAnsi"/>
                  <w:b/>
                  <w:bCs/>
                  <w:sz w:val="24"/>
                  <w:szCs w:val="24"/>
                  <w:rPrChange w:id="145" w:author="Rebecca Cusack" w:date="2025-01-15T15:57:00Z" w16du:dateUtc="2025-01-15T15:57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N=17</w:t>
              </w:r>
            </w:ins>
          </w:p>
        </w:tc>
      </w:tr>
    </w:tbl>
    <w:p w14:paraId="6237BE8B" w14:textId="77777777" w:rsidR="001E111C" w:rsidRDefault="001E111C" w:rsidP="00AC6771">
      <w:pPr>
        <w:pStyle w:val="ListParagraph"/>
        <w:rPr>
          <w:rFonts w:cstheme="minorHAnsi"/>
          <w:sz w:val="24"/>
          <w:szCs w:val="24"/>
        </w:rPr>
      </w:pPr>
    </w:p>
    <w:p w14:paraId="29482DE9" w14:textId="77777777" w:rsidR="007501A2" w:rsidRDefault="1CFC6A40" w:rsidP="1CFC6A40">
      <w:pPr>
        <w:pStyle w:val="ListParagraph"/>
        <w:ind w:left="720"/>
        <w:rPr>
          <w:sz w:val="24"/>
          <w:szCs w:val="24"/>
        </w:rPr>
      </w:pPr>
      <w:r w:rsidRPr="1CFC6A40">
        <w:rPr>
          <w:sz w:val="24"/>
          <w:szCs w:val="24"/>
        </w:rPr>
        <w:t>*Surviving patients with available data at ICU discharge.</w:t>
      </w:r>
    </w:p>
    <w:p w14:paraId="1D3C1CF0" w14:textId="04FEF3F4" w:rsidR="008D02C5" w:rsidRDefault="008D02C5" w:rsidP="1CFC6A40">
      <w:pPr>
        <w:pStyle w:val="ListParagraph"/>
        <w:ind w:left="720"/>
        <w:rPr>
          <w:ins w:id="146" w:author="Rebecca Cusack" w:date="2025-01-13T16:04:00Z" w16du:dateUtc="2025-01-13T16:04:00Z"/>
          <w:sz w:val="24"/>
          <w:szCs w:val="24"/>
          <w:lang w:val="en-GB"/>
        </w:rPr>
      </w:pPr>
      <w:r>
        <w:rPr>
          <w:sz w:val="24"/>
          <w:szCs w:val="24"/>
        </w:rPr>
        <w:t>**</w:t>
      </w:r>
      <w:r w:rsidRPr="008D02C5">
        <w:rPr>
          <w:sz w:val="24"/>
          <w:szCs w:val="24"/>
          <w:lang w:val="en-GB"/>
        </w:rPr>
        <w:t xml:space="preserve"> </w:t>
      </w:r>
      <w:r w:rsidRPr="1CFC6A40">
        <w:rPr>
          <w:sz w:val="24"/>
          <w:szCs w:val="24"/>
          <w:lang w:val="en-GB"/>
        </w:rPr>
        <w:t xml:space="preserve">Only </w:t>
      </w:r>
      <w:r>
        <w:rPr>
          <w:sz w:val="24"/>
          <w:szCs w:val="24"/>
          <w:lang w:val="en-GB"/>
        </w:rPr>
        <w:t>11 patients complete</w:t>
      </w:r>
      <w:r w:rsidR="00C249EE">
        <w:rPr>
          <w:sz w:val="24"/>
          <w:szCs w:val="24"/>
          <w:lang w:val="en-GB"/>
        </w:rPr>
        <w:t>d</w:t>
      </w:r>
      <w:r>
        <w:rPr>
          <w:sz w:val="24"/>
          <w:szCs w:val="24"/>
          <w:lang w:val="en-GB"/>
        </w:rPr>
        <w:t xml:space="preserve"> the TUG test: </w:t>
      </w:r>
      <w:r w:rsidRPr="1CFC6A40">
        <w:rPr>
          <w:sz w:val="24"/>
          <w:szCs w:val="24"/>
          <w:lang w:val="en-GB"/>
        </w:rPr>
        <w:t xml:space="preserve">3 and 8 patients </w:t>
      </w:r>
      <w:r w:rsidR="00C249EE">
        <w:rPr>
          <w:sz w:val="24"/>
          <w:szCs w:val="24"/>
          <w:lang w:val="en-GB"/>
        </w:rPr>
        <w:t xml:space="preserve">in the usual care group and intervention groups </w:t>
      </w:r>
      <w:r w:rsidRPr="1CFC6A40">
        <w:rPr>
          <w:sz w:val="24"/>
          <w:szCs w:val="24"/>
          <w:lang w:val="en-GB"/>
        </w:rPr>
        <w:t>respectively</w:t>
      </w:r>
      <w:r w:rsidR="00C249EE">
        <w:rPr>
          <w:sz w:val="24"/>
          <w:szCs w:val="24"/>
          <w:lang w:val="en-GB"/>
        </w:rPr>
        <w:t>.</w:t>
      </w:r>
    </w:p>
    <w:p w14:paraId="3B1CE55D" w14:textId="49547BA8" w:rsidR="009E5401" w:rsidRDefault="009E5401" w:rsidP="1CFC6A40">
      <w:pPr>
        <w:pStyle w:val="ListParagraph"/>
        <w:ind w:left="720"/>
        <w:rPr>
          <w:sz w:val="24"/>
          <w:szCs w:val="24"/>
        </w:rPr>
      </w:pPr>
      <w:ins w:id="147" w:author="Rebecca Cusack" w:date="2025-01-13T16:04:00Z" w16du:dateUtc="2025-01-13T16:04:00Z">
        <w:r>
          <w:rPr>
            <w:sz w:val="24"/>
            <w:szCs w:val="24"/>
            <w:lang w:val="en-GB"/>
          </w:rPr>
          <w:t>*** Only 17 patients completed HHD</w:t>
        </w:r>
        <w:r w:rsidR="00994902">
          <w:rPr>
            <w:sz w:val="24"/>
            <w:szCs w:val="24"/>
            <w:lang w:val="en-GB"/>
          </w:rPr>
          <w:t>: 7 and 10 patients in the usual care g</w:t>
        </w:r>
      </w:ins>
      <w:ins w:id="148" w:author="Rebecca Cusack" w:date="2025-01-13T16:05:00Z" w16du:dateUtc="2025-01-13T16:05:00Z">
        <w:r w:rsidR="00994902">
          <w:rPr>
            <w:sz w:val="24"/>
            <w:szCs w:val="24"/>
            <w:lang w:val="en-GB"/>
          </w:rPr>
          <w:t xml:space="preserve">roup and </w:t>
        </w:r>
        <w:r w:rsidR="00842F3D">
          <w:rPr>
            <w:sz w:val="24"/>
            <w:szCs w:val="24"/>
            <w:lang w:val="en-GB"/>
          </w:rPr>
          <w:t>intervention groups respectively</w:t>
        </w:r>
      </w:ins>
      <w:ins w:id="149" w:author="Rebecca Cusack" w:date="2025-01-15T15:50:00Z" w16du:dateUtc="2025-01-15T15:50:00Z">
        <w:r w:rsidR="000B00F3">
          <w:rPr>
            <w:sz w:val="24"/>
            <w:szCs w:val="24"/>
            <w:lang w:val="en-GB"/>
          </w:rPr>
          <w:t>. LH = Left Hand, RH = Right Hand</w:t>
        </w:r>
      </w:ins>
      <w:ins w:id="150" w:author="Rebecca Cusack" w:date="2025-01-13T16:05:00Z" w16du:dateUtc="2025-01-13T16:05:00Z">
        <w:r w:rsidR="00842F3D">
          <w:rPr>
            <w:sz w:val="24"/>
            <w:szCs w:val="24"/>
            <w:lang w:val="en-GB"/>
          </w:rPr>
          <w:t>.</w:t>
        </w:r>
      </w:ins>
    </w:p>
    <w:p w14:paraId="56520449" w14:textId="6D961615" w:rsidR="004779D1" w:rsidRDefault="1CFC6A40" w:rsidP="1CFC6A40">
      <w:pPr>
        <w:pStyle w:val="ListParagraph"/>
        <w:ind w:left="720"/>
        <w:rPr>
          <w:sz w:val="24"/>
          <w:szCs w:val="24"/>
        </w:rPr>
      </w:pPr>
      <w:r w:rsidRPr="1CFC6A40">
        <w:rPr>
          <w:sz w:val="24"/>
          <w:szCs w:val="24"/>
        </w:rPr>
        <w:t xml:space="preserve"> </w:t>
      </w:r>
      <w:r w:rsidR="0033558B">
        <w:rPr>
          <w:sz w:val="24"/>
          <w:szCs w:val="24"/>
          <w:lang w:val="en-GB"/>
        </w:rPr>
        <w:t>NB</w:t>
      </w:r>
      <w:r w:rsidRPr="1CFC6A40">
        <w:rPr>
          <w:sz w:val="24"/>
          <w:szCs w:val="24"/>
          <w:lang w:val="en-GB"/>
        </w:rPr>
        <w:t xml:space="preserve"> </w:t>
      </w:r>
      <w:r w:rsidR="007501A2">
        <w:rPr>
          <w:sz w:val="24"/>
          <w:szCs w:val="24"/>
          <w:lang w:val="en-GB"/>
        </w:rPr>
        <w:t>O</w:t>
      </w:r>
      <w:r w:rsidR="00981CE1">
        <w:rPr>
          <w:sz w:val="24"/>
          <w:szCs w:val="24"/>
          <w:lang w:val="en-GB"/>
        </w:rPr>
        <w:t xml:space="preserve">f the </w:t>
      </w:r>
      <w:r w:rsidR="008D02C5">
        <w:rPr>
          <w:sz w:val="24"/>
          <w:szCs w:val="24"/>
          <w:lang w:val="en-GB"/>
        </w:rPr>
        <w:t>proposed</w:t>
      </w:r>
      <w:r w:rsidR="008D02C5" w:rsidRPr="1CFC6A40">
        <w:rPr>
          <w:sz w:val="24"/>
          <w:szCs w:val="24"/>
          <w:lang w:val="en-GB"/>
        </w:rPr>
        <w:t xml:space="preserve"> assessments</w:t>
      </w:r>
      <w:r w:rsidRPr="1CFC6A40">
        <w:rPr>
          <w:sz w:val="24"/>
          <w:szCs w:val="24"/>
          <w:lang w:val="en-GB"/>
        </w:rPr>
        <w:t xml:space="preserve"> of physical function, two of the three sites </w:t>
      </w:r>
      <w:r w:rsidR="001B63E7">
        <w:rPr>
          <w:sz w:val="24"/>
          <w:szCs w:val="24"/>
          <w:lang w:val="en-GB"/>
        </w:rPr>
        <w:t>were unable to</w:t>
      </w:r>
      <w:r w:rsidR="00E96BDE">
        <w:rPr>
          <w:sz w:val="24"/>
          <w:szCs w:val="24"/>
          <w:lang w:val="en-GB"/>
        </w:rPr>
        <w:t xml:space="preserve"> complete</w:t>
      </w:r>
      <w:r w:rsidRPr="1CFC6A40">
        <w:rPr>
          <w:sz w:val="24"/>
          <w:szCs w:val="24"/>
          <w:lang w:val="en-GB"/>
        </w:rPr>
        <w:t xml:space="preserve"> 6-minute walk test </w:t>
      </w:r>
      <w:r w:rsidR="00E96BDE" w:rsidRPr="1CFC6A40">
        <w:rPr>
          <w:sz w:val="24"/>
          <w:szCs w:val="24"/>
          <w:lang w:val="en-GB"/>
        </w:rPr>
        <w:t>according to ATS guidelines</w:t>
      </w:r>
      <w:r w:rsidR="00E96BDE">
        <w:rPr>
          <w:sz w:val="24"/>
          <w:szCs w:val="24"/>
          <w:lang w:val="en-GB"/>
        </w:rPr>
        <w:t xml:space="preserve"> </w:t>
      </w:r>
      <w:r w:rsidR="008D02C5">
        <w:rPr>
          <w:sz w:val="24"/>
          <w:szCs w:val="24"/>
          <w:lang w:val="en-GB"/>
        </w:rPr>
        <w:t>(</w:t>
      </w:r>
      <w:r w:rsidR="00E96BDE">
        <w:rPr>
          <w:sz w:val="24"/>
          <w:szCs w:val="24"/>
          <w:lang w:val="en-GB"/>
        </w:rPr>
        <w:t>due to</w:t>
      </w:r>
      <w:r w:rsidR="00E96BDE" w:rsidRPr="1CFC6A40">
        <w:rPr>
          <w:sz w:val="24"/>
          <w:szCs w:val="24"/>
          <w:lang w:val="en-GB"/>
        </w:rPr>
        <w:t xml:space="preserve"> </w:t>
      </w:r>
      <w:r w:rsidR="00D061FF" w:rsidRPr="1CFC6A40">
        <w:rPr>
          <w:sz w:val="24"/>
          <w:szCs w:val="24"/>
          <w:lang w:val="en-GB"/>
        </w:rPr>
        <w:t>limited space and staff to be able perform the test</w:t>
      </w:r>
      <w:r w:rsidR="008D02C5">
        <w:rPr>
          <w:sz w:val="24"/>
          <w:szCs w:val="24"/>
          <w:lang w:val="en-GB"/>
        </w:rPr>
        <w:t>)</w:t>
      </w:r>
      <w:r w:rsidR="00D061FF" w:rsidRPr="1CFC6A40">
        <w:rPr>
          <w:sz w:val="24"/>
          <w:szCs w:val="24"/>
          <w:lang w:val="en-GB"/>
        </w:rPr>
        <w:t xml:space="preserve"> </w:t>
      </w:r>
      <w:r w:rsidR="00E96BDE" w:rsidRPr="1CFC6A40">
        <w:rPr>
          <w:sz w:val="24"/>
          <w:szCs w:val="24"/>
          <w:lang w:val="en-GB"/>
        </w:rPr>
        <w:t xml:space="preserve">and </w:t>
      </w:r>
      <w:r w:rsidR="008D02C5">
        <w:rPr>
          <w:sz w:val="24"/>
          <w:szCs w:val="24"/>
          <w:lang w:val="en-GB"/>
        </w:rPr>
        <w:t xml:space="preserve">therefore this outcome </w:t>
      </w:r>
      <w:r w:rsidR="00E96BDE" w:rsidRPr="1CFC6A40">
        <w:rPr>
          <w:sz w:val="24"/>
          <w:szCs w:val="24"/>
          <w:lang w:val="en-GB"/>
        </w:rPr>
        <w:t>is not presented.</w:t>
      </w:r>
      <w:r w:rsidR="006C1755" w:rsidDel="006C1755">
        <w:rPr>
          <w:sz w:val="24"/>
          <w:szCs w:val="24"/>
          <w:lang w:val="en-GB"/>
        </w:rPr>
        <w:t xml:space="preserve"> </w:t>
      </w:r>
    </w:p>
    <w:p w14:paraId="518E9E99" w14:textId="65972EB0" w:rsidR="0043366E" w:rsidRDefault="0043366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br w:type="page"/>
      </w:r>
    </w:p>
    <w:p w14:paraId="73E70B59" w14:textId="57B3F56C" w:rsidR="0043366E" w:rsidRPr="009E4249" w:rsidRDefault="0043366E" w:rsidP="005708B2">
      <w:pPr>
        <w:pStyle w:val="ListParagraph"/>
        <w:ind w:left="720"/>
        <w:rPr>
          <w:rFonts w:cstheme="minorHAnsi"/>
          <w:b/>
          <w:bCs/>
          <w:sz w:val="24"/>
          <w:szCs w:val="24"/>
        </w:rPr>
      </w:pPr>
      <w:r w:rsidRPr="009E4249"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7F8E6A06" w14:textId="77777777" w:rsidR="007C32C8" w:rsidRDefault="007C32C8" w:rsidP="004779D1">
      <w:pPr>
        <w:pStyle w:val="ListParagraph"/>
        <w:rPr>
          <w:rFonts w:cstheme="minorHAnsi"/>
          <w:sz w:val="24"/>
          <w:szCs w:val="24"/>
        </w:rPr>
      </w:pPr>
    </w:p>
    <w:p w14:paraId="60930705" w14:textId="77777777" w:rsidR="007C32C8" w:rsidRDefault="007C32C8" w:rsidP="004779D1">
      <w:pPr>
        <w:pStyle w:val="ListParagraph"/>
        <w:rPr>
          <w:rFonts w:cstheme="minorHAnsi"/>
          <w:sz w:val="24"/>
          <w:szCs w:val="24"/>
        </w:rPr>
      </w:pPr>
    </w:p>
    <w:p w14:paraId="279CE6CD" w14:textId="77777777" w:rsidR="007C32C8" w:rsidRPr="007C32C8" w:rsidRDefault="007C32C8" w:rsidP="007C32C8">
      <w:pPr>
        <w:pStyle w:val="EndNoteBibliography"/>
        <w:spacing w:after="0"/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r w:rsidRPr="007C32C8">
        <w:t>1.</w:t>
      </w:r>
      <w:r w:rsidRPr="007C32C8">
        <w:tab/>
        <w:t xml:space="preserve">Denehy L, de Morton NA, Skinner EH, et al. A physical function test for use in the intensive care unit: validity, responsiveness, and predictive utility of the physical function ICU test (scored). </w:t>
      </w:r>
      <w:r w:rsidRPr="007C32C8">
        <w:rPr>
          <w:i/>
        </w:rPr>
        <w:t>Phys Ther</w:t>
      </w:r>
      <w:r w:rsidRPr="007C32C8">
        <w:t xml:space="preserve"> 2013; 93: 1636-1645. 2013/07/28. DOI: 10.2522/ptj.20120310.</w:t>
      </w:r>
    </w:p>
    <w:p w14:paraId="79CE634B" w14:textId="77777777" w:rsidR="007C32C8" w:rsidRPr="007C32C8" w:rsidRDefault="007C32C8" w:rsidP="007C32C8">
      <w:pPr>
        <w:pStyle w:val="EndNoteBibliography"/>
        <w:spacing w:after="0"/>
      </w:pPr>
      <w:r w:rsidRPr="007C32C8">
        <w:t>2.</w:t>
      </w:r>
      <w:r w:rsidRPr="007C32C8">
        <w:tab/>
        <w:t xml:space="preserve">Skinner EH, Berney S, Warrillow S, et al. Development of a physical function outcome measure (PFIT) and a pilot exercise training protocol for use in intensive care. </w:t>
      </w:r>
      <w:r w:rsidRPr="007C32C8">
        <w:rPr>
          <w:i/>
        </w:rPr>
        <w:t>Crit Care Resusc</w:t>
      </w:r>
      <w:r w:rsidRPr="007C32C8">
        <w:t xml:space="preserve"> 2009; 11: 110-115. 2009/06/03.</w:t>
      </w:r>
    </w:p>
    <w:p w14:paraId="640DDC28" w14:textId="77777777" w:rsidR="007C32C8" w:rsidRPr="007C32C8" w:rsidRDefault="007C32C8" w:rsidP="007C32C8">
      <w:pPr>
        <w:pStyle w:val="EndNoteBibliography"/>
        <w:spacing w:after="0"/>
      </w:pPr>
      <w:r w:rsidRPr="007C32C8">
        <w:t>3.</w:t>
      </w:r>
      <w:r w:rsidRPr="007C32C8">
        <w:tab/>
        <w:t xml:space="preserve">Fan E, Ciesla ND, Truong AD, et al. Inter-rater reliability of manual muscle strength testing in ICU survivors and simulated patients. </w:t>
      </w:r>
      <w:r w:rsidRPr="007C32C8">
        <w:rPr>
          <w:i/>
        </w:rPr>
        <w:t>Intensive Care Med</w:t>
      </w:r>
      <w:r w:rsidRPr="007C32C8">
        <w:t xml:space="preserve"> 2010; 36: 1038-1043. 2010/03/10. DOI: 10.1007/s00134-010-1796-6.</w:t>
      </w:r>
    </w:p>
    <w:p w14:paraId="207E8608" w14:textId="77777777" w:rsidR="007C32C8" w:rsidRPr="007C32C8" w:rsidRDefault="007C32C8" w:rsidP="007C32C8">
      <w:pPr>
        <w:pStyle w:val="EndNoteBibliography"/>
        <w:spacing w:after="0"/>
      </w:pPr>
      <w:r w:rsidRPr="007C32C8">
        <w:t>4.</w:t>
      </w:r>
      <w:r w:rsidRPr="007C32C8">
        <w:tab/>
        <w:t xml:space="preserve">Hermans G, Clerckx B, Vanhullebusch T, et al. Interobserver agreement of Medical Research Council sum-score and handgrip strength in the intensive care unit. </w:t>
      </w:r>
      <w:r w:rsidRPr="007C32C8">
        <w:rPr>
          <w:i/>
        </w:rPr>
        <w:t>Muscle Nerve</w:t>
      </w:r>
      <w:r w:rsidRPr="007C32C8">
        <w:t xml:space="preserve"> 2012; 45: 18-25. 2011/12/23. DOI: 10.1002/mus.22219.</w:t>
      </w:r>
    </w:p>
    <w:p w14:paraId="286A8D04" w14:textId="77777777" w:rsidR="007C32C8" w:rsidRPr="007C32C8" w:rsidRDefault="007C32C8" w:rsidP="007C32C8">
      <w:pPr>
        <w:pStyle w:val="EndNoteBibliography"/>
        <w:spacing w:after="0"/>
      </w:pPr>
      <w:r w:rsidRPr="007C32C8">
        <w:t>5.</w:t>
      </w:r>
      <w:r w:rsidRPr="007C32C8">
        <w:tab/>
        <w:t xml:space="preserve">Vanpee G, Segers J, Van Mechelen H, et al. The interobserver agreement of handheld dynamometry for muscle strength assessment in critically ill patients. </w:t>
      </w:r>
      <w:r w:rsidRPr="007C32C8">
        <w:rPr>
          <w:i/>
        </w:rPr>
        <w:t>Crit Care Med</w:t>
      </w:r>
      <w:r w:rsidRPr="007C32C8">
        <w:t xml:space="preserve"> 2011; 39: 1929-1934. 2011/05/17. DOI: 10.1097/CCM.0b013e31821f050b.</w:t>
      </w:r>
    </w:p>
    <w:p w14:paraId="52F63FA3" w14:textId="77777777" w:rsidR="007C32C8" w:rsidRPr="007C32C8" w:rsidRDefault="007C32C8" w:rsidP="007C32C8">
      <w:pPr>
        <w:pStyle w:val="EndNoteBibliography"/>
        <w:spacing w:after="0"/>
      </w:pPr>
      <w:r w:rsidRPr="007C32C8">
        <w:t>6.</w:t>
      </w:r>
      <w:r w:rsidRPr="007C32C8">
        <w:tab/>
        <w:t xml:space="preserve">Corner EJ, Wood H, Englebretsen C, et al. The Chelsea critical care physical assessment tool (CPAx): validation of an innovative new tool to measure physical morbidity in the general adult critical care population; an observational proof-of-concept pilot study. </w:t>
      </w:r>
      <w:r w:rsidRPr="007C32C8">
        <w:rPr>
          <w:i/>
        </w:rPr>
        <w:t>Physiotherapy</w:t>
      </w:r>
      <w:r w:rsidRPr="007C32C8">
        <w:t xml:space="preserve"> 2013; 99: 33-41. 2012/12/12. DOI: 10.1016/j.physio.2012.01.003.</w:t>
      </w:r>
    </w:p>
    <w:p w14:paraId="4371A395" w14:textId="77777777" w:rsidR="007C32C8" w:rsidRPr="007C32C8" w:rsidRDefault="007C32C8" w:rsidP="007C32C8">
      <w:pPr>
        <w:pStyle w:val="EndNoteBibliography"/>
        <w:spacing w:after="0"/>
      </w:pPr>
      <w:r w:rsidRPr="007C32C8">
        <w:t>7.</w:t>
      </w:r>
      <w:r w:rsidRPr="007C32C8">
        <w:tab/>
        <w:t xml:space="preserve">Hodgson C, Needham D, Haines K, et al. Feasibility and inter-rater reliability of the ICU Mobility Scale. </w:t>
      </w:r>
      <w:r w:rsidRPr="007C32C8">
        <w:rPr>
          <w:i/>
        </w:rPr>
        <w:t>Heart Lung</w:t>
      </w:r>
      <w:r w:rsidRPr="007C32C8">
        <w:t xml:space="preserve"> 2014; 43: 19-24. 2014/01/01. DOI: 10.1016/j.hrtlng.2013.11.003.</w:t>
      </w:r>
    </w:p>
    <w:p w14:paraId="3746284C" w14:textId="77777777" w:rsidR="007C32C8" w:rsidRPr="007C32C8" w:rsidRDefault="007C32C8" w:rsidP="007C32C8">
      <w:pPr>
        <w:pStyle w:val="EndNoteBibliography"/>
        <w:spacing w:after="0"/>
      </w:pPr>
      <w:r w:rsidRPr="007C32C8">
        <w:t>8.</w:t>
      </w:r>
      <w:r w:rsidRPr="007C32C8">
        <w:tab/>
        <w:t xml:space="preserve">Bischoff HA, Stähelin HB, Monsch AU, et al. Identifying a cut-off point for normal mobility: a comparison of the timed 'up and go' test in community-dwelling and institutionalised elderly women. </w:t>
      </w:r>
      <w:r w:rsidRPr="007C32C8">
        <w:rPr>
          <w:i/>
        </w:rPr>
        <w:t>Age Ageing</w:t>
      </w:r>
      <w:r w:rsidRPr="007C32C8">
        <w:t xml:space="preserve"> 2003; 32: 315-320. 2003/05/02. DOI: 10.1093/ageing/32.3.315.</w:t>
      </w:r>
    </w:p>
    <w:p w14:paraId="7E480C97" w14:textId="77777777" w:rsidR="007C32C8" w:rsidRPr="007C32C8" w:rsidRDefault="007C32C8" w:rsidP="007C32C8">
      <w:pPr>
        <w:pStyle w:val="EndNoteBibliography"/>
        <w:spacing w:after="0"/>
      </w:pPr>
      <w:r w:rsidRPr="007C32C8">
        <w:t>9.</w:t>
      </w:r>
      <w:r w:rsidRPr="007C32C8">
        <w:tab/>
        <w:t xml:space="preserve">Ng SS and Hui-Chan CW. The timed up &amp; go test: its reliability and association with lower-limb impairments and locomotor capacities in people with chronic stroke. </w:t>
      </w:r>
      <w:r w:rsidRPr="007C32C8">
        <w:rPr>
          <w:i/>
        </w:rPr>
        <w:t>Arch Phys Med Rehabil</w:t>
      </w:r>
      <w:r w:rsidRPr="007C32C8">
        <w:t xml:space="preserve"> 2005; 86: 1641-1647. 2005/08/09. DOI: 10.1016/j.apmr.2005.01.011.</w:t>
      </w:r>
    </w:p>
    <w:p w14:paraId="6B642294" w14:textId="77777777" w:rsidR="007C32C8" w:rsidRPr="007C32C8" w:rsidRDefault="007C32C8" w:rsidP="007C32C8">
      <w:pPr>
        <w:pStyle w:val="EndNoteBibliography"/>
        <w:spacing w:after="0"/>
      </w:pPr>
      <w:r w:rsidRPr="007C32C8">
        <w:t>10.</w:t>
      </w:r>
      <w:r w:rsidRPr="007C32C8">
        <w:tab/>
        <w:t xml:space="preserve">Bagshaw M, Majumdar SR, Rolfson DB, et al. A prospective multicenter cohort study of frailty in younger critically ill patients. </w:t>
      </w:r>
      <w:r w:rsidRPr="007C32C8">
        <w:rPr>
          <w:i/>
        </w:rPr>
        <w:t>Crit Care</w:t>
      </w:r>
      <w:r w:rsidRPr="007C32C8">
        <w:t xml:space="preserve"> 2016; 20: 175. 2016/06/07. DOI: 10.1186/s13054-016-1338-x.</w:t>
      </w:r>
    </w:p>
    <w:p w14:paraId="0B7DEBD1" w14:textId="77777777" w:rsidR="007C32C8" w:rsidRPr="007C32C8" w:rsidRDefault="007C32C8" w:rsidP="007C32C8">
      <w:pPr>
        <w:pStyle w:val="EndNoteBibliography"/>
        <w:spacing w:after="0"/>
      </w:pPr>
      <w:r w:rsidRPr="007C32C8">
        <w:t>11.</w:t>
      </w:r>
      <w:r w:rsidRPr="007C32C8">
        <w:tab/>
        <w:t xml:space="preserve">Bagshaw SM, Stelfox HT, Johnson JA, et al. Long-term association between frailty and health-related quality of life among survivors of critical illness: a prospective multicenter cohort study. </w:t>
      </w:r>
      <w:r w:rsidRPr="007C32C8">
        <w:rPr>
          <w:i/>
        </w:rPr>
        <w:t>Crit Care Med</w:t>
      </w:r>
      <w:r w:rsidRPr="007C32C8">
        <w:t xml:space="preserve"> 2015; 43: 973-982. 2015/02/11. DOI: 10.1097/ccm.0000000000000860.</w:t>
      </w:r>
    </w:p>
    <w:p w14:paraId="6676D207" w14:textId="77777777" w:rsidR="007C32C8" w:rsidRPr="007C32C8" w:rsidRDefault="007C32C8" w:rsidP="007C32C8">
      <w:pPr>
        <w:pStyle w:val="EndNoteBibliography"/>
        <w:spacing w:after="0"/>
      </w:pPr>
      <w:r w:rsidRPr="007C32C8">
        <w:t>12.</w:t>
      </w:r>
      <w:r w:rsidRPr="007C32C8">
        <w:tab/>
        <w:t xml:space="preserve">Rockwood K, Song X, MacKnight C, et al. A global clinical measure of fitness and frailty in elderly people. </w:t>
      </w:r>
      <w:r w:rsidRPr="007C32C8">
        <w:rPr>
          <w:i/>
        </w:rPr>
        <w:t>Cmaj</w:t>
      </w:r>
      <w:r w:rsidRPr="007C32C8">
        <w:t xml:space="preserve"> 2005; 173: 489-495. 2005/09/01. DOI: 10.1503/cmaj.050051.</w:t>
      </w:r>
    </w:p>
    <w:p w14:paraId="59C08FD9" w14:textId="77777777" w:rsidR="007C32C8" w:rsidRPr="007C32C8" w:rsidRDefault="007C32C8" w:rsidP="007C32C8">
      <w:pPr>
        <w:pStyle w:val="EndNoteBibliography"/>
        <w:spacing w:after="0"/>
      </w:pPr>
      <w:r w:rsidRPr="007C32C8">
        <w:t>13.</w:t>
      </w:r>
      <w:r w:rsidRPr="007C32C8">
        <w:tab/>
        <w:t xml:space="preserve">ATS statement: guidelines for the six-minute walk test. </w:t>
      </w:r>
      <w:r w:rsidRPr="007C32C8">
        <w:rPr>
          <w:i/>
        </w:rPr>
        <w:t>Am J Respir Crit Care Med</w:t>
      </w:r>
      <w:r w:rsidRPr="007C32C8">
        <w:t xml:space="preserve"> 2002; 166: 111-117. 2002/07/02. DOI: 10.1164/ajrccm.166.1.at1102.</w:t>
      </w:r>
    </w:p>
    <w:p w14:paraId="0D06E7A9" w14:textId="77777777" w:rsidR="007C32C8" w:rsidRPr="007C32C8" w:rsidRDefault="007C32C8" w:rsidP="007C32C8">
      <w:pPr>
        <w:pStyle w:val="EndNoteBibliography"/>
        <w:spacing w:after="0"/>
      </w:pPr>
      <w:r w:rsidRPr="007C32C8">
        <w:t>14.</w:t>
      </w:r>
      <w:r w:rsidRPr="007C32C8">
        <w:tab/>
        <w:t xml:space="preserve">Üstün TB and Organisation WH. </w:t>
      </w:r>
      <w:r w:rsidRPr="007C32C8">
        <w:rPr>
          <w:i/>
        </w:rPr>
        <w:t>Measuring health and disability: Manual for WHO Disability Assessment Schedule WHODAS 2.0.</w:t>
      </w:r>
      <w:r w:rsidRPr="007C32C8">
        <w:t xml:space="preserve"> Geneva: World Health Organisation, 2010.</w:t>
      </w:r>
    </w:p>
    <w:p w14:paraId="75291481" w14:textId="77777777" w:rsidR="007C32C8" w:rsidRPr="007C32C8" w:rsidRDefault="007C32C8" w:rsidP="007C32C8">
      <w:pPr>
        <w:pStyle w:val="EndNoteBibliography"/>
        <w:spacing w:after="0"/>
      </w:pPr>
      <w:r w:rsidRPr="007C32C8">
        <w:t>15.</w:t>
      </w:r>
      <w:r w:rsidRPr="007C32C8">
        <w:tab/>
        <w:t xml:space="preserve">Bjelland I, Dahl AA, Haug TT, et al. The validity of the Hospital Anxiety and Depression Scale. An updated literature review. </w:t>
      </w:r>
      <w:r w:rsidRPr="007C32C8">
        <w:rPr>
          <w:i/>
        </w:rPr>
        <w:t>J Psychosom Res</w:t>
      </w:r>
      <w:r w:rsidRPr="007C32C8">
        <w:t xml:space="preserve"> 2002; 52: 69-77. 2002/02/08. DOI: 10.1016/s0022-3999(01)00296-3.</w:t>
      </w:r>
    </w:p>
    <w:p w14:paraId="7BFB9AC0" w14:textId="77777777" w:rsidR="007C32C8" w:rsidRPr="007C32C8" w:rsidRDefault="007C32C8" w:rsidP="007C32C8">
      <w:pPr>
        <w:pStyle w:val="EndNoteBibliography"/>
        <w:spacing w:after="0"/>
      </w:pPr>
      <w:r w:rsidRPr="007C32C8">
        <w:t>16.</w:t>
      </w:r>
      <w:r w:rsidRPr="007C32C8">
        <w:tab/>
        <w:t xml:space="preserve">Zigmond AS and Snaith RP. The Hospital Anxiety and Depression Scale. </w:t>
      </w:r>
      <w:r w:rsidRPr="007C32C8">
        <w:rPr>
          <w:i/>
        </w:rPr>
        <w:t>Acta Psychiat Scand</w:t>
      </w:r>
      <w:r w:rsidRPr="007C32C8">
        <w:t xml:space="preserve"> 1983; 67: 361-370. DOI: DOI 10.1111/j.1600-0447.1983.tb09716.x.</w:t>
      </w:r>
    </w:p>
    <w:p w14:paraId="4E1A0EF2" w14:textId="77777777" w:rsidR="007C32C8" w:rsidRPr="007C32C8" w:rsidRDefault="007C32C8" w:rsidP="007C32C8">
      <w:pPr>
        <w:pStyle w:val="EndNoteBibliography"/>
        <w:spacing w:after="0"/>
      </w:pPr>
      <w:r w:rsidRPr="007C32C8">
        <w:t>17.</w:t>
      </w:r>
      <w:r w:rsidRPr="007C32C8">
        <w:tab/>
        <w:t xml:space="preserve">Schwarzwald J, Solomon Z, Weisenberg M, et al. Validation of the Impact of Event Scale for psychological sequelae of combat. </w:t>
      </w:r>
      <w:r w:rsidRPr="007C32C8">
        <w:rPr>
          <w:i/>
        </w:rPr>
        <w:t>J Consult Clin Psychol</w:t>
      </w:r>
      <w:r w:rsidRPr="007C32C8">
        <w:t xml:space="preserve"> 1987; 55: 251-256. 1987/04/01. DOI: 10.1037//0022-006x.55.2.251.</w:t>
      </w:r>
    </w:p>
    <w:p w14:paraId="57D3AD94" w14:textId="77777777" w:rsidR="007C32C8" w:rsidRPr="007C32C8" w:rsidRDefault="007C32C8" w:rsidP="007C32C8">
      <w:pPr>
        <w:pStyle w:val="EndNoteBibliography"/>
        <w:spacing w:after="0"/>
      </w:pPr>
      <w:r w:rsidRPr="007C32C8">
        <w:lastRenderedPageBreak/>
        <w:t>18.</w:t>
      </w:r>
      <w:r w:rsidRPr="007C32C8">
        <w:tab/>
        <w:t xml:space="preserve">Weiss DS, &amp; Marmar, C. R. The Impact of Event Scale - Revised. In: J. Wilson  TMK (ed) </w:t>
      </w:r>
      <w:r w:rsidRPr="007C32C8">
        <w:rPr>
          <w:i/>
        </w:rPr>
        <w:t>Assessing psychological trauma and PTSD</w:t>
      </w:r>
      <w:r w:rsidRPr="007C32C8">
        <w:t>. New York: Guilford, 1996, pp.399-411.</w:t>
      </w:r>
    </w:p>
    <w:p w14:paraId="3432068B" w14:textId="77777777" w:rsidR="007C32C8" w:rsidRPr="007C32C8" w:rsidRDefault="007C32C8" w:rsidP="007C32C8">
      <w:pPr>
        <w:pStyle w:val="EndNoteBibliography"/>
        <w:spacing w:after="0"/>
      </w:pPr>
      <w:r w:rsidRPr="007C32C8">
        <w:t>19.</w:t>
      </w:r>
      <w:r w:rsidRPr="007C32C8">
        <w:tab/>
        <w:t xml:space="preserve">Horowitz M, Wilner N and Alvarez W. Impact of Event Scale: a measure of subjective stress. </w:t>
      </w:r>
      <w:r w:rsidRPr="007C32C8">
        <w:rPr>
          <w:i/>
        </w:rPr>
        <w:t>Psychosom Med</w:t>
      </w:r>
      <w:r w:rsidRPr="007C32C8">
        <w:t xml:space="preserve"> 1979; 41: 209-218. DOI: 10.1097/00006842-197905000-00004.</w:t>
      </w:r>
    </w:p>
    <w:p w14:paraId="5AA2181E" w14:textId="77777777" w:rsidR="007C32C8" w:rsidRPr="007C32C8" w:rsidRDefault="007C32C8" w:rsidP="007C32C8">
      <w:pPr>
        <w:pStyle w:val="EndNoteBibliography"/>
      </w:pPr>
      <w:r w:rsidRPr="007C32C8">
        <w:t>20.</w:t>
      </w:r>
      <w:r w:rsidRPr="007C32C8">
        <w:tab/>
        <w:t xml:space="preserve">Herdman M, Gudex C, Lloyd A, et al. Development and preliminary testing of the new five-level version of EQ-5D (EQ-5D-5L). </w:t>
      </w:r>
      <w:r w:rsidRPr="007C32C8">
        <w:rPr>
          <w:i/>
        </w:rPr>
        <w:t>Qual Life Res</w:t>
      </w:r>
      <w:r w:rsidRPr="007C32C8">
        <w:t xml:space="preserve"> 2011; 20: 1727-1736. 2011/04/12. DOI: 10.1007/s11136-011-9903-x.</w:t>
      </w:r>
    </w:p>
    <w:p w14:paraId="689BF4A8" w14:textId="7E31E16D" w:rsidR="00C66121" w:rsidRDefault="007C32C8" w:rsidP="004779D1">
      <w:pPr>
        <w:pStyle w:val="ListParagrap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sectPr w:rsidR="00C66121" w:rsidSect="007C7EE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775251" w14:textId="77777777" w:rsidR="0085726F" w:rsidRDefault="0085726F" w:rsidP="00660979">
      <w:pPr>
        <w:spacing w:after="0" w:line="240" w:lineRule="auto"/>
      </w:pPr>
      <w:r>
        <w:separator/>
      </w:r>
    </w:p>
  </w:endnote>
  <w:endnote w:type="continuationSeparator" w:id="0">
    <w:p w14:paraId="51EF9903" w14:textId="77777777" w:rsidR="0085726F" w:rsidRDefault="0085726F" w:rsidP="00660979">
      <w:pPr>
        <w:spacing w:after="0" w:line="240" w:lineRule="auto"/>
      </w:pPr>
      <w:r>
        <w:continuationSeparator/>
      </w:r>
    </w:p>
  </w:endnote>
  <w:endnote w:type="continuationNotice" w:id="1">
    <w:p w14:paraId="4C270DAE" w14:textId="77777777" w:rsidR="0085726F" w:rsidRDefault="008572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6271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C3281" w14:textId="43F4CE06" w:rsidR="00CB1FF2" w:rsidRDefault="00CB1F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0E8F99" w14:textId="77777777" w:rsidR="001D6F3A" w:rsidRDefault="001D6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F79AE" w14:textId="77777777" w:rsidR="0085726F" w:rsidRDefault="0085726F" w:rsidP="00660979">
      <w:pPr>
        <w:spacing w:after="0" w:line="240" w:lineRule="auto"/>
      </w:pPr>
      <w:r>
        <w:separator/>
      </w:r>
    </w:p>
  </w:footnote>
  <w:footnote w:type="continuationSeparator" w:id="0">
    <w:p w14:paraId="0662CCCF" w14:textId="77777777" w:rsidR="0085726F" w:rsidRDefault="0085726F" w:rsidP="00660979">
      <w:pPr>
        <w:spacing w:after="0" w:line="240" w:lineRule="auto"/>
      </w:pPr>
      <w:r>
        <w:continuationSeparator/>
      </w:r>
    </w:p>
  </w:footnote>
  <w:footnote w:type="continuationNotice" w:id="1">
    <w:p w14:paraId="21B4696F" w14:textId="77777777" w:rsidR="0085726F" w:rsidRDefault="0085726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D64960" w14:textId="4857D789" w:rsidR="007B4428" w:rsidRDefault="007B4428" w:rsidP="00D73FAC">
    <w:r>
      <w:t xml:space="preserve">EMPRESS </w:t>
    </w:r>
    <w:r w:rsidR="00512923">
      <w:t xml:space="preserve">JICS </w:t>
    </w:r>
    <w:r w:rsidR="00320AD4">
      <w:t>Supplem</w:t>
    </w:r>
    <w:r w:rsidR="00512923">
      <w:t xml:space="preserve">ent info 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717A2"/>
    <w:multiLevelType w:val="hybridMultilevel"/>
    <w:tmpl w:val="B5F4FD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B17F56"/>
    <w:multiLevelType w:val="hybridMultilevel"/>
    <w:tmpl w:val="9BEC4CAA"/>
    <w:lvl w:ilvl="0" w:tplc="1A1E3A2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F1D04"/>
    <w:multiLevelType w:val="hybridMultilevel"/>
    <w:tmpl w:val="FA5C6718"/>
    <w:lvl w:ilvl="0" w:tplc="7B92F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EAB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CE5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766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9857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A65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CE03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1221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8220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14399"/>
    <w:multiLevelType w:val="hybridMultilevel"/>
    <w:tmpl w:val="284EAC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88306E"/>
    <w:multiLevelType w:val="hybridMultilevel"/>
    <w:tmpl w:val="4926CB84"/>
    <w:lvl w:ilvl="0" w:tplc="0240B786">
      <w:start w:val="27"/>
      <w:numFmt w:val="decimal"/>
      <w:lvlText w:val="%1"/>
      <w:lvlJc w:val="left"/>
      <w:pPr>
        <w:ind w:left="1535" w:hanging="1375"/>
      </w:pPr>
      <w:rPr>
        <w:rFonts w:ascii="Calibri" w:eastAsia="Calibri" w:hAnsi="Calibri" w:hint="default"/>
        <w:w w:val="101"/>
        <w:position w:val="-8"/>
        <w:sz w:val="20"/>
        <w:szCs w:val="20"/>
      </w:rPr>
    </w:lvl>
    <w:lvl w:ilvl="1" w:tplc="09F442C2">
      <w:start w:val="1"/>
      <w:numFmt w:val="bullet"/>
      <w:lvlText w:val="•"/>
      <w:lvlJc w:val="left"/>
      <w:pPr>
        <w:ind w:left="2434" w:hanging="1375"/>
      </w:pPr>
      <w:rPr>
        <w:rFonts w:hint="default"/>
      </w:rPr>
    </w:lvl>
    <w:lvl w:ilvl="2" w:tplc="73480542">
      <w:start w:val="1"/>
      <w:numFmt w:val="bullet"/>
      <w:lvlText w:val="•"/>
      <w:lvlJc w:val="left"/>
      <w:pPr>
        <w:ind w:left="3329" w:hanging="1375"/>
      </w:pPr>
      <w:rPr>
        <w:rFonts w:hint="default"/>
      </w:rPr>
    </w:lvl>
    <w:lvl w:ilvl="3" w:tplc="23B89A04">
      <w:start w:val="1"/>
      <w:numFmt w:val="bullet"/>
      <w:lvlText w:val="•"/>
      <w:lvlJc w:val="left"/>
      <w:pPr>
        <w:ind w:left="4223" w:hanging="1375"/>
      </w:pPr>
      <w:rPr>
        <w:rFonts w:hint="default"/>
      </w:rPr>
    </w:lvl>
    <w:lvl w:ilvl="4" w:tplc="F620B5EE">
      <w:start w:val="1"/>
      <w:numFmt w:val="bullet"/>
      <w:lvlText w:val="•"/>
      <w:lvlJc w:val="left"/>
      <w:pPr>
        <w:ind w:left="5118" w:hanging="1375"/>
      </w:pPr>
      <w:rPr>
        <w:rFonts w:hint="default"/>
      </w:rPr>
    </w:lvl>
    <w:lvl w:ilvl="5" w:tplc="EA86BD26">
      <w:start w:val="1"/>
      <w:numFmt w:val="bullet"/>
      <w:lvlText w:val="•"/>
      <w:lvlJc w:val="left"/>
      <w:pPr>
        <w:ind w:left="6013" w:hanging="1375"/>
      </w:pPr>
      <w:rPr>
        <w:rFonts w:hint="default"/>
      </w:rPr>
    </w:lvl>
    <w:lvl w:ilvl="6" w:tplc="DEC014AA">
      <w:start w:val="1"/>
      <w:numFmt w:val="bullet"/>
      <w:lvlText w:val="•"/>
      <w:lvlJc w:val="left"/>
      <w:pPr>
        <w:ind w:left="6907" w:hanging="1375"/>
      </w:pPr>
      <w:rPr>
        <w:rFonts w:hint="default"/>
      </w:rPr>
    </w:lvl>
    <w:lvl w:ilvl="7" w:tplc="2A8A3BCE">
      <w:start w:val="1"/>
      <w:numFmt w:val="bullet"/>
      <w:lvlText w:val="•"/>
      <w:lvlJc w:val="left"/>
      <w:pPr>
        <w:ind w:left="7802" w:hanging="1375"/>
      </w:pPr>
      <w:rPr>
        <w:rFonts w:hint="default"/>
      </w:rPr>
    </w:lvl>
    <w:lvl w:ilvl="8" w:tplc="C7EE8A52">
      <w:start w:val="1"/>
      <w:numFmt w:val="bullet"/>
      <w:lvlText w:val="•"/>
      <w:lvlJc w:val="left"/>
      <w:pPr>
        <w:ind w:left="8696" w:hanging="1375"/>
      </w:pPr>
      <w:rPr>
        <w:rFonts w:hint="default"/>
      </w:rPr>
    </w:lvl>
  </w:abstractNum>
  <w:abstractNum w:abstractNumId="5" w15:restartNumberingAfterBreak="0">
    <w:nsid w:val="1F890CC8"/>
    <w:multiLevelType w:val="hybridMultilevel"/>
    <w:tmpl w:val="1ABC13C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7C120B"/>
    <w:multiLevelType w:val="hybridMultilevel"/>
    <w:tmpl w:val="A4E4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E22ED"/>
    <w:multiLevelType w:val="hybridMultilevel"/>
    <w:tmpl w:val="4DF65312"/>
    <w:lvl w:ilvl="0" w:tplc="E73C8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5B30FF"/>
    <w:multiLevelType w:val="hybridMultilevel"/>
    <w:tmpl w:val="FDEAAD6E"/>
    <w:lvl w:ilvl="0" w:tplc="E42055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F298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4C26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7E6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443B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1C81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C4CE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784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C06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D61BA5"/>
    <w:multiLevelType w:val="hybridMultilevel"/>
    <w:tmpl w:val="856C2A66"/>
    <w:lvl w:ilvl="0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0" w15:restartNumberingAfterBreak="0">
    <w:nsid w:val="2E81463F"/>
    <w:multiLevelType w:val="hybridMultilevel"/>
    <w:tmpl w:val="20F4A300"/>
    <w:lvl w:ilvl="0" w:tplc="E73C8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13D02"/>
    <w:multiLevelType w:val="hybridMultilevel"/>
    <w:tmpl w:val="5BBE12A6"/>
    <w:lvl w:ilvl="0" w:tplc="2E664CB0">
      <w:start w:val="1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3F33236"/>
    <w:multiLevelType w:val="hybridMultilevel"/>
    <w:tmpl w:val="A33CC7B6"/>
    <w:lvl w:ilvl="0" w:tplc="BE5A304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B2C53"/>
    <w:multiLevelType w:val="hybridMultilevel"/>
    <w:tmpl w:val="70F029FA"/>
    <w:lvl w:ilvl="0" w:tplc="C29E98C0">
      <w:start w:val="33"/>
      <w:numFmt w:val="decimal"/>
      <w:lvlText w:val="%1"/>
      <w:lvlJc w:val="left"/>
      <w:pPr>
        <w:ind w:left="1535" w:hanging="1375"/>
      </w:pPr>
      <w:rPr>
        <w:rFonts w:ascii="Calibri" w:eastAsia="Calibri" w:hAnsi="Calibri" w:hint="default"/>
        <w:w w:val="101"/>
        <w:sz w:val="20"/>
        <w:szCs w:val="20"/>
      </w:rPr>
    </w:lvl>
    <w:lvl w:ilvl="1" w:tplc="78FCB6CA">
      <w:start w:val="1"/>
      <w:numFmt w:val="bullet"/>
      <w:lvlText w:val="•"/>
      <w:lvlJc w:val="left"/>
      <w:pPr>
        <w:ind w:left="2434" w:hanging="1375"/>
      </w:pPr>
      <w:rPr>
        <w:rFonts w:hint="default"/>
      </w:rPr>
    </w:lvl>
    <w:lvl w:ilvl="2" w:tplc="E1F40824">
      <w:start w:val="1"/>
      <w:numFmt w:val="bullet"/>
      <w:lvlText w:val="•"/>
      <w:lvlJc w:val="left"/>
      <w:pPr>
        <w:ind w:left="3329" w:hanging="1375"/>
      </w:pPr>
      <w:rPr>
        <w:rFonts w:hint="default"/>
      </w:rPr>
    </w:lvl>
    <w:lvl w:ilvl="3" w:tplc="AD842AE4">
      <w:start w:val="1"/>
      <w:numFmt w:val="bullet"/>
      <w:lvlText w:val="•"/>
      <w:lvlJc w:val="left"/>
      <w:pPr>
        <w:ind w:left="4223" w:hanging="1375"/>
      </w:pPr>
      <w:rPr>
        <w:rFonts w:hint="default"/>
      </w:rPr>
    </w:lvl>
    <w:lvl w:ilvl="4" w:tplc="CDC0F108">
      <w:start w:val="1"/>
      <w:numFmt w:val="bullet"/>
      <w:lvlText w:val="•"/>
      <w:lvlJc w:val="left"/>
      <w:pPr>
        <w:ind w:left="5118" w:hanging="1375"/>
      </w:pPr>
      <w:rPr>
        <w:rFonts w:hint="default"/>
      </w:rPr>
    </w:lvl>
    <w:lvl w:ilvl="5" w:tplc="6090EF16">
      <w:start w:val="1"/>
      <w:numFmt w:val="bullet"/>
      <w:lvlText w:val="•"/>
      <w:lvlJc w:val="left"/>
      <w:pPr>
        <w:ind w:left="6013" w:hanging="1375"/>
      </w:pPr>
      <w:rPr>
        <w:rFonts w:hint="default"/>
      </w:rPr>
    </w:lvl>
    <w:lvl w:ilvl="6" w:tplc="D8E67DCC">
      <w:start w:val="1"/>
      <w:numFmt w:val="bullet"/>
      <w:lvlText w:val="•"/>
      <w:lvlJc w:val="left"/>
      <w:pPr>
        <w:ind w:left="6907" w:hanging="1375"/>
      </w:pPr>
      <w:rPr>
        <w:rFonts w:hint="default"/>
      </w:rPr>
    </w:lvl>
    <w:lvl w:ilvl="7" w:tplc="7D0EF004">
      <w:start w:val="1"/>
      <w:numFmt w:val="bullet"/>
      <w:lvlText w:val="•"/>
      <w:lvlJc w:val="left"/>
      <w:pPr>
        <w:ind w:left="7802" w:hanging="1375"/>
      </w:pPr>
      <w:rPr>
        <w:rFonts w:hint="default"/>
      </w:rPr>
    </w:lvl>
    <w:lvl w:ilvl="8" w:tplc="6A860F72">
      <w:start w:val="1"/>
      <w:numFmt w:val="bullet"/>
      <w:lvlText w:val="•"/>
      <w:lvlJc w:val="left"/>
      <w:pPr>
        <w:ind w:left="8696" w:hanging="1375"/>
      </w:pPr>
      <w:rPr>
        <w:rFonts w:hint="default"/>
      </w:rPr>
    </w:lvl>
  </w:abstractNum>
  <w:abstractNum w:abstractNumId="14" w15:restartNumberingAfterBreak="0">
    <w:nsid w:val="37DC2EEE"/>
    <w:multiLevelType w:val="hybridMultilevel"/>
    <w:tmpl w:val="2F88D850"/>
    <w:lvl w:ilvl="0" w:tplc="41F2598E">
      <w:start w:val="25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1D373B"/>
    <w:multiLevelType w:val="hybridMultilevel"/>
    <w:tmpl w:val="445A9258"/>
    <w:lvl w:ilvl="0" w:tplc="E73C8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7E2E80"/>
    <w:multiLevelType w:val="hybridMultilevel"/>
    <w:tmpl w:val="2B165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7C52172"/>
    <w:multiLevelType w:val="hybridMultilevel"/>
    <w:tmpl w:val="AD564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386BF1"/>
    <w:multiLevelType w:val="hybridMultilevel"/>
    <w:tmpl w:val="992A4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673E83"/>
    <w:multiLevelType w:val="hybridMultilevel"/>
    <w:tmpl w:val="4294AC0E"/>
    <w:lvl w:ilvl="0" w:tplc="E73C8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5F67B2"/>
    <w:multiLevelType w:val="hybridMultilevel"/>
    <w:tmpl w:val="F0B8415C"/>
    <w:lvl w:ilvl="0" w:tplc="E73C8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97406B"/>
    <w:multiLevelType w:val="hybridMultilevel"/>
    <w:tmpl w:val="591C1C1C"/>
    <w:lvl w:ilvl="0" w:tplc="0E86AD1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A13830"/>
    <w:multiLevelType w:val="hybridMultilevel"/>
    <w:tmpl w:val="25603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795808"/>
    <w:multiLevelType w:val="hybridMultilevel"/>
    <w:tmpl w:val="238063EE"/>
    <w:lvl w:ilvl="0" w:tplc="E53CF20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DD335F"/>
    <w:multiLevelType w:val="hybridMultilevel"/>
    <w:tmpl w:val="00DAE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490FF3"/>
    <w:multiLevelType w:val="hybridMultilevel"/>
    <w:tmpl w:val="B12C5A9E"/>
    <w:lvl w:ilvl="0" w:tplc="07468ADC">
      <w:start w:val="1"/>
      <w:numFmt w:val="lowerRoman"/>
      <w:lvlText w:val="%1)"/>
      <w:lvlJc w:val="left"/>
      <w:pPr>
        <w:ind w:left="7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6" w15:restartNumberingAfterBreak="0">
    <w:nsid w:val="6C302A78"/>
    <w:multiLevelType w:val="hybridMultilevel"/>
    <w:tmpl w:val="238063EE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F15406"/>
    <w:multiLevelType w:val="hybridMultilevel"/>
    <w:tmpl w:val="7D22EB2E"/>
    <w:lvl w:ilvl="0" w:tplc="38C8AEC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3B005F"/>
    <w:multiLevelType w:val="hybridMultilevel"/>
    <w:tmpl w:val="F14CA270"/>
    <w:lvl w:ilvl="0" w:tplc="0A98CC42">
      <w:start w:val="18"/>
      <w:numFmt w:val="decimal"/>
      <w:lvlText w:val="%1"/>
      <w:lvlJc w:val="left"/>
      <w:pPr>
        <w:ind w:left="1535" w:hanging="1375"/>
      </w:pPr>
      <w:rPr>
        <w:rFonts w:ascii="Calibri" w:eastAsia="Calibri" w:hAnsi="Calibri" w:hint="default"/>
        <w:w w:val="101"/>
        <w:position w:val="-2"/>
        <w:sz w:val="20"/>
        <w:szCs w:val="20"/>
      </w:rPr>
    </w:lvl>
    <w:lvl w:ilvl="1" w:tplc="8CE6DEC8">
      <w:start w:val="1"/>
      <w:numFmt w:val="bullet"/>
      <w:lvlText w:val="•"/>
      <w:lvlJc w:val="left"/>
      <w:pPr>
        <w:ind w:left="2434" w:hanging="1375"/>
      </w:pPr>
      <w:rPr>
        <w:rFonts w:hint="default"/>
      </w:rPr>
    </w:lvl>
    <w:lvl w:ilvl="2" w:tplc="31BC3ED8">
      <w:start w:val="1"/>
      <w:numFmt w:val="bullet"/>
      <w:lvlText w:val="•"/>
      <w:lvlJc w:val="left"/>
      <w:pPr>
        <w:ind w:left="3329" w:hanging="1375"/>
      </w:pPr>
      <w:rPr>
        <w:rFonts w:hint="default"/>
      </w:rPr>
    </w:lvl>
    <w:lvl w:ilvl="3" w:tplc="3CBE923E">
      <w:start w:val="1"/>
      <w:numFmt w:val="bullet"/>
      <w:lvlText w:val="•"/>
      <w:lvlJc w:val="left"/>
      <w:pPr>
        <w:ind w:left="4223" w:hanging="1375"/>
      </w:pPr>
      <w:rPr>
        <w:rFonts w:hint="default"/>
      </w:rPr>
    </w:lvl>
    <w:lvl w:ilvl="4" w:tplc="D4985F94">
      <w:start w:val="1"/>
      <w:numFmt w:val="bullet"/>
      <w:lvlText w:val="•"/>
      <w:lvlJc w:val="left"/>
      <w:pPr>
        <w:ind w:left="5118" w:hanging="1375"/>
      </w:pPr>
      <w:rPr>
        <w:rFonts w:hint="default"/>
      </w:rPr>
    </w:lvl>
    <w:lvl w:ilvl="5" w:tplc="2B70AC1E">
      <w:start w:val="1"/>
      <w:numFmt w:val="bullet"/>
      <w:lvlText w:val="•"/>
      <w:lvlJc w:val="left"/>
      <w:pPr>
        <w:ind w:left="6013" w:hanging="1375"/>
      </w:pPr>
      <w:rPr>
        <w:rFonts w:hint="default"/>
      </w:rPr>
    </w:lvl>
    <w:lvl w:ilvl="6" w:tplc="85BC11DA">
      <w:start w:val="1"/>
      <w:numFmt w:val="bullet"/>
      <w:lvlText w:val="•"/>
      <w:lvlJc w:val="left"/>
      <w:pPr>
        <w:ind w:left="6907" w:hanging="1375"/>
      </w:pPr>
      <w:rPr>
        <w:rFonts w:hint="default"/>
      </w:rPr>
    </w:lvl>
    <w:lvl w:ilvl="7" w:tplc="588C485A">
      <w:start w:val="1"/>
      <w:numFmt w:val="bullet"/>
      <w:lvlText w:val="•"/>
      <w:lvlJc w:val="left"/>
      <w:pPr>
        <w:ind w:left="7802" w:hanging="1375"/>
      </w:pPr>
      <w:rPr>
        <w:rFonts w:hint="default"/>
      </w:rPr>
    </w:lvl>
    <w:lvl w:ilvl="8" w:tplc="FB2EB03C">
      <w:start w:val="1"/>
      <w:numFmt w:val="bullet"/>
      <w:lvlText w:val="•"/>
      <w:lvlJc w:val="left"/>
      <w:pPr>
        <w:ind w:left="8696" w:hanging="1375"/>
      </w:pPr>
      <w:rPr>
        <w:rFonts w:hint="default"/>
      </w:rPr>
    </w:lvl>
  </w:abstractNum>
  <w:abstractNum w:abstractNumId="29" w15:restartNumberingAfterBreak="0">
    <w:nsid w:val="73CD41AB"/>
    <w:multiLevelType w:val="hybridMultilevel"/>
    <w:tmpl w:val="E75E917C"/>
    <w:lvl w:ilvl="0" w:tplc="BD085A58">
      <w:start w:val="30"/>
      <w:numFmt w:val="decimal"/>
      <w:lvlText w:val="%1"/>
      <w:lvlJc w:val="left"/>
      <w:pPr>
        <w:ind w:left="1535" w:hanging="1375"/>
      </w:pPr>
      <w:rPr>
        <w:rFonts w:ascii="Calibri" w:eastAsia="Calibri" w:hAnsi="Calibri" w:hint="default"/>
        <w:w w:val="101"/>
        <w:position w:val="-4"/>
        <w:sz w:val="20"/>
        <w:szCs w:val="20"/>
      </w:rPr>
    </w:lvl>
    <w:lvl w:ilvl="1" w:tplc="5BF40CFC">
      <w:start w:val="1"/>
      <w:numFmt w:val="bullet"/>
      <w:lvlText w:val="•"/>
      <w:lvlJc w:val="left"/>
      <w:pPr>
        <w:ind w:left="2434" w:hanging="1375"/>
      </w:pPr>
      <w:rPr>
        <w:rFonts w:hint="default"/>
      </w:rPr>
    </w:lvl>
    <w:lvl w:ilvl="2" w:tplc="9E48A6C6">
      <w:start w:val="1"/>
      <w:numFmt w:val="bullet"/>
      <w:lvlText w:val="•"/>
      <w:lvlJc w:val="left"/>
      <w:pPr>
        <w:ind w:left="3329" w:hanging="1375"/>
      </w:pPr>
      <w:rPr>
        <w:rFonts w:hint="default"/>
      </w:rPr>
    </w:lvl>
    <w:lvl w:ilvl="3" w:tplc="831E79FC">
      <w:start w:val="1"/>
      <w:numFmt w:val="bullet"/>
      <w:lvlText w:val="•"/>
      <w:lvlJc w:val="left"/>
      <w:pPr>
        <w:ind w:left="4223" w:hanging="1375"/>
      </w:pPr>
      <w:rPr>
        <w:rFonts w:hint="default"/>
      </w:rPr>
    </w:lvl>
    <w:lvl w:ilvl="4" w:tplc="3140D646">
      <w:start w:val="1"/>
      <w:numFmt w:val="bullet"/>
      <w:lvlText w:val="•"/>
      <w:lvlJc w:val="left"/>
      <w:pPr>
        <w:ind w:left="5118" w:hanging="1375"/>
      </w:pPr>
      <w:rPr>
        <w:rFonts w:hint="default"/>
      </w:rPr>
    </w:lvl>
    <w:lvl w:ilvl="5" w:tplc="CA1E590C">
      <w:start w:val="1"/>
      <w:numFmt w:val="bullet"/>
      <w:lvlText w:val="•"/>
      <w:lvlJc w:val="left"/>
      <w:pPr>
        <w:ind w:left="6013" w:hanging="1375"/>
      </w:pPr>
      <w:rPr>
        <w:rFonts w:hint="default"/>
      </w:rPr>
    </w:lvl>
    <w:lvl w:ilvl="6" w:tplc="9618910E">
      <w:start w:val="1"/>
      <w:numFmt w:val="bullet"/>
      <w:lvlText w:val="•"/>
      <w:lvlJc w:val="left"/>
      <w:pPr>
        <w:ind w:left="6907" w:hanging="1375"/>
      </w:pPr>
      <w:rPr>
        <w:rFonts w:hint="default"/>
      </w:rPr>
    </w:lvl>
    <w:lvl w:ilvl="7" w:tplc="2DEE6B7C">
      <w:start w:val="1"/>
      <w:numFmt w:val="bullet"/>
      <w:lvlText w:val="•"/>
      <w:lvlJc w:val="left"/>
      <w:pPr>
        <w:ind w:left="7802" w:hanging="1375"/>
      </w:pPr>
      <w:rPr>
        <w:rFonts w:hint="default"/>
      </w:rPr>
    </w:lvl>
    <w:lvl w:ilvl="8" w:tplc="E00CB242">
      <w:start w:val="1"/>
      <w:numFmt w:val="bullet"/>
      <w:lvlText w:val="•"/>
      <w:lvlJc w:val="left"/>
      <w:pPr>
        <w:ind w:left="8696" w:hanging="1375"/>
      </w:pPr>
      <w:rPr>
        <w:rFonts w:hint="default"/>
      </w:rPr>
    </w:lvl>
  </w:abstractNum>
  <w:abstractNum w:abstractNumId="30" w15:restartNumberingAfterBreak="0">
    <w:nsid w:val="73E62028"/>
    <w:multiLevelType w:val="hybridMultilevel"/>
    <w:tmpl w:val="88EC6D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770B55"/>
    <w:multiLevelType w:val="hybridMultilevel"/>
    <w:tmpl w:val="9E06CDB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208183"/>
    <w:multiLevelType w:val="hybridMultilevel"/>
    <w:tmpl w:val="D3E6A2BC"/>
    <w:lvl w:ilvl="0" w:tplc="B91C0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7EA8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9412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AEF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34A7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F6E3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E6DC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0E55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D84B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0276764">
    <w:abstractNumId w:val="8"/>
  </w:num>
  <w:num w:numId="2" w16cid:durableId="1996375173">
    <w:abstractNumId w:val="2"/>
  </w:num>
  <w:num w:numId="3" w16cid:durableId="1176579380">
    <w:abstractNumId w:val="32"/>
  </w:num>
  <w:num w:numId="4" w16cid:durableId="737050046">
    <w:abstractNumId w:val="13"/>
  </w:num>
  <w:num w:numId="5" w16cid:durableId="1935286805">
    <w:abstractNumId w:val="29"/>
  </w:num>
  <w:num w:numId="6" w16cid:durableId="56443854">
    <w:abstractNumId w:val="4"/>
  </w:num>
  <w:num w:numId="7" w16cid:durableId="1148546865">
    <w:abstractNumId w:val="28"/>
  </w:num>
  <w:num w:numId="8" w16cid:durableId="2143228089">
    <w:abstractNumId w:val="14"/>
  </w:num>
  <w:num w:numId="9" w16cid:durableId="748891131">
    <w:abstractNumId w:val="9"/>
  </w:num>
  <w:num w:numId="10" w16cid:durableId="682980154">
    <w:abstractNumId w:val="30"/>
  </w:num>
  <w:num w:numId="11" w16cid:durableId="920455548">
    <w:abstractNumId w:val="7"/>
  </w:num>
  <w:num w:numId="12" w16cid:durableId="1841384035">
    <w:abstractNumId w:val="10"/>
  </w:num>
  <w:num w:numId="13" w16cid:durableId="181864553">
    <w:abstractNumId w:val="19"/>
  </w:num>
  <w:num w:numId="14" w16cid:durableId="1353799562">
    <w:abstractNumId w:val="20"/>
  </w:num>
  <w:num w:numId="15" w16cid:durableId="381559855">
    <w:abstractNumId w:val="15"/>
  </w:num>
  <w:num w:numId="16" w16cid:durableId="1630479131">
    <w:abstractNumId w:val="3"/>
  </w:num>
  <w:num w:numId="17" w16cid:durableId="423964974">
    <w:abstractNumId w:val="6"/>
  </w:num>
  <w:num w:numId="18" w16cid:durableId="1207597761">
    <w:abstractNumId w:val="22"/>
  </w:num>
  <w:num w:numId="19" w16cid:durableId="373772292">
    <w:abstractNumId w:val="25"/>
  </w:num>
  <w:num w:numId="20" w16cid:durableId="1557280852">
    <w:abstractNumId w:val="17"/>
  </w:num>
  <w:num w:numId="21" w16cid:durableId="429740406">
    <w:abstractNumId w:val="23"/>
  </w:num>
  <w:num w:numId="22" w16cid:durableId="846360455">
    <w:abstractNumId w:val="31"/>
  </w:num>
  <w:num w:numId="23" w16cid:durableId="914509697">
    <w:abstractNumId w:val="24"/>
  </w:num>
  <w:num w:numId="24" w16cid:durableId="175463463">
    <w:abstractNumId w:val="0"/>
  </w:num>
  <w:num w:numId="25" w16cid:durableId="2033719678">
    <w:abstractNumId w:val="16"/>
  </w:num>
  <w:num w:numId="26" w16cid:durableId="1423255269">
    <w:abstractNumId w:val="26"/>
  </w:num>
  <w:num w:numId="27" w16cid:durableId="1317801928">
    <w:abstractNumId w:val="21"/>
  </w:num>
  <w:num w:numId="28" w16cid:durableId="2023892754">
    <w:abstractNumId w:val="11"/>
  </w:num>
  <w:num w:numId="29" w16cid:durableId="1577858027">
    <w:abstractNumId w:val="27"/>
  </w:num>
  <w:num w:numId="30" w16cid:durableId="200940486">
    <w:abstractNumId w:val="1"/>
  </w:num>
  <w:num w:numId="31" w16cid:durableId="775249981">
    <w:abstractNumId w:val="12"/>
  </w:num>
  <w:num w:numId="32" w16cid:durableId="1917934258">
    <w:abstractNumId w:val="5"/>
  </w:num>
  <w:num w:numId="33" w16cid:durableId="177236904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ebecca Cusack">
    <w15:presenceInfo w15:providerId="AD" w15:userId="S::rc2f11@soton.ac.uk::6605594c-2d37-4669-9474-349387a4ef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5w9zer9evpre25t9p9xestdwv9x500s0x&quot;&gt;My EndNote Library-Converted&lt;record-ids&gt;&lt;item&gt;463&lt;/item&gt;&lt;item&gt;465&lt;/item&gt;&lt;item&gt;467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5&lt;/item&gt;&lt;item&gt;667&lt;/item&gt;&lt;item&gt;668&lt;/item&gt;&lt;item&gt;1774&lt;/item&gt;&lt;/record-ids&gt;&lt;/item&gt;&lt;/Libraries&gt;"/>
  </w:docVars>
  <w:rsids>
    <w:rsidRoot w:val="00BE7706"/>
    <w:rsid w:val="000000A8"/>
    <w:rsid w:val="00000BFD"/>
    <w:rsid w:val="00001320"/>
    <w:rsid w:val="0000157C"/>
    <w:rsid w:val="000020AA"/>
    <w:rsid w:val="00002627"/>
    <w:rsid w:val="0000330B"/>
    <w:rsid w:val="00003F52"/>
    <w:rsid w:val="00004698"/>
    <w:rsid w:val="00005455"/>
    <w:rsid w:val="00007CA2"/>
    <w:rsid w:val="0001232F"/>
    <w:rsid w:val="00012950"/>
    <w:rsid w:val="00012D0E"/>
    <w:rsid w:val="00012FCD"/>
    <w:rsid w:val="000133F2"/>
    <w:rsid w:val="0001355B"/>
    <w:rsid w:val="00014173"/>
    <w:rsid w:val="000147BA"/>
    <w:rsid w:val="0001507B"/>
    <w:rsid w:val="000169C4"/>
    <w:rsid w:val="00017109"/>
    <w:rsid w:val="00017303"/>
    <w:rsid w:val="000200BF"/>
    <w:rsid w:val="000205E0"/>
    <w:rsid w:val="000209EE"/>
    <w:rsid w:val="000212A1"/>
    <w:rsid w:val="000212F5"/>
    <w:rsid w:val="0002179A"/>
    <w:rsid w:val="00022742"/>
    <w:rsid w:val="00023784"/>
    <w:rsid w:val="00024161"/>
    <w:rsid w:val="00024F2D"/>
    <w:rsid w:val="00025554"/>
    <w:rsid w:val="00025722"/>
    <w:rsid w:val="00025BDE"/>
    <w:rsid w:val="0002697D"/>
    <w:rsid w:val="00030DB8"/>
    <w:rsid w:val="00031371"/>
    <w:rsid w:val="000316B5"/>
    <w:rsid w:val="00031BB6"/>
    <w:rsid w:val="0003217B"/>
    <w:rsid w:val="000323BD"/>
    <w:rsid w:val="0003252E"/>
    <w:rsid w:val="0003258D"/>
    <w:rsid w:val="00032FEC"/>
    <w:rsid w:val="0003303D"/>
    <w:rsid w:val="000334E9"/>
    <w:rsid w:val="00034A0D"/>
    <w:rsid w:val="000350A9"/>
    <w:rsid w:val="00035538"/>
    <w:rsid w:val="00035C89"/>
    <w:rsid w:val="0003618B"/>
    <w:rsid w:val="00036307"/>
    <w:rsid w:val="00036341"/>
    <w:rsid w:val="00036715"/>
    <w:rsid w:val="00036864"/>
    <w:rsid w:val="00036CED"/>
    <w:rsid w:val="00036CF0"/>
    <w:rsid w:val="00036E3A"/>
    <w:rsid w:val="00037B52"/>
    <w:rsid w:val="00037D44"/>
    <w:rsid w:val="000401B8"/>
    <w:rsid w:val="00040916"/>
    <w:rsid w:val="00040E65"/>
    <w:rsid w:val="000416DC"/>
    <w:rsid w:val="00042578"/>
    <w:rsid w:val="00042C48"/>
    <w:rsid w:val="00043D15"/>
    <w:rsid w:val="000442EC"/>
    <w:rsid w:val="00044435"/>
    <w:rsid w:val="000447CD"/>
    <w:rsid w:val="0004512A"/>
    <w:rsid w:val="0004620E"/>
    <w:rsid w:val="00046440"/>
    <w:rsid w:val="000505CB"/>
    <w:rsid w:val="000514E0"/>
    <w:rsid w:val="00051AEA"/>
    <w:rsid w:val="00051E33"/>
    <w:rsid w:val="0005355D"/>
    <w:rsid w:val="000535A3"/>
    <w:rsid w:val="000549B2"/>
    <w:rsid w:val="00054EC7"/>
    <w:rsid w:val="00055E66"/>
    <w:rsid w:val="000572D3"/>
    <w:rsid w:val="00057768"/>
    <w:rsid w:val="000601F2"/>
    <w:rsid w:val="00060A60"/>
    <w:rsid w:val="00060B00"/>
    <w:rsid w:val="00061809"/>
    <w:rsid w:val="00061F7E"/>
    <w:rsid w:val="00062C99"/>
    <w:rsid w:val="000633F0"/>
    <w:rsid w:val="00063BCC"/>
    <w:rsid w:val="00064341"/>
    <w:rsid w:val="00064A5C"/>
    <w:rsid w:val="000651FA"/>
    <w:rsid w:val="00066C52"/>
    <w:rsid w:val="00067077"/>
    <w:rsid w:val="0006797F"/>
    <w:rsid w:val="000703F6"/>
    <w:rsid w:val="0007112A"/>
    <w:rsid w:val="000715CC"/>
    <w:rsid w:val="000719A5"/>
    <w:rsid w:val="00071ACC"/>
    <w:rsid w:val="00071CC2"/>
    <w:rsid w:val="00071ED9"/>
    <w:rsid w:val="00071F02"/>
    <w:rsid w:val="00072261"/>
    <w:rsid w:val="000722AC"/>
    <w:rsid w:val="000726AC"/>
    <w:rsid w:val="00072804"/>
    <w:rsid w:val="000729AE"/>
    <w:rsid w:val="000730A9"/>
    <w:rsid w:val="00074439"/>
    <w:rsid w:val="0007510D"/>
    <w:rsid w:val="00075251"/>
    <w:rsid w:val="00075B8F"/>
    <w:rsid w:val="00075E43"/>
    <w:rsid w:val="00077310"/>
    <w:rsid w:val="000779C2"/>
    <w:rsid w:val="00077B67"/>
    <w:rsid w:val="00080D9E"/>
    <w:rsid w:val="00081205"/>
    <w:rsid w:val="000816A4"/>
    <w:rsid w:val="00081705"/>
    <w:rsid w:val="000817DF"/>
    <w:rsid w:val="00081EDA"/>
    <w:rsid w:val="0008219F"/>
    <w:rsid w:val="00082320"/>
    <w:rsid w:val="00082602"/>
    <w:rsid w:val="0008320A"/>
    <w:rsid w:val="00084292"/>
    <w:rsid w:val="0008708E"/>
    <w:rsid w:val="00087AE2"/>
    <w:rsid w:val="00087D7A"/>
    <w:rsid w:val="00090D63"/>
    <w:rsid w:val="00090EC7"/>
    <w:rsid w:val="00090EF6"/>
    <w:rsid w:val="00091010"/>
    <w:rsid w:val="000911C9"/>
    <w:rsid w:val="00091307"/>
    <w:rsid w:val="00091B65"/>
    <w:rsid w:val="00092D32"/>
    <w:rsid w:val="00092E33"/>
    <w:rsid w:val="00093D59"/>
    <w:rsid w:val="00093FF0"/>
    <w:rsid w:val="00094734"/>
    <w:rsid w:val="000947F0"/>
    <w:rsid w:val="00095297"/>
    <w:rsid w:val="00096313"/>
    <w:rsid w:val="000966C4"/>
    <w:rsid w:val="000966D3"/>
    <w:rsid w:val="00096A69"/>
    <w:rsid w:val="0009708A"/>
    <w:rsid w:val="00097965"/>
    <w:rsid w:val="000A03E8"/>
    <w:rsid w:val="000A0794"/>
    <w:rsid w:val="000A0B90"/>
    <w:rsid w:val="000A3130"/>
    <w:rsid w:val="000A330A"/>
    <w:rsid w:val="000A4334"/>
    <w:rsid w:val="000A44FF"/>
    <w:rsid w:val="000A47E2"/>
    <w:rsid w:val="000A4C59"/>
    <w:rsid w:val="000A4CEC"/>
    <w:rsid w:val="000A5747"/>
    <w:rsid w:val="000A59A4"/>
    <w:rsid w:val="000A59E2"/>
    <w:rsid w:val="000A5BCA"/>
    <w:rsid w:val="000A6092"/>
    <w:rsid w:val="000A60C7"/>
    <w:rsid w:val="000A6559"/>
    <w:rsid w:val="000A734D"/>
    <w:rsid w:val="000B00F3"/>
    <w:rsid w:val="000B07E1"/>
    <w:rsid w:val="000B087B"/>
    <w:rsid w:val="000B0F09"/>
    <w:rsid w:val="000B0FCD"/>
    <w:rsid w:val="000B1ABD"/>
    <w:rsid w:val="000B1B8C"/>
    <w:rsid w:val="000B2D6A"/>
    <w:rsid w:val="000B2E83"/>
    <w:rsid w:val="000B31A9"/>
    <w:rsid w:val="000B3540"/>
    <w:rsid w:val="000B3777"/>
    <w:rsid w:val="000B3D1A"/>
    <w:rsid w:val="000B4182"/>
    <w:rsid w:val="000B5857"/>
    <w:rsid w:val="000B5AED"/>
    <w:rsid w:val="000B72F6"/>
    <w:rsid w:val="000B7C57"/>
    <w:rsid w:val="000C056F"/>
    <w:rsid w:val="000C07C5"/>
    <w:rsid w:val="000C0E75"/>
    <w:rsid w:val="000C29E1"/>
    <w:rsid w:val="000C3562"/>
    <w:rsid w:val="000C41D4"/>
    <w:rsid w:val="000C45CC"/>
    <w:rsid w:val="000C4691"/>
    <w:rsid w:val="000C4927"/>
    <w:rsid w:val="000C4A83"/>
    <w:rsid w:val="000C5040"/>
    <w:rsid w:val="000C548C"/>
    <w:rsid w:val="000C5CA0"/>
    <w:rsid w:val="000C6028"/>
    <w:rsid w:val="000C6114"/>
    <w:rsid w:val="000C69B7"/>
    <w:rsid w:val="000C7516"/>
    <w:rsid w:val="000D132B"/>
    <w:rsid w:val="000D226E"/>
    <w:rsid w:val="000D2D9F"/>
    <w:rsid w:val="000D3E9D"/>
    <w:rsid w:val="000D524E"/>
    <w:rsid w:val="000D5451"/>
    <w:rsid w:val="000D5FA6"/>
    <w:rsid w:val="000D636D"/>
    <w:rsid w:val="000E05CC"/>
    <w:rsid w:val="000E06DE"/>
    <w:rsid w:val="000E1E05"/>
    <w:rsid w:val="000E219E"/>
    <w:rsid w:val="000E2D82"/>
    <w:rsid w:val="000E3249"/>
    <w:rsid w:val="000E33FB"/>
    <w:rsid w:val="000E3E0E"/>
    <w:rsid w:val="000E4234"/>
    <w:rsid w:val="000E586A"/>
    <w:rsid w:val="000E6A94"/>
    <w:rsid w:val="000E7008"/>
    <w:rsid w:val="000E7014"/>
    <w:rsid w:val="000E73DB"/>
    <w:rsid w:val="000E769F"/>
    <w:rsid w:val="000F0104"/>
    <w:rsid w:val="000F0196"/>
    <w:rsid w:val="000F026F"/>
    <w:rsid w:val="000F0601"/>
    <w:rsid w:val="000F11DE"/>
    <w:rsid w:val="000F2604"/>
    <w:rsid w:val="000F30B9"/>
    <w:rsid w:val="000F3311"/>
    <w:rsid w:val="000F3955"/>
    <w:rsid w:val="000F3F75"/>
    <w:rsid w:val="000F498D"/>
    <w:rsid w:val="000F50FE"/>
    <w:rsid w:val="000F5336"/>
    <w:rsid w:val="000F55E0"/>
    <w:rsid w:val="000F5C23"/>
    <w:rsid w:val="000F66EF"/>
    <w:rsid w:val="000F689F"/>
    <w:rsid w:val="000F698C"/>
    <w:rsid w:val="000F7E19"/>
    <w:rsid w:val="000F7EE0"/>
    <w:rsid w:val="000F7F21"/>
    <w:rsid w:val="00100797"/>
    <w:rsid w:val="00100D89"/>
    <w:rsid w:val="001020B8"/>
    <w:rsid w:val="001023CD"/>
    <w:rsid w:val="0010320E"/>
    <w:rsid w:val="00103351"/>
    <w:rsid w:val="00103D7A"/>
    <w:rsid w:val="001046D4"/>
    <w:rsid w:val="001047D5"/>
    <w:rsid w:val="001050EB"/>
    <w:rsid w:val="00107066"/>
    <w:rsid w:val="001076D0"/>
    <w:rsid w:val="001102F5"/>
    <w:rsid w:val="00110BA6"/>
    <w:rsid w:val="0011101D"/>
    <w:rsid w:val="0011171F"/>
    <w:rsid w:val="00111AAE"/>
    <w:rsid w:val="00111C36"/>
    <w:rsid w:val="00111FFB"/>
    <w:rsid w:val="001121B6"/>
    <w:rsid w:val="00112213"/>
    <w:rsid w:val="00112931"/>
    <w:rsid w:val="0011461B"/>
    <w:rsid w:val="001149AC"/>
    <w:rsid w:val="001149C3"/>
    <w:rsid w:val="00114B4C"/>
    <w:rsid w:val="001151A7"/>
    <w:rsid w:val="00115250"/>
    <w:rsid w:val="0011638A"/>
    <w:rsid w:val="00117349"/>
    <w:rsid w:val="001177C9"/>
    <w:rsid w:val="00117F22"/>
    <w:rsid w:val="0012120B"/>
    <w:rsid w:val="001212EF"/>
    <w:rsid w:val="0012159D"/>
    <w:rsid w:val="00121FD7"/>
    <w:rsid w:val="0012244B"/>
    <w:rsid w:val="001229CD"/>
    <w:rsid w:val="00122B4C"/>
    <w:rsid w:val="001232A8"/>
    <w:rsid w:val="001234B7"/>
    <w:rsid w:val="00124CA0"/>
    <w:rsid w:val="00124E96"/>
    <w:rsid w:val="00125504"/>
    <w:rsid w:val="001257B5"/>
    <w:rsid w:val="00125C65"/>
    <w:rsid w:val="001262B7"/>
    <w:rsid w:val="00127725"/>
    <w:rsid w:val="0013087A"/>
    <w:rsid w:val="0013124D"/>
    <w:rsid w:val="00132D9C"/>
    <w:rsid w:val="00133317"/>
    <w:rsid w:val="0013477F"/>
    <w:rsid w:val="00134AD2"/>
    <w:rsid w:val="00134B17"/>
    <w:rsid w:val="00135074"/>
    <w:rsid w:val="00135082"/>
    <w:rsid w:val="00135970"/>
    <w:rsid w:val="0013703B"/>
    <w:rsid w:val="0013713B"/>
    <w:rsid w:val="001406F4"/>
    <w:rsid w:val="00140789"/>
    <w:rsid w:val="001414DA"/>
    <w:rsid w:val="00141713"/>
    <w:rsid w:val="00142288"/>
    <w:rsid w:val="001424D8"/>
    <w:rsid w:val="00142758"/>
    <w:rsid w:val="00142EE5"/>
    <w:rsid w:val="00144192"/>
    <w:rsid w:val="0014473D"/>
    <w:rsid w:val="0014580C"/>
    <w:rsid w:val="00146999"/>
    <w:rsid w:val="001471DC"/>
    <w:rsid w:val="00147266"/>
    <w:rsid w:val="00147692"/>
    <w:rsid w:val="00147B64"/>
    <w:rsid w:val="00147D69"/>
    <w:rsid w:val="00147E30"/>
    <w:rsid w:val="00150B97"/>
    <w:rsid w:val="00151133"/>
    <w:rsid w:val="00152576"/>
    <w:rsid w:val="0015270A"/>
    <w:rsid w:val="001531A2"/>
    <w:rsid w:val="00153500"/>
    <w:rsid w:val="001543DF"/>
    <w:rsid w:val="00154E08"/>
    <w:rsid w:val="00155141"/>
    <w:rsid w:val="001552D7"/>
    <w:rsid w:val="00155EC6"/>
    <w:rsid w:val="001567C3"/>
    <w:rsid w:val="00156E71"/>
    <w:rsid w:val="00157823"/>
    <w:rsid w:val="00157A30"/>
    <w:rsid w:val="00157BCA"/>
    <w:rsid w:val="00160623"/>
    <w:rsid w:val="0016191A"/>
    <w:rsid w:val="00163130"/>
    <w:rsid w:val="0016468E"/>
    <w:rsid w:val="00164E16"/>
    <w:rsid w:val="00165F4B"/>
    <w:rsid w:val="001677D7"/>
    <w:rsid w:val="00167B09"/>
    <w:rsid w:val="00167E6C"/>
    <w:rsid w:val="00170F27"/>
    <w:rsid w:val="0017139F"/>
    <w:rsid w:val="0017156E"/>
    <w:rsid w:val="0017275A"/>
    <w:rsid w:val="00172AA8"/>
    <w:rsid w:val="00172D5C"/>
    <w:rsid w:val="00173199"/>
    <w:rsid w:val="001734AF"/>
    <w:rsid w:val="001734F7"/>
    <w:rsid w:val="00174447"/>
    <w:rsid w:val="001752F9"/>
    <w:rsid w:val="00176575"/>
    <w:rsid w:val="00176A03"/>
    <w:rsid w:val="00176DA2"/>
    <w:rsid w:val="001774BD"/>
    <w:rsid w:val="00177622"/>
    <w:rsid w:val="00180721"/>
    <w:rsid w:val="00181B61"/>
    <w:rsid w:val="00182249"/>
    <w:rsid w:val="001823B1"/>
    <w:rsid w:val="001827FA"/>
    <w:rsid w:val="00182B14"/>
    <w:rsid w:val="00182B72"/>
    <w:rsid w:val="00183AE1"/>
    <w:rsid w:val="00184931"/>
    <w:rsid w:val="00184E17"/>
    <w:rsid w:val="00184E84"/>
    <w:rsid w:val="0018518A"/>
    <w:rsid w:val="00186230"/>
    <w:rsid w:val="001862DC"/>
    <w:rsid w:val="00186A4E"/>
    <w:rsid w:val="0018785F"/>
    <w:rsid w:val="001900C3"/>
    <w:rsid w:val="001901C2"/>
    <w:rsid w:val="00190258"/>
    <w:rsid w:val="00190444"/>
    <w:rsid w:val="00190908"/>
    <w:rsid w:val="00190AF0"/>
    <w:rsid w:val="001920E7"/>
    <w:rsid w:val="00192509"/>
    <w:rsid w:val="0019309C"/>
    <w:rsid w:val="00193B1E"/>
    <w:rsid w:val="00193FE4"/>
    <w:rsid w:val="001949F5"/>
    <w:rsid w:val="00195064"/>
    <w:rsid w:val="00195640"/>
    <w:rsid w:val="001960E9"/>
    <w:rsid w:val="00196709"/>
    <w:rsid w:val="0019693D"/>
    <w:rsid w:val="00197158"/>
    <w:rsid w:val="001974E4"/>
    <w:rsid w:val="001977AD"/>
    <w:rsid w:val="00197853"/>
    <w:rsid w:val="00197CAE"/>
    <w:rsid w:val="00197DF0"/>
    <w:rsid w:val="001A0702"/>
    <w:rsid w:val="001A0B6F"/>
    <w:rsid w:val="001A0C57"/>
    <w:rsid w:val="001A0D35"/>
    <w:rsid w:val="001A10AD"/>
    <w:rsid w:val="001A1219"/>
    <w:rsid w:val="001A1BD4"/>
    <w:rsid w:val="001A288C"/>
    <w:rsid w:val="001A33E2"/>
    <w:rsid w:val="001A35F0"/>
    <w:rsid w:val="001A446F"/>
    <w:rsid w:val="001A53AB"/>
    <w:rsid w:val="001A5748"/>
    <w:rsid w:val="001A58F6"/>
    <w:rsid w:val="001A68BD"/>
    <w:rsid w:val="001A6A86"/>
    <w:rsid w:val="001A6AE4"/>
    <w:rsid w:val="001A76B0"/>
    <w:rsid w:val="001B0835"/>
    <w:rsid w:val="001B1206"/>
    <w:rsid w:val="001B1697"/>
    <w:rsid w:val="001B1C05"/>
    <w:rsid w:val="001B267C"/>
    <w:rsid w:val="001B2D05"/>
    <w:rsid w:val="001B3676"/>
    <w:rsid w:val="001B3D2D"/>
    <w:rsid w:val="001B431F"/>
    <w:rsid w:val="001B5FE1"/>
    <w:rsid w:val="001B63E7"/>
    <w:rsid w:val="001B6735"/>
    <w:rsid w:val="001C0023"/>
    <w:rsid w:val="001C0195"/>
    <w:rsid w:val="001C0C32"/>
    <w:rsid w:val="001C1485"/>
    <w:rsid w:val="001C1493"/>
    <w:rsid w:val="001C1ABA"/>
    <w:rsid w:val="001C223B"/>
    <w:rsid w:val="001C2E28"/>
    <w:rsid w:val="001C3DD5"/>
    <w:rsid w:val="001C4C71"/>
    <w:rsid w:val="001C4CEB"/>
    <w:rsid w:val="001C510B"/>
    <w:rsid w:val="001C545D"/>
    <w:rsid w:val="001C68D6"/>
    <w:rsid w:val="001C7C9E"/>
    <w:rsid w:val="001C7ED5"/>
    <w:rsid w:val="001D01EB"/>
    <w:rsid w:val="001D0ED2"/>
    <w:rsid w:val="001D1368"/>
    <w:rsid w:val="001D189C"/>
    <w:rsid w:val="001D22F9"/>
    <w:rsid w:val="001D27F5"/>
    <w:rsid w:val="001D290C"/>
    <w:rsid w:val="001D2BB9"/>
    <w:rsid w:val="001D353A"/>
    <w:rsid w:val="001D36E1"/>
    <w:rsid w:val="001D3D47"/>
    <w:rsid w:val="001D3FDE"/>
    <w:rsid w:val="001D4503"/>
    <w:rsid w:val="001D4F98"/>
    <w:rsid w:val="001D5012"/>
    <w:rsid w:val="001D69C6"/>
    <w:rsid w:val="001D6E8D"/>
    <w:rsid w:val="001D6F3A"/>
    <w:rsid w:val="001D6F56"/>
    <w:rsid w:val="001D7EF8"/>
    <w:rsid w:val="001E0470"/>
    <w:rsid w:val="001E07D4"/>
    <w:rsid w:val="001E0EAC"/>
    <w:rsid w:val="001E111C"/>
    <w:rsid w:val="001E122E"/>
    <w:rsid w:val="001E1F3B"/>
    <w:rsid w:val="001E2DE6"/>
    <w:rsid w:val="001E3302"/>
    <w:rsid w:val="001E3379"/>
    <w:rsid w:val="001E47B8"/>
    <w:rsid w:val="001E4D8D"/>
    <w:rsid w:val="001E5037"/>
    <w:rsid w:val="001E50D5"/>
    <w:rsid w:val="001E589F"/>
    <w:rsid w:val="001E595E"/>
    <w:rsid w:val="001E6DEC"/>
    <w:rsid w:val="001F12CB"/>
    <w:rsid w:val="001F1770"/>
    <w:rsid w:val="001F1813"/>
    <w:rsid w:val="001F243B"/>
    <w:rsid w:val="001F25AA"/>
    <w:rsid w:val="001F2646"/>
    <w:rsid w:val="001F2941"/>
    <w:rsid w:val="001F2BEE"/>
    <w:rsid w:val="001F2EC8"/>
    <w:rsid w:val="001F3562"/>
    <w:rsid w:val="001F3BD9"/>
    <w:rsid w:val="001F3BF7"/>
    <w:rsid w:val="001F3F7D"/>
    <w:rsid w:val="001F424A"/>
    <w:rsid w:val="001F45BC"/>
    <w:rsid w:val="001F4882"/>
    <w:rsid w:val="001F61A1"/>
    <w:rsid w:val="001F6675"/>
    <w:rsid w:val="001F6868"/>
    <w:rsid w:val="001F691A"/>
    <w:rsid w:val="001F6EF0"/>
    <w:rsid w:val="001F756D"/>
    <w:rsid w:val="002001D8"/>
    <w:rsid w:val="00200994"/>
    <w:rsid w:val="002013CA"/>
    <w:rsid w:val="0020281B"/>
    <w:rsid w:val="002028AE"/>
    <w:rsid w:val="00203EBE"/>
    <w:rsid w:val="00204554"/>
    <w:rsid w:val="002045B2"/>
    <w:rsid w:val="00205934"/>
    <w:rsid w:val="00205A15"/>
    <w:rsid w:val="00205C27"/>
    <w:rsid w:val="0020618F"/>
    <w:rsid w:val="00206239"/>
    <w:rsid w:val="0020623B"/>
    <w:rsid w:val="0020706C"/>
    <w:rsid w:val="0020743C"/>
    <w:rsid w:val="0021029C"/>
    <w:rsid w:val="00210652"/>
    <w:rsid w:val="00210CB1"/>
    <w:rsid w:val="00211D3B"/>
    <w:rsid w:val="00212BDD"/>
    <w:rsid w:val="0021323A"/>
    <w:rsid w:val="0021338F"/>
    <w:rsid w:val="00213DF6"/>
    <w:rsid w:val="002146A9"/>
    <w:rsid w:val="00214F7D"/>
    <w:rsid w:val="00215B70"/>
    <w:rsid w:val="0021611B"/>
    <w:rsid w:val="00217FCD"/>
    <w:rsid w:val="00220DC8"/>
    <w:rsid w:val="00221D09"/>
    <w:rsid w:val="00221E6E"/>
    <w:rsid w:val="00222C10"/>
    <w:rsid w:val="00222F55"/>
    <w:rsid w:val="002232BE"/>
    <w:rsid w:val="002237A1"/>
    <w:rsid w:val="00223F3A"/>
    <w:rsid w:val="00224481"/>
    <w:rsid w:val="002247AB"/>
    <w:rsid w:val="00224ACE"/>
    <w:rsid w:val="00224B7B"/>
    <w:rsid w:val="002254B4"/>
    <w:rsid w:val="002264AE"/>
    <w:rsid w:val="00230045"/>
    <w:rsid w:val="00230208"/>
    <w:rsid w:val="0023026D"/>
    <w:rsid w:val="002302F1"/>
    <w:rsid w:val="002306BD"/>
    <w:rsid w:val="00231ADA"/>
    <w:rsid w:val="00232333"/>
    <w:rsid w:val="00232932"/>
    <w:rsid w:val="00232D88"/>
    <w:rsid w:val="00233747"/>
    <w:rsid w:val="00233A64"/>
    <w:rsid w:val="002341CD"/>
    <w:rsid w:val="00234BDD"/>
    <w:rsid w:val="00234CFB"/>
    <w:rsid w:val="00235CED"/>
    <w:rsid w:val="00235FE7"/>
    <w:rsid w:val="00236821"/>
    <w:rsid w:val="002379F3"/>
    <w:rsid w:val="0024121D"/>
    <w:rsid w:val="0024137B"/>
    <w:rsid w:val="0024137C"/>
    <w:rsid w:val="002418DF"/>
    <w:rsid w:val="00241900"/>
    <w:rsid w:val="00241FCD"/>
    <w:rsid w:val="00242FDB"/>
    <w:rsid w:val="00243423"/>
    <w:rsid w:val="00243865"/>
    <w:rsid w:val="00243F3F"/>
    <w:rsid w:val="002440AD"/>
    <w:rsid w:val="0024467D"/>
    <w:rsid w:val="00245047"/>
    <w:rsid w:val="00245378"/>
    <w:rsid w:val="00245B77"/>
    <w:rsid w:val="00246A6D"/>
    <w:rsid w:val="00246B14"/>
    <w:rsid w:val="00250964"/>
    <w:rsid w:val="00250BE8"/>
    <w:rsid w:val="00250CA2"/>
    <w:rsid w:val="00250F1D"/>
    <w:rsid w:val="00251763"/>
    <w:rsid w:val="002532C8"/>
    <w:rsid w:val="002538F7"/>
    <w:rsid w:val="0025613C"/>
    <w:rsid w:val="00257914"/>
    <w:rsid w:val="00257EE4"/>
    <w:rsid w:val="002606B0"/>
    <w:rsid w:val="002609C6"/>
    <w:rsid w:val="00261D00"/>
    <w:rsid w:val="002620FE"/>
    <w:rsid w:val="0026213C"/>
    <w:rsid w:val="00262145"/>
    <w:rsid w:val="00262764"/>
    <w:rsid w:val="0026360F"/>
    <w:rsid w:val="002639F3"/>
    <w:rsid w:val="00263D56"/>
    <w:rsid w:val="002644F0"/>
    <w:rsid w:val="00264BBC"/>
    <w:rsid w:val="00265B75"/>
    <w:rsid w:val="002663BC"/>
    <w:rsid w:val="002670F9"/>
    <w:rsid w:val="00267A65"/>
    <w:rsid w:val="002702DD"/>
    <w:rsid w:val="00271363"/>
    <w:rsid w:val="00271743"/>
    <w:rsid w:val="0027288D"/>
    <w:rsid w:val="00274C17"/>
    <w:rsid w:val="00274D4D"/>
    <w:rsid w:val="002752EE"/>
    <w:rsid w:val="00275392"/>
    <w:rsid w:val="0027547F"/>
    <w:rsid w:val="00275F5F"/>
    <w:rsid w:val="00275FEB"/>
    <w:rsid w:val="00276D18"/>
    <w:rsid w:val="00277836"/>
    <w:rsid w:val="00277C5B"/>
    <w:rsid w:val="0028083E"/>
    <w:rsid w:val="00280885"/>
    <w:rsid w:val="00280E96"/>
    <w:rsid w:val="002810E1"/>
    <w:rsid w:val="00281982"/>
    <w:rsid w:val="00282034"/>
    <w:rsid w:val="002820D5"/>
    <w:rsid w:val="00282937"/>
    <w:rsid w:val="00282B1C"/>
    <w:rsid w:val="00282BF4"/>
    <w:rsid w:val="00283565"/>
    <w:rsid w:val="0028376A"/>
    <w:rsid w:val="00283A9B"/>
    <w:rsid w:val="0028442E"/>
    <w:rsid w:val="00284C49"/>
    <w:rsid w:val="00285012"/>
    <w:rsid w:val="002856E9"/>
    <w:rsid w:val="00286462"/>
    <w:rsid w:val="00286585"/>
    <w:rsid w:val="00286FE5"/>
    <w:rsid w:val="0028709D"/>
    <w:rsid w:val="00287391"/>
    <w:rsid w:val="00287397"/>
    <w:rsid w:val="0028798C"/>
    <w:rsid w:val="0029009C"/>
    <w:rsid w:val="0029052A"/>
    <w:rsid w:val="0029092C"/>
    <w:rsid w:val="00290BAA"/>
    <w:rsid w:val="00291AAD"/>
    <w:rsid w:val="00291B99"/>
    <w:rsid w:val="002925FE"/>
    <w:rsid w:val="00293012"/>
    <w:rsid w:val="002938DD"/>
    <w:rsid w:val="00293E5A"/>
    <w:rsid w:val="00294043"/>
    <w:rsid w:val="0029429E"/>
    <w:rsid w:val="0029437F"/>
    <w:rsid w:val="00294936"/>
    <w:rsid w:val="00296B13"/>
    <w:rsid w:val="002974D6"/>
    <w:rsid w:val="002975D2"/>
    <w:rsid w:val="00297BB6"/>
    <w:rsid w:val="00297C18"/>
    <w:rsid w:val="00297C6F"/>
    <w:rsid w:val="002A0B18"/>
    <w:rsid w:val="002A0E47"/>
    <w:rsid w:val="002A136F"/>
    <w:rsid w:val="002A1CBC"/>
    <w:rsid w:val="002A1EB4"/>
    <w:rsid w:val="002A200E"/>
    <w:rsid w:val="002A3376"/>
    <w:rsid w:val="002A4674"/>
    <w:rsid w:val="002A46B5"/>
    <w:rsid w:val="002A5FBE"/>
    <w:rsid w:val="002A6A8E"/>
    <w:rsid w:val="002A74F6"/>
    <w:rsid w:val="002B046C"/>
    <w:rsid w:val="002B07A2"/>
    <w:rsid w:val="002B0D5B"/>
    <w:rsid w:val="002B0EA4"/>
    <w:rsid w:val="002B1EB2"/>
    <w:rsid w:val="002B205D"/>
    <w:rsid w:val="002B2371"/>
    <w:rsid w:val="002B34AF"/>
    <w:rsid w:val="002B560B"/>
    <w:rsid w:val="002B56DF"/>
    <w:rsid w:val="002B70D3"/>
    <w:rsid w:val="002B7599"/>
    <w:rsid w:val="002B7650"/>
    <w:rsid w:val="002B7BEF"/>
    <w:rsid w:val="002C02BD"/>
    <w:rsid w:val="002C0448"/>
    <w:rsid w:val="002C0AD1"/>
    <w:rsid w:val="002C0F68"/>
    <w:rsid w:val="002C12BC"/>
    <w:rsid w:val="002C1D72"/>
    <w:rsid w:val="002C2BFF"/>
    <w:rsid w:val="002C3C75"/>
    <w:rsid w:val="002C3D74"/>
    <w:rsid w:val="002C4087"/>
    <w:rsid w:val="002C5510"/>
    <w:rsid w:val="002C7D0D"/>
    <w:rsid w:val="002C7F30"/>
    <w:rsid w:val="002D071E"/>
    <w:rsid w:val="002D0989"/>
    <w:rsid w:val="002D13D7"/>
    <w:rsid w:val="002D1560"/>
    <w:rsid w:val="002D1E9A"/>
    <w:rsid w:val="002D266A"/>
    <w:rsid w:val="002D2E08"/>
    <w:rsid w:val="002D37B5"/>
    <w:rsid w:val="002D39DA"/>
    <w:rsid w:val="002D4836"/>
    <w:rsid w:val="002D5056"/>
    <w:rsid w:val="002D5817"/>
    <w:rsid w:val="002D6A88"/>
    <w:rsid w:val="002D6E49"/>
    <w:rsid w:val="002D7E18"/>
    <w:rsid w:val="002D7E9E"/>
    <w:rsid w:val="002E03E0"/>
    <w:rsid w:val="002E219B"/>
    <w:rsid w:val="002E3624"/>
    <w:rsid w:val="002E405A"/>
    <w:rsid w:val="002E4BB2"/>
    <w:rsid w:val="002E5019"/>
    <w:rsid w:val="002E59AE"/>
    <w:rsid w:val="002E5C17"/>
    <w:rsid w:val="002E67A6"/>
    <w:rsid w:val="002E6A31"/>
    <w:rsid w:val="002E6E0B"/>
    <w:rsid w:val="002E6EBC"/>
    <w:rsid w:val="002E72D4"/>
    <w:rsid w:val="002E757A"/>
    <w:rsid w:val="002F00F0"/>
    <w:rsid w:val="002F0D7C"/>
    <w:rsid w:val="002F1D52"/>
    <w:rsid w:val="002F215D"/>
    <w:rsid w:val="002F2784"/>
    <w:rsid w:val="002F2DF0"/>
    <w:rsid w:val="002F3C14"/>
    <w:rsid w:val="002F3E53"/>
    <w:rsid w:val="002F4B31"/>
    <w:rsid w:val="002F4B58"/>
    <w:rsid w:val="002F5697"/>
    <w:rsid w:val="002F57BA"/>
    <w:rsid w:val="002F5D2B"/>
    <w:rsid w:val="002F662B"/>
    <w:rsid w:val="002F6AA0"/>
    <w:rsid w:val="002F75B5"/>
    <w:rsid w:val="002F7EAA"/>
    <w:rsid w:val="00300C2F"/>
    <w:rsid w:val="0030135B"/>
    <w:rsid w:val="003014E0"/>
    <w:rsid w:val="00301EF2"/>
    <w:rsid w:val="00302281"/>
    <w:rsid w:val="003022E6"/>
    <w:rsid w:val="00303953"/>
    <w:rsid w:val="00304500"/>
    <w:rsid w:val="003059D3"/>
    <w:rsid w:val="00305A56"/>
    <w:rsid w:val="00305A99"/>
    <w:rsid w:val="00305E66"/>
    <w:rsid w:val="0030639C"/>
    <w:rsid w:val="0030647D"/>
    <w:rsid w:val="0031043E"/>
    <w:rsid w:val="00311042"/>
    <w:rsid w:val="0031111A"/>
    <w:rsid w:val="00311E86"/>
    <w:rsid w:val="0031212B"/>
    <w:rsid w:val="00312ABF"/>
    <w:rsid w:val="00312F77"/>
    <w:rsid w:val="0031379D"/>
    <w:rsid w:val="0031380D"/>
    <w:rsid w:val="00314BCB"/>
    <w:rsid w:val="00315242"/>
    <w:rsid w:val="00316C11"/>
    <w:rsid w:val="00317CFB"/>
    <w:rsid w:val="00320053"/>
    <w:rsid w:val="00320295"/>
    <w:rsid w:val="00320AD4"/>
    <w:rsid w:val="0032195B"/>
    <w:rsid w:val="003222F4"/>
    <w:rsid w:val="00322762"/>
    <w:rsid w:val="00322C60"/>
    <w:rsid w:val="003236B4"/>
    <w:rsid w:val="003238F8"/>
    <w:rsid w:val="00323A01"/>
    <w:rsid w:val="00324906"/>
    <w:rsid w:val="00325B08"/>
    <w:rsid w:val="003261B1"/>
    <w:rsid w:val="00326DCE"/>
    <w:rsid w:val="0032718F"/>
    <w:rsid w:val="00327716"/>
    <w:rsid w:val="003300A8"/>
    <w:rsid w:val="003303CB"/>
    <w:rsid w:val="00330708"/>
    <w:rsid w:val="00330A68"/>
    <w:rsid w:val="0033164A"/>
    <w:rsid w:val="0033311B"/>
    <w:rsid w:val="003340A4"/>
    <w:rsid w:val="003343DF"/>
    <w:rsid w:val="003348EA"/>
    <w:rsid w:val="0033558B"/>
    <w:rsid w:val="00336422"/>
    <w:rsid w:val="00341102"/>
    <w:rsid w:val="003413C3"/>
    <w:rsid w:val="00341575"/>
    <w:rsid w:val="00341A0E"/>
    <w:rsid w:val="003428A2"/>
    <w:rsid w:val="0034307B"/>
    <w:rsid w:val="00343237"/>
    <w:rsid w:val="003439E1"/>
    <w:rsid w:val="00343B6B"/>
    <w:rsid w:val="0034418E"/>
    <w:rsid w:val="003445D6"/>
    <w:rsid w:val="00344622"/>
    <w:rsid w:val="00344CDA"/>
    <w:rsid w:val="00344E01"/>
    <w:rsid w:val="0034559F"/>
    <w:rsid w:val="00345DC9"/>
    <w:rsid w:val="00346098"/>
    <w:rsid w:val="00347C69"/>
    <w:rsid w:val="00351952"/>
    <w:rsid w:val="00351972"/>
    <w:rsid w:val="00351D42"/>
    <w:rsid w:val="00352336"/>
    <w:rsid w:val="0035251E"/>
    <w:rsid w:val="00353634"/>
    <w:rsid w:val="00353C8D"/>
    <w:rsid w:val="00353E56"/>
    <w:rsid w:val="00353ED2"/>
    <w:rsid w:val="00354CDC"/>
    <w:rsid w:val="00355352"/>
    <w:rsid w:val="00355513"/>
    <w:rsid w:val="003555D7"/>
    <w:rsid w:val="0035623B"/>
    <w:rsid w:val="003566BA"/>
    <w:rsid w:val="0035687A"/>
    <w:rsid w:val="0035728C"/>
    <w:rsid w:val="003575FE"/>
    <w:rsid w:val="00357B6B"/>
    <w:rsid w:val="00357DE1"/>
    <w:rsid w:val="003606AB"/>
    <w:rsid w:val="003606DC"/>
    <w:rsid w:val="00361038"/>
    <w:rsid w:val="0036195D"/>
    <w:rsid w:val="00362681"/>
    <w:rsid w:val="00362BA8"/>
    <w:rsid w:val="00363214"/>
    <w:rsid w:val="00363499"/>
    <w:rsid w:val="00363EA1"/>
    <w:rsid w:val="00363F61"/>
    <w:rsid w:val="0036407C"/>
    <w:rsid w:val="00364575"/>
    <w:rsid w:val="003647BF"/>
    <w:rsid w:val="00364B69"/>
    <w:rsid w:val="0036520C"/>
    <w:rsid w:val="00365B3F"/>
    <w:rsid w:val="00366104"/>
    <w:rsid w:val="00366DC4"/>
    <w:rsid w:val="00367A47"/>
    <w:rsid w:val="00367E8D"/>
    <w:rsid w:val="003700BE"/>
    <w:rsid w:val="00370E03"/>
    <w:rsid w:val="00371CC0"/>
    <w:rsid w:val="00371DE2"/>
    <w:rsid w:val="00371EE0"/>
    <w:rsid w:val="00373041"/>
    <w:rsid w:val="00373300"/>
    <w:rsid w:val="003734BC"/>
    <w:rsid w:val="003735C7"/>
    <w:rsid w:val="003735E3"/>
    <w:rsid w:val="00373A25"/>
    <w:rsid w:val="00373E63"/>
    <w:rsid w:val="003746FF"/>
    <w:rsid w:val="003750C3"/>
    <w:rsid w:val="003751F0"/>
    <w:rsid w:val="003766F1"/>
    <w:rsid w:val="003774B6"/>
    <w:rsid w:val="00380E5C"/>
    <w:rsid w:val="00381793"/>
    <w:rsid w:val="00381B12"/>
    <w:rsid w:val="00381C25"/>
    <w:rsid w:val="00383822"/>
    <w:rsid w:val="00383991"/>
    <w:rsid w:val="00383A98"/>
    <w:rsid w:val="00383ED8"/>
    <w:rsid w:val="003848AE"/>
    <w:rsid w:val="00384D0B"/>
    <w:rsid w:val="00384F4B"/>
    <w:rsid w:val="003851C6"/>
    <w:rsid w:val="003856A2"/>
    <w:rsid w:val="00385C8E"/>
    <w:rsid w:val="003865A9"/>
    <w:rsid w:val="00386F98"/>
    <w:rsid w:val="00387052"/>
    <w:rsid w:val="00387986"/>
    <w:rsid w:val="00387A12"/>
    <w:rsid w:val="00387E59"/>
    <w:rsid w:val="00387F65"/>
    <w:rsid w:val="0039018F"/>
    <w:rsid w:val="0039068F"/>
    <w:rsid w:val="00390ECC"/>
    <w:rsid w:val="003911CF"/>
    <w:rsid w:val="00391D81"/>
    <w:rsid w:val="00391E5B"/>
    <w:rsid w:val="00392077"/>
    <w:rsid w:val="0039259F"/>
    <w:rsid w:val="003931D2"/>
    <w:rsid w:val="00393AA7"/>
    <w:rsid w:val="00395558"/>
    <w:rsid w:val="00396118"/>
    <w:rsid w:val="003961DA"/>
    <w:rsid w:val="00396882"/>
    <w:rsid w:val="00396CF6"/>
    <w:rsid w:val="003971AF"/>
    <w:rsid w:val="003973DB"/>
    <w:rsid w:val="0039757E"/>
    <w:rsid w:val="00397FDD"/>
    <w:rsid w:val="003A02C9"/>
    <w:rsid w:val="003A0335"/>
    <w:rsid w:val="003A05FA"/>
    <w:rsid w:val="003A0840"/>
    <w:rsid w:val="003A0B37"/>
    <w:rsid w:val="003A1BA4"/>
    <w:rsid w:val="003A2607"/>
    <w:rsid w:val="003A2B60"/>
    <w:rsid w:val="003A313C"/>
    <w:rsid w:val="003A31A9"/>
    <w:rsid w:val="003A32F2"/>
    <w:rsid w:val="003A3FBC"/>
    <w:rsid w:val="003A4764"/>
    <w:rsid w:val="003A4AC6"/>
    <w:rsid w:val="003A4FA0"/>
    <w:rsid w:val="003A541A"/>
    <w:rsid w:val="003A556D"/>
    <w:rsid w:val="003A5DC8"/>
    <w:rsid w:val="003A5F50"/>
    <w:rsid w:val="003A6B32"/>
    <w:rsid w:val="003A6BA2"/>
    <w:rsid w:val="003A7350"/>
    <w:rsid w:val="003A7394"/>
    <w:rsid w:val="003A77FA"/>
    <w:rsid w:val="003A7B1C"/>
    <w:rsid w:val="003B0603"/>
    <w:rsid w:val="003B0E0B"/>
    <w:rsid w:val="003B1508"/>
    <w:rsid w:val="003B26A2"/>
    <w:rsid w:val="003B27DB"/>
    <w:rsid w:val="003B37B7"/>
    <w:rsid w:val="003B40C2"/>
    <w:rsid w:val="003B4E66"/>
    <w:rsid w:val="003B4FB6"/>
    <w:rsid w:val="003B5083"/>
    <w:rsid w:val="003B5324"/>
    <w:rsid w:val="003B549A"/>
    <w:rsid w:val="003B593D"/>
    <w:rsid w:val="003B5963"/>
    <w:rsid w:val="003B5C0A"/>
    <w:rsid w:val="003B650C"/>
    <w:rsid w:val="003B7130"/>
    <w:rsid w:val="003B7955"/>
    <w:rsid w:val="003C06CC"/>
    <w:rsid w:val="003C0EC1"/>
    <w:rsid w:val="003C1CA6"/>
    <w:rsid w:val="003C2663"/>
    <w:rsid w:val="003C34FB"/>
    <w:rsid w:val="003C38E2"/>
    <w:rsid w:val="003C39E7"/>
    <w:rsid w:val="003C43A7"/>
    <w:rsid w:val="003C4C65"/>
    <w:rsid w:val="003C5E6B"/>
    <w:rsid w:val="003C65CF"/>
    <w:rsid w:val="003C6966"/>
    <w:rsid w:val="003C7515"/>
    <w:rsid w:val="003C792F"/>
    <w:rsid w:val="003C7CB7"/>
    <w:rsid w:val="003C7D2F"/>
    <w:rsid w:val="003D0EFB"/>
    <w:rsid w:val="003D1CB9"/>
    <w:rsid w:val="003D291B"/>
    <w:rsid w:val="003D2F66"/>
    <w:rsid w:val="003D4A74"/>
    <w:rsid w:val="003D4EE6"/>
    <w:rsid w:val="003D53F1"/>
    <w:rsid w:val="003D57F4"/>
    <w:rsid w:val="003D5C63"/>
    <w:rsid w:val="003D6386"/>
    <w:rsid w:val="003D6643"/>
    <w:rsid w:val="003D6940"/>
    <w:rsid w:val="003D696A"/>
    <w:rsid w:val="003D6DBE"/>
    <w:rsid w:val="003D6EA2"/>
    <w:rsid w:val="003D70A9"/>
    <w:rsid w:val="003D7211"/>
    <w:rsid w:val="003D77AA"/>
    <w:rsid w:val="003D7A1A"/>
    <w:rsid w:val="003D7F72"/>
    <w:rsid w:val="003E07CE"/>
    <w:rsid w:val="003E1C92"/>
    <w:rsid w:val="003E1CEF"/>
    <w:rsid w:val="003E1E71"/>
    <w:rsid w:val="003E1FC8"/>
    <w:rsid w:val="003E21D7"/>
    <w:rsid w:val="003E245A"/>
    <w:rsid w:val="003E2E37"/>
    <w:rsid w:val="003E3104"/>
    <w:rsid w:val="003E40E4"/>
    <w:rsid w:val="003E4185"/>
    <w:rsid w:val="003E441F"/>
    <w:rsid w:val="003E4554"/>
    <w:rsid w:val="003E4A9A"/>
    <w:rsid w:val="003E5734"/>
    <w:rsid w:val="003E5A8A"/>
    <w:rsid w:val="003E5BDB"/>
    <w:rsid w:val="003E6137"/>
    <w:rsid w:val="003E664A"/>
    <w:rsid w:val="003E6C47"/>
    <w:rsid w:val="003E717E"/>
    <w:rsid w:val="003E7561"/>
    <w:rsid w:val="003E7850"/>
    <w:rsid w:val="003F004E"/>
    <w:rsid w:val="003F0536"/>
    <w:rsid w:val="003F1089"/>
    <w:rsid w:val="003F158C"/>
    <w:rsid w:val="003F18FB"/>
    <w:rsid w:val="003F1900"/>
    <w:rsid w:val="003F2FE6"/>
    <w:rsid w:val="003F3261"/>
    <w:rsid w:val="003F32F4"/>
    <w:rsid w:val="003F37D6"/>
    <w:rsid w:val="003F3833"/>
    <w:rsid w:val="003F3F87"/>
    <w:rsid w:val="003F4DDA"/>
    <w:rsid w:val="003F4EE6"/>
    <w:rsid w:val="003F4FFB"/>
    <w:rsid w:val="003F5180"/>
    <w:rsid w:val="003F546B"/>
    <w:rsid w:val="003F5813"/>
    <w:rsid w:val="003F5849"/>
    <w:rsid w:val="003F691F"/>
    <w:rsid w:val="003F7077"/>
    <w:rsid w:val="003F70B8"/>
    <w:rsid w:val="003F7221"/>
    <w:rsid w:val="003F72E0"/>
    <w:rsid w:val="003F7A34"/>
    <w:rsid w:val="004008DB"/>
    <w:rsid w:val="00400C73"/>
    <w:rsid w:val="004019DC"/>
    <w:rsid w:val="00401D61"/>
    <w:rsid w:val="004025B6"/>
    <w:rsid w:val="00402998"/>
    <w:rsid w:val="00402C7C"/>
    <w:rsid w:val="00403552"/>
    <w:rsid w:val="00405120"/>
    <w:rsid w:val="00406223"/>
    <w:rsid w:val="004063FE"/>
    <w:rsid w:val="00406868"/>
    <w:rsid w:val="00406871"/>
    <w:rsid w:val="004077EF"/>
    <w:rsid w:val="0041046E"/>
    <w:rsid w:val="00411040"/>
    <w:rsid w:val="00412D30"/>
    <w:rsid w:val="00412D3E"/>
    <w:rsid w:val="00413126"/>
    <w:rsid w:val="0041365A"/>
    <w:rsid w:val="00413B5E"/>
    <w:rsid w:val="00414A68"/>
    <w:rsid w:val="0041553F"/>
    <w:rsid w:val="004156D7"/>
    <w:rsid w:val="00416721"/>
    <w:rsid w:val="004175C5"/>
    <w:rsid w:val="0042030D"/>
    <w:rsid w:val="00420468"/>
    <w:rsid w:val="00420715"/>
    <w:rsid w:val="00421C9D"/>
    <w:rsid w:val="00421E13"/>
    <w:rsid w:val="00422BC1"/>
    <w:rsid w:val="00422DCD"/>
    <w:rsid w:val="00423A15"/>
    <w:rsid w:val="00423AE6"/>
    <w:rsid w:val="004249CB"/>
    <w:rsid w:val="00424BE8"/>
    <w:rsid w:val="0042528D"/>
    <w:rsid w:val="00425918"/>
    <w:rsid w:val="00426215"/>
    <w:rsid w:val="004266EA"/>
    <w:rsid w:val="00426F70"/>
    <w:rsid w:val="0042730D"/>
    <w:rsid w:val="00427363"/>
    <w:rsid w:val="0042745C"/>
    <w:rsid w:val="00427A3C"/>
    <w:rsid w:val="00427FBF"/>
    <w:rsid w:val="0043039B"/>
    <w:rsid w:val="00430407"/>
    <w:rsid w:val="00431E16"/>
    <w:rsid w:val="004321A5"/>
    <w:rsid w:val="00432AC2"/>
    <w:rsid w:val="00432E23"/>
    <w:rsid w:val="0043340A"/>
    <w:rsid w:val="0043366E"/>
    <w:rsid w:val="004338D3"/>
    <w:rsid w:val="00434052"/>
    <w:rsid w:val="00434B7E"/>
    <w:rsid w:val="00434EAF"/>
    <w:rsid w:val="00434FAD"/>
    <w:rsid w:val="004353A2"/>
    <w:rsid w:val="004353BC"/>
    <w:rsid w:val="00435E08"/>
    <w:rsid w:val="004361E8"/>
    <w:rsid w:val="004363C5"/>
    <w:rsid w:val="00436677"/>
    <w:rsid w:val="004418C6"/>
    <w:rsid w:val="00441B5F"/>
    <w:rsid w:val="00441B8E"/>
    <w:rsid w:val="00441BE1"/>
    <w:rsid w:val="00442382"/>
    <w:rsid w:val="00442B38"/>
    <w:rsid w:val="00443E63"/>
    <w:rsid w:val="00444FF1"/>
    <w:rsid w:val="004450C2"/>
    <w:rsid w:val="004452CE"/>
    <w:rsid w:val="00446869"/>
    <w:rsid w:val="004469BA"/>
    <w:rsid w:val="00446FF3"/>
    <w:rsid w:val="004477E6"/>
    <w:rsid w:val="00447DCA"/>
    <w:rsid w:val="0045050D"/>
    <w:rsid w:val="00450AE9"/>
    <w:rsid w:val="004517DC"/>
    <w:rsid w:val="004518E5"/>
    <w:rsid w:val="00451A5D"/>
    <w:rsid w:val="00451A82"/>
    <w:rsid w:val="00451EFB"/>
    <w:rsid w:val="00452826"/>
    <w:rsid w:val="00452893"/>
    <w:rsid w:val="004531C6"/>
    <w:rsid w:val="0045387F"/>
    <w:rsid w:val="00453902"/>
    <w:rsid w:val="004543EC"/>
    <w:rsid w:val="004545C1"/>
    <w:rsid w:val="0045499F"/>
    <w:rsid w:val="004549CF"/>
    <w:rsid w:val="00454D4F"/>
    <w:rsid w:val="004550E6"/>
    <w:rsid w:val="004551B1"/>
    <w:rsid w:val="00455266"/>
    <w:rsid w:val="004567C0"/>
    <w:rsid w:val="00456B1D"/>
    <w:rsid w:val="00456B72"/>
    <w:rsid w:val="00457612"/>
    <w:rsid w:val="0045785C"/>
    <w:rsid w:val="004600F5"/>
    <w:rsid w:val="00460A3A"/>
    <w:rsid w:val="00460DA9"/>
    <w:rsid w:val="00461B0B"/>
    <w:rsid w:val="00462D2B"/>
    <w:rsid w:val="00462E3D"/>
    <w:rsid w:val="00463B0C"/>
    <w:rsid w:val="004642EC"/>
    <w:rsid w:val="00464307"/>
    <w:rsid w:val="004644F8"/>
    <w:rsid w:val="0046450C"/>
    <w:rsid w:val="00464587"/>
    <w:rsid w:val="00464B10"/>
    <w:rsid w:val="004669C3"/>
    <w:rsid w:val="00466E21"/>
    <w:rsid w:val="00467AB5"/>
    <w:rsid w:val="00467D83"/>
    <w:rsid w:val="004703D5"/>
    <w:rsid w:val="00471631"/>
    <w:rsid w:val="0047165F"/>
    <w:rsid w:val="004717B1"/>
    <w:rsid w:val="004719DE"/>
    <w:rsid w:val="00472FD3"/>
    <w:rsid w:val="004730F0"/>
    <w:rsid w:val="004745E7"/>
    <w:rsid w:val="00474DD3"/>
    <w:rsid w:val="004751D7"/>
    <w:rsid w:val="00475BFE"/>
    <w:rsid w:val="004779D1"/>
    <w:rsid w:val="00477E14"/>
    <w:rsid w:val="004809D3"/>
    <w:rsid w:val="004811CB"/>
    <w:rsid w:val="00482281"/>
    <w:rsid w:val="0048308E"/>
    <w:rsid w:val="00483421"/>
    <w:rsid w:val="00483CDC"/>
    <w:rsid w:val="004841DD"/>
    <w:rsid w:val="0048479E"/>
    <w:rsid w:val="00484B65"/>
    <w:rsid w:val="00484B96"/>
    <w:rsid w:val="00484C9C"/>
    <w:rsid w:val="004854CD"/>
    <w:rsid w:val="00485D5D"/>
    <w:rsid w:val="00486DB3"/>
    <w:rsid w:val="00486DD5"/>
    <w:rsid w:val="00487730"/>
    <w:rsid w:val="00487946"/>
    <w:rsid w:val="00487B71"/>
    <w:rsid w:val="00487BC7"/>
    <w:rsid w:val="00491F74"/>
    <w:rsid w:val="00492AA6"/>
    <w:rsid w:val="00493588"/>
    <w:rsid w:val="004935C7"/>
    <w:rsid w:val="00493D10"/>
    <w:rsid w:val="00493FC2"/>
    <w:rsid w:val="00494ED3"/>
    <w:rsid w:val="0049565A"/>
    <w:rsid w:val="00495B9E"/>
    <w:rsid w:val="0049680C"/>
    <w:rsid w:val="00497228"/>
    <w:rsid w:val="00497484"/>
    <w:rsid w:val="00497CA9"/>
    <w:rsid w:val="004A11B1"/>
    <w:rsid w:val="004A1610"/>
    <w:rsid w:val="004A1D41"/>
    <w:rsid w:val="004A358C"/>
    <w:rsid w:val="004A3A01"/>
    <w:rsid w:val="004A3B67"/>
    <w:rsid w:val="004A3FFE"/>
    <w:rsid w:val="004A4C8C"/>
    <w:rsid w:val="004A5B0E"/>
    <w:rsid w:val="004A5C0D"/>
    <w:rsid w:val="004A5DCB"/>
    <w:rsid w:val="004A6504"/>
    <w:rsid w:val="004A6626"/>
    <w:rsid w:val="004A6EDC"/>
    <w:rsid w:val="004A6FA3"/>
    <w:rsid w:val="004A74D3"/>
    <w:rsid w:val="004B04F3"/>
    <w:rsid w:val="004B14A9"/>
    <w:rsid w:val="004B1C10"/>
    <w:rsid w:val="004B1E0F"/>
    <w:rsid w:val="004B3616"/>
    <w:rsid w:val="004B46B5"/>
    <w:rsid w:val="004B4890"/>
    <w:rsid w:val="004B4B98"/>
    <w:rsid w:val="004B50C7"/>
    <w:rsid w:val="004B512B"/>
    <w:rsid w:val="004B5FD4"/>
    <w:rsid w:val="004B6456"/>
    <w:rsid w:val="004B68A0"/>
    <w:rsid w:val="004B6C94"/>
    <w:rsid w:val="004B7B15"/>
    <w:rsid w:val="004B7B44"/>
    <w:rsid w:val="004B7CC3"/>
    <w:rsid w:val="004B7D5C"/>
    <w:rsid w:val="004B7D5D"/>
    <w:rsid w:val="004C08A3"/>
    <w:rsid w:val="004C0F7C"/>
    <w:rsid w:val="004C169C"/>
    <w:rsid w:val="004C185A"/>
    <w:rsid w:val="004C1928"/>
    <w:rsid w:val="004C1D19"/>
    <w:rsid w:val="004C2410"/>
    <w:rsid w:val="004C289D"/>
    <w:rsid w:val="004C2CBC"/>
    <w:rsid w:val="004C3F0E"/>
    <w:rsid w:val="004C4696"/>
    <w:rsid w:val="004C4892"/>
    <w:rsid w:val="004C4BA8"/>
    <w:rsid w:val="004C59DF"/>
    <w:rsid w:val="004C61A6"/>
    <w:rsid w:val="004C64AC"/>
    <w:rsid w:val="004C6580"/>
    <w:rsid w:val="004C6920"/>
    <w:rsid w:val="004C75B4"/>
    <w:rsid w:val="004C7C79"/>
    <w:rsid w:val="004D157C"/>
    <w:rsid w:val="004D2130"/>
    <w:rsid w:val="004D2237"/>
    <w:rsid w:val="004D2454"/>
    <w:rsid w:val="004D2ED2"/>
    <w:rsid w:val="004D2FE1"/>
    <w:rsid w:val="004D3361"/>
    <w:rsid w:val="004D35BC"/>
    <w:rsid w:val="004D6B9C"/>
    <w:rsid w:val="004D7689"/>
    <w:rsid w:val="004D796F"/>
    <w:rsid w:val="004D7A1D"/>
    <w:rsid w:val="004D7CAB"/>
    <w:rsid w:val="004D7E97"/>
    <w:rsid w:val="004E03B5"/>
    <w:rsid w:val="004E047D"/>
    <w:rsid w:val="004E07A2"/>
    <w:rsid w:val="004E0AED"/>
    <w:rsid w:val="004E10B5"/>
    <w:rsid w:val="004E1679"/>
    <w:rsid w:val="004E2282"/>
    <w:rsid w:val="004E3572"/>
    <w:rsid w:val="004E3FAA"/>
    <w:rsid w:val="004E4076"/>
    <w:rsid w:val="004E4749"/>
    <w:rsid w:val="004E5583"/>
    <w:rsid w:val="004E593C"/>
    <w:rsid w:val="004E63A9"/>
    <w:rsid w:val="004E670F"/>
    <w:rsid w:val="004E7761"/>
    <w:rsid w:val="004F0CB2"/>
    <w:rsid w:val="004F107A"/>
    <w:rsid w:val="004F10D9"/>
    <w:rsid w:val="004F1404"/>
    <w:rsid w:val="004F147E"/>
    <w:rsid w:val="004F18FB"/>
    <w:rsid w:val="004F1BDD"/>
    <w:rsid w:val="004F1F6A"/>
    <w:rsid w:val="004F2877"/>
    <w:rsid w:val="004F3116"/>
    <w:rsid w:val="004F3147"/>
    <w:rsid w:val="004F3166"/>
    <w:rsid w:val="004F5DAE"/>
    <w:rsid w:val="004F5DDB"/>
    <w:rsid w:val="004F5F9F"/>
    <w:rsid w:val="004F62F4"/>
    <w:rsid w:val="004F65C9"/>
    <w:rsid w:val="004F6F92"/>
    <w:rsid w:val="004F7507"/>
    <w:rsid w:val="004F786E"/>
    <w:rsid w:val="004F7D49"/>
    <w:rsid w:val="0050138A"/>
    <w:rsid w:val="00501463"/>
    <w:rsid w:val="005028DC"/>
    <w:rsid w:val="005034C4"/>
    <w:rsid w:val="00503A41"/>
    <w:rsid w:val="00503E5F"/>
    <w:rsid w:val="00503F87"/>
    <w:rsid w:val="00504424"/>
    <w:rsid w:val="005046A8"/>
    <w:rsid w:val="00505BEB"/>
    <w:rsid w:val="00505F25"/>
    <w:rsid w:val="00506182"/>
    <w:rsid w:val="0050625F"/>
    <w:rsid w:val="005063F9"/>
    <w:rsid w:val="00507E89"/>
    <w:rsid w:val="00510ACF"/>
    <w:rsid w:val="005113F9"/>
    <w:rsid w:val="005122A5"/>
    <w:rsid w:val="00512923"/>
    <w:rsid w:val="00513AF1"/>
    <w:rsid w:val="00513EF3"/>
    <w:rsid w:val="0051449B"/>
    <w:rsid w:val="005147FD"/>
    <w:rsid w:val="005149A5"/>
    <w:rsid w:val="00514D01"/>
    <w:rsid w:val="00514D74"/>
    <w:rsid w:val="00515721"/>
    <w:rsid w:val="0051667F"/>
    <w:rsid w:val="00516DE5"/>
    <w:rsid w:val="00516FB6"/>
    <w:rsid w:val="005174D4"/>
    <w:rsid w:val="005176FF"/>
    <w:rsid w:val="00520357"/>
    <w:rsid w:val="00520920"/>
    <w:rsid w:val="00521085"/>
    <w:rsid w:val="0052263A"/>
    <w:rsid w:val="00522A72"/>
    <w:rsid w:val="00522E60"/>
    <w:rsid w:val="0052347F"/>
    <w:rsid w:val="0052543D"/>
    <w:rsid w:val="00525487"/>
    <w:rsid w:val="00525639"/>
    <w:rsid w:val="00526BFF"/>
    <w:rsid w:val="00527230"/>
    <w:rsid w:val="00527B8E"/>
    <w:rsid w:val="00527D41"/>
    <w:rsid w:val="00530590"/>
    <w:rsid w:val="00530BD0"/>
    <w:rsid w:val="005312D7"/>
    <w:rsid w:val="00531B1D"/>
    <w:rsid w:val="005321FE"/>
    <w:rsid w:val="0053220B"/>
    <w:rsid w:val="00533912"/>
    <w:rsid w:val="00533A96"/>
    <w:rsid w:val="00533FFD"/>
    <w:rsid w:val="00535F10"/>
    <w:rsid w:val="005363AA"/>
    <w:rsid w:val="00536787"/>
    <w:rsid w:val="0053699B"/>
    <w:rsid w:val="00536B07"/>
    <w:rsid w:val="0053780B"/>
    <w:rsid w:val="00537D1A"/>
    <w:rsid w:val="0054006F"/>
    <w:rsid w:val="005405F8"/>
    <w:rsid w:val="00541468"/>
    <w:rsid w:val="00543FCE"/>
    <w:rsid w:val="00544194"/>
    <w:rsid w:val="0054477A"/>
    <w:rsid w:val="00544B50"/>
    <w:rsid w:val="00545870"/>
    <w:rsid w:val="00545C3F"/>
    <w:rsid w:val="00545EAF"/>
    <w:rsid w:val="00546252"/>
    <w:rsid w:val="00546355"/>
    <w:rsid w:val="005471CC"/>
    <w:rsid w:val="005500F6"/>
    <w:rsid w:val="00550667"/>
    <w:rsid w:val="00550B3F"/>
    <w:rsid w:val="00551658"/>
    <w:rsid w:val="00551E53"/>
    <w:rsid w:val="005525E7"/>
    <w:rsid w:val="005528CD"/>
    <w:rsid w:val="00553821"/>
    <w:rsid w:val="0055432E"/>
    <w:rsid w:val="00554BE7"/>
    <w:rsid w:val="00554E31"/>
    <w:rsid w:val="00554E32"/>
    <w:rsid w:val="0055542E"/>
    <w:rsid w:val="0055720B"/>
    <w:rsid w:val="00557581"/>
    <w:rsid w:val="00557774"/>
    <w:rsid w:val="00560B4D"/>
    <w:rsid w:val="00560BED"/>
    <w:rsid w:val="00561A72"/>
    <w:rsid w:val="00562839"/>
    <w:rsid w:val="00562887"/>
    <w:rsid w:val="00563D48"/>
    <w:rsid w:val="00564CC8"/>
    <w:rsid w:val="00565758"/>
    <w:rsid w:val="005666E1"/>
    <w:rsid w:val="00567634"/>
    <w:rsid w:val="00567787"/>
    <w:rsid w:val="00567DC5"/>
    <w:rsid w:val="0057056C"/>
    <w:rsid w:val="00570716"/>
    <w:rsid w:val="00570872"/>
    <w:rsid w:val="005708B2"/>
    <w:rsid w:val="00571370"/>
    <w:rsid w:val="005714FD"/>
    <w:rsid w:val="00571995"/>
    <w:rsid w:val="00572E86"/>
    <w:rsid w:val="005734E3"/>
    <w:rsid w:val="00573E75"/>
    <w:rsid w:val="00574593"/>
    <w:rsid w:val="00575386"/>
    <w:rsid w:val="0057664F"/>
    <w:rsid w:val="0057696F"/>
    <w:rsid w:val="005776C0"/>
    <w:rsid w:val="00581A6C"/>
    <w:rsid w:val="00581AFA"/>
    <w:rsid w:val="00582ED8"/>
    <w:rsid w:val="00583124"/>
    <w:rsid w:val="00583387"/>
    <w:rsid w:val="005834EB"/>
    <w:rsid w:val="00584A6B"/>
    <w:rsid w:val="00584D50"/>
    <w:rsid w:val="00585C20"/>
    <w:rsid w:val="00585EF8"/>
    <w:rsid w:val="00586619"/>
    <w:rsid w:val="00590018"/>
    <w:rsid w:val="005902A1"/>
    <w:rsid w:val="00590905"/>
    <w:rsid w:val="00591498"/>
    <w:rsid w:val="0059175C"/>
    <w:rsid w:val="00591780"/>
    <w:rsid w:val="00591FE1"/>
    <w:rsid w:val="005920A2"/>
    <w:rsid w:val="00592A33"/>
    <w:rsid w:val="00593E81"/>
    <w:rsid w:val="00593EE0"/>
    <w:rsid w:val="0059472E"/>
    <w:rsid w:val="00595D32"/>
    <w:rsid w:val="00595F91"/>
    <w:rsid w:val="00596973"/>
    <w:rsid w:val="005973AF"/>
    <w:rsid w:val="005A02F2"/>
    <w:rsid w:val="005A05F4"/>
    <w:rsid w:val="005A0639"/>
    <w:rsid w:val="005A0E89"/>
    <w:rsid w:val="005A1C1A"/>
    <w:rsid w:val="005A4019"/>
    <w:rsid w:val="005A468A"/>
    <w:rsid w:val="005A4996"/>
    <w:rsid w:val="005A4EFE"/>
    <w:rsid w:val="005A5785"/>
    <w:rsid w:val="005A5EAA"/>
    <w:rsid w:val="005A6333"/>
    <w:rsid w:val="005A6DF1"/>
    <w:rsid w:val="005B004F"/>
    <w:rsid w:val="005B0094"/>
    <w:rsid w:val="005B0427"/>
    <w:rsid w:val="005B09D8"/>
    <w:rsid w:val="005B1D82"/>
    <w:rsid w:val="005B4F30"/>
    <w:rsid w:val="005B4FBB"/>
    <w:rsid w:val="005B537E"/>
    <w:rsid w:val="005B55F5"/>
    <w:rsid w:val="005B58AC"/>
    <w:rsid w:val="005B603E"/>
    <w:rsid w:val="005B678E"/>
    <w:rsid w:val="005B6B57"/>
    <w:rsid w:val="005B7442"/>
    <w:rsid w:val="005B7A92"/>
    <w:rsid w:val="005C02D2"/>
    <w:rsid w:val="005C034B"/>
    <w:rsid w:val="005C2FF2"/>
    <w:rsid w:val="005C3B3A"/>
    <w:rsid w:val="005C3EEC"/>
    <w:rsid w:val="005C44BB"/>
    <w:rsid w:val="005C45B3"/>
    <w:rsid w:val="005C46DA"/>
    <w:rsid w:val="005C50A9"/>
    <w:rsid w:val="005C58F0"/>
    <w:rsid w:val="005C5C8B"/>
    <w:rsid w:val="005C5D54"/>
    <w:rsid w:val="005C631A"/>
    <w:rsid w:val="005C6C0D"/>
    <w:rsid w:val="005C794B"/>
    <w:rsid w:val="005C7BD1"/>
    <w:rsid w:val="005C7D05"/>
    <w:rsid w:val="005D0304"/>
    <w:rsid w:val="005D06D4"/>
    <w:rsid w:val="005D0815"/>
    <w:rsid w:val="005D0F70"/>
    <w:rsid w:val="005D1528"/>
    <w:rsid w:val="005D1F36"/>
    <w:rsid w:val="005D2906"/>
    <w:rsid w:val="005D3DFB"/>
    <w:rsid w:val="005D4A0B"/>
    <w:rsid w:val="005D4C81"/>
    <w:rsid w:val="005D4ED8"/>
    <w:rsid w:val="005D53CF"/>
    <w:rsid w:val="005D540E"/>
    <w:rsid w:val="005D54BF"/>
    <w:rsid w:val="005D5512"/>
    <w:rsid w:val="005D64CC"/>
    <w:rsid w:val="005D6774"/>
    <w:rsid w:val="005D7640"/>
    <w:rsid w:val="005D76B0"/>
    <w:rsid w:val="005E0F58"/>
    <w:rsid w:val="005E2C67"/>
    <w:rsid w:val="005E2DA2"/>
    <w:rsid w:val="005E3710"/>
    <w:rsid w:val="005E3D6D"/>
    <w:rsid w:val="005E3F85"/>
    <w:rsid w:val="005E4693"/>
    <w:rsid w:val="005E502B"/>
    <w:rsid w:val="005E5061"/>
    <w:rsid w:val="005E53A4"/>
    <w:rsid w:val="005E5614"/>
    <w:rsid w:val="005E5719"/>
    <w:rsid w:val="005E599C"/>
    <w:rsid w:val="005E5E74"/>
    <w:rsid w:val="005E5F58"/>
    <w:rsid w:val="005E7972"/>
    <w:rsid w:val="005F02AD"/>
    <w:rsid w:val="005F035C"/>
    <w:rsid w:val="005F0524"/>
    <w:rsid w:val="005F0F52"/>
    <w:rsid w:val="005F178C"/>
    <w:rsid w:val="005F207C"/>
    <w:rsid w:val="005F2692"/>
    <w:rsid w:val="005F27B2"/>
    <w:rsid w:val="005F286B"/>
    <w:rsid w:val="005F28B6"/>
    <w:rsid w:val="005F2DAF"/>
    <w:rsid w:val="005F372A"/>
    <w:rsid w:val="005F39DF"/>
    <w:rsid w:val="005F3EB3"/>
    <w:rsid w:val="005F5E42"/>
    <w:rsid w:val="005F5F3C"/>
    <w:rsid w:val="005F5FDC"/>
    <w:rsid w:val="005F6EE7"/>
    <w:rsid w:val="005F6FDD"/>
    <w:rsid w:val="005F7BBB"/>
    <w:rsid w:val="005F7C47"/>
    <w:rsid w:val="005F7DE4"/>
    <w:rsid w:val="005F7EBB"/>
    <w:rsid w:val="00600297"/>
    <w:rsid w:val="00600EE4"/>
    <w:rsid w:val="0060121F"/>
    <w:rsid w:val="00601299"/>
    <w:rsid w:val="0060160C"/>
    <w:rsid w:val="00601976"/>
    <w:rsid w:val="006020B6"/>
    <w:rsid w:val="0060234D"/>
    <w:rsid w:val="0060246A"/>
    <w:rsid w:val="00602D37"/>
    <w:rsid w:val="0060330C"/>
    <w:rsid w:val="00603689"/>
    <w:rsid w:val="00603C0C"/>
    <w:rsid w:val="00604253"/>
    <w:rsid w:val="00605626"/>
    <w:rsid w:val="00605696"/>
    <w:rsid w:val="00605F65"/>
    <w:rsid w:val="00606C6E"/>
    <w:rsid w:val="006071DE"/>
    <w:rsid w:val="006078E0"/>
    <w:rsid w:val="00607C99"/>
    <w:rsid w:val="00610260"/>
    <w:rsid w:val="00610B56"/>
    <w:rsid w:val="00610C5E"/>
    <w:rsid w:val="006110E0"/>
    <w:rsid w:val="0061126F"/>
    <w:rsid w:val="00611875"/>
    <w:rsid w:val="00612947"/>
    <w:rsid w:val="00614DE5"/>
    <w:rsid w:val="006160D5"/>
    <w:rsid w:val="006162F2"/>
    <w:rsid w:val="006164E7"/>
    <w:rsid w:val="00616947"/>
    <w:rsid w:val="00616975"/>
    <w:rsid w:val="00616A1F"/>
    <w:rsid w:val="00617066"/>
    <w:rsid w:val="0061712F"/>
    <w:rsid w:val="00617D0A"/>
    <w:rsid w:val="00617E75"/>
    <w:rsid w:val="00620131"/>
    <w:rsid w:val="00620725"/>
    <w:rsid w:val="00620961"/>
    <w:rsid w:val="00620A13"/>
    <w:rsid w:val="00620EBA"/>
    <w:rsid w:val="0062149C"/>
    <w:rsid w:val="006214B3"/>
    <w:rsid w:val="00621686"/>
    <w:rsid w:val="00621A04"/>
    <w:rsid w:val="00621B00"/>
    <w:rsid w:val="00621C08"/>
    <w:rsid w:val="006223CD"/>
    <w:rsid w:val="00622EE6"/>
    <w:rsid w:val="00623068"/>
    <w:rsid w:val="00623E9B"/>
    <w:rsid w:val="006241AE"/>
    <w:rsid w:val="006250A6"/>
    <w:rsid w:val="00626222"/>
    <w:rsid w:val="00626C2A"/>
    <w:rsid w:val="00626EEF"/>
    <w:rsid w:val="00626F90"/>
    <w:rsid w:val="006279CD"/>
    <w:rsid w:val="00627A31"/>
    <w:rsid w:val="006303BD"/>
    <w:rsid w:val="00630474"/>
    <w:rsid w:val="0063095A"/>
    <w:rsid w:val="006309A9"/>
    <w:rsid w:val="00630B3C"/>
    <w:rsid w:val="00630C49"/>
    <w:rsid w:val="00631203"/>
    <w:rsid w:val="00631A2F"/>
    <w:rsid w:val="00632DB0"/>
    <w:rsid w:val="00632EFF"/>
    <w:rsid w:val="00632F56"/>
    <w:rsid w:val="006336CC"/>
    <w:rsid w:val="00633D32"/>
    <w:rsid w:val="00634498"/>
    <w:rsid w:val="0063473D"/>
    <w:rsid w:val="00634901"/>
    <w:rsid w:val="006350BB"/>
    <w:rsid w:val="006354EC"/>
    <w:rsid w:val="0063594E"/>
    <w:rsid w:val="006363AD"/>
    <w:rsid w:val="00636920"/>
    <w:rsid w:val="00636FB6"/>
    <w:rsid w:val="006375A2"/>
    <w:rsid w:val="00637A66"/>
    <w:rsid w:val="00637B77"/>
    <w:rsid w:val="00637E7A"/>
    <w:rsid w:val="006405FA"/>
    <w:rsid w:val="006419C2"/>
    <w:rsid w:val="00641A7B"/>
    <w:rsid w:val="00641CF1"/>
    <w:rsid w:val="00642C86"/>
    <w:rsid w:val="006432A2"/>
    <w:rsid w:val="0064368C"/>
    <w:rsid w:val="00643699"/>
    <w:rsid w:val="006451F2"/>
    <w:rsid w:val="00645B20"/>
    <w:rsid w:val="00645B55"/>
    <w:rsid w:val="006470BC"/>
    <w:rsid w:val="006479AA"/>
    <w:rsid w:val="006500F9"/>
    <w:rsid w:val="00650A87"/>
    <w:rsid w:val="006511E0"/>
    <w:rsid w:val="00651917"/>
    <w:rsid w:val="00651BFF"/>
    <w:rsid w:val="00652366"/>
    <w:rsid w:val="00652DD9"/>
    <w:rsid w:val="0065340B"/>
    <w:rsid w:val="006537A8"/>
    <w:rsid w:val="00653B37"/>
    <w:rsid w:val="00653DDC"/>
    <w:rsid w:val="00656413"/>
    <w:rsid w:val="00656E46"/>
    <w:rsid w:val="0065703B"/>
    <w:rsid w:val="00660979"/>
    <w:rsid w:val="00661C47"/>
    <w:rsid w:val="00661E48"/>
    <w:rsid w:val="006626E2"/>
    <w:rsid w:val="0066309C"/>
    <w:rsid w:val="006631DF"/>
    <w:rsid w:val="006637FC"/>
    <w:rsid w:val="00664A33"/>
    <w:rsid w:val="006667CE"/>
    <w:rsid w:val="00666F8E"/>
    <w:rsid w:val="0066740D"/>
    <w:rsid w:val="00667EFF"/>
    <w:rsid w:val="006703F7"/>
    <w:rsid w:val="006707F7"/>
    <w:rsid w:val="00670AA4"/>
    <w:rsid w:val="00671AEA"/>
    <w:rsid w:val="00671C81"/>
    <w:rsid w:val="00671E32"/>
    <w:rsid w:val="006721F9"/>
    <w:rsid w:val="0067249A"/>
    <w:rsid w:val="0067276A"/>
    <w:rsid w:val="00672939"/>
    <w:rsid w:val="00672D86"/>
    <w:rsid w:val="006732A0"/>
    <w:rsid w:val="00673AA0"/>
    <w:rsid w:val="0067467C"/>
    <w:rsid w:val="0067479D"/>
    <w:rsid w:val="00674C4B"/>
    <w:rsid w:val="00674EFB"/>
    <w:rsid w:val="006753D9"/>
    <w:rsid w:val="00675932"/>
    <w:rsid w:val="0067689E"/>
    <w:rsid w:val="006769FB"/>
    <w:rsid w:val="00676D66"/>
    <w:rsid w:val="00676D80"/>
    <w:rsid w:val="00677CB3"/>
    <w:rsid w:val="00680959"/>
    <w:rsid w:val="006810E9"/>
    <w:rsid w:val="006812A5"/>
    <w:rsid w:val="0068155C"/>
    <w:rsid w:val="00681C79"/>
    <w:rsid w:val="006820DA"/>
    <w:rsid w:val="0068263D"/>
    <w:rsid w:val="00682707"/>
    <w:rsid w:val="00682B01"/>
    <w:rsid w:val="00682E60"/>
    <w:rsid w:val="00683176"/>
    <w:rsid w:val="00683824"/>
    <w:rsid w:val="00683C8E"/>
    <w:rsid w:val="00684C34"/>
    <w:rsid w:val="006869D9"/>
    <w:rsid w:val="00686C74"/>
    <w:rsid w:val="00686EAC"/>
    <w:rsid w:val="0068713A"/>
    <w:rsid w:val="0069045E"/>
    <w:rsid w:val="006905D5"/>
    <w:rsid w:val="006905DD"/>
    <w:rsid w:val="00690934"/>
    <w:rsid w:val="00690E70"/>
    <w:rsid w:val="00691625"/>
    <w:rsid w:val="006920F9"/>
    <w:rsid w:val="0069315F"/>
    <w:rsid w:val="006934F9"/>
    <w:rsid w:val="00693881"/>
    <w:rsid w:val="00693976"/>
    <w:rsid w:val="00693C6D"/>
    <w:rsid w:val="00694A71"/>
    <w:rsid w:val="0069651B"/>
    <w:rsid w:val="00696F1D"/>
    <w:rsid w:val="00697077"/>
    <w:rsid w:val="00697B0E"/>
    <w:rsid w:val="006A08C3"/>
    <w:rsid w:val="006A22A2"/>
    <w:rsid w:val="006A279C"/>
    <w:rsid w:val="006A2840"/>
    <w:rsid w:val="006A2AE0"/>
    <w:rsid w:val="006A305C"/>
    <w:rsid w:val="006A30A8"/>
    <w:rsid w:val="006A3192"/>
    <w:rsid w:val="006A336F"/>
    <w:rsid w:val="006A3AF8"/>
    <w:rsid w:val="006A3B7E"/>
    <w:rsid w:val="006A3DA8"/>
    <w:rsid w:val="006A4177"/>
    <w:rsid w:val="006A4523"/>
    <w:rsid w:val="006A4F9D"/>
    <w:rsid w:val="006A502A"/>
    <w:rsid w:val="006A5433"/>
    <w:rsid w:val="006A5687"/>
    <w:rsid w:val="006A6754"/>
    <w:rsid w:val="006A677D"/>
    <w:rsid w:val="006A774F"/>
    <w:rsid w:val="006A797F"/>
    <w:rsid w:val="006B0462"/>
    <w:rsid w:val="006B0E08"/>
    <w:rsid w:val="006B26C5"/>
    <w:rsid w:val="006B2CD2"/>
    <w:rsid w:val="006B3FEB"/>
    <w:rsid w:val="006B41BA"/>
    <w:rsid w:val="006B4423"/>
    <w:rsid w:val="006B44EE"/>
    <w:rsid w:val="006B52AC"/>
    <w:rsid w:val="006B582B"/>
    <w:rsid w:val="006B588A"/>
    <w:rsid w:val="006B7AC5"/>
    <w:rsid w:val="006C0058"/>
    <w:rsid w:val="006C01DE"/>
    <w:rsid w:val="006C0AF9"/>
    <w:rsid w:val="006C0C07"/>
    <w:rsid w:val="006C0F1D"/>
    <w:rsid w:val="006C1382"/>
    <w:rsid w:val="006C1755"/>
    <w:rsid w:val="006C1ABA"/>
    <w:rsid w:val="006C1BD5"/>
    <w:rsid w:val="006C1C84"/>
    <w:rsid w:val="006C23BA"/>
    <w:rsid w:val="006C31E8"/>
    <w:rsid w:val="006C454F"/>
    <w:rsid w:val="006C4868"/>
    <w:rsid w:val="006C4D45"/>
    <w:rsid w:val="006C51F0"/>
    <w:rsid w:val="006C59A0"/>
    <w:rsid w:val="006C5CBD"/>
    <w:rsid w:val="006C5D70"/>
    <w:rsid w:val="006C63D4"/>
    <w:rsid w:val="006C6434"/>
    <w:rsid w:val="006C68E0"/>
    <w:rsid w:val="006C6DA1"/>
    <w:rsid w:val="006C791F"/>
    <w:rsid w:val="006C79FF"/>
    <w:rsid w:val="006C7F4D"/>
    <w:rsid w:val="006D0356"/>
    <w:rsid w:val="006D1341"/>
    <w:rsid w:val="006D188E"/>
    <w:rsid w:val="006D1D37"/>
    <w:rsid w:val="006D21F1"/>
    <w:rsid w:val="006D23CA"/>
    <w:rsid w:val="006D2E6C"/>
    <w:rsid w:val="006D3AD8"/>
    <w:rsid w:val="006D3B0D"/>
    <w:rsid w:val="006D40BE"/>
    <w:rsid w:val="006D4EC2"/>
    <w:rsid w:val="006D5530"/>
    <w:rsid w:val="006D5D9E"/>
    <w:rsid w:val="006D6F50"/>
    <w:rsid w:val="006D700F"/>
    <w:rsid w:val="006D75AC"/>
    <w:rsid w:val="006D7930"/>
    <w:rsid w:val="006E0390"/>
    <w:rsid w:val="006E091D"/>
    <w:rsid w:val="006E2C1D"/>
    <w:rsid w:val="006E31BE"/>
    <w:rsid w:val="006E330B"/>
    <w:rsid w:val="006E3C99"/>
    <w:rsid w:val="006E42E2"/>
    <w:rsid w:val="006E4628"/>
    <w:rsid w:val="006E4679"/>
    <w:rsid w:val="006E4AEC"/>
    <w:rsid w:val="006E52A9"/>
    <w:rsid w:val="006E5380"/>
    <w:rsid w:val="006E5664"/>
    <w:rsid w:val="006E5669"/>
    <w:rsid w:val="006E5AF6"/>
    <w:rsid w:val="006E72BF"/>
    <w:rsid w:val="006E76D6"/>
    <w:rsid w:val="006F0A8F"/>
    <w:rsid w:val="006F12D9"/>
    <w:rsid w:val="006F1766"/>
    <w:rsid w:val="006F1AF3"/>
    <w:rsid w:val="006F1B57"/>
    <w:rsid w:val="006F3176"/>
    <w:rsid w:val="006F4599"/>
    <w:rsid w:val="006F4B8D"/>
    <w:rsid w:val="006F4C4C"/>
    <w:rsid w:val="006F4E96"/>
    <w:rsid w:val="006F4EC0"/>
    <w:rsid w:val="006F5229"/>
    <w:rsid w:val="006F5960"/>
    <w:rsid w:val="006F5E6C"/>
    <w:rsid w:val="006F60F9"/>
    <w:rsid w:val="006F6436"/>
    <w:rsid w:val="006F6459"/>
    <w:rsid w:val="006F6E31"/>
    <w:rsid w:val="006F6F6F"/>
    <w:rsid w:val="006F773E"/>
    <w:rsid w:val="006F7BBB"/>
    <w:rsid w:val="00700118"/>
    <w:rsid w:val="00700D9F"/>
    <w:rsid w:val="007014ED"/>
    <w:rsid w:val="007026A6"/>
    <w:rsid w:val="00702FCA"/>
    <w:rsid w:val="0070379E"/>
    <w:rsid w:val="007042DA"/>
    <w:rsid w:val="00704506"/>
    <w:rsid w:val="007045BE"/>
    <w:rsid w:val="00704D0C"/>
    <w:rsid w:val="007053CA"/>
    <w:rsid w:val="007059B2"/>
    <w:rsid w:val="00706400"/>
    <w:rsid w:val="00706F4B"/>
    <w:rsid w:val="0070737D"/>
    <w:rsid w:val="00707714"/>
    <w:rsid w:val="00707E15"/>
    <w:rsid w:val="007106E6"/>
    <w:rsid w:val="00710854"/>
    <w:rsid w:val="00710FED"/>
    <w:rsid w:val="00711161"/>
    <w:rsid w:val="00712070"/>
    <w:rsid w:val="007120E0"/>
    <w:rsid w:val="00713ADA"/>
    <w:rsid w:val="00713D20"/>
    <w:rsid w:val="007142F7"/>
    <w:rsid w:val="00714EFA"/>
    <w:rsid w:val="00714F29"/>
    <w:rsid w:val="007167B3"/>
    <w:rsid w:val="00716A9F"/>
    <w:rsid w:val="00716B5D"/>
    <w:rsid w:val="00716D47"/>
    <w:rsid w:val="007173B9"/>
    <w:rsid w:val="00717867"/>
    <w:rsid w:val="007210B0"/>
    <w:rsid w:val="00721104"/>
    <w:rsid w:val="00721575"/>
    <w:rsid w:val="00721F35"/>
    <w:rsid w:val="00721F53"/>
    <w:rsid w:val="00722003"/>
    <w:rsid w:val="00722323"/>
    <w:rsid w:val="007225B9"/>
    <w:rsid w:val="00722FB4"/>
    <w:rsid w:val="007233F3"/>
    <w:rsid w:val="0072408C"/>
    <w:rsid w:val="00724109"/>
    <w:rsid w:val="00724304"/>
    <w:rsid w:val="0072475B"/>
    <w:rsid w:val="0072487A"/>
    <w:rsid w:val="00724985"/>
    <w:rsid w:val="00724DD1"/>
    <w:rsid w:val="007269D0"/>
    <w:rsid w:val="00726AC2"/>
    <w:rsid w:val="00726FB2"/>
    <w:rsid w:val="00727C27"/>
    <w:rsid w:val="0073010F"/>
    <w:rsid w:val="007304C9"/>
    <w:rsid w:val="007306AC"/>
    <w:rsid w:val="007307BF"/>
    <w:rsid w:val="00731585"/>
    <w:rsid w:val="0073208D"/>
    <w:rsid w:val="00732C5C"/>
    <w:rsid w:val="00732D14"/>
    <w:rsid w:val="00732E8A"/>
    <w:rsid w:val="00734148"/>
    <w:rsid w:val="007348EC"/>
    <w:rsid w:val="00734BDB"/>
    <w:rsid w:val="00734C68"/>
    <w:rsid w:val="007352FA"/>
    <w:rsid w:val="00735D3C"/>
    <w:rsid w:val="00735E64"/>
    <w:rsid w:val="007366CB"/>
    <w:rsid w:val="00736CC1"/>
    <w:rsid w:val="00736CC6"/>
    <w:rsid w:val="00737AB1"/>
    <w:rsid w:val="00737D63"/>
    <w:rsid w:val="00740006"/>
    <w:rsid w:val="007407F0"/>
    <w:rsid w:val="007408B3"/>
    <w:rsid w:val="00741818"/>
    <w:rsid w:val="00741D1B"/>
    <w:rsid w:val="007426AB"/>
    <w:rsid w:val="00742EFC"/>
    <w:rsid w:val="00743205"/>
    <w:rsid w:val="0074408A"/>
    <w:rsid w:val="00744B57"/>
    <w:rsid w:val="00744DB8"/>
    <w:rsid w:val="00744F42"/>
    <w:rsid w:val="00745261"/>
    <w:rsid w:val="0074633C"/>
    <w:rsid w:val="007463B7"/>
    <w:rsid w:val="007464CE"/>
    <w:rsid w:val="007465D4"/>
    <w:rsid w:val="00746878"/>
    <w:rsid w:val="00746A51"/>
    <w:rsid w:val="00746ABC"/>
    <w:rsid w:val="00746EDB"/>
    <w:rsid w:val="007474ED"/>
    <w:rsid w:val="00747708"/>
    <w:rsid w:val="00747D33"/>
    <w:rsid w:val="007501A2"/>
    <w:rsid w:val="007501FE"/>
    <w:rsid w:val="00751AA8"/>
    <w:rsid w:val="00751B0B"/>
    <w:rsid w:val="00751E8F"/>
    <w:rsid w:val="00752408"/>
    <w:rsid w:val="007527FC"/>
    <w:rsid w:val="007535FF"/>
    <w:rsid w:val="00754358"/>
    <w:rsid w:val="00754419"/>
    <w:rsid w:val="00754459"/>
    <w:rsid w:val="007548FD"/>
    <w:rsid w:val="00754B3C"/>
    <w:rsid w:val="0075510D"/>
    <w:rsid w:val="00755399"/>
    <w:rsid w:val="0075568E"/>
    <w:rsid w:val="007557E4"/>
    <w:rsid w:val="00755A6C"/>
    <w:rsid w:val="00755BFD"/>
    <w:rsid w:val="00756211"/>
    <w:rsid w:val="00756784"/>
    <w:rsid w:val="00756E92"/>
    <w:rsid w:val="00757F3B"/>
    <w:rsid w:val="007612F1"/>
    <w:rsid w:val="00761348"/>
    <w:rsid w:val="00761590"/>
    <w:rsid w:val="007619DD"/>
    <w:rsid w:val="0076234C"/>
    <w:rsid w:val="0076235C"/>
    <w:rsid w:val="00762806"/>
    <w:rsid w:val="00762933"/>
    <w:rsid w:val="00762F8E"/>
    <w:rsid w:val="0076326B"/>
    <w:rsid w:val="007638C6"/>
    <w:rsid w:val="00763CC9"/>
    <w:rsid w:val="007648F4"/>
    <w:rsid w:val="00764B59"/>
    <w:rsid w:val="007657F4"/>
    <w:rsid w:val="00765D45"/>
    <w:rsid w:val="00765E1D"/>
    <w:rsid w:val="0076600C"/>
    <w:rsid w:val="00766720"/>
    <w:rsid w:val="00766856"/>
    <w:rsid w:val="0076708D"/>
    <w:rsid w:val="00767C0F"/>
    <w:rsid w:val="00770189"/>
    <w:rsid w:val="0077022B"/>
    <w:rsid w:val="00771183"/>
    <w:rsid w:val="0077239A"/>
    <w:rsid w:val="00772856"/>
    <w:rsid w:val="00772E47"/>
    <w:rsid w:val="0077311F"/>
    <w:rsid w:val="00773E95"/>
    <w:rsid w:val="007740C9"/>
    <w:rsid w:val="00774A83"/>
    <w:rsid w:val="007753C7"/>
    <w:rsid w:val="00777037"/>
    <w:rsid w:val="00777F5D"/>
    <w:rsid w:val="00780384"/>
    <w:rsid w:val="00780601"/>
    <w:rsid w:val="007809E5"/>
    <w:rsid w:val="00781525"/>
    <w:rsid w:val="007826D1"/>
    <w:rsid w:val="00782B1C"/>
    <w:rsid w:val="00783947"/>
    <w:rsid w:val="00784C8D"/>
    <w:rsid w:val="007854A8"/>
    <w:rsid w:val="007858E2"/>
    <w:rsid w:val="00786251"/>
    <w:rsid w:val="00786622"/>
    <w:rsid w:val="00786A7A"/>
    <w:rsid w:val="00787599"/>
    <w:rsid w:val="00787812"/>
    <w:rsid w:val="00787881"/>
    <w:rsid w:val="0079096C"/>
    <w:rsid w:val="00790D66"/>
    <w:rsid w:val="00791073"/>
    <w:rsid w:val="0079169D"/>
    <w:rsid w:val="007926F1"/>
    <w:rsid w:val="007936E0"/>
    <w:rsid w:val="00794549"/>
    <w:rsid w:val="00795B23"/>
    <w:rsid w:val="0079648F"/>
    <w:rsid w:val="00796C74"/>
    <w:rsid w:val="0079751A"/>
    <w:rsid w:val="00797F9F"/>
    <w:rsid w:val="007A0C9E"/>
    <w:rsid w:val="007A1B41"/>
    <w:rsid w:val="007A1DCD"/>
    <w:rsid w:val="007A2033"/>
    <w:rsid w:val="007A24AD"/>
    <w:rsid w:val="007A27F4"/>
    <w:rsid w:val="007A41E0"/>
    <w:rsid w:val="007A47A5"/>
    <w:rsid w:val="007A48DD"/>
    <w:rsid w:val="007A49B7"/>
    <w:rsid w:val="007A5882"/>
    <w:rsid w:val="007A62CF"/>
    <w:rsid w:val="007A6552"/>
    <w:rsid w:val="007A6E74"/>
    <w:rsid w:val="007A6F85"/>
    <w:rsid w:val="007A6FAE"/>
    <w:rsid w:val="007A761D"/>
    <w:rsid w:val="007B08B0"/>
    <w:rsid w:val="007B1257"/>
    <w:rsid w:val="007B3202"/>
    <w:rsid w:val="007B35CB"/>
    <w:rsid w:val="007B375E"/>
    <w:rsid w:val="007B3CFE"/>
    <w:rsid w:val="007B41D6"/>
    <w:rsid w:val="007B4428"/>
    <w:rsid w:val="007B4F85"/>
    <w:rsid w:val="007B5327"/>
    <w:rsid w:val="007B559F"/>
    <w:rsid w:val="007B660D"/>
    <w:rsid w:val="007C0CFE"/>
    <w:rsid w:val="007C1473"/>
    <w:rsid w:val="007C1486"/>
    <w:rsid w:val="007C15B5"/>
    <w:rsid w:val="007C19DC"/>
    <w:rsid w:val="007C32C8"/>
    <w:rsid w:val="007C34B8"/>
    <w:rsid w:val="007C3E4E"/>
    <w:rsid w:val="007C40CF"/>
    <w:rsid w:val="007C4876"/>
    <w:rsid w:val="007C48F2"/>
    <w:rsid w:val="007C4D95"/>
    <w:rsid w:val="007C4F2F"/>
    <w:rsid w:val="007C5020"/>
    <w:rsid w:val="007C5416"/>
    <w:rsid w:val="007C5BAD"/>
    <w:rsid w:val="007C5CE8"/>
    <w:rsid w:val="007C62F1"/>
    <w:rsid w:val="007C7EE0"/>
    <w:rsid w:val="007D094B"/>
    <w:rsid w:val="007D13A0"/>
    <w:rsid w:val="007D1980"/>
    <w:rsid w:val="007D2A64"/>
    <w:rsid w:val="007D36CF"/>
    <w:rsid w:val="007D438E"/>
    <w:rsid w:val="007D4E92"/>
    <w:rsid w:val="007D5981"/>
    <w:rsid w:val="007D5A31"/>
    <w:rsid w:val="007D6805"/>
    <w:rsid w:val="007D6D0A"/>
    <w:rsid w:val="007D701C"/>
    <w:rsid w:val="007D766D"/>
    <w:rsid w:val="007D7A5E"/>
    <w:rsid w:val="007D7D89"/>
    <w:rsid w:val="007E07EA"/>
    <w:rsid w:val="007E094C"/>
    <w:rsid w:val="007E105F"/>
    <w:rsid w:val="007E1069"/>
    <w:rsid w:val="007E10C1"/>
    <w:rsid w:val="007E15CB"/>
    <w:rsid w:val="007E1F1E"/>
    <w:rsid w:val="007E1F1F"/>
    <w:rsid w:val="007E216E"/>
    <w:rsid w:val="007E3342"/>
    <w:rsid w:val="007E3BF8"/>
    <w:rsid w:val="007E4172"/>
    <w:rsid w:val="007E50AD"/>
    <w:rsid w:val="007E54B9"/>
    <w:rsid w:val="007E571C"/>
    <w:rsid w:val="007E598E"/>
    <w:rsid w:val="007E7066"/>
    <w:rsid w:val="007E7823"/>
    <w:rsid w:val="007E7A87"/>
    <w:rsid w:val="007E7CD9"/>
    <w:rsid w:val="007F066B"/>
    <w:rsid w:val="007F0B79"/>
    <w:rsid w:val="007F0FED"/>
    <w:rsid w:val="007F135E"/>
    <w:rsid w:val="007F1FB4"/>
    <w:rsid w:val="007F239C"/>
    <w:rsid w:val="007F24D8"/>
    <w:rsid w:val="007F336E"/>
    <w:rsid w:val="007F340F"/>
    <w:rsid w:val="007F3571"/>
    <w:rsid w:val="007F3723"/>
    <w:rsid w:val="007F37B3"/>
    <w:rsid w:val="007F39E5"/>
    <w:rsid w:val="007F39ED"/>
    <w:rsid w:val="007F4305"/>
    <w:rsid w:val="007F45EC"/>
    <w:rsid w:val="007F4A6E"/>
    <w:rsid w:val="007F5097"/>
    <w:rsid w:val="007F5CE5"/>
    <w:rsid w:val="007F5EBC"/>
    <w:rsid w:val="007F65CE"/>
    <w:rsid w:val="007F7204"/>
    <w:rsid w:val="007F77F7"/>
    <w:rsid w:val="007F7C33"/>
    <w:rsid w:val="008010A6"/>
    <w:rsid w:val="008027C1"/>
    <w:rsid w:val="00802996"/>
    <w:rsid w:val="00802AFA"/>
    <w:rsid w:val="00802C67"/>
    <w:rsid w:val="008052FD"/>
    <w:rsid w:val="00806CFC"/>
    <w:rsid w:val="00806D58"/>
    <w:rsid w:val="0080794F"/>
    <w:rsid w:val="008101E6"/>
    <w:rsid w:val="008108DF"/>
    <w:rsid w:val="00810B6A"/>
    <w:rsid w:val="00811000"/>
    <w:rsid w:val="00811B46"/>
    <w:rsid w:val="008124F2"/>
    <w:rsid w:val="0081338D"/>
    <w:rsid w:val="008133B3"/>
    <w:rsid w:val="00813D04"/>
    <w:rsid w:val="00814A15"/>
    <w:rsid w:val="00814B2B"/>
    <w:rsid w:val="00814B79"/>
    <w:rsid w:val="00814F98"/>
    <w:rsid w:val="00815847"/>
    <w:rsid w:val="00815928"/>
    <w:rsid w:val="008160A8"/>
    <w:rsid w:val="00816478"/>
    <w:rsid w:val="0081653B"/>
    <w:rsid w:val="008167D7"/>
    <w:rsid w:val="00817104"/>
    <w:rsid w:val="008209EA"/>
    <w:rsid w:val="00820BE8"/>
    <w:rsid w:val="008226C5"/>
    <w:rsid w:val="008227CE"/>
    <w:rsid w:val="00822FA0"/>
    <w:rsid w:val="00823595"/>
    <w:rsid w:val="00823B96"/>
    <w:rsid w:val="00823C99"/>
    <w:rsid w:val="00823FBF"/>
    <w:rsid w:val="008241EA"/>
    <w:rsid w:val="00824406"/>
    <w:rsid w:val="00824458"/>
    <w:rsid w:val="00824E00"/>
    <w:rsid w:val="00825AC1"/>
    <w:rsid w:val="00827B3D"/>
    <w:rsid w:val="00827E00"/>
    <w:rsid w:val="00827F2D"/>
    <w:rsid w:val="00830798"/>
    <w:rsid w:val="00830A8B"/>
    <w:rsid w:val="00830D54"/>
    <w:rsid w:val="00830F13"/>
    <w:rsid w:val="00831044"/>
    <w:rsid w:val="00831E6A"/>
    <w:rsid w:val="00832A67"/>
    <w:rsid w:val="00832AAE"/>
    <w:rsid w:val="00833391"/>
    <w:rsid w:val="008337F7"/>
    <w:rsid w:val="0083476D"/>
    <w:rsid w:val="00834AA0"/>
    <w:rsid w:val="00835448"/>
    <w:rsid w:val="0083577E"/>
    <w:rsid w:val="00835D8D"/>
    <w:rsid w:val="00836091"/>
    <w:rsid w:val="00836114"/>
    <w:rsid w:val="00836175"/>
    <w:rsid w:val="00836D06"/>
    <w:rsid w:val="0083735E"/>
    <w:rsid w:val="0083742C"/>
    <w:rsid w:val="00837807"/>
    <w:rsid w:val="00837B91"/>
    <w:rsid w:val="00840435"/>
    <w:rsid w:val="0084085D"/>
    <w:rsid w:val="0084107A"/>
    <w:rsid w:val="00841303"/>
    <w:rsid w:val="00841CEF"/>
    <w:rsid w:val="00841D93"/>
    <w:rsid w:val="0084291C"/>
    <w:rsid w:val="00842CF0"/>
    <w:rsid w:val="00842F3D"/>
    <w:rsid w:val="0084370F"/>
    <w:rsid w:val="00843B34"/>
    <w:rsid w:val="00843EAB"/>
    <w:rsid w:val="008445E8"/>
    <w:rsid w:val="00844966"/>
    <w:rsid w:val="00844B42"/>
    <w:rsid w:val="00844CF2"/>
    <w:rsid w:val="00844EA8"/>
    <w:rsid w:val="00845DCA"/>
    <w:rsid w:val="008463B5"/>
    <w:rsid w:val="00846510"/>
    <w:rsid w:val="008469C7"/>
    <w:rsid w:val="00846C85"/>
    <w:rsid w:val="00847690"/>
    <w:rsid w:val="00847B56"/>
    <w:rsid w:val="00847E46"/>
    <w:rsid w:val="00850935"/>
    <w:rsid w:val="00850C87"/>
    <w:rsid w:val="00850CFF"/>
    <w:rsid w:val="00851ABD"/>
    <w:rsid w:val="00852168"/>
    <w:rsid w:val="00852371"/>
    <w:rsid w:val="0085726F"/>
    <w:rsid w:val="008578E0"/>
    <w:rsid w:val="00860D1A"/>
    <w:rsid w:val="00861729"/>
    <w:rsid w:val="0086260C"/>
    <w:rsid w:val="00862884"/>
    <w:rsid w:val="0086290D"/>
    <w:rsid w:val="00862E6C"/>
    <w:rsid w:val="00863188"/>
    <w:rsid w:val="00864195"/>
    <w:rsid w:val="00864929"/>
    <w:rsid w:val="00865ACD"/>
    <w:rsid w:val="00866CB9"/>
    <w:rsid w:val="008675D7"/>
    <w:rsid w:val="00867E14"/>
    <w:rsid w:val="008705AC"/>
    <w:rsid w:val="008709AD"/>
    <w:rsid w:val="0087106B"/>
    <w:rsid w:val="0087127F"/>
    <w:rsid w:val="0087162E"/>
    <w:rsid w:val="008718BA"/>
    <w:rsid w:val="00871A33"/>
    <w:rsid w:val="00872147"/>
    <w:rsid w:val="008722A8"/>
    <w:rsid w:val="00872B34"/>
    <w:rsid w:val="0087326B"/>
    <w:rsid w:val="00873873"/>
    <w:rsid w:val="00873877"/>
    <w:rsid w:val="00873B72"/>
    <w:rsid w:val="00873C9D"/>
    <w:rsid w:val="00873D8B"/>
    <w:rsid w:val="008746B6"/>
    <w:rsid w:val="008749EC"/>
    <w:rsid w:val="00874BFD"/>
    <w:rsid w:val="00874C56"/>
    <w:rsid w:val="00875A67"/>
    <w:rsid w:val="00876798"/>
    <w:rsid w:val="008779DC"/>
    <w:rsid w:val="00880618"/>
    <w:rsid w:val="00880716"/>
    <w:rsid w:val="00880733"/>
    <w:rsid w:val="00881B3F"/>
    <w:rsid w:val="008836E7"/>
    <w:rsid w:val="008846AA"/>
    <w:rsid w:val="00884C88"/>
    <w:rsid w:val="00884DAF"/>
    <w:rsid w:val="00884F31"/>
    <w:rsid w:val="008851C8"/>
    <w:rsid w:val="00885226"/>
    <w:rsid w:val="00885454"/>
    <w:rsid w:val="0088622C"/>
    <w:rsid w:val="00886757"/>
    <w:rsid w:val="00886AE6"/>
    <w:rsid w:val="00886BF5"/>
    <w:rsid w:val="008879E9"/>
    <w:rsid w:val="00887C16"/>
    <w:rsid w:val="00887D87"/>
    <w:rsid w:val="00887E31"/>
    <w:rsid w:val="0089011F"/>
    <w:rsid w:val="00890298"/>
    <w:rsid w:val="00890895"/>
    <w:rsid w:val="008908C9"/>
    <w:rsid w:val="008909B1"/>
    <w:rsid w:val="00890CDB"/>
    <w:rsid w:val="0089109F"/>
    <w:rsid w:val="008915A9"/>
    <w:rsid w:val="00891D25"/>
    <w:rsid w:val="008924B2"/>
    <w:rsid w:val="00892543"/>
    <w:rsid w:val="00893484"/>
    <w:rsid w:val="0089377B"/>
    <w:rsid w:val="008938A9"/>
    <w:rsid w:val="00893D7D"/>
    <w:rsid w:val="00893EDA"/>
    <w:rsid w:val="0089498C"/>
    <w:rsid w:val="00894CBF"/>
    <w:rsid w:val="00894FFF"/>
    <w:rsid w:val="00895A08"/>
    <w:rsid w:val="00896831"/>
    <w:rsid w:val="00896B40"/>
    <w:rsid w:val="00897061"/>
    <w:rsid w:val="008973F0"/>
    <w:rsid w:val="00897BC0"/>
    <w:rsid w:val="008A12DF"/>
    <w:rsid w:val="008A1DC9"/>
    <w:rsid w:val="008A208F"/>
    <w:rsid w:val="008A24FB"/>
    <w:rsid w:val="008A286D"/>
    <w:rsid w:val="008A38C6"/>
    <w:rsid w:val="008A4E1C"/>
    <w:rsid w:val="008A5AD9"/>
    <w:rsid w:val="008A7402"/>
    <w:rsid w:val="008A7C59"/>
    <w:rsid w:val="008B00B0"/>
    <w:rsid w:val="008B015E"/>
    <w:rsid w:val="008B037F"/>
    <w:rsid w:val="008B07EB"/>
    <w:rsid w:val="008B197F"/>
    <w:rsid w:val="008B2B29"/>
    <w:rsid w:val="008B30F8"/>
    <w:rsid w:val="008B39D4"/>
    <w:rsid w:val="008B3D11"/>
    <w:rsid w:val="008B4787"/>
    <w:rsid w:val="008B4D39"/>
    <w:rsid w:val="008B728B"/>
    <w:rsid w:val="008B7968"/>
    <w:rsid w:val="008C13F9"/>
    <w:rsid w:val="008C1910"/>
    <w:rsid w:val="008C1F24"/>
    <w:rsid w:val="008C228B"/>
    <w:rsid w:val="008C2E11"/>
    <w:rsid w:val="008C2E90"/>
    <w:rsid w:val="008C2ECA"/>
    <w:rsid w:val="008C4223"/>
    <w:rsid w:val="008C44EB"/>
    <w:rsid w:val="008C4969"/>
    <w:rsid w:val="008C4AEA"/>
    <w:rsid w:val="008C4B52"/>
    <w:rsid w:val="008C4DE2"/>
    <w:rsid w:val="008C582E"/>
    <w:rsid w:val="008C5CDE"/>
    <w:rsid w:val="008C5D63"/>
    <w:rsid w:val="008C6495"/>
    <w:rsid w:val="008C65C1"/>
    <w:rsid w:val="008C6A93"/>
    <w:rsid w:val="008C6FCD"/>
    <w:rsid w:val="008D02C5"/>
    <w:rsid w:val="008D03E0"/>
    <w:rsid w:val="008D0631"/>
    <w:rsid w:val="008D162F"/>
    <w:rsid w:val="008D3748"/>
    <w:rsid w:val="008D50CD"/>
    <w:rsid w:val="008D5CE1"/>
    <w:rsid w:val="008D65E2"/>
    <w:rsid w:val="008D730A"/>
    <w:rsid w:val="008D7E5B"/>
    <w:rsid w:val="008E0946"/>
    <w:rsid w:val="008E1C88"/>
    <w:rsid w:val="008E2A6E"/>
    <w:rsid w:val="008E2CD0"/>
    <w:rsid w:val="008E3341"/>
    <w:rsid w:val="008E3AE3"/>
    <w:rsid w:val="008E448D"/>
    <w:rsid w:val="008E4A3D"/>
    <w:rsid w:val="008E4CA2"/>
    <w:rsid w:val="008E5F4F"/>
    <w:rsid w:val="008E6C78"/>
    <w:rsid w:val="008F12F4"/>
    <w:rsid w:val="008F17B1"/>
    <w:rsid w:val="008F237C"/>
    <w:rsid w:val="008F2B96"/>
    <w:rsid w:val="008F2D78"/>
    <w:rsid w:val="008F3BEA"/>
    <w:rsid w:val="008F41A1"/>
    <w:rsid w:val="008F490E"/>
    <w:rsid w:val="008F4B87"/>
    <w:rsid w:val="008F4C8B"/>
    <w:rsid w:val="008F6235"/>
    <w:rsid w:val="008F70F4"/>
    <w:rsid w:val="008F7B3F"/>
    <w:rsid w:val="008F7C55"/>
    <w:rsid w:val="009001E5"/>
    <w:rsid w:val="00900491"/>
    <w:rsid w:val="009015C3"/>
    <w:rsid w:val="00901BF5"/>
    <w:rsid w:val="009022B5"/>
    <w:rsid w:val="00902903"/>
    <w:rsid w:val="00903388"/>
    <w:rsid w:val="009043D8"/>
    <w:rsid w:val="009044D4"/>
    <w:rsid w:val="00904637"/>
    <w:rsid w:val="00904C02"/>
    <w:rsid w:val="00904CDB"/>
    <w:rsid w:val="0090514F"/>
    <w:rsid w:val="0090541C"/>
    <w:rsid w:val="00906CB5"/>
    <w:rsid w:val="00906F27"/>
    <w:rsid w:val="009070F6"/>
    <w:rsid w:val="00907994"/>
    <w:rsid w:val="009115FB"/>
    <w:rsid w:val="0091160A"/>
    <w:rsid w:val="00912EED"/>
    <w:rsid w:val="009132D6"/>
    <w:rsid w:val="00913A49"/>
    <w:rsid w:val="0091437A"/>
    <w:rsid w:val="00914DF6"/>
    <w:rsid w:val="00914EAF"/>
    <w:rsid w:val="00915515"/>
    <w:rsid w:val="009157A9"/>
    <w:rsid w:val="00915A36"/>
    <w:rsid w:val="00917311"/>
    <w:rsid w:val="00917779"/>
    <w:rsid w:val="009204D7"/>
    <w:rsid w:val="00920534"/>
    <w:rsid w:val="00920B53"/>
    <w:rsid w:val="0092164C"/>
    <w:rsid w:val="00921CC7"/>
    <w:rsid w:val="009228B2"/>
    <w:rsid w:val="00922ACD"/>
    <w:rsid w:val="009231B3"/>
    <w:rsid w:val="00924256"/>
    <w:rsid w:val="0092537D"/>
    <w:rsid w:val="0092554D"/>
    <w:rsid w:val="00925D53"/>
    <w:rsid w:val="00926007"/>
    <w:rsid w:val="00926914"/>
    <w:rsid w:val="009273A5"/>
    <w:rsid w:val="0092798E"/>
    <w:rsid w:val="00927B32"/>
    <w:rsid w:val="00927EFF"/>
    <w:rsid w:val="00931088"/>
    <w:rsid w:val="00931378"/>
    <w:rsid w:val="00931C3A"/>
    <w:rsid w:val="00932928"/>
    <w:rsid w:val="0093311C"/>
    <w:rsid w:val="00933177"/>
    <w:rsid w:val="0093375D"/>
    <w:rsid w:val="009337E5"/>
    <w:rsid w:val="009338C7"/>
    <w:rsid w:val="00933B8C"/>
    <w:rsid w:val="00933C4A"/>
    <w:rsid w:val="00933E7B"/>
    <w:rsid w:val="00934A53"/>
    <w:rsid w:val="00935C50"/>
    <w:rsid w:val="009361C9"/>
    <w:rsid w:val="00936592"/>
    <w:rsid w:val="00937261"/>
    <w:rsid w:val="009377F0"/>
    <w:rsid w:val="00937976"/>
    <w:rsid w:val="009403F1"/>
    <w:rsid w:val="009403F3"/>
    <w:rsid w:val="009407DD"/>
    <w:rsid w:val="00940E2B"/>
    <w:rsid w:val="00941429"/>
    <w:rsid w:val="00942287"/>
    <w:rsid w:val="009423E0"/>
    <w:rsid w:val="0094296B"/>
    <w:rsid w:val="009435D7"/>
    <w:rsid w:val="00943663"/>
    <w:rsid w:val="00943667"/>
    <w:rsid w:val="0094392A"/>
    <w:rsid w:val="0094440A"/>
    <w:rsid w:val="009445F0"/>
    <w:rsid w:val="00944901"/>
    <w:rsid w:val="00945D24"/>
    <w:rsid w:val="00945FF5"/>
    <w:rsid w:val="009462AF"/>
    <w:rsid w:val="009463BF"/>
    <w:rsid w:val="009463D7"/>
    <w:rsid w:val="009474B1"/>
    <w:rsid w:val="009502A5"/>
    <w:rsid w:val="0095057A"/>
    <w:rsid w:val="00951937"/>
    <w:rsid w:val="00952875"/>
    <w:rsid w:val="00952B0C"/>
    <w:rsid w:val="00952FD8"/>
    <w:rsid w:val="00953274"/>
    <w:rsid w:val="009540E9"/>
    <w:rsid w:val="009541C8"/>
    <w:rsid w:val="00954347"/>
    <w:rsid w:val="009552E8"/>
    <w:rsid w:val="009557B6"/>
    <w:rsid w:val="0095651F"/>
    <w:rsid w:val="00956D7F"/>
    <w:rsid w:val="00956F17"/>
    <w:rsid w:val="009601F3"/>
    <w:rsid w:val="00960225"/>
    <w:rsid w:val="00960F36"/>
    <w:rsid w:val="009614D9"/>
    <w:rsid w:val="009619BA"/>
    <w:rsid w:val="00961DF4"/>
    <w:rsid w:val="00961E19"/>
    <w:rsid w:val="00962D51"/>
    <w:rsid w:val="009633BE"/>
    <w:rsid w:val="009638D2"/>
    <w:rsid w:val="00963D69"/>
    <w:rsid w:val="009642E2"/>
    <w:rsid w:val="009645EC"/>
    <w:rsid w:val="0096473A"/>
    <w:rsid w:val="00964CF4"/>
    <w:rsid w:val="00965605"/>
    <w:rsid w:val="00965C5E"/>
    <w:rsid w:val="00966BC5"/>
    <w:rsid w:val="009702C2"/>
    <w:rsid w:val="009706AA"/>
    <w:rsid w:val="00971CDF"/>
    <w:rsid w:val="00972C3D"/>
    <w:rsid w:val="0097369B"/>
    <w:rsid w:val="00973AA3"/>
    <w:rsid w:val="00974E6D"/>
    <w:rsid w:val="00975250"/>
    <w:rsid w:val="00975339"/>
    <w:rsid w:val="00975568"/>
    <w:rsid w:val="00975A8C"/>
    <w:rsid w:val="0097627F"/>
    <w:rsid w:val="00976B68"/>
    <w:rsid w:val="00976BA6"/>
    <w:rsid w:val="00976DEA"/>
    <w:rsid w:val="0097724D"/>
    <w:rsid w:val="0097768A"/>
    <w:rsid w:val="009805E9"/>
    <w:rsid w:val="00981CE1"/>
    <w:rsid w:val="00982BD5"/>
    <w:rsid w:val="00984774"/>
    <w:rsid w:val="00984F7E"/>
    <w:rsid w:val="00985510"/>
    <w:rsid w:val="009857C6"/>
    <w:rsid w:val="00985E9B"/>
    <w:rsid w:val="0098628D"/>
    <w:rsid w:val="00986965"/>
    <w:rsid w:val="009869D9"/>
    <w:rsid w:val="00987140"/>
    <w:rsid w:val="0098751A"/>
    <w:rsid w:val="00987D11"/>
    <w:rsid w:val="0099005A"/>
    <w:rsid w:val="0099089C"/>
    <w:rsid w:val="00990E29"/>
    <w:rsid w:val="00991717"/>
    <w:rsid w:val="00991986"/>
    <w:rsid w:val="00991CA9"/>
    <w:rsid w:val="00992770"/>
    <w:rsid w:val="00992CB5"/>
    <w:rsid w:val="00992E44"/>
    <w:rsid w:val="009934B9"/>
    <w:rsid w:val="009939D0"/>
    <w:rsid w:val="00993ADD"/>
    <w:rsid w:val="00993F0E"/>
    <w:rsid w:val="00994902"/>
    <w:rsid w:val="00994D43"/>
    <w:rsid w:val="0099506D"/>
    <w:rsid w:val="00995B36"/>
    <w:rsid w:val="00997124"/>
    <w:rsid w:val="009975AC"/>
    <w:rsid w:val="00997E7D"/>
    <w:rsid w:val="009A250B"/>
    <w:rsid w:val="009A340D"/>
    <w:rsid w:val="009A38C6"/>
    <w:rsid w:val="009A3BEC"/>
    <w:rsid w:val="009A3C49"/>
    <w:rsid w:val="009A3FD1"/>
    <w:rsid w:val="009A456A"/>
    <w:rsid w:val="009A4C04"/>
    <w:rsid w:val="009A50C6"/>
    <w:rsid w:val="009A5442"/>
    <w:rsid w:val="009A55AF"/>
    <w:rsid w:val="009A594C"/>
    <w:rsid w:val="009A5959"/>
    <w:rsid w:val="009A5CFA"/>
    <w:rsid w:val="009A6B65"/>
    <w:rsid w:val="009A6DD3"/>
    <w:rsid w:val="009A77B7"/>
    <w:rsid w:val="009A7F06"/>
    <w:rsid w:val="009B023F"/>
    <w:rsid w:val="009B0766"/>
    <w:rsid w:val="009B0BFB"/>
    <w:rsid w:val="009B0D76"/>
    <w:rsid w:val="009B12CF"/>
    <w:rsid w:val="009B1A43"/>
    <w:rsid w:val="009B1D0B"/>
    <w:rsid w:val="009B1EFD"/>
    <w:rsid w:val="009B331F"/>
    <w:rsid w:val="009B38C5"/>
    <w:rsid w:val="009B3B77"/>
    <w:rsid w:val="009B3D13"/>
    <w:rsid w:val="009B45E0"/>
    <w:rsid w:val="009B4C28"/>
    <w:rsid w:val="009B52E7"/>
    <w:rsid w:val="009B60A9"/>
    <w:rsid w:val="009B64A8"/>
    <w:rsid w:val="009B65EF"/>
    <w:rsid w:val="009B6CDF"/>
    <w:rsid w:val="009B6DB6"/>
    <w:rsid w:val="009B714F"/>
    <w:rsid w:val="009B7B8D"/>
    <w:rsid w:val="009C1518"/>
    <w:rsid w:val="009C15A1"/>
    <w:rsid w:val="009C18A4"/>
    <w:rsid w:val="009C258B"/>
    <w:rsid w:val="009C2DD4"/>
    <w:rsid w:val="009C3005"/>
    <w:rsid w:val="009C36CA"/>
    <w:rsid w:val="009C3DCA"/>
    <w:rsid w:val="009C41DF"/>
    <w:rsid w:val="009C446D"/>
    <w:rsid w:val="009C4847"/>
    <w:rsid w:val="009C4A36"/>
    <w:rsid w:val="009C4E2B"/>
    <w:rsid w:val="009C51E1"/>
    <w:rsid w:val="009C5A3F"/>
    <w:rsid w:val="009C5D2D"/>
    <w:rsid w:val="009C5FA7"/>
    <w:rsid w:val="009C619B"/>
    <w:rsid w:val="009C63A9"/>
    <w:rsid w:val="009C7231"/>
    <w:rsid w:val="009D0458"/>
    <w:rsid w:val="009D05C8"/>
    <w:rsid w:val="009D1D9A"/>
    <w:rsid w:val="009D24E8"/>
    <w:rsid w:val="009D29E0"/>
    <w:rsid w:val="009D2C51"/>
    <w:rsid w:val="009D360D"/>
    <w:rsid w:val="009D3DBB"/>
    <w:rsid w:val="009D418D"/>
    <w:rsid w:val="009D42D9"/>
    <w:rsid w:val="009D452F"/>
    <w:rsid w:val="009D4661"/>
    <w:rsid w:val="009D4A83"/>
    <w:rsid w:val="009D4C5F"/>
    <w:rsid w:val="009D4E79"/>
    <w:rsid w:val="009D5A9D"/>
    <w:rsid w:val="009D604B"/>
    <w:rsid w:val="009D6C92"/>
    <w:rsid w:val="009D6D84"/>
    <w:rsid w:val="009D70CC"/>
    <w:rsid w:val="009D7B56"/>
    <w:rsid w:val="009D7CBE"/>
    <w:rsid w:val="009E035B"/>
    <w:rsid w:val="009E0425"/>
    <w:rsid w:val="009E0787"/>
    <w:rsid w:val="009E0903"/>
    <w:rsid w:val="009E13EA"/>
    <w:rsid w:val="009E1CE0"/>
    <w:rsid w:val="009E20BB"/>
    <w:rsid w:val="009E2275"/>
    <w:rsid w:val="009E3034"/>
    <w:rsid w:val="009E36E0"/>
    <w:rsid w:val="009E3754"/>
    <w:rsid w:val="009E39E5"/>
    <w:rsid w:val="009E3F0E"/>
    <w:rsid w:val="009E4232"/>
    <w:rsid w:val="009E4249"/>
    <w:rsid w:val="009E42C9"/>
    <w:rsid w:val="009E49EC"/>
    <w:rsid w:val="009E4B14"/>
    <w:rsid w:val="009E5401"/>
    <w:rsid w:val="009E5763"/>
    <w:rsid w:val="009F0BB3"/>
    <w:rsid w:val="009F1941"/>
    <w:rsid w:val="009F1956"/>
    <w:rsid w:val="009F1967"/>
    <w:rsid w:val="009F1B65"/>
    <w:rsid w:val="009F281B"/>
    <w:rsid w:val="009F2B93"/>
    <w:rsid w:val="009F2CC9"/>
    <w:rsid w:val="009F4461"/>
    <w:rsid w:val="009F56CC"/>
    <w:rsid w:val="009F59E3"/>
    <w:rsid w:val="009F67F6"/>
    <w:rsid w:val="009F694A"/>
    <w:rsid w:val="009F779D"/>
    <w:rsid w:val="009F7862"/>
    <w:rsid w:val="00A00315"/>
    <w:rsid w:val="00A00BB5"/>
    <w:rsid w:val="00A00EE3"/>
    <w:rsid w:val="00A0121E"/>
    <w:rsid w:val="00A01AA3"/>
    <w:rsid w:val="00A01D89"/>
    <w:rsid w:val="00A01FE2"/>
    <w:rsid w:val="00A03D26"/>
    <w:rsid w:val="00A05675"/>
    <w:rsid w:val="00A05BA8"/>
    <w:rsid w:val="00A05F50"/>
    <w:rsid w:val="00A06B75"/>
    <w:rsid w:val="00A06D6A"/>
    <w:rsid w:val="00A07056"/>
    <w:rsid w:val="00A07CD0"/>
    <w:rsid w:val="00A10707"/>
    <w:rsid w:val="00A111DC"/>
    <w:rsid w:val="00A11315"/>
    <w:rsid w:val="00A11B57"/>
    <w:rsid w:val="00A11E28"/>
    <w:rsid w:val="00A124A3"/>
    <w:rsid w:val="00A12710"/>
    <w:rsid w:val="00A1276B"/>
    <w:rsid w:val="00A1302D"/>
    <w:rsid w:val="00A13390"/>
    <w:rsid w:val="00A13721"/>
    <w:rsid w:val="00A13909"/>
    <w:rsid w:val="00A148F1"/>
    <w:rsid w:val="00A14E91"/>
    <w:rsid w:val="00A152F3"/>
    <w:rsid w:val="00A15E9E"/>
    <w:rsid w:val="00A160EC"/>
    <w:rsid w:val="00A16241"/>
    <w:rsid w:val="00A1657D"/>
    <w:rsid w:val="00A16A5D"/>
    <w:rsid w:val="00A16A77"/>
    <w:rsid w:val="00A21510"/>
    <w:rsid w:val="00A21716"/>
    <w:rsid w:val="00A217C2"/>
    <w:rsid w:val="00A21E78"/>
    <w:rsid w:val="00A228D8"/>
    <w:rsid w:val="00A2328B"/>
    <w:rsid w:val="00A247E9"/>
    <w:rsid w:val="00A250FA"/>
    <w:rsid w:val="00A2529F"/>
    <w:rsid w:val="00A2557B"/>
    <w:rsid w:val="00A25667"/>
    <w:rsid w:val="00A25765"/>
    <w:rsid w:val="00A25AD8"/>
    <w:rsid w:val="00A26096"/>
    <w:rsid w:val="00A27166"/>
    <w:rsid w:val="00A2734A"/>
    <w:rsid w:val="00A27520"/>
    <w:rsid w:val="00A3064F"/>
    <w:rsid w:val="00A308AD"/>
    <w:rsid w:val="00A312FF"/>
    <w:rsid w:val="00A32300"/>
    <w:rsid w:val="00A32BE9"/>
    <w:rsid w:val="00A33B68"/>
    <w:rsid w:val="00A34133"/>
    <w:rsid w:val="00A344B6"/>
    <w:rsid w:val="00A357DA"/>
    <w:rsid w:val="00A35AFA"/>
    <w:rsid w:val="00A36196"/>
    <w:rsid w:val="00A361EE"/>
    <w:rsid w:val="00A36818"/>
    <w:rsid w:val="00A36BF2"/>
    <w:rsid w:val="00A36EC0"/>
    <w:rsid w:val="00A36F9B"/>
    <w:rsid w:val="00A378FB"/>
    <w:rsid w:val="00A40A67"/>
    <w:rsid w:val="00A40FF4"/>
    <w:rsid w:val="00A419DB"/>
    <w:rsid w:val="00A41B71"/>
    <w:rsid w:val="00A41F5F"/>
    <w:rsid w:val="00A42695"/>
    <w:rsid w:val="00A431AC"/>
    <w:rsid w:val="00A43D1A"/>
    <w:rsid w:val="00A44EF2"/>
    <w:rsid w:val="00A44F03"/>
    <w:rsid w:val="00A45013"/>
    <w:rsid w:val="00A4544B"/>
    <w:rsid w:val="00A45D65"/>
    <w:rsid w:val="00A46A61"/>
    <w:rsid w:val="00A471D4"/>
    <w:rsid w:val="00A4743D"/>
    <w:rsid w:val="00A4774E"/>
    <w:rsid w:val="00A47BDE"/>
    <w:rsid w:val="00A47C48"/>
    <w:rsid w:val="00A47F39"/>
    <w:rsid w:val="00A50281"/>
    <w:rsid w:val="00A505AB"/>
    <w:rsid w:val="00A507B0"/>
    <w:rsid w:val="00A50865"/>
    <w:rsid w:val="00A519D5"/>
    <w:rsid w:val="00A51A7B"/>
    <w:rsid w:val="00A51E49"/>
    <w:rsid w:val="00A51ED0"/>
    <w:rsid w:val="00A520EA"/>
    <w:rsid w:val="00A53439"/>
    <w:rsid w:val="00A535C4"/>
    <w:rsid w:val="00A53E3F"/>
    <w:rsid w:val="00A53ED1"/>
    <w:rsid w:val="00A542BB"/>
    <w:rsid w:val="00A5447D"/>
    <w:rsid w:val="00A549B1"/>
    <w:rsid w:val="00A54E74"/>
    <w:rsid w:val="00A550E8"/>
    <w:rsid w:val="00A55323"/>
    <w:rsid w:val="00A55393"/>
    <w:rsid w:val="00A55DAD"/>
    <w:rsid w:val="00A55F1D"/>
    <w:rsid w:val="00A5680B"/>
    <w:rsid w:val="00A56871"/>
    <w:rsid w:val="00A572E3"/>
    <w:rsid w:val="00A573D5"/>
    <w:rsid w:val="00A60A4C"/>
    <w:rsid w:val="00A612F1"/>
    <w:rsid w:val="00A61CB6"/>
    <w:rsid w:val="00A628FA"/>
    <w:rsid w:val="00A62BE8"/>
    <w:rsid w:val="00A62CED"/>
    <w:rsid w:val="00A63396"/>
    <w:rsid w:val="00A63796"/>
    <w:rsid w:val="00A63C30"/>
    <w:rsid w:val="00A64011"/>
    <w:rsid w:val="00A6484F"/>
    <w:rsid w:val="00A64972"/>
    <w:rsid w:val="00A65550"/>
    <w:rsid w:val="00A65B3A"/>
    <w:rsid w:val="00A65D28"/>
    <w:rsid w:val="00A6627D"/>
    <w:rsid w:val="00A66EFF"/>
    <w:rsid w:val="00A6730C"/>
    <w:rsid w:val="00A70727"/>
    <w:rsid w:val="00A71617"/>
    <w:rsid w:val="00A71A24"/>
    <w:rsid w:val="00A721DF"/>
    <w:rsid w:val="00A72662"/>
    <w:rsid w:val="00A72B0E"/>
    <w:rsid w:val="00A72E8D"/>
    <w:rsid w:val="00A731DE"/>
    <w:rsid w:val="00A7324E"/>
    <w:rsid w:val="00A7425D"/>
    <w:rsid w:val="00A74C71"/>
    <w:rsid w:val="00A74F2B"/>
    <w:rsid w:val="00A750DC"/>
    <w:rsid w:val="00A75534"/>
    <w:rsid w:val="00A77610"/>
    <w:rsid w:val="00A80676"/>
    <w:rsid w:val="00A8085C"/>
    <w:rsid w:val="00A8099D"/>
    <w:rsid w:val="00A819B2"/>
    <w:rsid w:val="00A81B38"/>
    <w:rsid w:val="00A82119"/>
    <w:rsid w:val="00A8224F"/>
    <w:rsid w:val="00A82A87"/>
    <w:rsid w:val="00A82AEB"/>
    <w:rsid w:val="00A833FE"/>
    <w:rsid w:val="00A834A9"/>
    <w:rsid w:val="00A8409E"/>
    <w:rsid w:val="00A8442C"/>
    <w:rsid w:val="00A84B3B"/>
    <w:rsid w:val="00A85355"/>
    <w:rsid w:val="00A85920"/>
    <w:rsid w:val="00A86B05"/>
    <w:rsid w:val="00A9055F"/>
    <w:rsid w:val="00A90BAF"/>
    <w:rsid w:val="00A91302"/>
    <w:rsid w:val="00A91D63"/>
    <w:rsid w:val="00A91E9A"/>
    <w:rsid w:val="00A922AD"/>
    <w:rsid w:val="00A92BBD"/>
    <w:rsid w:val="00A92D54"/>
    <w:rsid w:val="00A935FF"/>
    <w:rsid w:val="00A936CC"/>
    <w:rsid w:val="00A947A7"/>
    <w:rsid w:val="00A950B0"/>
    <w:rsid w:val="00A95E16"/>
    <w:rsid w:val="00A9783F"/>
    <w:rsid w:val="00AA084D"/>
    <w:rsid w:val="00AA1A5D"/>
    <w:rsid w:val="00AA1A84"/>
    <w:rsid w:val="00AA1CB9"/>
    <w:rsid w:val="00AA2059"/>
    <w:rsid w:val="00AA2AD5"/>
    <w:rsid w:val="00AA2B56"/>
    <w:rsid w:val="00AA37E4"/>
    <w:rsid w:val="00AA3862"/>
    <w:rsid w:val="00AA3B64"/>
    <w:rsid w:val="00AA3E80"/>
    <w:rsid w:val="00AA3FB7"/>
    <w:rsid w:val="00AA5AF3"/>
    <w:rsid w:val="00AA6042"/>
    <w:rsid w:val="00AA6475"/>
    <w:rsid w:val="00AA6627"/>
    <w:rsid w:val="00AA6841"/>
    <w:rsid w:val="00AA6A77"/>
    <w:rsid w:val="00AA74E1"/>
    <w:rsid w:val="00AA750D"/>
    <w:rsid w:val="00AA768D"/>
    <w:rsid w:val="00AA78D4"/>
    <w:rsid w:val="00AB0882"/>
    <w:rsid w:val="00AB25F0"/>
    <w:rsid w:val="00AB2829"/>
    <w:rsid w:val="00AB2EF3"/>
    <w:rsid w:val="00AB3418"/>
    <w:rsid w:val="00AB3A5E"/>
    <w:rsid w:val="00AB44E5"/>
    <w:rsid w:val="00AB4709"/>
    <w:rsid w:val="00AB5434"/>
    <w:rsid w:val="00AB746F"/>
    <w:rsid w:val="00AB7A00"/>
    <w:rsid w:val="00AB7AB7"/>
    <w:rsid w:val="00AB7AF9"/>
    <w:rsid w:val="00AC139E"/>
    <w:rsid w:val="00AC164D"/>
    <w:rsid w:val="00AC1C5A"/>
    <w:rsid w:val="00AC298D"/>
    <w:rsid w:val="00AC2F0B"/>
    <w:rsid w:val="00AC376A"/>
    <w:rsid w:val="00AC49F3"/>
    <w:rsid w:val="00AC4E83"/>
    <w:rsid w:val="00AC6284"/>
    <w:rsid w:val="00AC6404"/>
    <w:rsid w:val="00AC6771"/>
    <w:rsid w:val="00AC68B2"/>
    <w:rsid w:val="00AC6BF3"/>
    <w:rsid w:val="00AC6E3F"/>
    <w:rsid w:val="00AC7180"/>
    <w:rsid w:val="00AC739A"/>
    <w:rsid w:val="00AC7BA2"/>
    <w:rsid w:val="00AD1055"/>
    <w:rsid w:val="00AD1291"/>
    <w:rsid w:val="00AD2698"/>
    <w:rsid w:val="00AD2D00"/>
    <w:rsid w:val="00AD2F6E"/>
    <w:rsid w:val="00AD3EB8"/>
    <w:rsid w:val="00AD4379"/>
    <w:rsid w:val="00AD4BA0"/>
    <w:rsid w:val="00AD5241"/>
    <w:rsid w:val="00AD61A9"/>
    <w:rsid w:val="00AD65E6"/>
    <w:rsid w:val="00AD6C73"/>
    <w:rsid w:val="00AD7397"/>
    <w:rsid w:val="00AD786C"/>
    <w:rsid w:val="00AD7C43"/>
    <w:rsid w:val="00AD7E7C"/>
    <w:rsid w:val="00AE05B5"/>
    <w:rsid w:val="00AE08CF"/>
    <w:rsid w:val="00AE0CEE"/>
    <w:rsid w:val="00AE10CB"/>
    <w:rsid w:val="00AE1B0F"/>
    <w:rsid w:val="00AE1F98"/>
    <w:rsid w:val="00AE2F70"/>
    <w:rsid w:val="00AE33F7"/>
    <w:rsid w:val="00AE3477"/>
    <w:rsid w:val="00AE3BB4"/>
    <w:rsid w:val="00AE3C2C"/>
    <w:rsid w:val="00AE4A45"/>
    <w:rsid w:val="00AE4B7B"/>
    <w:rsid w:val="00AE4DFE"/>
    <w:rsid w:val="00AE55DB"/>
    <w:rsid w:val="00AE5C22"/>
    <w:rsid w:val="00AE6EB0"/>
    <w:rsid w:val="00AE747C"/>
    <w:rsid w:val="00AE7B4E"/>
    <w:rsid w:val="00AF0044"/>
    <w:rsid w:val="00AF035E"/>
    <w:rsid w:val="00AF07BD"/>
    <w:rsid w:val="00AF200B"/>
    <w:rsid w:val="00AF2014"/>
    <w:rsid w:val="00AF23AD"/>
    <w:rsid w:val="00AF2E93"/>
    <w:rsid w:val="00AF2F95"/>
    <w:rsid w:val="00AF3E8C"/>
    <w:rsid w:val="00AF4311"/>
    <w:rsid w:val="00AF4B6A"/>
    <w:rsid w:val="00AF5525"/>
    <w:rsid w:val="00AF669D"/>
    <w:rsid w:val="00AF6A4C"/>
    <w:rsid w:val="00AF6A60"/>
    <w:rsid w:val="00AF6CC6"/>
    <w:rsid w:val="00AF7C7F"/>
    <w:rsid w:val="00AF7EF4"/>
    <w:rsid w:val="00B005EA"/>
    <w:rsid w:val="00B00DC0"/>
    <w:rsid w:val="00B00EA3"/>
    <w:rsid w:val="00B011A4"/>
    <w:rsid w:val="00B01253"/>
    <w:rsid w:val="00B0128B"/>
    <w:rsid w:val="00B02156"/>
    <w:rsid w:val="00B021E7"/>
    <w:rsid w:val="00B0290B"/>
    <w:rsid w:val="00B04DEF"/>
    <w:rsid w:val="00B05251"/>
    <w:rsid w:val="00B05B14"/>
    <w:rsid w:val="00B05D84"/>
    <w:rsid w:val="00B05F11"/>
    <w:rsid w:val="00B066F1"/>
    <w:rsid w:val="00B07C42"/>
    <w:rsid w:val="00B11AA4"/>
    <w:rsid w:val="00B11AD8"/>
    <w:rsid w:val="00B11B25"/>
    <w:rsid w:val="00B12114"/>
    <w:rsid w:val="00B12592"/>
    <w:rsid w:val="00B12934"/>
    <w:rsid w:val="00B13C8B"/>
    <w:rsid w:val="00B13D88"/>
    <w:rsid w:val="00B143A2"/>
    <w:rsid w:val="00B14727"/>
    <w:rsid w:val="00B14DD4"/>
    <w:rsid w:val="00B15ACE"/>
    <w:rsid w:val="00B15CC2"/>
    <w:rsid w:val="00B16767"/>
    <w:rsid w:val="00B172E3"/>
    <w:rsid w:val="00B178B3"/>
    <w:rsid w:val="00B2081A"/>
    <w:rsid w:val="00B2145F"/>
    <w:rsid w:val="00B226F2"/>
    <w:rsid w:val="00B229CE"/>
    <w:rsid w:val="00B22D92"/>
    <w:rsid w:val="00B23132"/>
    <w:rsid w:val="00B233F5"/>
    <w:rsid w:val="00B2400D"/>
    <w:rsid w:val="00B253AE"/>
    <w:rsid w:val="00B25BCA"/>
    <w:rsid w:val="00B263EF"/>
    <w:rsid w:val="00B27890"/>
    <w:rsid w:val="00B3016C"/>
    <w:rsid w:val="00B301C0"/>
    <w:rsid w:val="00B306F1"/>
    <w:rsid w:val="00B30823"/>
    <w:rsid w:val="00B30B92"/>
    <w:rsid w:val="00B31269"/>
    <w:rsid w:val="00B31BA1"/>
    <w:rsid w:val="00B3287D"/>
    <w:rsid w:val="00B32C8A"/>
    <w:rsid w:val="00B3315A"/>
    <w:rsid w:val="00B33794"/>
    <w:rsid w:val="00B33C05"/>
    <w:rsid w:val="00B34C75"/>
    <w:rsid w:val="00B34E51"/>
    <w:rsid w:val="00B350F1"/>
    <w:rsid w:val="00B3566E"/>
    <w:rsid w:val="00B35D85"/>
    <w:rsid w:val="00B36EB7"/>
    <w:rsid w:val="00B36F19"/>
    <w:rsid w:val="00B375FD"/>
    <w:rsid w:val="00B3763E"/>
    <w:rsid w:val="00B37A49"/>
    <w:rsid w:val="00B37D52"/>
    <w:rsid w:val="00B40774"/>
    <w:rsid w:val="00B40895"/>
    <w:rsid w:val="00B418BF"/>
    <w:rsid w:val="00B4230B"/>
    <w:rsid w:val="00B4310A"/>
    <w:rsid w:val="00B4312C"/>
    <w:rsid w:val="00B435FA"/>
    <w:rsid w:val="00B43B4C"/>
    <w:rsid w:val="00B43BE0"/>
    <w:rsid w:val="00B44780"/>
    <w:rsid w:val="00B44A31"/>
    <w:rsid w:val="00B44FCA"/>
    <w:rsid w:val="00B4507D"/>
    <w:rsid w:val="00B47217"/>
    <w:rsid w:val="00B4758E"/>
    <w:rsid w:val="00B5087C"/>
    <w:rsid w:val="00B50CD0"/>
    <w:rsid w:val="00B51681"/>
    <w:rsid w:val="00B51F5F"/>
    <w:rsid w:val="00B52D8F"/>
    <w:rsid w:val="00B52D9F"/>
    <w:rsid w:val="00B541B8"/>
    <w:rsid w:val="00B543D0"/>
    <w:rsid w:val="00B55204"/>
    <w:rsid w:val="00B55242"/>
    <w:rsid w:val="00B560BA"/>
    <w:rsid w:val="00B56E7E"/>
    <w:rsid w:val="00B56F68"/>
    <w:rsid w:val="00B57844"/>
    <w:rsid w:val="00B57975"/>
    <w:rsid w:val="00B60189"/>
    <w:rsid w:val="00B60441"/>
    <w:rsid w:val="00B61131"/>
    <w:rsid w:val="00B613BB"/>
    <w:rsid w:val="00B61620"/>
    <w:rsid w:val="00B617C0"/>
    <w:rsid w:val="00B62FC2"/>
    <w:rsid w:val="00B63773"/>
    <w:rsid w:val="00B63CE5"/>
    <w:rsid w:val="00B63CE9"/>
    <w:rsid w:val="00B647FF"/>
    <w:rsid w:val="00B659B7"/>
    <w:rsid w:val="00B65A82"/>
    <w:rsid w:val="00B661B3"/>
    <w:rsid w:val="00B6626B"/>
    <w:rsid w:val="00B6654E"/>
    <w:rsid w:val="00B66A86"/>
    <w:rsid w:val="00B67711"/>
    <w:rsid w:val="00B67D75"/>
    <w:rsid w:val="00B700D1"/>
    <w:rsid w:val="00B70108"/>
    <w:rsid w:val="00B701FD"/>
    <w:rsid w:val="00B71359"/>
    <w:rsid w:val="00B728D5"/>
    <w:rsid w:val="00B74FB7"/>
    <w:rsid w:val="00B75128"/>
    <w:rsid w:val="00B751BE"/>
    <w:rsid w:val="00B75B76"/>
    <w:rsid w:val="00B75FD2"/>
    <w:rsid w:val="00B76298"/>
    <w:rsid w:val="00B7685A"/>
    <w:rsid w:val="00B773D8"/>
    <w:rsid w:val="00B77D88"/>
    <w:rsid w:val="00B80184"/>
    <w:rsid w:val="00B80BFF"/>
    <w:rsid w:val="00B80F48"/>
    <w:rsid w:val="00B81317"/>
    <w:rsid w:val="00B81C2E"/>
    <w:rsid w:val="00B81DE2"/>
    <w:rsid w:val="00B82120"/>
    <w:rsid w:val="00B83011"/>
    <w:rsid w:val="00B83125"/>
    <w:rsid w:val="00B83274"/>
    <w:rsid w:val="00B83E3D"/>
    <w:rsid w:val="00B84375"/>
    <w:rsid w:val="00B84DAD"/>
    <w:rsid w:val="00B87BF4"/>
    <w:rsid w:val="00B87C4F"/>
    <w:rsid w:val="00B90454"/>
    <w:rsid w:val="00B91DD8"/>
    <w:rsid w:val="00B923FC"/>
    <w:rsid w:val="00B93A72"/>
    <w:rsid w:val="00B93C67"/>
    <w:rsid w:val="00B9468F"/>
    <w:rsid w:val="00B946D1"/>
    <w:rsid w:val="00B946F0"/>
    <w:rsid w:val="00B94B25"/>
    <w:rsid w:val="00B94C4D"/>
    <w:rsid w:val="00B94DED"/>
    <w:rsid w:val="00B95CB2"/>
    <w:rsid w:val="00B9651F"/>
    <w:rsid w:val="00B96612"/>
    <w:rsid w:val="00B96834"/>
    <w:rsid w:val="00B9692C"/>
    <w:rsid w:val="00BA051C"/>
    <w:rsid w:val="00BA054B"/>
    <w:rsid w:val="00BA0753"/>
    <w:rsid w:val="00BA0C41"/>
    <w:rsid w:val="00BA1754"/>
    <w:rsid w:val="00BA2163"/>
    <w:rsid w:val="00BA2191"/>
    <w:rsid w:val="00BA2A3D"/>
    <w:rsid w:val="00BA422C"/>
    <w:rsid w:val="00BA4AB8"/>
    <w:rsid w:val="00BA4DD7"/>
    <w:rsid w:val="00BA5697"/>
    <w:rsid w:val="00BA5CD5"/>
    <w:rsid w:val="00BA61DF"/>
    <w:rsid w:val="00BA6B37"/>
    <w:rsid w:val="00BB0FE1"/>
    <w:rsid w:val="00BB20FF"/>
    <w:rsid w:val="00BB26EF"/>
    <w:rsid w:val="00BB2FA3"/>
    <w:rsid w:val="00BB323B"/>
    <w:rsid w:val="00BB35EC"/>
    <w:rsid w:val="00BB3964"/>
    <w:rsid w:val="00BB3A71"/>
    <w:rsid w:val="00BB420D"/>
    <w:rsid w:val="00BB54CA"/>
    <w:rsid w:val="00BB5901"/>
    <w:rsid w:val="00BB5BD2"/>
    <w:rsid w:val="00BB7054"/>
    <w:rsid w:val="00BB7EA2"/>
    <w:rsid w:val="00BC10FD"/>
    <w:rsid w:val="00BC1635"/>
    <w:rsid w:val="00BC191C"/>
    <w:rsid w:val="00BC1ABC"/>
    <w:rsid w:val="00BC1C69"/>
    <w:rsid w:val="00BC2010"/>
    <w:rsid w:val="00BC24A6"/>
    <w:rsid w:val="00BC2FEC"/>
    <w:rsid w:val="00BC3805"/>
    <w:rsid w:val="00BC38DC"/>
    <w:rsid w:val="00BC463A"/>
    <w:rsid w:val="00BC494A"/>
    <w:rsid w:val="00BC4E0E"/>
    <w:rsid w:val="00BC5873"/>
    <w:rsid w:val="00BC5E56"/>
    <w:rsid w:val="00BC5FD1"/>
    <w:rsid w:val="00BC61D5"/>
    <w:rsid w:val="00BC6A31"/>
    <w:rsid w:val="00BD020F"/>
    <w:rsid w:val="00BD048D"/>
    <w:rsid w:val="00BD0DC1"/>
    <w:rsid w:val="00BD0F3A"/>
    <w:rsid w:val="00BD1076"/>
    <w:rsid w:val="00BD13BD"/>
    <w:rsid w:val="00BD1B96"/>
    <w:rsid w:val="00BD202C"/>
    <w:rsid w:val="00BD20A8"/>
    <w:rsid w:val="00BD28F6"/>
    <w:rsid w:val="00BD2AA3"/>
    <w:rsid w:val="00BD2B8E"/>
    <w:rsid w:val="00BD3A8C"/>
    <w:rsid w:val="00BD5721"/>
    <w:rsid w:val="00BD7261"/>
    <w:rsid w:val="00BD732F"/>
    <w:rsid w:val="00BD78BA"/>
    <w:rsid w:val="00BE0CFD"/>
    <w:rsid w:val="00BE151E"/>
    <w:rsid w:val="00BE1732"/>
    <w:rsid w:val="00BE1E8F"/>
    <w:rsid w:val="00BE1F02"/>
    <w:rsid w:val="00BE2121"/>
    <w:rsid w:val="00BE2C3A"/>
    <w:rsid w:val="00BE2C50"/>
    <w:rsid w:val="00BE310D"/>
    <w:rsid w:val="00BE3D5A"/>
    <w:rsid w:val="00BE4144"/>
    <w:rsid w:val="00BE483A"/>
    <w:rsid w:val="00BE5592"/>
    <w:rsid w:val="00BE5DD7"/>
    <w:rsid w:val="00BE66BF"/>
    <w:rsid w:val="00BE6DAF"/>
    <w:rsid w:val="00BE6DDB"/>
    <w:rsid w:val="00BE7225"/>
    <w:rsid w:val="00BE739E"/>
    <w:rsid w:val="00BE7706"/>
    <w:rsid w:val="00BF03A6"/>
    <w:rsid w:val="00BF0508"/>
    <w:rsid w:val="00BF0754"/>
    <w:rsid w:val="00BF080D"/>
    <w:rsid w:val="00BF0B08"/>
    <w:rsid w:val="00BF1D75"/>
    <w:rsid w:val="00BF2641"/>
    <w:rsid w:val="00BF2AD0"/>
    <w:rsid w:val="00BF38A5"/>
    <w:rsid w:val="00BF3F61"/>
    <w:rsid w:val="00BF4308"/>
    <w:rsid w:val="00BF4E6F"/>
    <w:rsid w:val="00BF4E78"/>
    <w:rsid w:val="00BF4FF2"/>
    <w:rsid w:val="00BF57A3"/>
    <w:rsid w:val="00BF678B"/>
    <w:rsid w:val="00BF67CA"/>
    <w:rsid w:val="00BF6A80"/>
    <w:rsid w:val="00BF6B92"/>
    <w:rsid w:val="00BF7447"/>
    <w:rsid w:val="00BF7995"/>
    <w:rsid w:val="00BF7B5B"/>
    <w:rsid w:val="00BF7D7C"/>
    <w:rsid w:val="00C0051A"/>
    <w:rsid w:val="00C00554"/>
    <w:rsid w:val="00C00995"/>
    <w:rsid w:val="00C00F10"/>
    <w:rsid w:val="00C010A6"/>
    <w:rsid w:val="00C012DB"/>
    <w:rsid w:val="00C017AA"/>
    <w:rsid w:val="00C0276B"/>
    <w:rsid w:val="00C02D72"/>
    <w:rsid w:val="00C02EFD"/>
    <w:rsid w:val="00C032A1"/>
    <w:rsid w:val="00C05227"/>
    <w:rsid w:val="00C0539C"/>
    <w:rsid w:val="00C072C5"/>
    <w:rsid w:val="00C07B37"/>
    <w:rsid w:val="00C1022A"/>
    <w:rsid w:val="00C10243"/>
    <w:rsid w:val="00C10882"/>
    <w:rsid w:val="00C1098F"/>
    <w:rsid w:val="00C10E4C"/>
    <w:rsid w:val="00C1181D"/>
    <w:rsid w:val="00C1200D"/>
    <w:rsid w:val="00C1295B"/>
    <w:rsid w:val="00C131FE"/>
    <w:rsid w:val="00C13639"/>
    <w:rsid w:val="00C13F66"/>
    <w:rsid w:val="00C145D2"/>
    <w:rsid w:val="00C146C5"/>
    <w:rsid w:val="00C146EE"/>
    <w:rsid w:val="00C14B4F"/>
    <w:rsid w:val="00C1510E"/>
    <w:rsid w:val="00C16166"/>
    <w:rsid w:val="00C16C7F"/>
    <w:rsid w:val="00C171A6"/>
    <w:rsid w:val="00C1722C"/>
    <w:rsid w:val="00C17279"/>
    <w:rsid w:val="00C17F04"/>
    <w:rsid w:val="00C202BA"/>
    <w:rsid w:val="00C204C7"/>
    <w:rsid w:val="00C213FA"/>
    <w:rsid w:val="00C229BA"/>
    <w:rsid w:val="00C229C2"/>
    <w:rsid w:val="00C232DC"/>
    <w:rsid w:val="00C23344"/>
    <w:rsid w:val="00C237C8"/>
    <w:rsid w:val="00C23DF8"/>
    <w:rsid w:val="00C23ED6"/>
    <w:rsid w:val="00C247B0"/>
    <w:rsid w:val="00C249EE"/>
    <w:rsid w:val="00C24D65"/>
    <w:rsid w:val="00C25522"/>
    <w:rsid w:val="00C25E89"/>
    <w:rsid w:val="00C25FD9"/>
    <w:rsid w:val="00C26902"/>
    <w:rsid w:val="00C2714A"/>
    <w:rsid w:val="00C278F3"/>
    <w:rsid w:val="00C27D3F"/>
    <w:rsid w:val="00C304E0"/>
    <w:rsid w:val="00C30CC6"/>
    <w:rsid w:val="00C34E62"/>
    <w:rsid w:val="00C34FB7"/>
    <w:rsid w:val="00C3500B"/>
    <w:rsid w:val="00C35A03"/>
    <w:rsid w:val="00C35AE2"/>
    <w:rsid w:val="00C3688B"/>
    <w:rsid w:val="00C3705A"/>
    <w:rsid w:val="00C371C0"/>
    <w:rsid w:val="00C4033B"/>
    <w:rsid w:val="00C4092D"/>
    <w:rsid w:val="00C40C36"/>
    <w:rsid w:val="00C41C1F"/>
    <w:rsid w:val="00C41D3D"/>
    <w:rsid w:val="00C427F5"/>
    <w:rsid w:val="00C43274"/>
    <w:rsid w:val="00C43550"/>
    <w:rsid w:val="00C437A8"/>
    <w:rsid w:val="00C44148"/>
    <w:rsid w:val="00C4431F"/>
    <w:rsid w:val="00C44D94"/>
    <w:rsid w:val="00C457F8"/>
    <w:rsid w:val="00C46757"/>
    <w:rsid w:val="00C46BEE"/>
    <w:rsid w:val="00C47088"/>
    <w:rsid w:val="00C4740B"/>
    <w:rsid w:val="00C47A84"/>
    <w:rsid w:val="00C505E2"/>
    <w:rsid w:val="00C50649"/>
    <w:rsid w:val="00C5071B"/>
    <w:rsid w:val="00C51755"/>
    <w:rsid w:val="00C51DA7"/>
    <w:rsid w:val="00C523EC"/>
    <w:rsid w:val="00C52BF3"/>
    <w:rsid w:val="00C52D89"/>
    <w:rsid w:val="00C54B79"/>
    <w:rsid w:val="00C556F5"/>
    <w:rsid w:val="00C55C34"/>
    <w:rsid w:val="00C563C2"/>
    <w:rsid w:val="00C563DF"/>
    <w:rsid w:val="00C565A3"/>
    <w:rsid w:val="00C573BF"/>
    <w:rsid w:val="00C57741"/>
    <w:rsid w:val="00C57D6D"/>
    <w:rsid w:val="00C60491"/>
    <w:rsid w:val="00C60B46"/>
    <w:rsid w:val="00C60C99"/>
    <w:rsid w:val="00C60FAF"/>
    <w:rsid w:val="00C61522"/>
    <w:rsid w:val="00C61DB7"/>
    <w:rsid w:val="00C626E8"/>
    <w:rsid w:val="00C62A19"/>
    <w:rsid w:val="00C63317"/>
    <w:rsid w:val="00C635F5"/>
    <w:rsid w:val="00C64660"/>
    <w:rsid w:val="00C654A0"/>
    <w:rsid w:val="00C66121"/>
    <w:rsid w:val="00C66BE0"/>
    <w:rsid w:val="00C671BD"/>
    <w:rsid w:val="00C673F4"/>
    <w:rsid w:val="00C6796F"/>
    <w:rsid w:val="00C67A53"/>
    <w:rsid w:val="00C706C6"/>
    <w:rsid w:val="00C7144C"/>
    <w:rsid w:val="00C719C8"/>
    <w:rsid w:val="00C71FB9"/>
    <w:rsid w:val="00C727B1"/>
    <w:rsid w:val="00C72C69"/>
    <w:rsid w:val="00C734B8"/>
    <w:rsid w:val="00C73884"/>
    <w:rsid w:val="00C73F46"/>
    <w:rsid w:val="00C74476"/>
    <w:rsid w:val="00C74568"/>
    <w:rsid w:val="00C7569D"/>
    <w:rsid w:val="00C7594E"/>
    <w:rsid w:val="00C759B0"/>
    <w:rsid w:val="00C7650C"/>
    <w:rsid w:val="00C76FDA"/>
    <w:rsid w:val="00C77023"/>
    <w:rsid w:val="00C77DAC"/>
    <w:rsid w:val="00C80038"/>
    <w:rsid w:val="00C80628"/>
    <w:rsid w:val="00C813F9"/>
    <w:rsid w:val="00C819DC"/>
    <w:rsid w:val="00C81B45"/>
    <w:rsid w:val="00C82A2A"/>
    <w:rsid w:val="00C82CA1"/>
    <w:rsid w:val="00C831B8"/>
    <w:rsid w:val="00C83279"/>
    <w:rsid w:val="00C836C4"/>
    <w:rsid w:val="00C83DAA"/>
    <w:rsid w:val="00C84533"/>
    <w:rsid w:val="00C86CFD"/>
    <w:rsid w:val="00C879BF"/>
    <w:rsid w:val="00C87E1D"/>
    <w:rsid w:val="00C90B8A"/>
    <w:rsid w:val="00C90E2D"/>
    <w:rsid w:val="00C910C5"/>
    <w:rsid w:val="00C91957"/>
    <w:rsid w:val="00C926EF"/>
    <w:rsid w:val="00C92A1A"/>
    <w:rsid w:val="00C93BB2"/>
    <w:rsid w:val="00C93E37"/>
    <w:rsid w:val="00C94000"/>
    <w:rsid w:val="00C9583B"/>
    <w:rsid w:val="00C959C4"/>
    <w:rsid w:val="00C95C29"/>
    <w:rsid w:val="00C967D4"/>
    <w:rsid w:val="00C968A6"/>
    <w:rsid w:val="00C96E22"/>
    <w:rsid w:val="00CA07A0"/>
    <w:rsid w:val="00CA10AC"/>
    <w:rsid w:val="00CA11C8"/>
    <w:rsid w:val="00CA19B2"/>
    <w:rsid w:val="00CA21DA"/>
    <w:rsid w:val="00CA277F"/>
    <w:rsid w:val="00CA2FAF"/>
    <w:rsid w:val="00CA38C8"/>
    <w:rsid w:val="00CA3B46"/>
    <w:rsid w:val="00CA405E"/>
    <w:rsid w:val="00CA44B2"/>
    <w:rsid w:val="00CA49CE"/>
    <w:rsid w:val="00CA4E95"/>
    <w:rsid w:val="00CA50B4"/>
    <w:rsid w:val="00CA5400"/>
    <w:rsid w:val="00CA5AA8"/>
    <w:rsid w:val="00CA5CB2"/>
    <w:rsid w:val="00CA5E4F"/>
    <w:rsid w:val="00CA65F1"/>
    <w:rsid w:val="00CA79D2"/>
    <w:rsid w:val="00CB04ED"/>
    <w:rsid w:val="00CB0994"/>
    <w:rsid w:val="00CB1952"/>
    <w:rsid w:val="00CB1AA4"/>
    <w:rsid w:val="00CB1B07"/>
    <w:rsid w:val="00CB1C38"/>
    <w:rsid w:val="00CB1F18"/>
    <w:rsid w:val="00CB1FF2"/>
    <w:rsid w:val="00CB2067"/>
    <w:rsid w:val="00CB21EB"/>
    <w:rsid w:val="00CB41E7"/>
    <w:rsid w:val="00CB4B8A"/>
    <w:rsid w:val="00CB54FC"/>
    <w:rsid w:val="00CB5A61"/>
    <w:rsid w:val="00CB6F3A"/>
    <w:rsid w:val="00CB7655"/>
    <w:rsid w:val="00CC0501"/>
    <w:rsid w:val="00CC3861"/>
    <w:rsid w:val="00CC4C8E"/>
    <w:rsid w:val="00CC5BF2"/>
    <w:rsid w:val="00CC6218"/>
    <w:rsid w:val="00CC6BCC"/>
    <w:rsid w:val="00CC6C0E"/>
    <w:rsid w:val="00CC6E31"/>
    <w:rsid w:val="00CD11AD"/>
    <w:rsid w:val="00CD19B3"/>
    <w:rsid w:val="00CD1A17"/>
    <w:rsid w:val="00CD1D96"/>
    <w:rsid w:val="00CD23E0"/>
    <w:rsid w:val="00CD2FC5"/>
    <w:rsid w:val="00CD301C"/>
    <w:rsid w:val="00CD3882"/>
    <w:rsid w:val="00CD44E1"/>
    <w:rsid w:val="00CD4E98"/>
    <w:rsid w:val="00CD5B82"/>
    <w:rsid w:val="00CD633D"/>
    <w:rsid w:val="00CD6BFA"/>
    <w:rsid w:val="00CD6E8E"/>
    <w:rsid w:val="00CD7641"/>
    <w:rsid w:val="00CD7EF5"/>
    <w:rsid w:val="00CE00F1"/>
    <w:rsid w:val="00CE0A16"/>
    <w:rsid w:val="00CE1157"/>
    <w:rsid w:val="00CE12AC"/>
    <w:rsid w:val="00CE1F07"/>
    <w:rsid w:val="00CE2627"/>
    <w:rsid w:val="00CE287C"/>
    <w:rsid w:val="00CE2C8C"/>
    <w:rsid w:val="00CE311C"/>
    <w:rsid w:val="00CE339A"/>
    <w:rsid w:val="00CE3557"/>
    <w:rsid w:val="00CE3797"/>
    <w:rsid w:val="00CE41F5"/>
    <w:rsid w:val="00CE49EE"/>
    <w:rsid w:val="00CE4B98"/>
    <w:rsid w:val="00CE531C"/>
    <w:rsid w:val="00CE56FE"/>
    <w:rsid w:val="00CE61E1"/>
    <w:rsid w:val="00CE621B"/>
    <w:rsid w:val="00CE6349"/>
    <w:rsid w:val="00CE6FC6"/>
    <w:rsid w:val="00CE7038"/>
    <w:rsid w:val="00CE733A"/>
    <w:rsid w:val="00CE7630"/>
    <w:rsid w:val="00CE79CD"/>
    <w:rsid w:val="00CF00CE"/>
    <w:rsid w:val="00CF134D"/>
    <w:rsid w:val="00CF16BF"/>
    <w:rsid w:val="00CF1A41"/>
    <w:rsid w:val="00CF2A17"/>
    <w:rsid w:val="00CF3AD3"/>
    <w:rsid w:val="00CF3B73"/>
    <w:rsid w:val="00CF416A"/>
    <w:rsid w:val="00CF41BA"/>
    <w:rsid w:val="00CF4358"/>
    <w:rsid w:val="00CF5247"/>
    <w:rsid w:val="00CF52A2"/>
    <w:rsid w:val="00CF5962"/>
    <w:rsid w:val="00CF5EB7"/>
    <w:rsid w:val="00CF7444"/>
    <w:rsid w:val="00D00212"/>
    <w:rsid w:val="00D00DD2"/>
    <w:rsid w:val="00D00FAC"/>
    <w:rsid w:val="00D01699"/>
    <w:rsid w:val="00D01936"/>
    <w:rsid w:val="00D0209C"/>
    <w:rsid w:val="00D02396"/>
    <w:rsid w:val="00D03324"/>
    <w:rsid w:val="00D03A55"/>
    <w:rsid w:val="00D03B3F"/>
    <w:rsid w:val="00D03E60"/>
    <w:rsid w:val="00D04418"/>
    <w:rsid w:val="00D05629"/>
    <w:rsid w:val="00D05C99"/>
    <w:rsid w:val="00D05F2B"/>
    <w:rsid w:val="00D061FF"/>
    <w:rsid w:val="00D06406"/>
    <w:rsid w:val="00D06407"/>
    <w:rsid w:val="00D069D5"/>
    <w:rsid w:val="00D06FB6"/>
    <w:rsid w:val="00D06FD2"/>
    <w:rsid w:val="00D0787D"/>
    <w:rsid w:val="00D07CEF"/>
    <w:rsid w:val="00D07E60"/>
    <w:rsid w:val="00D1105E"/>
    <w:rsid w:val="00D1136D"/>
    <w:rsid w:val="00D11E46"/>
    <w:rsid w:val="00D11FA3"/>
    <w:rsid w:val="00D137C4"/>
    <w:rsid w:val="00D13E86"/>
    <w:rsid w:val="00D13F1F"/>
    <w:rsid w:val="00D1505C"/>
    <w:rsid w:val="00D1537A"/>
    <w:rsid w:val="00D15433"/>
    <w:rsid w:val="00D15603"/>
    <w:rsid w:val="00D156E1"/>
    <w:rsid w:val="00D15873"/>
    <w:rsid w:val="00D16177"/>
    <w:rsid w:val="00D169B5"/>
    <w:rsid w:val="00D16D5F"/>
    <w:rsid w:val="00D16F72"/>
    <w:rsid w:val="00D17549"/>
    <w:rsid w:val="00D20213"/>
    <w:rsid w:val="00D20639"/>
    <w:rsid w:val="00D209E0"/>
    <w:rsid w:val="00D210E4"/>
    <w:rsid w:val="00D216AB"/>
    <w:rsid w:val="00D225E5"/>
    <w:rsid w:val="00D228B9"/>
    <w:rsid w:val="00D234D0"/>
    <w:rsid w:val="00D23BF5"/>
    <w:rsid w:val="00D23ECC"/>
    <w:rsid w:val="00D24B12"/>
    <w:rsid w:val="00D24E1F"/>
    <w:rsid w:val="00D25A60"/>
    <w:rsid w:val="00D25BE6"/>
    <w:rsid w:val="00D2604D"/>
    <w:rsid w:val="00D2620F"/>
    <w:rsid w:val="00D269E9"/>
    <w:rsid w:val="00D26D06"/>
    <w:rsid w:val="00D27208"/>
    <w:rsid w:val="00D2765F"/>
    <w:rsid w:val="00D27CF6"/>
    <w:rsid w:val="00D27EEA"/>
    <w:rsid w:val="00D30494"/>
    <w:rsid w:val="00D30A34"/>
    <w:rsid w:val="00D31D5E"/>
    <w:rsid w:val="00D325EE"/>
    <w:rsid w:val="00D33176"/>
    <w:rsid w:val="00D339F2"/>
    <w:rsid w:val="00D33A4A"/>
    <w:rsid w:val="00D33E46"/>
    <w:rsid w:val="00D350B0"/>
    <w:rsid w:val="00D350CD"/>
    <w:rsid w:val="00D35714"/>
    <w:rsid w:val="00D35C3F"/>
    <w:rsid w:val="00D35CFE"/>
    <w:rsid w:val="00D361E9"/>
    <w:rsid w:val="00D3649E"/>
    <w:rsid w:val="00D3675A"/>
    <w:rsid w:val="00D3747E"/>
    <w:rsid w:val="00D375DA"/>
    <w:rsid w:val="00D37815"/>
    <w:rsid w:val="00D37821"/>
    <w:rsid w:val="00D37C02"/>
    <w:rsid w:val="00D37D28"/>
    <w:rsid w:val="00D37D34"/>
    <w:rsid w:val="00D37FD0"/>
    <w:rsid w:val="00D400A8"/>
    <w:rsid w:val="00D404E8"/>
    <w:rsid w:val="00D40F2A"/>
    <w:rsid w:val="00D413B5"/>
    <w:rsid w:val="00D4158E"/>
    <w:rsid w:val="00D4212B"/>
    <w:rsid w:val="00D425B6"/>
    <w:rsid w:val="00D4341D"/>
    <w:rsid w:val="00D43D06"/>
    <w:rsid w:val="00D440AF"/>
    <w:rsid w:val="00D442BB"/>
    <w:rsid w:val="00D44300"/>
    <w:rsid w:val="00D448F1"/>
    <w:rsid w:val="00D4542D"/>
    <w:rsid w:val="00D459D5"/>
    <w:rsid w:val="00D45F59"/>
    <w:rsid w:val="00D4603E"/>
    <w:rsid w:val="00D460AB"/>
    <w:rsid w:val="00D46688"/>
    <w:rsid w:val="00D473EB"/>
    <w:rsid w:val="00D501EE"/>
    <w:rsid w:val="00D5024A"/>
    <w:rsid w:val="00D507F2"/>
    <w:rsid w:val="00D50826"/>
    <w:rsid w:val="00D50B5B"/>
    <w:rsid w:val="00D50BC7"/>
    <w:rsid w:val="00D512FB"/>
    <w:rsid w:val="00D52DDE"/>
    <w:rsid w:val="00D549C8"/>
    <w:rsid w:val="00D54A04"/>
    <w:rsid w:val="00D563B4"/>
    <w:rsid w:val="00D566C8"/>
    <w:rsid w:val="00D57C38"/>
    <w:rsid w:val="00D57DCB"/>
    <w:rsid w:val="00D601F0"/>
    <w:rsid w:val="00D60A15"/>
    <w:rsid w:val="00D60A86"/>
    <w:rsid w:val="00D616E4"/>
    <w:rsid w:val="00D6275F"/>
    <w:rsid w:val="00D63005"/>
    <w:rsid w:val="00D63A41"/>
    <w:rsid w:val="00D643AF"/>
    <w:rsid w:val="00D64B2A"/>
    <w:rsid w:val="00D65461"/>
    <w:rsid w:val="00D656DD"/>
    <w:rsid w:val="00D66312"/>
    <w:rsid w:val="00D668DD"/>
    <w:rsid w:val="00D66BD9"/>
    <w:rsid w:val="00D66C18"/>
    <w:rsid w:val="00D672B8"/>
    <w:rsid w:val="00D67679"/>
    <w:rsid w:val="00D6798E"/>
    <w:rsid w:val="00D7098B"/>
    <w:rsid w:val="00D70BEE"/>
    <w:rsid w:val="00D71A0C"/>
    <w:rsid w:val="00D72085"/>
    <w:rsid w:val="00D729F4"/>
    <w:rsid w:val="00D73A7F"/>
    <w:rsid w:val="00D73FAC"/>
    <w:rsid w:val="00D7436B"/>
    <w:rsid w:val="00D74C38"/>
    <w:rsid w:val="00D74D8B"/>
    <w:rsid w:val="00D74F00"/>
    <w:rsid w:val="00D753E2"/>
    <w:rsid w:val="00D75631"/>
    <w:rsid w:val="00D7569F"/>
    <w:rsid w:val="00D75C6C"/>
    <w:rsid w:val="00D75F2D"/>
    <w:rsid w:val="00D76907"/>
    <w:rsid w:val="00D76C39"/>
    <w:rsid w:val="00D77293"/>
    <w:rsid w:val="00D812E3"/>
    <w:rsid w:val="00D8169C"/>
    <w:rsid w:val="00D81985"/>
    <w:rsid w:val="00D81E80"/>
    <w:rsid w:val="00D82612"/>
    <w:rsid w:val="00D82DA5"/>
    <w:rsid w:val="00D8368B"/>
    <w:rsid w:val="00D83ED7"/>
    <w:rsid w:val="00D84A9F"/>
    <w:rsid w:val="00D85936"/>
    <w:rsid w:val="00D86069"/>
    <w:rsid w:val="00D86803"/>
    <w:rsid w:val="00D8740C"/>
    <w:rsid w:val="00D9054C"/>
    <w:rsid w:val="00D909CE"/>
    <w:rsid w:val="00D90A4D"/>
    <w:rsid w:val="00D90C3C"/>
    <w:rsid w:val="00D90C59"/>
    <w:rsid w:val="00D90FB2"/>
    <w:rsid w:val="00D91D9A"/>
    <w:rsid w:val="00D920A1"/>
    <w:rsid w:val="00D9258D"/>
    <w:rsid w:val="00D925BA"/>
    <w:rsid w:val="00D92AD6"/>
    <w:rsid w:val="00D93245"/>
    <w:rsid w:val="00D936BF"/>
    <w:rsid w:val="00D93D32"/>
    <w:rsid w:val="00D93D9E"/>
    <w:rsid w:val="00D94026"/>
    <w:rsid w:val="00D9413A"/>
    <w:rsid w:val="00D94BD7"/>
    <w:rsid w:val="00D9517B"/>
    <w:rsid w:val="00D95CAE"/>
    <w:rsid w:val="00D95DAF"/>
    <w:rsid w:val="00D9636C"/>
    <w:rsid w:val="00D967DE"/>
    <w:rsid w:val="00D96801"/>
    <w:rsid w:val="00D97DF3"/>
    <w:rsid w:val="00D97F00"/>
    <w:rsid w:val="00DA0074"/>
    <w:rsid w:val="00DA0283"/>
    <w:rsid w:val="00DA058E"/>
    <w:rsid w:val="00DA05B7"/>
    <w:rsid w:val="00DA06BF"/>
    <w:rsid w:val="00DA0E21"/>
    <w:rsid w:val="00DA19A7"/>
    <w:rsid w:val="00DA1D65"/>
    <w:rsid w:val="00DA2063"/>
    <w:rsid w:val="00DA2128"/>
    <w:rsid w:val="00DA28C8"/>
    <w:rsid w:val="00DA37C6"/>
    <w:rsid w:val="00DA391D"/>
    <w:rsid w:val="00DA5257"/>
    <w:rsid w:val="00DA59AE"/>
    <w:rsid w:val="00DA6ACA"/>
    <w:rsid w:val="00DA6BDE"/>
    <w:rsid w:val="00DA7BEA"/>
    <w:rsid w:val="00DA7F73"/>
    <w:rsid w:val="00DB1D6B"/>
    <w:rsid w:val="00DB2A9B"/>
    <w:rsid w:val="00DB3785"/>
    <w:rsid w:val="00DB3B91"/>
    <w:rsid w:val="00DB41E7"/>
    <w:rsid w:val="00DB444D"/>
    <w:rsid w:val="00DB4ABD"/>
    <w:rsid w:val="00DB4C80"/>
    <w:rsid w:val="00DB4DAE"/>
    <w:rsid w:val="00DB599F"/>
    <w:rsid w:val="00DB67A4"/>
    <w:rsid w:val="00DB67C0"/>
    <w:rsid w:val="00DB688F"/>
    <w:rsid w:val="00DB722A"/>
    <w:rsid w:val="00DC07C0"/>
    <w:rsid w:val="00DC0DB8"/>
    <w:rsid w:val="00DC0DF6"/>
    <w:rsid w:val="00DC1454"/>
    <w:rsid w:val="00DC21ED"/>
    <w:rsid w:val="00DC2629"/>
    <w:rsid w:val="00DC2886"/>
    <w:rsid w:val="00DC2AE9"/>
    <w:rsid w:val="00DC2BF9"/>
    <w:rsid w:val="00DC2EA6"/>
    <w:rsid w:val="00DC3118"/>
    <w:rsid w:val="00DC482E"/>
    <w:rsid w:val="00DC4B3A"/>
    <w:rsid w:val="00DC4B41"/>
    <w:rsid w:val="00DC5550"/>
    <w:rsid w:val="00DC6FAA"/>
    <w:rsid w:val="00DC7F1C"/>
    <w:rsid w:val="00DD0907"/>
    <w:rsid w:val="00DD1906"/>
    <w:rsid w:val="00DD21E1"/>
    <w:rsid w:val="00DD23E4"/>
    <w:rsid w:val="00DD2797"/>
    <w:rsid w:val="00DD2E0F"/>
    <w:rsid w:val="00DD3008"/>
    <w:rsid w:val="00DD3907"/>
    <w:rsid w:val="00DD43E3"/>
    <w:rsid w:val="00DD4436"/>
    <w:rsid w:val="00DD4B0F"/>
    <w:rsid w:val="00DD58DA"/>
    <w:rsid w:val="00DD5F53"/>
    <w:rsid w:val="00DD60C7"/>
    <w:rsid w:val="00DD6AB0"/>
    <w:rsid w:val="00DD6CE1"/>
    <w:rsid w:val="00DD7F82"/>
    <w:rsid w:val="00DE0370"/>
    <w:rsid w:val="00DE12FA"/>
    <w:rsid w:val="00DE1965"/>
    <w:rsid w:val="00DE23A1"/>
    <w:rsid w:val="00DE2DA2"/>
    <w:rsid w:val="00DE3191"/>
    <w:rsid w:val="00DE365E"/>
    <w:rsid w:val="00DE3E5E"/>
    <w:rsid w:val="00DE473B"/>
    <w:rsid w:val="00DE47C5"/>
    <w:rsid w:val="00DE48F6"/>
    <w:rsid w:val="00DE4F56"/>
    <w:rsid w:val="00DE59E9"/>
    <w:rsid w:val="00DE5B4C"/>
    <w:rsid w:val="00DE6204"/>
    <w:rsid w:val="00DE770A"/>
    <w:rsid w:val="00DE7C87"/>
    <w:rsid w:val="00DF06B5"/>
    <w:rsid w:val="00DF0812"/>
    <w:rsid w:val="00DF098B"/>
    <w:rsid w:val="00DF0AF1"/>
    <w:rsid w:val="00DF0D56"/>
    <w:rsid w:val="00DF116D"/>
    <w:rsid w:val="00DF13D0"/>
    <w:rsid w:val="00DF1F9D"/>
    <w:rsid w:val="00DF241A"/>
    <w:rsid w:val="00DF2799"/>
    <w:rsid w:val="00DF3775"/>
    <w:rsid w:val="00DF4301"/>
    <w:rsid w:val="00DF476D"/>
    <w:rsid w:val="00DF4A83"/>
    <w:rsid w:val="00DF4DB2"/>
    <w:rsid w:val="00DF56BC"/>
    <w:rsid w:val="00DF5D1C"/>
    <w:rsid w:val="00DF6075"/>
    <w:rsid w:val="00DF630D"/>
    <w:rsid w:val="00DF671E"/>
    <w:rsid w:val="00DF6F3A"/>
    <w:rsid w:val="00E00926"/>
    <w:rsid w:val="00E00B5F"/>
    <w:rsid w:val="00E00C02"/>
    <w:rsid w:val="00E042AC"/>
    <w:rsid w:val="00E0586E"/>
    <w:rsid w:val="00E058C5"/>
    <w:rsid w:val="00E06502"/>
    <w:rsid w:val="00E06F28"/>
    <w:rsid w:val="00E0700C"/>
    <w:rsid w:val="00E0758B"/>
    <w:rsid w:val="00E100BC"/>
    <w:rsid w:val="00E105A3"/>
    <w:rsid w:val="00E1093C"/>
    <w:rsid w:val="00E10B72"/>
    <w:rsid w:val="00E10DFC"/>
    <w:rsid w:val="00E10F0B"/>
    <w:rsid w:val="00E10FD3"/>
    <w:rsid w:val="00E118DC"/>
    <w:rsid w:val="00E12F6F"/>
    <w:rsid w:val="00E12F99"/>
    <w:rsid w:val="00E13152"/>
    <w:rsid w:val="00E13421"/>
    <w:rsid w:val="00E1405D"/>
    <w:rsid w:val="00E14247"/>
    <w:rsid w:val="00E142E4"/>
    <w:rsid w:val="00E149A3"/>
    <w:rsid w:val="00E15112"/>
    <w:rsid w:val="00E152C0"/>
    <w:rsid w:val="00E15A35"/>
    <w:rsid w:val="00E15E9A"/>
    <w:rsid w:val="00E16559"/>
    <w:rsid w:val="00E171E8"/>
    <w:rsid w:val="00E176A3"/>
    <w:rsid w:val="00E1783A"/>
    <w:rsid w:val="00E1789D"/>
    <w:rsid w:val="00E203E8"/>
    <w:rsid w:val="00E21732"/>
    <w:rsid w:val="00E22580"/>
    <w:rsid w:val="00E2266B"/>
    <w:rsid w:val="00E2269A"/>
    <w:rsid w:val="00E22F66"/>
    <w:rsid w:val="00E23581"/>
    <w:rsid w:val="00E23C3E"/>
    <w:rsid w:val="00E24200"/>
    <w:rsid w:val="00E246B8"/>
    <w:rsid w:val="00E24ACB"/>
    <w:rsid w:val="00E24D15"/>
    <w:rsid w:val="00E24DF0"/>
    <w:rsid w:val="00E24FB1"/>
    <w:rsid w:val="00E25C78"/>
    <w:rsid w:val="00E26898"/>
    <w:rsid w:val="00E2690C"/>
    <w:rsid w:val="00E26E0A"/>
    <w:rsid w:val="00E27688"/>
    <w:rsid w:val="00E27836"/>
    <w:rsid w:val="00E2793E"/>
    <w:rsid w:val="00E30CC9"/>
    <w:rsid w:val="00E3116D"/>
    <w:rsid w:val="00E328BB"/>
    <w:rsid w:val="00E32D9E"/>
    <w:rsid w:val="00E331B0"/>
    <w:rsid w:val="00E339F2"/>
    <w:rsid w:val="00E33F85"/>
    <w:rsid w:val="00E35712"/>
    <w:rsid w:val="00E35F64"/>
    <w:rsid w:val="00E36012"/>
    <w:rsid w:val="00E3661F"/>
    <w:rsid w:val="00E36934"/>
    <w:rsid w:val="00E36ACB"/>
    <w:rsid w:val="00E3701A"/>
    <w:rsid w:val="00E37DE6"/>
    <w:rsid w:val="00E37E70"/>
    <w:rsid w:val="00E40F06"/>
    <w:rsid w:val="00E413C1"/>
    <w:rsid w:val="00E4163A"/>
    <w:rsid w:val="00E41F60"/>
    <w:rsid w:val="00E42245"/>
    <w:rsid w:val="00E4260F"/>
    <w:rsid w:val="00E42DF6"/>
    <w:rsid w:val="00E44111"/>
    <w:rsid w:val="00E4597E"/>
    <w:rsid w:val="00E46387"/>
    <w:rsid w:val="00E47343"/>
    <w:rsid w:val="00E50505"/>
    <w:rsid w:val="00E50628"/>
    <w:rsid w:val="00E50BE8"/>
    <w:rsid w:val="00E51776"/>
    <w:rsid w:val="00E51849"/>
    <w:rsid w:val="00E5262D"/>
    <w:rsid w:val="00E52F2D"/>
    <w:rsid w:val="00E53F3E"/>
    <w:rsid w:val="00E540C4"/>
    <w:rsid w:val="00E546EA"/>
    <w:rsid w:val="00E5499D"/>
    <w:rsid w:val="00E54FF3"/>
    <w:rsid w:val="00E55829"/>
    <w:rsid w:val="00E56146"/>
    <w:rsid w:val="00E570E8"/>
    <w:rsid w:val="00E57DD7"/>
    <w:rsid w:val="00E57F0C"/>
    <w:rsid w:val="00E608FF"/>
    <w:rsid w:val="00E60F59"/>
    <w:rsid w:val="00E612B5"/>
    <w:rsid w:val="00E6155F"/>
    <w:rsid w:val="00E63371"/>
    <w:rsid w:val="00E64B49"/>
    <w:rsid w:val="00E64CD9"/>
    <w:rsid w:val="00E658F9"/>
    <w:rsid w:val="00E667B4"/>
    <w:rsid w:val="00E66E13"/>
    <w:rsid w:val="00E672BD"/>
    <w:rsid w:val="00E678ED"/>
    <w:rsid w:val="00E67E65"/>
    <w:rsid w:val="00E70658"/>
    <w:rsid w:val="00E72B8B"/>
    <w:rsid w:val="00E73056"/>
    <w:rsid w:val="00E74717"/>
    <w:rsid w:val="00E74740"/>
    <w:rsid w:val="00E74D41"/>
    <w:rsid w:val="00E74DAF"/>
    <w:rsid w:val="00E74E54"/>
    <w:rsid w:val="00E76B2E"/>
    <w:rsid w:val="00E77261"/>
    <w:rsid w:val="00E7750E"/>
    <w:rsid w:val="00E77CBA"/>
    <w:rsid w:val="00E77DDA"/>
    <w:rsid w:val="00E806F1"/>
    <w:rsid w:val="00E80ED9"/>
    <w:rsid w:val="00E81088"/>
    <w:rsid w:val="00E81511"/>
    <w:rsid w:val="00E819E3"/>
    <w:rsid w:val="00E833A7"/>
    <w:rsid w:val="00E83F60"/>
    <w:rsid w:val="00E84B16"/>
    <w:rsid w:val="00E84C87"/>
    <w:rsid w:val="00E859BB"/>
    <w:rsid w:val="00E85B83"/>
    <w:rsid w:val="00E86991"/>
    <w:rsid w:val="00E87189"/>
    <w:rsid w:val="00E87FD2"/>
    <w:rsid w:val="00E91135"/>
    <w:rsid w:val="00E91CB5"/>
    <w:rsid w:val="00E9243C"/>
    <w:rsid w:val="00E92A11"/>
    <w:rsid w:val="00E930F8"/>
    <w:rsid w:val="00E9324D"/>
    <w:rsid w:val="00E93D7C"/>
    <w:rsid w:val="00E944E7"/>
    <w:rsid w:val="00E96709"/>
    <w:rsid w:val="00E969D1"/>
    <w:rsid w:val="00E96BDE"/>
    <w:rsid w:val="00E96DB9"/>
    <w:rsid w:val="00E97F47"/>
    <w:rsid w:val="00EA0C5A"/>
    <w:rsid w:val="00EA12FB"/>
    <w:rsid w:val="00EA15AC"/>
    <w:rsid w:val="00EA18E0"/>
    <w:rsid w:val="00EA1B2E"/>
    <w:rsid w:val="00EA1DE6"/>
    <w:rsid w:val="00EA1DFB"/>
    <w:rsid w:val="00EA2AF3"/>
    <w:rsid w:val="00EA3B19"/>
    <w:rsid w:val="00EA407B"/>
    <w:rsid w:val="00EA48EF"/>
    <w:rsid w:val="00EA548D"/>
    <w:rsid w:val="00EA57C6"/>
    <w:rsid w:val="00EA5D61"/>
    <w:rsid w:val="00EA5DFD"/>
    <w:rsid w:val="00EA61CB"/>
    <w:rsid w:val="00EA63A8"/>
    <w:rsid w:val="00EA6662"/>
    <w:rsid w:val="00EA6D0F"/>
    <w:rsid w:val="00EA767A"/>
    <w:rsid w:val="00EA7A1A"/>
    <w:rsid w:val="00EA7B60"/>
    <w:rsid w:val="00EB020D"/>
    <w:rsid w:val="00EB0A43"/>
    <w:rsid w:val="00EB0AFB"/>
    <w:rsid w:val="00EB19BD"/>
    <w:rsid w:val="00EB1DEA"/>
    <w:rsid w:val="00EB248B"/>
    <w:rsid w:val="00EB2B28"/>
    <w:rsid w:val="00EB30BE"/>
    <w:rsid w:val="00EB3472"/>
    <w:rsid w:val="00EB3949"/>
    <w:rsid w:val="00EB3A57"/>
    <w:rsid w:val="00EB4057"/>
    <w:rsid w:val="00EB5043"/>
    <w:rsid w:val="00EB54B4"/>
    <w:rsid w:val="00EB54D9"/>
    <w:rsid w:val="00EB64C4"/>
    <w:rsid w:val="00EB6570"/>
    <w:rsid w:val="00EB6958"/>
    <w:rsid w:val="00EB74CD"/>
    <w:rsid w:val="00EB7A96"/>
    <w:rsid w:val="00EC1956"/>
    <w:rsid w:val="00EC1C96"/>
    <w:rsid w:val="00EC1D9F"/>
    <w:rsid w:val="00EC2BE8"/>
    <w:rsid w:val="00EC2CA7"/>
    <w:rsid w:val="00EC40C9"/>
    <w:rsid w:val="00EC43CC"/>
    <w:rsid w:val="00EC4CEA"/>
    <w:rsid w:val="00EC5101"/>
    <w:rsid w:val="00EC5D0A"/>
    <w:rsid w:val="00EC5E91"/>
    <w:rsid w:val="00EC65C0"/>
    <w:rsid w:val="00EC6C99"/>
    <w:rsid w:val="00EC70EE"/>
    <w:rsid w:val="00EC735C"/>
    <w:rsid w:val="00ED08C5"/>
    <w:rsid w:val="00ED0B73"/>
    <w:rsid w:val="00ED108A"/>
    <w:rsid w:val="00ED1B2F"/>
    <w:rsid w:val="00ED1E62"/>
    <w:rsid w:val="00ED20DD"/>
    <w:rsid w:val="00ED2A1B"/>
    <w:rsid w:val="00ED2A26"/>
    <w:rsid w:val="00ED3CE1"/>
    <w:rsid w:val="00ED4196"/>
    <w:rsid w:val="00ED5479"/>
    <w:rsid w:val="00ED58F5"/>
    <w:rsid w:val="00ED5FD6"/>
    <w:rsid w:val="00ED6A60"/>
    <w:rsid w:val="00ED6AF4"/>
    <w:rsid w:val="00ED7BDC"/>
    <w:rsid w:val="00ED7FC0"/>
    <w:rsid w:val="00EE05B3"/>
    <w:rsid w:val="00EE0771"/>
    <w:rsid w:val="00EE08AD"/>
    <w:rsid w:val="00EE0C7D"/>
    <w:rsid w:val="00EE0D0B"/>
    <w:rsid w:val="00EE16FD"/>
    <w:rsid w:val="00EE185D"/>
    <w:rsid w:val="00EE1F07"/>
    <w:rsid w:val="00EE227A"/>
    <w:rsid w:val="00EE228E"/>
    <w:rsid w:val="00EE24E9"/>
    <w:rsid w:val="00EE2B84"/>
    <w:rsid w:val="00EE361B"/>
    <w:rsid w:val="00EE3AF2"/>
    <w:rsid w:val="00EE3DC0"/>
    <w:rsid w:val="00EE457C"/>
    <w:rsid w:val="00EE4929"/>
    <w:rsid w:val="00EE4930"/>
    <w:rsid w:val="00EE4B48"/>
    <w:rsid w:val="00EE5786"/>
    <w:rsid w:val="00EE5E3E"/>
    <w:rsid w:val="00EE5EC6"/>
    <w:rsid w:val="00EE69B8"/>
    <w:rsid w:val="00EE6A86"/>
    <w:rsid w:val="00EE6E80"/>
    <w:rsid w:val="00EF0433"/>
    <w:rsid w:val="00EF0BA1"/>
    <w:rsid w:val="00EF10CE"/>
    <w:rsid w:val="00EF19AF"/>
    <w:rsid w:val="00EF1E79"/>
    <w:rsid w:val="00EF1F9B"/>
    <w:rsid w:val="00EF29D3"/>
    <w:rsid w:val="00EF3A73"/>
    <w:rsid w:val="00EF3E30"/>
    <w:rsid w:val="00EF47F2"/>
    <w:rsid w:val="00EF48E2"/>
    <w:rsid w:val="00EF4B9D"/>
    <w:rsid w:val="00EF4D65"/>
    <w:rsid w:val="00EF58A9"/>
    <w:rsid w:val="00EF5A0D"/>
    <w:rsid w:val="00EF6B8D"/>
    <w:rsid w:val="00EF6C4A"/>
    <w:rsid w:val="00EF6F91"/>
    <w:rsid w:val="00EF722B"/>
    <w:rsid w:val="00EF7B9A"/>
    <w:rsid w:val="00F0069A"/>
    <w:rsid w:val="00F00701"/>
    <w:rsid w:val="00F00A13"/>
    <w:rsid w:val="00F00F81"/>
    <w:rsid w:val="00F01A9B"/>
    <w:rsid w:val="00F01C5D"/>
    <w:rsid w:val="00F0227F"/>
    <w:rsid w:val="00F025CC"/>
    <w:rsid w:val="00F0262F"/>
    <w:rsid w:val="00F028C1"/>
    <w:rsid w:val="00F02B2F"/>
    <w:rsid w:val="00F02ED7"/>
    <w:rsid w:val="00F02F1B"/>
    <w:rsid w:val="00F03D3D"/>
    <w:rsid w:val="00F0446D"/>
    <w:rsid w:val="00F04C63"/>
    <w:rsid w:val="00F04F06"/>
    <w:rsid w:val="00F065B9"/>
    <w:rsid w:val="00F07D7E"/>
    <w:rsid w:val="00F11213"/>
    <w:rsid w:val="00F116A8"/>
    <w:rsid w:val="00F12633"/>
    <w:rsid w:val="00F12BC0"/>
    <w:rsid w:val="00F12C1A"/>
    <w:rsid w:val="00F13325"/>
    <w:rsid w:val="00F13949"/>
    <w:rsid w:val="00F13FAD"/>
    <w:rsid w:val="00F1466F"/>
    <w:rsid w:val="00F148D7"/>
    <w:rsid w:val="00F155D7"/>
    <w:rsid w:val="00F157D9"/>
    <w:rsid w:val="00F15BE2"/>
    <w:rsid w:val="00F17BAB"/>
    <w:rsid w:val="00F204AE"/>
    <w:rsid w:val="00F204FC"/>
    <w:rsid w:val="00F205F1"/>
    <w:rsid w:val="00F2089D"/>
    <w:rsid w:val="00F2140F"/>
    <w:rsid w:val="00F21DCC"/>
    <w:rsid w:val="00F221C9"/>
    <w:rsid w:val="00F22FAB"/>
    <w:rsid w:val="00F239EC"/>
    <w:rsid w:val="00F244AC"/>
    <w:rsid w:val="00F24C0E"/>
    <w:rsid w:val="00F25305"/>
    <w:rsid w:val="00F254E2"/>
    <w:rsid w:val="00F257DA"/>
    <w:rsid w:val="00F26441"/>
    <w:rsid w:val="00F2658C"/>
    <w:rsid w:val="00F303DB"/>
    <w:rsid w:val="00F306FA"/>
    <w:rsid w:val="00F312D8"/>
    <w:rsid w:val="00F314D0"/>
    <w:rsid w:val="00F3185D"/>
    <w:rsid w:val="00F31A0B"/>
    <w:rsid w:val="00F33244"/>
    <w:rsid w:val="00F33932"/>
    <w:rsid w:val="00F341DB"/>
    <w:rsid w:val="00F3617F"/>
    <w:rsid w:val="00F3638F"/>
    <w:rsid w:val="00F367F6"/>
    <w:rsid w:val="00F36872"/>
    <w:rsid w:val="00F3692C"/>
    <w:rsid w:val="00F372BF"/>
    <w:rsid w:val="00F375FD"/>
    <w:rsid w:val="00F3778E"/>
    <w:rsid w:val="00F40AC4"/>
    <w:rsid w:val="00F40D41"/>
    <w:rsid w:val="00F41261"/>
    <w:rsid w:val="00F414CC"/>
    <w:rsid w:val="00F418B0"/>
    <w:rsid w:val="00F41913"/>
    <w:rsid w:val="00F41963"/>
    <w:rsid w:val="00F41A1B"/>
    <w:rsid w:val="00F42EA8"/>
    <w:rsid w:val="00F44290"/>
    <w:rsid w:val="00F44A75"/>
    <w:rsid w:val="00F45B2C"/>
    <w:rsid w:val="00F45CC2"/>
    <w:rsid w:val="00F46346"/>
    <w:rsid w:val="00F46789"/>
    <w:rsid w:val="00F46D6C"/>
    <w:rsid w:val="00F474FF"/>
    <w:rsid w:val="00F4780F"/>
    <w:rsid w:val="00F505B0"/>
    <w:rsid w:val="00F51F19"/>
    <w:rsid w:val="00F5224D"/>
    <w:rsid w:val="00F52D03"/>
    <w:rsid w:val="00F52DC8"/>
    <w:rsid w:val="00F54BEB"/>
    <w:rsid w:val="00F5530A"/>
    <w:rsid w:val="00F55908"/>
    <w:rsid w:val="00F5714B"/>
    <w:rsid w:val="00F5719B"/>
    <w:rsid w:val="00F57526"/>
    <w:rsid w:val="00F577BF"/>
    <w:rsid w:val="00F57FC2"/>
    <w:rsid w:val="00F57FD3"/>
    <w:rsid w:val="00F60704"/>
    <w:rsid w:val="00F61307"/>
    <w:rsid w:val="00F613FB"/>
    <w:rsid w:val="00F62AF1"/>
    <w:rsid w:val="00F63847"/>
    <w:rsid w:val="00F63FB9"/>
    <w:rsid w:val="00F642D6"/>
    <w:rsid w:val="00F65B33"/>
    <w:rsid w:val="00F65F44"/>
    <w:rsid w:val="00F662E9"/>
    <w:rsid w:val="00F663CA"/>
    <w:rsid w:val="00F664F0"/>
    <w:rsid w:val="00F66C40"/>
    <w:rsid w:val="00F676C1"/>
    <w:rsid w:val="00F67A54"/>
    <w:rsid w:val="00F700FB"/>
    <w:rsid w:val="00F71CFA"/>
    <w:rsid w:val="00F71D2F"/>
    <w:rsid w:val="00F7258D"/>
    <w:rsid w:val="00F73900"/>
    <w:rsid w:val="00F73AB5"/>
    <w:rsid w:val="00F73ED0"/>
    <w:rsid w:val="00F749D9"/>
    <w:rsid w:val="00F76742"/>
    <w:rsid w:val="00F76B8B"/>
    <w:rsid w:val="00F7711B"/>
    <w:rsid w:val="00F77844"/>
    <w:rsid w:val="00F77C9C"/>
    <w:rsid w:val="00F77CF0"/>
    <w:rsid w:val="00F8070C"/>
    <w:rsid w:val="00F81ACC"/>
    <w:rsid w:val="00F81CCA"/>
    <w:rsid w:val="00F82278"/>
    <w:rsid w:val="00F832C1"/>
    <w:rsid w:val="00F83A2C"/>
    <w:rsid w:val="00F847C3"/>
    <w:rsid w:val="00F847D0"/>
    <w:rsid w:val="00F84E72"/>
    <w:rsid w:val="00F85156"/>
    <w:rsid w:val="00F855E5"/>
    <w:rsid w:val="00F85768"/>
    <w:rsid w:val="00F869D1"/>
    <w:rsid w:val="00F875F0"/>
    <w:rsid w:val="00F87B5B"/>
    <w:rsid w:val="00F87FD3"/>
    <w:rsid w:val="00F90252"/>
    <w:rsid w:val="00F90981"/>
    <w:rsid w:val="00F91F33"/>
    <w:rsid w:val="00F92055"/>
    <w:rsid w:val="00F92257"/>
    <w:rsid w:val="00F92CC0"/>
    <w:rsid w:val="00F93370"/>
    <w:rsid w:val="00F933B1"/>
    <w:rsid w:val="00F936CA"/>
    <w:rsid w:val="00F93FBC"/>
    <w:rsid w:val="00F94635"/>
    <w:rsid w:val="00F9501E"/>
    <w:rsid w:val="00F95D9D"/>
    <w:rsid w:val="00F96B97"/>
    <w:rsid w:val="00F97380"/>
    <w:rsid w:val="00F97B0C"/>
    <w:rsid w:val="00FA0109"/>
    <w:rsid w:val="00FA017A"/>
    <w:rsid w:val="00FA046F"/>
    <w:rsid w:val="00FA17A8"/>
    <w:rsid w:val="00FA1A71"/>
    <w:rsid w:val="00FA24FD"/>
    <w:rsid w:val="00FA2EE3"/>
    <w:rsid w:val="00FA30D0"/>
    <w:rsid w:val="00FA3E36"/>
    <w:rsid w:val="00FA3FFB"/>
    <w:rsid w:val="00FA483A"/>
    <w:rsid w:val="00FA558C"/>
    <w:rsid w:val="00FA6643"/>
    <w:rsid w:val="00FA6AA4"/>
    <w:rsid w:val="00FA6F22"/>
    <w:rsid w:val="00FA700E"/>
    <w:rsid w:val="00FA74F5"/>
    <w:rsid w:val="00FA7D45"/>
    <w:rsid w:val="00FB0B4C"/>
    <w:rsid w:val="00FB120B"/>
    <w:rsid w:val="00FB1A54"/>
    <w:rsid w:val="00FB2592"/>
    <w:rsid w:val="00FB483A"/>
    <w:rsid w:val="00FB4A8A"/>
    <w:rsid w:val="00FB546C"/>
    <w:rsid w:val="00FB56B3"/>
    <w:rsid w:val="00FB663D"/>
    <w:rsid w:val="00FB71D9"/>
    <w:rsid w:val="00FB761A"/>
    <w:rsid w:val="00FB7780"/>
    <w:rsid w:val="00FC0195"/>
    <w:rsid w:val="00FC12EB"/>
    <w:rsid w:val="00FC13BD"/>
    <w:rsid w:val="00FC1515"/>
    <w:rsid w:val="00FC16B6"/>
    <w:rsid w:val="00FC16FB"/>
    <w:rsid w:val="00FC1D1F"/>
    <w:rsid w:val="00FC2C6D"/>
    <w:rsid w:val="00FC3057"/>
    <w:rsid w:val="00FC327E"/>
    <w:rsid w:val="00FC3421"/>
    <w:rsid w:val="00FC4900"/>
    <w:rsid w:val="00FC4E37"/>
    <w:rsid w:val="00FC7412"/>
    <w:rsid w:val="00FC7C91"/>
    <w:rsid w:val="00FC7CB2"/>
    <w:rsid w:val="00FC7D33"/>
    <w:rsid w:val="00FC7F27"/>
    <w:rsid w:val="00FD0702"/>
    <w:rsid w:val="00FD0A42"/>
    <w:rsid w:val="00FD10CB"/>
    <w:rsid w:val="00FD1400"/>
    <w:rsid w:val="00FD17B4"/>
    <w:rsid w:val="00FD1F3B"/>
    <w:rsid w:val="00FD2569"/>
    <w:rsid w:val="00FD27DC"/>
    <w:rsid w:val="00FD2C36"/>
    <w:rsid w:val="00FD37BD"/>
    <w:rsid w:val="00FD530A"/>
    <w:rsid w:val="00FD5C19"/>
    <w:rsid w:val="00FD5FE7"/>
    <w:rsid w:val="00FD621C"/>
    <w:rsid w:val="00FD62A2"/>
    <w:rsid w:val="00FD6A11"/>
    <w:rsid w:val="00FD74C6"/>
    <w:rsid w:val="00FD77C0"/>
    <w:rsid w:val="00FD7B8C"/>
    <w:rsid w:val="00FE18CE"/>
    <w:rsid w:val="00FE2872"/>
    <w:rsid w:val="00FE2ECE"/>
    <w:rsid w:val="00FE37E7"/>
    <w:rsid w:val="00FE3B2C"/>
    <w:rsid w:val="00FE4359"/>
    <w:rsid w:val="00FE46D6"/>
    <w:rsid w:val="00FE4ACE"/>
    <w:rsid w:val="00FE64CF"/>
    <w:rsid w:val="00FE6AF5"/>
    <w:rsid w:val="00FE7B0C"/>
    <w:rsid w:val="00FF0FAD"/>
    <w:rsid w:val="00FF1C64"/>
    <w:rsid w:val="00FF28C9"/>
    <w:rsid w:val="00FF28CD"/>
    <w:rsid w:val="00FF2EB2"/>
    <w:rsid w:val="00FF2F87"/>
    <w:rsid w:val="00FF32CC"/>
    <w:rsid w:val="00FF3788"/>
    <w:rsid w:val="00FF3990"/>
    <w:rsid w:val="00FF3B17"/>
    <w:rsid w:val="00FF3D90"/>
    <w:rsid w:val="00FF4618"/>
    <w:rsid w:val="00FF47A2"/>
    <w:rsid w:val="00FF50E3"/>
    <w:rsid w:val="00FF51CC"/>
    <w:rsid w:val="00FF5CA1"/>
    <w:rsid w:val="00FF5E93"/>
    <w:rsid w:val="00FF65B6"/>
    <w:rsid w:val="00FF6ACB"/>
    <w:rsid w:val="00FF7213"/>
    <w:rsid w:val="00FF72B6"/>
    <w:rsid w:val="06267446"/>
    <w:rsid w:val="09C54AD9"/>
    <w:rsid w:val="0A72A3FB"/>
    <w:rsid w:val="0B20D496"/>
    <w:rsid w:val="0B98A729"/>
    <w:rsid w:val="0CDFD95B"/>
    <w:rsid w:val="0E5E50DC"/>
    <w:rsid w:val="0E7FCA6B"/>
    <w:rsid w:val="0EA53715"/>
    <w:rsid w:val="0F8BE0DA"/>
    <w:rsid w:val="11711616"/>
    <w:rsid w:val="130CE677"/>
    <w:rsid w:val="16ADC34F"/>
    <w:rsid w:val="16FE87B9"/>
    <w:rsid w:val="17574A30"/>
    <w:rsid w:val="1BAC0202"/>
    <w:rsid w:val="1CFC6A40"/>
    <w:rsid w:val="1D01243A"/>
    <w:rsid w:val="1DBB55EF"/>
    <w:rsid w:val="26F3C8C2"/>
    <w:rsid w:val="26FA717E"/>
    <w:rsid w:val="2731642D"/>
    <w:rsid w:val="2A4C670E"/>
    <w:rsid w:val="2BE79F36"/>
    <w:rsid w:val="2DD2FB94"/>
    <w:rsid w:val="2F1F3FF8"/>
    <w:rsid w:val="3256E0BA"/>
    <w:rsid w:val="349EA333"/>
    <w:rsid w:val="364E591F"/>
    <w:rsid w:val="380914AF"/>
    <w:rsid w:val="3AE0F402"/>
    <w:rsid w:val="3C213564"/>
    <w:rsid w:val="3C68FC74"/>
    <w:rsid w:val="4069081C"/>
    <w:rsid w:val="4274F20A"/>
    <w:rsid w:val="446EBBC3"/>
    <w:rsid w:val="44C76380"/>
    <w:rsid w:val="452829FC"/>
    <w:rsid w:val="45D381F9"/>
    <w:rsid w:val="48B651BB"/>
    <w:rsid w:val="4A6F4688"/>
    <w:rsid w:val="4C225617"/>
    <w:rsid w:val="50E5F9C5"/>
    <w:rsid w:val="519BCFD3"/>
    <w:rsid w:val="5211C8DB"/>
    <w:rsid w:val="52500BB2"/>
    <w:rsid w:val="541D9A87"/>
    <w:rsid w:val="56C44059"/>
    <w:rsid w:val="585249EA"/>
    <w:rsid w:val="586010BA"/>
    <w:rsid w:val="5C0CFEDC"/>
    <w:rsid w:val="5CF8E3B6"/>
    <w:rsid w:val="5F51355A"/>
    <w:rsid w:val="5FA2C551"/>
    <w:rsid w:val="6046CC64"/>
    <w:rsid w:val="604C229B"/>
    <w:rsid w:val="61E003D3"/>
    <w:rsid w:val="6917BD71"/>
    <w:rsid w:val="6B28FC3C"/>
    <w:rsid w:val="6BFF4457"/>
    <w:rsid w:val="6EED638E"/>
    <w:rsid w:val="71E1A899"/>
    <w:rsid w:val="76D9756F"/>
    <w:rsid w:val="77A43356"/>
    <w:rsid w:val="7BACE692"/>
    <w:rsid w:val="7C60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BCE568"/>
  <w15:chartTrackingRefBased/>
  <w15:docId w15:val="{B3D3A014-4A5F-45FE-90B2-E8E788A5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5E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E7706"/>
    <w:pPr>
      <w:widowControl w:val="0"/>
      <w:spacing w:after="0" w:line="240" w:lineRule="auto"/>
      <w:ind w:left="1535" w:hanging="1375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E7706"/>
    <w:rPr>
      <w:rFonts w:ascii="Times New Roman" w:eastAsia="Times New Roman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BE7706"/>
    <w:pPr>
      <w:widowControl w:val="0"/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D24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4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4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4E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060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36B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0E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4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7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5C22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17F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1476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60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979"/>
  </w:style>
  <w:style w:type="paragraph" w:styleId="Footer">
    <w:name w:val="footer"/>
    <w:basedOn w:val="Normal"/>
    <w:link w:val="FooterChar"/>
    <w:uiPriority w:val="99"/>
    <w:unhideWhenUsed/>
    <w:rsid w:val="00660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979"/>
  </w:style>
  <w:style w:type="character" w:styleId="Emphasis">
    <w:name w:val="Emphasis"/>
    <w:basedOn w:val="DefaultParagraphFont"/>
    <w:uiPriority w:val="20"/>
    <w:qFormat/>
    <w:rsid w:val="00D24B12"/>
    <w:rPr>
      <w:i/>
      <w:iCs/>
    </w:rPr>
  </w:style>
  <w:style w:type="table" w:styleId="ListTable1Light-Accent5">
    <w:name w:val="List Table 1 Light Accent 5"/>
    <w:basedOn w:val="TableNormal"/>
    <w:uiPriority w:val="46"/>
    <w:rsid w:val="00884C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242F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1">
    <w:name w:val="List Table 1 Light Accent 1"/>
    <w:basedOn w:val="TableNormal"/>
    <w:uiPriority w:val="46"/>
    <w:rsid w:val="00242F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cf01">
    <w:name w:val="cf01"/>
    <w:basedOn w:val="DefaultParagraphFont"/>
    <w:rsid w:val="00F0070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4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0995F54516D64F9C6EF6D732A6DAF7" ma:contentTypeVersion="15" ma:contentTypeDescription="Create a new document." ma:contentTypeScope="" ma:versionID="c3b7154e3a140bec34de0c50ce16985a">
  <xsd:schema xmlns:xsd="http://www.w3.org/2001/XMLSchema" xmlns:xs="http://www.w3.org/2001/XMLSchema" xmlns:p="http://schemas.microsoft.com/office/2006/metadata/properties" xmlns:ns3="b0f6475e-2cc9-447f-8629-dddac7be514d" xmlns:ns4="37396e4b-b707-40c3-8dda-e1f78ee2f09f" targetNamespace="http://schemas.microsoft.com/office/2006/metadata/properties" ma:root="true" ma:fieldsID="339e921e76dc65509f27667cdff36739" ns3:_="" ns4:_="">
    <xsd:import namespace="b0f6475e-2cc9-447f-8629-dddac7be514d"/>
    <xsd:import namespace="37396e4b-b707-40c3-8dda-e1f78ee2f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f6475e-2cc9-447f-8629-dddac7be51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396e4b-b707-40c3-8dda-e1f78ee2f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f6475e-2cc9-447f-8629-dddac7be514d" xsi:nil="true"/>
  </documentManagement>
</p:properties>
</file>

<file path=customXml/itemProps1.xml><?xml version="1.0" encoding="utf-8"?>
<ds:datastoreItem xmlns:ds="http://schemas.openxmlformats.org/officeDocument/2006/customXml" ds:itemID="{8DD97068-114D-46B9-922A-65A543039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f6475e-2cc9-447f-8629-dddac7be514d"/>
    <ds:schemaRef ds:uri="37396e4b-b707-40c3-8dda-e1f78ee2f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50FAC4-F03B-4CCC-AA7F-09BE4C469A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3945DF-D135-43F5-A1A8-E14F42A508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1B1FFC-846F-4F94-90C6-17E8B8461506}">
  <ds:schemaRefs>
    <ds:schemaRef ds:uri="http://schemas.microsoft.com/office/2006/metadata/properties"/>
    <ds:schemaRef ds:uri="http://schemas.microsoft.com/office/infopath/2007/PartnerControls"/>
    <ds:schemaRef ds:uri="b0f6475e-2cc9-447f-8629-dddac7be51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7</Pages>
  <Words>1409</Words>
  <Characters>12430</Characters>
  <Application>Microsoft Office Word</Application>
  <DocSecurity>0</DocSecurity>
  <Lines>776</Lines>
  <Paragraphs>3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usack</dc:creator>
  <cp:keywords/>
  <dc:description/>
  <cp:lastModifiedBy>Rebecca Cusack</cp:lastModifiedBy>
  <cp:revision>108</cp:revision>
  <cp:lastPrinted>2023-06-18T13:02:00Z</cp:lastPrinted>
  <dcterms:created xsi:type="dcterms:W3CDTF">2024-10-09T10:08:00Z</dcterms:created>
  <dcterms:modified xsi:type="dcterms:W3CDTF">2025-01-1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0995F54516D64F9C6EF6D732A6DAF7</vt:lpwstr>
  </property>
</Properties>
</file>